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F9DB82" w14:textId="77777777" w:rsidR="005A2E79" w:rsidRPr="005D56CA" w:rsidRDefault="008248CF" w:rsidP="007B0352">
      <w:pPr>
        <w:pStyle w:val="Caption"/>
      </w:pPr>
      <w:r w:rsidRPr="005D56CA">
        <w:t>Supplementary online material</w:t>
      </w:r>
    </w:p>
    <w:p w14:paraId="3766D1A2" w14:textId="77777777" w:rsidR="005A2E79" w:rsidRPr="005D56CA" w:rsidRDefault="005A2E79" w:rsidP="00487617">
      <w:pPr>
        <w:spacing w:line="480" w:lineRule="auto"/>
        <w:rPr>
          <w:rFonts w:asciiTheme="minorHAnsi" w:hAnsiTheme="minorHAnsi" w:cstheme="minorHAnsi"/>
          <w:b/>
        </w:rPr>
      </w:pPr>
    </w:p>
    <w:p w14:paraId="4C5DA6DA" w14:textId="77777777" w:rsidR="00064087" w:rsidRPr="005D56CA" w:rsidRDefault="00064087" w:rsidP="00064087">
      <w:pPr>
        <w:spacing w:line="480" w:lineRule="auto"/>
        <w:rPr>
          <w:rFonts w:asciiTheme="minorHAnsi" w:hAnsiTheme="minorHAnsi" w:cstheme="minorHAnsi"/>
          <w:b/>
        </w:rPr>
      </w:pPr>
      <w:r w:rsidRPr="005D56CA">
        <w:rPr>
          <w:rFonts w:asciiTheme="minorHAnsi" w:hAnsiTheme="minorHAnsi" w:cstheme="minorHAnsi"/>
          <w:b/>
        </w:rPr>
        <w:t>Biological and thermochemical conversion of human solid waste to soil amendments</w:t>
      </w:r>
    </w:p>
    <w:p w14:paraId="3FD6E2B2" w14:textId="77777777" w:rsidR="00064087" w:rsidRPr="005D56CA" w:rsidRDefault="00064087" w:rsidP="00064087">
      <w:pPr>
        <w:spacing w:line="480" w:lineRule="auto"/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>Leilah Krounbi</w:t>
      </w:r>
      <w:r w:rsidRPr="005D56CA">
        <w:rPr>
          <w:rFonts w:asciiTheme="minorHAnsi" w:hAnsiTheme="minorHAnsi" w:cstheme="minorHAnsi"/>
          <w:vertAlign w:val="superscript"/>
        </w:rPr>
        <w:t>1</w:t>
      </w:r>
      <w:r w:rsidRPr="005D56CA">
        <w:rPr>
          <w:rFonts w:asciiTheme="minorHAnsi" w:hAnsiTheme="minorHAnsi" w:cstheme="minorHAnsi"/>
        </w:rPr>
        <w:t>, Akio Enders</w:t>
      </w:r>
      <w:r w:rsidRPr="005D56CA">
        <w:rPr>
          <w:rFonts w:asciiTheme="minorHAnsi" w:hAnsiTheme="minorHAnsi" w:cstheme="minorHAnsi"/>
          <w:vertAlign w:val="superscript"/>
        </w:rPr>
        <w:t>1</w:t>
      </w:r>
      <w:r w:rsidRPr="005D56CA">
        <w:rPr>
          <w:rFonts w:asciiTheme="minorHAnsi" w:hAnsiTheme="minorHAnsi" w:cstheme="minorHAnsi"/>
        </w:rPr>
        <w:t>, Harold van Es</w:t>
      </w:r>
      <w:r w:rsidRPr="005D56CA">
        <w:rPr>
          <w:rFonts w:asciiTheme="minorHAnsi" w:hAnsiTheme="minorHAnsi" w:cstheme="minorHAnsi"/>
          <w:vertAlign w:val="superscript"/>
        </w:rPr>
        <w:t>1,2</w:t>
      </w:r>
      <w:r w:rsidRPr="005D56CA">
        <w:rPr>
          <w:rFonts w:asciiTheme="minorHAnsi" w:hAnsiTheme="minorHAnsi" w:cstheme="minorHAnsi"/>
        </w:rPr>
        <w:t>, Dominic Woolf</w:t>
      </w:r>
      <w:r w:rsidRPr="005D56CA">
        <w:rPr>
          <w:rFonts w:asciiTheme="minorHAnsi" w:hAnsiTheme="minorHAnsi" w:cstheme="minorHAnsi"/>
          <w:vertAlign w:val="superscript"/>
        </w:rPr>
        <w:t>1</w:t>
      </w:r>
      <w:r w:rsidRPr="005D56CA">
        <w:rPr>
          <w:rFonts w:asciiTheme="minorHAnsi" w:hAnsiTheme="minorHAnsi" w:cstheme="minorHAnsi"/>
        </w:rPr>
        <w:t>, Brian van Herzen</w:t>
      </w:r>
      <w:r w:rsidRPr="005D56CA">
        <w:rPr>
          <w:rFonts w:asciiTheme="minorHAnsi" w:hAnsiTheme="minorHAnsi" w:cstheme="minorHAnsi"/>
          <w:vertAlign w:val="superscript"/>
        </w:rPr>
        <w:t>3</w:t>
      </w:r>
      <w:r w:rsidRPr="005D56CA">
        <w:rPr>
          <w:rFonts w:asciiTheme="minorHAnsi" w:hAnsiTheme="minorHAnsi" w:cstheme="minorHAnsi"/>
        </w:rPr>
        <w:t>, Johannes Lehmann</w:t>
      </w:r>
      <w:r w:rsidRPr="005D56CA">
        <w:rPr>
          <w:rFonts w:asciiTheme="minorHAnsi" w:hAnsiTheme="minorHAnsi" w:cstheme="minorHAnsi"/>
          <w:vertAlign w:val="superscript"/>
        </w:rPr>
        <w:t>1,2*</w:t>
      </w:r>
    </w:p>
    <w:p w14:paraId="31C396EA" w14:textId="77777777" w:rsidR="00064087" w:rsidRPr="005D56CA" w:rsidRDefault="00064087" w:rsidP="00064087">
      <w:pPr>
        <w:spacing w:line="480" w:lineRule="auto"/>
        <w:rPr>
          <w:rFonts w:asciiTheme="minorHAnsi" w:hAnsiTheme="minorHAnsi" w:cstheme="minorHAnsi"/>
          <w:vertAlign w:val="superscript"/>
        </w:rPr>
      </w:pPr>
      <w:bookmarkStart w:id="0" w:name="_GoBack"/>
      <w:bookmarkEnd w:id="0"/>
    </w:p>
    <w:p w14:paraId="37815717" w14:textId="77777777" w:rsidR="00064087" w:rsidRPr="005D56CA" w:rsidRDefault="00064087" w:rsidP="00064087">
      <w:pPr>
        <w:spacing w:line="480" w:lineRule="auto"/>
        <w:rPr>
          <w:rFonts w:asciiTheme="minorHAnsi" w:hAnsiTheme="minorHAnsi" w:cstheme="minorHAnsi"/>
          <w:i/>
        </w:rPr>
      </w:pPr>
      <w:r w:rsidRPr="005D56CA">
        <w:rPr>
          <w:rFonts w:asciiTheme="minorHAnsi" w:hAnsiTheme="minorHAnsi" w:cstheme="minorHAnsi"/>
          <w:i/>
          <w:vertAlign w:val="superscript"/>
        </w:rPr>
        <w:t>1</w:t>
      </w:r>
      <w:r w:rsidRPr="005D56CA">
        <w:rPr>
          <w:rFonts w:asciiTheme="minorHAnsi" w:hAnsiTheme="minorHAnsi" w:cstheme="minorHAnsi"/>
          <w:i/>
        </w:rPr>
        <w:t>Soil and Crop Sciences, School of Integrative Plant Science, College of Agriculture and Life Sciences, Cornell University, Ithaca, NY 14853, USA</w:t>
      </w:r>
    </w:p>
    <w:p w14:paraId="77F6DD27" w14:textId="77777777" w:rsidR="00064087" w:rsidRPr="005D56CA" w:rsidRDefault="00064087" w:rsidP="00064087">
      <w:pPr>
        <w:spacing w:line="480" w:lineRule="auto"/>
        <w:rPr>
          <w:rFonts w:asciiTheme="minorHAnsi" w:hAnsiTheme="minorHAnsi" w:cstheme="minorHAnsi"/>
          <w:i/>
        </w:rPr>
      </w:pPr>
      <w:r w:rsidRPr="005D56CA">
        <w:rPr>
          <w:rFonts w:asciiTheme="minorHAnsi" w:hAnsiTheme="minorHAnsi" w:cstheme="minorHAnsi"/>
          <w:i/>
          <w:vertAlign w:val="superscript"/>
        </w:rPr>
        <w:t>2</w:t>
      </w:r>
      <w:r w:rsidRPr="005D56CA">
        <w:rPr>
          <w:rFonts w:asciiTheme="minorHAnsi" w:hAnsiTheme="minorHAnsi" w:cstheme="minorHAnsi"/>
          <w:i/>
        </w:rPr>
        <w:t>Atkinson Center for a Sustainable Future, Cornell University, Ithaca, NY 14853, USA</w:t>
      </w:r>
    </w:p>
    <w:p w14:paraId="548F0C2A" w14:textId="77777777" w:rsidR="00064087" w:rsidRPr="005D56CA" w:rsidRDefault="00064087" w:rsidP="00064087">
      <w:pPr>
        <w:spacing w:line="480" w:lineRule="auto"/>
        <w:rPr>
          <w:rFonts w:asciiTheme="minorHAnsi" w:hAnsiTheme="minorHAnsi" w:cstheme="minorHAnsi"/>
          <w:i/>
        </w:rPr>
      </w:pPr>
      <w:r w:rsidRPr="005D56CA">
        <w:rPr>
          <w:rFonts w:asciiTheme="minorHAnsi" w:hAnsiTheme="minorHAnsi" w:cstheme="minorHAnsi"/>
          <w:i/>
          <w:vertAlign w:val="superscript"/>
        </w:rPr>
        <w:t>3</w:t>
      </w:r>
      <w:r w:rsidRPr="005D56CA">
        <w:rPr>
          <w:rFonts w:asciiTheme="minorHAnsi" w:hAnsiTheme="minorHAnsi" w:cstheme="minorHAnsi"/>
          <w:i/>
        </w:rPr>
        <w:t>Climate Foundation, Woods Hole, Massachusetts, MA 02543, USA</w:t>
      </w:r>
    </w:p>
    <w:p w14:paraId="745DC81C" w14:textId="5560F637" w:rsidR="00DE4796" w:rsidRPr="005D56CA" w:rsidRDefault="008248CF" w:rsidP="00487617">
      <w:pPr>
        <w:spacing w:line="480" w:lineRule="auto"/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*corresponding author, Email: </w:t>
      </w:r>
      <w:hyperlink r:id="rId8" w:history="1">
        <w:r w:rsidR="00DE4796" w:rsidRPr="005D56CA">
          <w:rPr>
            <w:rStyle w:val="Hyperlink"/>
            <w:rFonts w:asciiTheme="minorHAnsi" w:hAnsiTheme="minorHAnsi" w:cstheme="minorHAnsi"/>
          </w:rPr>
          <w:t>CL273@cornell.edu</w:t>
        </w:r>
      </w:hyperlink>
    </w:p>
    <w:p w14:paraId="5FAEE696" w14:textId="77777777" w:rsidR="00DE4796" w:rsidRPr="005D56CA" w:rsidRDefault="00DE4796">
      <w:p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br w:type="page"/>
      </w:r>
    </w:p>
    <w:p w14:paraId="7D523799" w14:textId="75CC952D" w:rsidR="00F60BB7" w:rsidRPr="005D56CA" w:rsidRDefault="004225A6" w:rsidP="007B0352">
      <w:pPr>
        <w:spacing w:line="480" w:lineRule="auto"/>
        <w:rPr>
          <w:rFonts w:asciiTheme="minorHAnsi" w:hAnsiTheme="minorHAnsi" w:cstheme="minorHAnsi"/>
        </w:rPr>
      </w:pPr>
      <w:bookmarkStart w:id="1" w:name="_Ref495077856"/>
      <w:bookmarkStart w:id="2" w:name="_Ref494964162"/>
      <w:bookmarkEnd w:id="1"/>
      <w:bookmarkEnd w:id="2"/>
      <w:r w:rsidRPr="00FE6068">
        <w:rPr>
          <w:rFonts w:asciiTheme="minorHAnsi" w:hAnsiTheme="minorHAnsi" w:cstheme="minorHAnsi"/>
          <w:noProof/>
        </w:rPr>
        <w:lastRenderedPageBreak/>
        <w:drawing>
          <wp:inline distT="0" distB="0" distL="0" distR="0" wp14:anchorId="367EABAD" wp14:editId="68937685">
            <wp:extent cx="5137150" cy="3139193"/>
            <wp:effectExtent l="0" t="0" r="635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618" cy="31425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19EF16" w14:textId="47EC67FC" w:rsidR="005A2E79" w:rsidRPr="005D56CA" w:rsidRDefault="00F60BB7">
      <w:pPr>
        <w:pStyle w:val="Caption"/>
      </w:pPr>
      <w:bookmarkStart w:id="3" w:name="_Ref521264450"/>
      <w:r w:rsidRPr="005D56CA">
        <w:t xml:space="preserve">Supplementary Fig. </w:t>
      </w:r>
      <w:r w:rsidR="000F78B4" w:rsidRPr="00FE6068">
        <w:rPr>
          <w:noProof/>
        </w:rPr>
        <w:fldChar w:fldCharType="begin"/>
      </w:r>
      <w:r w:rsidR="000F78B4" w:rsidRPr="005D56CA">
        <w:rPr>
          <w:noProof/>
        </w:rPr>
        <w:instrText xml:space="preserve"> SEQ Supplementary_Fig. \* ARABIC </w:instrText>
      </w:r>
      <w:r w:rsidR="000F78B4" w:rsidRPr="00FE6068">
        <w:rPr>
          <w:noProof/>
        </w:rPr>
        <w:fldChar w:fldCharType="separate"/>
      </w:r>
      <w:r w:rsidR="00693EEA" w:rsidRPr="005D56CA">
        <w:rPr>
          <w:noProof/>
        </w:rPr>
        <w:t>1</w:t>
      </w:r>
      <w:r w:rsidR="000F78B4" w:rsidRPr="00FE6068">
        <w:rPr>
          <w:noProof/>
        </w:rPr>
        <w:fldChar w:fldCharType="end"/>
      </w:r>
      <w:bookmarkEnd w:id="3"/>
      <w:r w:rsidR="003921CF" w:rsidRPr="005D56CA">
        <w:t>.</w:t>
      </w:r>
      <w:r w:rsidRPr="005D56CA">
        <w:t xml:space="preserve"> </w:t>
      </w:r>
      <w:r w:rsidR="008248CF" w:rsidRPr="005D56CA">
        <w:t xml:space="preserve">Theoretical mass recovery of </w:t>
      </w:r>
      <w:r w:rsidR="00DA50E4" w:rsidRPr="005D56CA">
        <w:t>human solid waste (</w:t>
      </w:r>
      <w:r w:rsidR="00572C5D" w:rsidRPr="005D56CA">
        <w:t>HSW</w:t>
      </w:r>
      <w:r w:rsidR="00DA50E4" w:rsidRPr="005D56CA">
        <w:t>)</w:t>
      </w:r>
      <w:r w:rsidR="008248CF" w:rsidRPr="005D56CA">
        <w:t xml:space="preserve"> </w:t>
      </w:r>
      <w:r w:rsidR="004225A6" w:rsidRPr="005D56CA">
        <w:t xml:space="preserve">mixed with sawdust (w/sawdust) </w:t>
      </w:r>
      <w:r w:rsidR="008248CF" w:rsidRPr="005D56CA">
        <w:t>from Nairobi</w:t>
      </w:r>
      <w:r w:rsidR="009E3769" w:rsidRPr="005D56CA">
        <w:t xml:space="preserve"> and neighborhoods within Nairobi</w:t>
      </w:r>
      <w:r w:rsidR="008248CF" w:rsidRPr="005D56CA">
        <w:t xml:space="preserve">, Kenya following </w:t>
      </w:r>
      <w:r w:rsidR="00DA50E4" w:rsidRPr="005D56CA">
        <w:t xml:space="preserve">biological (60 °C compost) and </w:t>
      </w:r>
      <w:r w:rsidR="008248CF" w:rsidRPr="005D56CA">
        <w:t>thermochemical treatment</w:t>
      </w:r>
      <w:r w:rsidR="00DA50E4" w:rsidRPr="005D56CA">
        <w:t xml:space="preserve"> at 200 – 700 °C</w:t>
      </w:r>
      <w:r w:rsidR="008B4FF9" w:rsidRPr="005D56CA">
        <w:t>,</w:t>
      </w:r>
      <w:r w:rsidR="00912F66" w:rsidRPr="005D56CA">
        <w:t xml:space="preserve"> </w:t>
      </w:r>
      <w:r w:rsidR="008248CF" w:rsidRPr="005D56CA">
        <w:t xml:space="preserve">based on the measured yield recovery of torrefied and pyrolyzed Sanergy </w:t>
      </w:r>
      <w:r w:rsidR="006B5687" w:rsidRPr="005D56CA">
        <w:t>HSW</w:t>
      </w:r>
      <w:r w:rsidR="008248CF" w:rsidRPr="005D56CA">
        <w:t xml:space="preserve"> (Yield</w:t>
      </w:r>
      <w:r w:rsidR="006B5687" w:rsidRPr="005D56CA">
        <w:t xml:space="preserve">; brown </w:t>
      </w:r>
      <w:r w:rsidR="00FE6068" w:rsidRPr="007B0352">
        <w:rPr>
          <w:b/>
        </w:rPr>
        <w:sym w:font="Wingdings 2" w:char="F0CD"/>
      </w:r>
      <w:r w:rsidR="008248CF" w:rsidRPr="005D56CA">
        <w:t xml:space="preserve">). </w:t>
      </w:r>
      <w:r w:rsidR="003D703D" w:rsidRPr="005D56CA">
        <w:t>Also included is th</w:t>
      </w:r>
      <w:r w:rsidR="004225A6" w:rsidRPr="005D56CA">
        <w:t xml:space="preserve">e yield of HSW not mixed with sawdust </w:t>
      </w:r>
      <w:r w:rsidR="006B5687" w:rsidRPr="005D56CA">
        <w:t xml:space="preserve">(no sawdust) </w:t>
      </w:r>
      <w:r w:rsidR="004225A6" w:rsidRPr="005D56CA">
        <w:t xml:space="preserve">pyrolyzed at 300 °C, 400 °C, and 500 °C </w:t>
      </w:r>
      <w:r w:rsidR="003D703D" w:rsidRPr="005D56CA">
        <w:t>(Yield;</w:t>
      </w:r>
      <w:r w:rsidR="004225A6" w:rsidRPr="005D56CA">
        <w:t xml:space="preserve"> black </w:t>
      </w:r>
      <w:r w:rsidR="00FE6068">
        <w:sym w:font="Wingdings 2" w:char="F0C9"/>
      </w:r>
      <w:r w:rsidR="003D703D" w:rsidRPr="005D56CA">
        <w:t>)</w:t>
      </w:r>
      <w:r w:rsidR="004225A6" w:rsidRPr="005D56CA">
        <w:t>.</w:t>
      </w:r>
    </w:p>
    <w:p w14:paraId="779AFD32" w14:textId="03E4E1EB" w:rsidR="00307F47" w:rsidRPr="005D56CA" w:rsidRDefault="00307F47">
      <w:pPr>
        <w:rPr>
          <w:rFonts w:asciiTheme="minorHAnsi" w:hAnsiTheme="minorHAnsi" w:cstheme="minorHAnsi"/>
          <w:iCs/>
        </w:rPr>
      </w:pPr>
      <w:r w:rsidRPr="005D56CA">
        <w:rPr>
          <w:rFonts w:asciiTheme="minorHAnsi" w:hAnsiTheme="minorHAnsi" w:cstheme="minorHAnsi"/>
          <w:iCs/>
        </w:rPr>
        <w:br w:type="page"/>
      </w:r>
    </w:p>
    <w:p w14:paraId="2F273CB0" w14:textId="5797651B" w:rsidR="00FC4AAA" w:rsidRPr="005D56CA" w:rsidRDefault="00FC4AAA">
      <w:pPr>
        <w:pStyle w:val="Caption"/>
      </w:pPr>
      <w:r w:rsidRPr="005D56CA">
        <w:lastRenderedPageBreak/>
        <w:t xml:space="preserve">Supplementary Table </w:t>
      </w:r>
      <w:r w:rsidRPr="00FE6068">
        <w:fldChar w:fldCharType="begin"/>
      </w:r>
      <w:r w:rsidRPr="005D56CA">
        <w:instrText xml:space="preserve"> SEQ Supplementary_Table \* ARABIC </w:instrText>
      </w:r>
      <w:r w:rsidRPr="00FE6068">
        <w:fldChar w:fldCharType="separate"/>
      </w:r>
      <w:r w:rsidR="00307F47" w:rsidRPr="005D56CA">
        <w:rPr>
          <w:noProof/>
        </w:rPr>
        <w:t>1</w:t>
      </w:r>
      <w:r w:rsidRPr="00FE6068">
        <w:fldChar w:fldCharType="end"/>
      </w:r>
    </w:p>
    <w:p w14:paraId="081259CE" w14:textId="773A3AE9" w:rsidR="00BF3A6A" w:rsidRPr="005D56CA" w:rsidRDefault="00BF3A6A" w:rsidP="00BF3A6A">
      <w:pPr>
        <w:rPr>
          <w:rFonts w:asciiTheme="minorHAnsi" w:hAnsiTheme="minorHAnsi" w:cstheme="minorHAnsi"/>
        </w:rPr>
      </w:pPr>
      <w:bookmarkStart w:id="4" w:name="_Hlk201533"/>
      <w:r w:rsidRPr="005D56CA">
        <w:rPr>
          <w:rFonts w:asciiTheme="minorHAnsi" w:hAnsiTheme="minorHAnsi" w:cstheme="minorHAnsi"/>
        </w:rPr>
        <w:t>Concentration</w:t>
      </w:r>
      <w:r w:rsidR="004264AD">
        <w:rPr>
          <w:rFonts w:asciiTheme="minorHAnsi" w:hAnsiTheme="minorHAnsi" w:cstheme="minorHAnsi"/>
        </w:rPr>
        <w:t>s</w:t>
      </w:r>
      <w:r w:rsidRPr="005D56CA">
        <w:rPr>
          <w:rFonts w:asciiTheme="minorHAnsi" w:hAnsiTheme="minorHAnsi" w:cstheme="minorHAnsi"/>
        </w:rPr>
        <w:t xml:space="preserve"> of </w:t>
      </w:r>
      <w:r w:rsidR="00342D64" w:rsidRPr="005D56CA">
        <w:rPr>
          <w:rFonts w:asciiTheme="minorHAnsi" w:hAnsiTheme="minorHAnsi" w:cstheme="minorHAnsi"/>
        </w:rPr>
        <w:t xml:space="preserve">agronomically-beneficial </w:t>
      </w:r>
      <w:r w:rsidRPr="005D56CA">
        <w:rPr>
          <w:rFonts w:asciiTheme="minorHAnsi" w:hAnsiTheme="minorHAnsi" w:cstheme="minorHAnsi"/>
        </w:rPr>
        <w:t xml:space="preserve">components in </w:t>
      </w:r>
      <w:r w:rsidR="00FC1813" w:rsidRPr="005D56CA">
        <w:rPr>
          <w:rFonts w:asciiTheme="minorHAnsi" w:hAnsiTheme="minorHAnsi" w:cstheme="minorHAnsi"/>
        </w:rPr>
        <w:t>HSW not mixed with sawdust</w:t>
      </w:r>
      <w:bookmarkEnd w:id="4"/>
      <w:r w:rsidR="00960E2C" w:rsidRPr="005D56CA">
        <w:rPr>
          <w:rFonts w:asciiTheme="minorHAnsi" w:hAnsiTheme="minorHAnsi" w:cstheme="minorHAnsi"/>
        </w:rPr>
        <w:t>, and</w:t>
      </w:r>
      <w:r w:rsidR="003C576E" w:rsidRPr="005D56CA">
        <w:rPr>
          <w:rFonts w:asciiTheme="minorHAnsi" w:hAnsiTheme="minorHAnsi" w:cstheme="minorHAnsi"/>
        </w:rPr>
        <w:t xml:space="preserve"> pyrolyzed at 300 °C, 400 °C, and 500 °C</w:t>
      </w:r>
      <w:r w:rsidR="006B5687" w:rsidRPr="005D56CA">
        <w:rPr>
          <w:rFonts w:asciiTheme="minorHAnsi" w:hAnsiTheme="minorHAnsi" w:cstheme="minorHAnsi"/>
        </w:rPr>
        <w:t xml:space="preserve">. </w:t>
      </w:r>
      <w:r w:rsidR="00342D64" w:rsidRPr="005D56CA">
        <w:rPr>
          <w:rFonts w:asciiTheme="minorHAnsi" w:hAnsiTheme="minorHAnsi" w:cstheme="minorHAnsi"/>
        </w:rPr>
        <w:t>Agronomic c</w:t>
      </w:r>
      <w:r w:rsidR="006B5687" w:rsidRPr="005D56CA">
        <w:rPr>
          <w:rFonts w:asciiTheme="minorHAnsi" w:hAnsiTheme="minorHAnsi" w:cstheme="minorHAnsi"/>
        </w:rPr>
        <w:t>omponents include</w:t>
      </w:r>
      <w:r w:rsidRPr="005D56CA">
        <w:rPr>
          <w:rFonts w:asciiTheme="minorHAnsi" w:hAnsiTheme="minorHAnsi" w:cstheme="minorHAnsi"/>
        </w:rPr>
        <w:t xml:space="preserve"> plant-available N (NH</w:t>
      </w:r>
      <w:r w:rsidRPr="005D56CA">
        <w:rPr>
          <w:rFonts w:asciiTheme="minorHAnsi" w:hAnsiTheme="minorHAnsi" w:cstheme="minorHAnsi"/>
          <w:vertAlign w:val="subscript"/>
        </w:rPr>
        <w:t>4</w:t>
      </w:r>
      <w:r w:rsidRPr="005D56CA">
        <w:rPr>
          <w:rFonts w:asciiTheme="minorHAnsi" w:hAnsiTheme="minorHAnsi" w:cstheme="minorHAnsi"/>
          <w:vertAlign w:val="superscript"/>
        </w:rPr>
        <w:t>+</w:t>
      </w:r>
      <w:r w:rsidRPr="005D56CA">
        <w:rPr>
          <w:rFonts w:asciiTheme="minorHAnsi" w:hAnsiTheme="minorHAnsi" w:cstheme="minorHAnsi"/>
        </w:rPr>
        <w:t>+ NO</w:t>
      </w:r>
      <w:r w:rsidRPr="005D56CA">
        <w:rPr>
          <w:rFonts w:asciiTheme="minorHAnsi" w:hAnsiTheme="minorHAnsi" w:cstheme="minorHAnsi"/>
          <w:vertAlign w:val="subscript"/>
        </w:rPr>
        <w:t>3</w:t>
      </w:r>
      <w:r w:rsidRPr="005D56CA">
        <w:rPr>
          <w:rFonts w:asciiTheme="minorHAnsi" w:hAnsiTheme="minorHAnsi" w:cstheme="minorHAnsi"/>
          <w:vertAlign w:val="superscript"/>
        </w:rPr>
        <w:t>-</w:t>
      </w:r>
      <w:r w:rsidRPr="005D56CA">
        <w:rPr>
          <w:rFonts w:asciiTheme="minorHAnsi" w:hAnsiTheme="minorHAnsi" w:cstheme="minorHAnsi"/>
        </w:rPr>
        <w:t>), P, K, Ca, Mg, S, micronutrients (B, Cu, Mn, Zn) reserve plant-available K</w:t>
      </w:r>
      <w:r w:rsidRPr="005D56CA">
        <w:rPr>
          <w:rFonts w:asciiTheme="minorHAnsi" w:hAnsiTheme="minorHAnsi" w:cstheme="minorHAnsi"/>
          <w:vertAlign w:val="superscript"/>
        </w:rPr>
        <w:t>+</w:t>
      </w:r>
      <w:r w:rsidRPr="005D56CA">
        <w:rPr>
          <w:rFonts w:asciiTheme="minorHAnsi" w:hAnsiTheme="minorHAnsi" w:cstheme="minorHAnsi"/>
        </w:rPr>
        <w:t>, Ca</w:t>
      </w:r>
      <w:r w:rsidRPr="005D56CA">
        <w:rPr>
          <w:rFonts w:asciiTheme="minorHAnsi" w:hAnsiTheme="minorHAnsi" w:cstheme="minorHAnsi"/>
          <w:vertAlign w:val="superscript"/>
        </w:rPr>
        <w:t>2+</w:t>
      </w:r>
      <w:r w:rsidRPr="005D56CA">
        <w:rPr>
          <w:rFonts w:asciiTheme="minorHAnsi" w:hAnsiTheme="minorHAnsi" w:cstheme="minorHAnsi"/>
        </w:rPr>
        <w:t>, and Mg</w:t>
      </w:r>
      <w:r w:rsidRPr="005D56CA">
        <w:rPr>
          <w:rFonts w:asciiTheme="minorHAnsi" w:hAnsiTheme="minorHAnsi" w:cstheme="minorHAnsi"/>
          <w:vertAlign w:val="superscript"/>
        </w:rPr>
        <w:t>2+</w:t>
      </w:r>
      <w:r w:rsidRPr="005D56CA">
        <w:rPr>
          <w:rFonts w:asciiTheme="minorHAnsi" w:hAnsiTheme="minorHAnsi" w:cstheme="minorHAnsi"/>
        </w:rPr>
        <w:t xml:space="preserve"> retained through CEC, CaCO</w:t>
      </w:r>
      <w:r w:rsidRPr="005D56CA">
        <w:rPr>
          <w:rFonts w:asciiTheme="minorHAnsi" w:hAnsiTheme="minorHAnsi" w:cstheme="minorHAnsi"/>
          <w:vertAlign w:val="subscript"/>
        </w:rPr>
        <w:t>3</w:t>
      </w:r>
      <w:r w:rsidRPr="005D56CA">
        <w:rPr>
          <w:rFonts w:asciiTheme="minorHAnsi" w:hAnsiTheme="minorHAnsi" w:cstheme="minorHAnsi"/>
        </w:rPr>
        <w:t xml:space="preserve"> equivalency, and BC</w:t>
      </w:r>
      <w:r w:rsidRPr="005D56CA">
        <w:rPr>
          <w:rFonts w:asciiTheme="minorHAnsi" w:hAnsiTheme="minorHAnsi" w:cstheme="minorHAnsi"/>
          <w:vertAlign w:val="subscript"/>
        </w:rPr>
        <w:t>+100</w:t>
      </w:r>
      <w:r w:rsidRPr="005D56CA">
        <w:rPr>
          <w:rFonts w:asciiTheme="minorHAnsi" w:hAnsiTheme="minorHAnsi" w:cstheme="minorHAnsi"/>
        </w:rPr>
        <w:t xml:space="preserve">. </w:t>
      </w:r>
      <w:r w:rsidR="00FC1813" w:rsidRPr="005D56CA">
        <w:rPr>
          <w:rFonts w:asciiTheme="minorHAnsi" w:hAnsiTheme="minorHAnsi" w:cstheme="minorHAnsi"/>
        </w:rPr>
        <w:t xml:space="preserve">All values except </w:t>
      </w:r>
      <w:r w:rsidR="00FC1813" w:rsidRPr="007B0352">
        <w:rPr>
          <w:rFonts w:asciiTheme="minorHAnsi" w:eastAsia="Times New Roman" w:hAnsiTheme="minorHAnsi" w:cstheme="minorHAnsi"/>
        </w:rPr>
        <w:t>BC+</w:t>
      </w:r>
      <w:r w:rsidR="00FC1813" w:rsidRPr="007B0352">
        <w:rPr>
          <w:rFonts w:asciiTheme="minorHAnsi" w:eastAsia="Times New Roman" w:hAnsiTheme="minorHAnsi" w:cstheme="minorHAnsi"/>
          <w:vertAlign w:val="subscript"/>
        </w:rPr>
        <w:t>100</w:t>
      </w:r>
      <w:r w:rsidRPr="005D56CA">
        <w:rPr>
          <w:rFonts w:asciiTheme="minorHAnsi" w:hAnsiTheme="minorHAnsi" w:cstheme="minorHAnsi"/>
        </w:rPr>
        <w:t xml:space="preserve"> are the average of two measurements ± standard devi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04"/>
        <w:gridCol w:w="1773"/>
        <w:gridCol w:w="1700"/>
        <w:gridCol w:w="1838"/>
        <w:gridCol w:w="1945"/>
      </w:tblGrid>
      <w:tr w:rsidR="00FC4AAA" w:rsidRPr="005D56CA" w14:paraId="7DB339D0" w14:textId="77777777" w:rsidTr="007B0352">
        <w:trPr>
          <w:trHeight w:val="47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804F6" w14:textId="77777777" w:rsidR="00FC4AAA" w:rsidRPr="007B0352" w:rsidRDefault="00FC4AAA" w:rsidP="00FC4AA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Highest heating temperature (°C)</w:t>
            </w:r>
          </w:p>
        </w:tc>
      </w:tr>
      <w:tr w:rsidR="00FC4AAA" w:rsidRPr="005D56CA" w14:paraId="0C320BBA" w14:textId="77777777" w:rsidTr="007B0352">
        <w:trPr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DE8DB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Agronomic component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02FC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Uni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E46D4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 xml:space="preserve">300 °C 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FFF38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 xml:space="preserve">400 °C 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ED6C4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 xml:space="preserve">500 °C </w:t>
            </w:r>
          </w:p>
        </w:tc>
      </w:tr>
      <w:tr w:rsidR="00FC4AAA" w:rsidRPr="005D56CA" w14:paraId="47CF9327" w14:textId="77777777" w:rsidTr="007B0352">
        <w:trPr>
          <w:trHeight w:val="470"/>
        </w:trPr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8EF9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N (NH</w:t>
            </w:r>
            <w:r w:rsidRPr="007B0352">
              <w:rPr>
                <w:rFonts w:asciiTheme="minorHAnsi" w:eastAsia="Times New Roman" w:hAnsiTheme="minorHAnsi" w:cstheme="minorHAnsi"/>
                <w:vertAlign w:val="subscript"/>
              </w:rPr>
              <w:t>4</w:t>
            </w:r>
            <w:r w:rsidRPr="007B0352">
              <w:rPr>
                <w:rFonts w:asciiTheme="minorHAnsi" w:eastAsia="Times New Roman" w:hAnsiTheme="minorHAnsi" w:cstheme="minorHAnsi"/>
                <w:vertAlign w:val="superscript"/>
              </w:rPr>
              <w:t>+</w:t>
            </w:r>
            <w:r w:rsidRPr="007B0352">
              <w:rPr>
                <w:rFonts w:asciiTheme="minorHAnsi" w:eastAsia="Times New Roman" w:hAnsiTheme="minorHAnsi" w:cstheme="minorHAnsi"/>
              </w:rPr>
              <w:t>+ NO</w:t>
            </w:r>
            <w:r w:rsidRPr="007B0352">
              <w:rPr>
                <w:rFonts w:asciiTheme="minorHAnsi" w:eastAsia="Times New Roman" w:hAnsiTheme="minorHAnsi" w:cstheme="minorHAnsi"/>
                <w:vertAlign w:val="subscript"/>
              </w:rPr>
              <w:t>3</w:t>
            </w:r>
            <w:r w:rsidRPr="007B0352">
              <w:rPr>
                <w:rFonts w:asciiTheme="minorHAnsi" w:eastAsia="Times New Roman" w:hAnsiTheme="minorHAnsi" w:cstheme="minorHAnsi"/>
                <w:vertAlign w:val="superscript"/>
              </w:rPr>
              <w:t>-</w:t>
            </w:r>
            <w:r w:rsidRPr="007B0352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CD56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mg/kg feedstock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1EDA" w14:textId="762EBE3D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62.5 ± 1.1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7D64" w14:textId="7A452D6E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3.8 ± 0.6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A4A43" w14:textId="4AECDE28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2.8 ± 1.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</w:tr>
      <w:tr w:rsidR="00FC4AAA" w:rsidRPr="005D56CA" w14:paraId="4C2A971C" w14:textId="77777777" w:rsidTr="007B0352">
        <w:trPr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D1C75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P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96D74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mg/kg feedstock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8B06A" w14:textId="10826F9B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38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20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 xml:space="preserve"> ± 6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4BD76" w14:textId="5E694035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3578 ± 8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487C" w14:textId="21B6AEF0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3772 ± 30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</w:tr>
      <w:tr w:rsidR="00FC4AAA" w:rsidRPr="005D56CA" w14:paraId="6FC174E0" w14:textId="77777777" w:rsidTr="007B0352">
        <w:trPr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F3C0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K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D9C6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mg/kg feedstock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76A5" w14:textId="6072CEB8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16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,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92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3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 xml:space="preserve"> ± 6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5922" w14:textId="27E6FBF0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12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,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553 ± 13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521E1" w14:textId="572FCF9E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11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,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88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8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 xml:space="preserve"> ± 791</w:t>
            </w:r>
          </w:p>
        </w:tc>
      </w:tr>
      <w:tr w:rsidR="00FC4AAA" w:rsidRPr="005D56CA" w14:paraId="6BDC512E" w14:textId="77777777" w:rsidTr="007B0352">
        <w:trPr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DA1CB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C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4E2A7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mg/kg feedstock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80EE3" w14:textId="14E40648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1274 ± 3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FFBCC" w14:textId="2CB7493A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9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20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 xml:space="preserve"> ± 2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9913" w14:textId="059A4E5C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1013 ± 49</w:t>
            </w:r>
          </w:p>
        </w:tc>
      </w:tr>
      <w:tr w:rsidR="00FC4AAA" w:rsidRPr="005D56CA" w14:paraId="73D94D76" w14:textId="77777777" w:rsidTr="007B0352">
        <w:trPr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34566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M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A4547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mg/kg feedstock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08BF0" w14:textId="64A0627C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2208 ± 18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5332E" w14:textId="2C06122B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2171 ± 5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94002" w14:textId="454304B7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231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3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 xml:space="preserve"> ± 37</w:t>
            </w:r>
          </w:p>
        </w:tc>
      </w:tr>
      <w:tr w:rsidR="00FC4AAA" w:rsidRPr="005D56CA" w14:paraId="6E844FF9" w14:textId="77777777" w:rsidTr="007B0352">
        <w:trPr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DA5AB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S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906C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mg/kg feedstock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7073" w14:textId="4BE71F7E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439 ± 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4D73A" w14:textId="0900C51B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23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7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 xml:space="preserve"> ± 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191D5" w14:textId="08F4E4D1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238 ± 25</w:t>
            </w:r>
          </w:p>
        </w:tc>
      </w:tr>
      <w:tr w:rsidR="00FC4AAA" w:rsidRPr="005D56CA" w14:paraId="51DF0758" w14:textId="77777777" w:rsidTr="007B0352">
        <w:trPr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CFB1E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Micronutrients (B+Cu+Mn+Zn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A9945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mg/kg feedstock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6D112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68.8 ± 3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F73B0" w14:textId="35FAEB16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56.0 ± 1.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D9BE" w14:textId="76197791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57.5 ± 2.6</w:t>
            </w:r>
          </w:p>
        </w:tc>
      </w:tr>
      <w:tr w:rsidR="00FC4AAA" w:rsidRPr="005D56CA" w14:paraId="153773E4" w14:textId="77777777" w:rsidTr="007B0352">
        <w:trPr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9315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CEC (K</w:t>
            </w:r>
            <w:r w:rsidRPr="007B0352">
              <w:rPr>
                <w:rFonts w:asciiTheme="minorHAnsi" w:eastAsia="Times New Roman" w:hAnsiTheme="minorHAnsi" w:cstheme="minorHAnsi"/>
                <w:vertAlign w:val="superscript"/>
              </w:rPr>
              <w:t>+</w:t>
            </w:r>
            <w:r w:rsidRPr="007B0352">
              <w:rPr>
                <w:rFonts w:asciiTheme="minorHAnsi" w:eastAsia="Times New Roman" w:hAnsiTheme="minorHAnsi" w:cstheme="minorHAnsi"/>
              </w:rPr>
              <w:t>+Ca</w:t>
            </w:r>
            <w:r w:rsidRPr="007B0352">
              <w:rPr>
                <w:rFonts w:asciiTheme="minorHAnsi" w:eastAsia="Times New Roman" w:hAnsiTheme="minorHAnsi" w:cstheme="minorHAnsi"/>
                <w:vertAlign w:val="superscript"/>
              </w:rPr>
              <w:t>2+</w:t>
            </w:r>
            <w:r w:rsidRPr="007B0352">
              <w:rPr>
                <w:rFonts w:asciiTheme="minorHAnsi" w:eastAsia="Times New Roman" w:hAnsiTheme="minorHAnsi" w:cstheme="minorHAnsi"/>
              </w:rPr>
              <w:t>+Mg</w:t>
            </w:r>
            <w:r w:rsidRPr="007B0352">
              <w:rPr>
                <w:rFonts w:asciiTheme="minorHAnsi" w:eastAsia="Times New Roman" w:hAnsiTheme="minorHAnsi" w:cstheme="minorHAnsi"/>
                <w:vertAlign w:val="superscript"/>
              </w:rPr>
              <w:t>2+</w:t>
            </w:r>
            <w:r w:rsidRPr="007B0352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C7DD8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mg/kg feedstock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4B2FD" w14:textId="4441A7BE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467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3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 xml:space="preserve"> ± 6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386ED" w14:textId="42E667F5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2040 ± 13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C04F7" w14:textId="54158165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180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1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 xml:space="preserve"> ± 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</w:tr>
      <w:tr w:rsidR="00FC4AAA" w:rsidRPr="005D56CA" w14:paraId="64E0A926" w14:textId="77777777" w:rsidTr="007B0352">
        <w:trPr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5A48F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CaCO</w:t>
            </w:r>
            <w:r w:rsidRPr="007B0352">
              <w:rPr>
                <w:rFonts w:asciiTheme="minorHAnsi" w:eastAsia="Times New Roman" w:hAnsiTheme="minorHAnsi" w:cstheme="minorHAnsi"/>
                <w:vertAlign w:val="subscript"/>
              </w:rPr>
              <w:t>3</w:t>
            </w:r>
            <w:r w:rsidRPr="007B0352">
              <w:rPr>
                <w:rFonts w:asciiTheme="minorHAnsi" w:eastAsia="Times New Roman" w:hAnsiTheme="minorHAnsi" w:cstheme="minorHAnsi"/>
              </w:rPr>
              <w:t xml:space="preserve">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6B44D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%w/w feedstock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FCA35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1.7 ± 0.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D4419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3.3 ± 0.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3BB0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3.0 ± 0.0</w:t>
            </w:r>
          </w:p>
        </w:tc>
      </w:tr>
      <w:tr w:rsidR="00FC4AAA" w:rsidRPr="005D56CA" w14:paraId="39AFF474" w14:textId="77777777" w:rsidTr="007B0352">
        <w:trPr>
          <w:trHeight w:val="470"/>
        </w:trPr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60B52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BC</w:t>
            </w:r>
            <w:r w:rsidRPr="007B0352">
              <w:rPr>
                <w:rFonts w:asciiTheme="minorHAnsi" w:eastAsia="Times New Roman" w:hAnsiTheme="minorHAnsi" w:cstheme="minorHAnsi"/>
                <w:vertAlign w:val="subscript"/>
              </w:rPr>
              <w:t>+100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D0D92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%w/w feedstock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E9080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17.5 (1 rep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A5F02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22.8 (1 rep)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BA7C4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23.3 (1 rep)</w:t>
            </w:r>
          </w:p>
        </w:tc>
      </w:tr>
      <w:tr w:rsidR="00FC4AAA" w:rsidRPr="005D56CA" w14:paraId="3FC09F25" w14:textId="77777777" w:rsidTr="007B0352">
        <w:trPr>
          <w:trHeight w:val="470"/>
        </w:trPr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CF59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N (NH</w:t>
            </w:r>
            <w:r w:rsidRPr="007B0352">
              <w:rPr>
                <w:rFonts w:asciiTheme="minorHAnsi" w:eastAsia="Times New Roman" w:hAnsiTheme="minorHAnsi" w:cstheme="minorHAnsi"/>
                <w:vertAlign w:val="subscript"/>
              </w:rPr>
              <w:t>4</w:t>
            </w:r>
            <w:r w:rsidRPr="007B0352">
              <w:rPr>
                <w:rFonts w:asciiTheme="minorHAnsi" w:eastAsia="Times New Roman" w:hAnsiTheme="minorHAnsi" w:cstheme="minorHAnsi"/>
                <w:vertAlign w:val="superscript"/>
              </w:rPr>
              <w:t>+</w:t>
            </w:r>
            <w:r w:rsidRPr="007B0352">
              <w:rPr>
                <w:rFonts w:asciiTheme="minorHAnsi" w:eastAsia="Times New Roman" w:hAnsiTheme="minorHAnsi" w:cstheme="minorHAnsi"/>
              </w:rPr>
              <w:t>+ NO</w:t>
            </w:r>
            <w:r w:rsidRPr="007B0352">
              <w:rPr>
                <w:rFonts w:asciiTheme="minorHAnsi" w:eastAsia="Times New Roman" w:hAnsiTheme="minorHAnsi" w:cstheme="minorHAnsi"/>
                <w:vertAlign w:val="subscript"/>
              </w:rPr>
              <w:t>3</w:t>
            </w:r>
            <w:r w:rsidRPr="007B0352">
              <w:rPr>
                <w:rFonts w:asciiTheme="minorHAnsi" w:eastAsia="Times New Roman" w:hAnsiTheme="minorHAnsi" w:cstheme="minorHAnsi"/>
                <w:vertAlign w:val="superscript"/>
              </w:rPr>
              <w:t>-</w:t>
            </w:r>
            <w:r w:rsidRPr="007B0352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C4E91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mg/kg amendment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EE439" w14:textId="4A847BFF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92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 xml:space="preserve"> ± 1.6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267D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12.7 ± 2.1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F63B3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9.2 ± 6.2</w:t>
            </w:r>
          </w:p>
        </w:tc>
      </w:tr>
      <w:tr w:rsidR="00FC4AAA" w:rsidRPr="005D56CA" w14:paraId="2B021F32" w14:textId="77777777" w:rsidTr="007B0352">
        <w:trPr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63577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P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E0D12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mg/kg amendmen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8222A" w14:textId="4170F575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561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7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 xml:space="preserve"> ± 8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68B1" w14:textId="067DD875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11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,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926 ± 29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43A6C" w14:textId="1D97DA71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12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,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57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4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 xml:space="preserve"> ± 1017</w:t>
            </w:r>
          </w:p>
        </w:tc>
      </w:tr>
      <w:tr w:rsidR="00FC4AAA" w:rsidRPr="005D56CA" w14:paraId="29A1CF7D" w14:textId="77777777" w:rsidTr="007B0352">
        <w:trPr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39277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K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695C7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mg/kg amendmen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CD620" w14:textId="5A59427D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24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,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 xml:space="preserve">886 ± 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9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F5395" w14:textId="3A79508B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41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,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84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5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 xml:space="preserve"> ± 46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63953" w14:textId="1CCD99B2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3962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6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 xml:space="preserve"> ± 2637</w:t>
            </w:r>
          </w:p>
        </w:tc>
      </w:tr>
      <w:tr w:rsidR="00FC4AAA" w:rsidRPr="005D56CA" w14:paraId="5F47B368" w14:textId="77777777" w:rsidTr="007B0352">
        <w:trPr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1B9F1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C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720A0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mg/kg amendmen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B7E4E" w14:textId="62329305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187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4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 xml:space="preserve"> ± 5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4A8E" w14:textId="13CC1EE4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3065 ± 8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09B8" w14:textId="12B890C4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3377 ± 164</w:t>
            </w:r>
          </w:p>
        </w:tc>
      </w:tr>
      <w:tr w:rsidR="00FC4AAA" w:rsidRPr="005D56CA" w14:paraId="7B403FC6" w14:textId="77777777" w:rsidTr="007B0352">
        <w:trPr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A7545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M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1C5C2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mg/kg amendmen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A0AF" w14:textId="1D9F3B86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324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8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 xml:space="preserve"> ± 5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D2121" w14:textId="2A5F3E46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7238 ± 16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CDABC" w14:textId="3CB3EF29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77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10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 xml:space="preserve"> ± 622</w:t>
            </w:r>
          </w:p>
        </w:tc>
      </w:tr>
      <w:tr w:rsidR="00FC4AAA" w:rsidRPr="005D56CA" w14:paraId="4D7BEDE5" w14:textId="77777777" w:rsidTr="007B0352">
        <w:trPr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B9B45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S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08827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mg/kg amendmen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EACE" w14:textId="138A05F0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64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6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 xml:space="preserve"> ± 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3A1E1" w14:textId="2E04F016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7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90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 xml:space="preserve"> ± 2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5DB53" w14:textId="291D8625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793 ± 8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</w:tr>
      <w:tr w:rsidR="00FC4AAA" w:rsidRPr="005D56CA" w14:paraId="359989F5" w14:textId="77777777" w:rsidTr="007B0352">
        <w:trPr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5604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Micronutrients (B+Cu+Mn+Zn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A998B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mg/kg amendmen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24EA" w14:textId="35CA31E7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 xml:space="preserve">101 ± 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006B" w14:textId="188991F2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18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7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 xml:space="preserve"> ± 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6F9C9" w14:textId="42A82D1F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19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2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 xml:space="preserve"> ± 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</w:tr>
      <w:tr w:rsidR="00FC4AAA" w:rsidRPr="005D56CA" w14:paraId="3ED5EC5B" w14:textId="77777777" w:rsidTr="007B0352">
        <w:trPr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E523F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lastRenderedPageBreak/>
              <w:t>CEC (K</w:t>
            </w:r>
            <w:r w:rsidRPr="007B0352">
              <w:rPr>
                <w:rFonts w:asciiTheme="minorHAnsi" w:eastAsia="Times New Roman" w:hAnsiTheme="minorHAnsi" w:cstheme="minorHAnsi"/>
                <w:vertAlign w:val="superscript"/>
              </w:rPr>
              <w:t>+</w:t>
            </w:r>
            <w:r w:rsidRPr="007B0352">
              <w:rPr>
                <w:rFonts w:asciiTheme="minorHAnsi" w:eastAsia="Times New Roman" w:hAnsiTheme="minorHAnsi" w:cstheme="minorHAnsi"/>
              </w:rPr>
              <w:t>+Ca</w:t>
            </w:r>
            <w:r w:rsidRPr="007B0352">
              <w:rPr>
                <w:rFonts w:asciiTheme="minorHAnsi" w:eastAsia="Times New Roman" w:hAnsiTheme="minorHAnsi" w:cstheme="minorHAnsi"/>
                <w:vertAlign w:val="superscript"/>
              </w:rPr>
              <w:t>2+</w:t>
            </w:r>
            <w:r w:rsidRPr="007B0352">
              <w:rPr>
                <w:rFonts w:asciiTheme="minorHAnsi" w:eastAsia="Times New Roman" w:hAnsiTheme="minorHAnsi" w:cstheme="minorHAnsi"/>
              </w:rPr>
              <w:t>+Mg</w:t>
            </w:r>
            <w:r w:rsidRPr="007B0352">
              <w:rPr>
                <w:rFonts w:asciiTheme="minorHAnsi" w:eastAsia="Times New Roman" w:hAnsiTheme="minorHAnsi" w:cstheme="minorHAnsi"/>
                <w:vertAlign w:val="superscript"/>
              </w:rPr>
              <w:t>2+</w:t>
            </w:r>
            <w:r w:rsidRPr="007B0352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61758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mg/kg amendmen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A90B7" w14:textId="1CD7A01E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6939 ± 9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E9F2A" w14:textId="373B1BA1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13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,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770 ± 44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CA33" w14:textId="19E46E3A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12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,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86</w:t>
            </w:r>
            <w:r w:rsidR="00F03B10">
              <w:rPr>
                <w:rFonts w:asciiTheme="minorHAnsi" w:eastAsia="Times New Roman" w:hAnsiTheme="minorHAnsi" w:cstheme="minorHAnsi"/>
                <w:color w:val="000000"/>
              </w:rPr>
              <w:t>4</w:t>
            </w:r>
            <w:r w:rsidRPr="007B0352">
              <w:rPr>
                <w:rFonts w:asciiTheme="minorHAnsi" w:eastAsia="Times New Roman" w:hAnsiTheme="minorHAnsi" w:cstheme="minorHAnsi"/>
                <w:color w:val="000000"/>
              </w:rPr>
              <w:t xml:space="preserve"> ± 12</w:t>
            </w:r>
          </w:p>
        </w:tc>
      </w:tr>
      <w:tr w:rsidR="00FC4AAA" w:rsidRPr="005D56CA" w14:paraId="7AD06A23" w14:textId="77777777" w:rsidTr="007B0352">
        <w:trPr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93321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CaCO</w:t>
            </w:r>
            <w:r w:rsidRPr="007B0352">
              <w:rPr>
                <w:rFonts w:asciiTheme="minorHAnsi" w:eastAsia="Times New Roman" w:hAnsiTheme="minorHAnsi" w:cstheme="minorHAnsi"/>
                <w:vertAlign w:val="subscript"/>
              </w:rPr>
              <w:t>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B4B2F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%w/w amendmen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02DE2" w14:textId="6B6554D9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2.5 ± 1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E87B" w14:textId="2975085D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11.0 ± 0.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F850F" w14:textId="09CE9142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10.2 ± 0.0</w:t>
            </w:r>
          </w:p>
        </w:tc>
      </w:tr>
      <w:tr w:rsidR="00FC4AAA" w:rsidRPr="005D56CA" w14:paraId="3AD2092A" w14:textId="77777777" w:rsidTr="007B0352">
        <w:trPr>
          <w:trHeight w:val="470"/>
        </w:trPr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4AAD1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BC</w:t>
            </w:r>
            <w:r w:rsidRPr="007B0352">
              <w:rPr>
                <w:rFonts w:asciiTheme="minorHAnsi" w:eastAsia="Times New Roman" w:hAnsiTheme="minorHAnsi" w:cstheme="minorHAnsi"/>
                <w:vertAlign w:val="subscript"/>
              </w:rPr>
              <w:t>+100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9CF33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</w:rPr>
            </w:pPr>
            <w:r w:rsidRPr="007B0352">
              <w:rPr>
                <w:rFonts w:asciiTheme="minorHAnsi" w:eastAsia="Times New Roman" w:hAnsiTheme="minorHAnsi" w:cstheme="minorHAnsi"/>
              </w:rPr>
              <w:t>%w/w amendment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E7EA4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25.8 (1 rep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D2C61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76.0 (1 rep)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C2DB4" w14:textId="77777777" w:rsidR="00FC4AAA" w:rsidRPr="007B0352" w:rsidRDefault="00FC4AAA" w:rsidP="00FC4AAA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color w:val="000000"/>
              </w:rPr>
              <w:t>77.7 (1 rep)</w:t>
            </w:r>
          </w:p>
        </w:tc>
      </w:tr>
    </w:tbl>
    <w:p w14:paraId="6DE39EBE" w14:textId="77777777" w:rsidR="00307F47" w:rsidRPr="007B0352" w:rsidRDefault="00307F47">
      <w:pPr>
        <w:rPr>
          <w:rFonts w:asciiTheme="minorHAnsi" w:hAnsiTheme="minorHAnsi" w:cstheme="minorHAnsi"/>
        </w:rPr>
      </w:pPr>
      <w:r w:rsidRPr="007B0352">
        <w:rPr>
          <w:rFonts w:asciiTheme="minorHAnsi" w:hAnsiTheme="minorHAnsi" w:cstheme="minorHAnsi"/>
        </w:rPr>
        <w:br w:type="page"/>
      </w:r>
    </w:p>
    <w:p w14:paraId="1F39A33A" w14:textId="0FF2F129" w:rsidR="00307F47" w:rsidRPr="005D56CA" w:rsidRDefault="00307F47" w:rsidP="00307F47">
      <w:pPr>
        <w:rPr>
          <w:rFonts w:asciiTheme="minorHAnsi" w:hAnsiTheme="minorHAnsi" w:cstheme="minorHAnsi"/>
        </w:rPr>
      </w:pPr>
      <w:r w:rsidRPr="007B0352">
        <w:rPr>
          <w:rFonts w:asciiTheme="minorHAnsi" w:hAnsiTheme="minorHAnsi" w:cstheme="minorHAnsi"/>
        </w:rPr>
        <w:lastRenderedPageBreak/>
        <w:t xml:space="preserve">Supplementary Table </w:t>
      </w:r>
      <w:r w:rsidR="000405B8" w:rsidRPr="007B0352">
        <w:rPr>
          <w:rFonts w:asciiTheme="minorHAnsi" w:hAnsiTheme="minorHAnsi" w:cstheme="minorHAnsi"/>
          <w:noProof/>
        </w:rPr>
        <w:fldChar w:fldCharType="begin"/>
      </w:r>
      <w:r w:rsidR="000405B8" w:rsidRPr="007B0352">
        <w:rPr>
          <w:rFonts w:asciiTheme="minorHAnsi" w:hAnsiTheme="minorHAnsi" w:cstheme="minorHAnsi"/>
          <w:noProof/>
        </w:rPr>
        <w:instrText xml:space="preserve"> SEQ Supplementary_Table \* ARABIC </w:instrText>
      </w:r>
      <w:r w:rsidR="000405B8" w:rsidRPr="007B0352">
        <w:rPr>
          <w:rFonts w:asciiTheme="minorHAnsi" w:hAnsiTheme="minorHAnsi" w:cstheme="minorHAnsi"/>
          <w:noProof/>
        </w:rPr>
        <w:fldChar w:fldCharType="separate"/>
      </w:r>
      <w:r w:rsidR="004F21F6" w:rsidRPr="007B0352">
        <w:rPr>
          <w:rFonts w:asciiTheme="minorHAnsi" w:hAnsiTheme="minorHAnsi" w:cstheme="minorHAnsi"/>
          <w:noProof/>
        </w:rPr>
        <w:t>2</w:t>
      </w:r>
      <w:r w:rsidR="000405B8" w:rsidRPr="007B0352">
        <w:rPr>
          <w:rFonts w:asciiTheme="minorHAnsi" w:hAnsiTheme="minorHAnsi" w:cstheme="minorHAnsi"/>
          <w:noProof/>
        </w:rPr>
        <w:fldChar w:fldCharType="end"/>
      </w:r>
      <w:r w:rsidRPr="005D56CA">
        <w:rPr>
          <w:rFonts w:asciiTheme="minorHAnsi" w:hAnsiTheme="minorHAnsi" w:cstheme="minorHAnsi"/>
        </w:rPr>
        <w:t xml:space="preserve"> </w:t>
      </w:r>
    </w:p>
    <w:p w14:paraId="0137A058" w14:textId="7A163E3F" w:rsidR="00307F47" w:rsidRPr="005D56CA" w:rsidRDefault="00307F47" w:rsidP="00307F47">
      <w:p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>Concentration</w:t>
      </w:r>
      <w:r w:rsidR="004264AD">
        <w:rPr>
          <w:rFonts w:asciiTheme="minorHAnsi" w:hAnsiTheme="minorHAnsi" w:cstheme="minorHAnsi"/>
        </w:rPr>
        <w:t>s</w:t>
      </w:r>
      <w:r w:rsidRPr="005D56CA">
        <w:rPr>
          <w:rFonts w:asciiTheme="minorHAnsi" w:hAnsiTheme="minorHAnsi" w:cstheme="minorHAnsi"/>
        </w:rPr>
        <w:t xml:space="preserve"> of agronomically-beneficial components in HSW amendments </w:t>
      </w:r>
      <w:r w:rsidR="00A14D0E" w:rsidRPr="005D56CA">
        <w:rPr>
          <w:rFonts w:asciiTheme="minorHAnsi" w:hAnsiTheme="minorHAnsi" w:cstheme="minorHAnsi"/>
        </w:rPr>
        <w:t>per unit</w:t>
      </w:r>
      <w:r w:rsidRPr="005D56CA">
        <w:rPr>
          <w:rFonts w:asciiTheme="minorHAnsi" w:hAnsiTheme="minorHAnsi" w:cstheme="minorHAnsi"/>
        </w:rPr>
        <w:t xml:space="preserve"> </w:t>
      </w:r>
      <w:r w:rsidR="004264AD">
        <w:rPr>
          <w:rFonts w:asciiTheme="minorHAnsi" w:hAnsiTheme="minorHAnsi" w:cstheme="minorHAnsi"/>
        </w:rPr>
        <w:t xml:space="preserve">weight of </w:t>
      </w:r>
      <w:r w:rsidRPr="005D56CA">
        <w:rPr>
          <w:rFonts w:asciiTheme="minorHAnsi" w:hAnsiTheme="minorHAnsi" w:cstheme="minorHAnsi"/>
        </w:rPr>
        <w:t>feedstock. Agronomic components include plant-available N (NH</w:t>
      </w:r>
      <w:r w:rsidRPr="005D56CA">
        <w:rPr>
          <w:rFonts w:asciiTheme="minorHAnsi" w:hAnsiTheme="minorHAnsi" w:cstheme="minorHAnsi"/>
          <w:vertAlign w:val="subscript"/>
        </w:rPr>
        <w:t>4</w:t>
      </w:r>
      <w:r w:rsidRPr="005D56CA">
        <w:rPr>
          <w:rFonts w:asciiTheme="minorHAnsi" w:hAnsiTheme="minorHAnsi" w:cstheme="minorHAnsi"/>
          <w:vertAlign w:val="superscript"/>
        </w:rPr>
        <w:t>+</w:t>
      </w:r>
      <w:r w:rsidRPr="005D56CA">
        <w:rPr>
          <w:rFonts w:asciiTheme="minorHAnsi" w:hAnsiTheme="minorHAnsi" w:cstheme="minorHAnsi"/>
        </w:rPr>
        <w:t>+ NO</w:t>
      </w:r>
      <w:r w:rsidRPr="005D56CA">
        <w:rPr>
          <w:rFonts w:asciiTheme="minorHAnsi" w:hAnsiTheme="minorHAnsi" w:cstheme="minorHAnsi"/>
          <w:vertAlign w:val="subscript"/>
        </w:rPr>
        <w:t>3</w:t>
      </w:r>
      <w:r w:rsidRPr="005D56CA">
        <w:rPr>
          <w:rFonts w:asciiTheme="minorHAnsi" w:hAnsiTheme="minorHAnsi" w:cstheme="minorHAnsi"/>
          <w:vertAlign w:val="superscript"/>
        </w:rPr>
        <w:t>-</w:t>
      </w:r>
      <w:r w:rsidRPr="005D56CA">
        <w:rPr>
          <w:rFonts w:asciiTheme="minorHAnsi" w:hAnsiTheme="minorHAnsi" w:cstheme="minorHAnsi"/>
        </w:rPr>
        <w:t>), P, K, Ca, Mg, S, micronutrients (B, Cu, Mn, Zn) reserve plant-available K</w:t>
      </w:r>
      <w:r w:rsidRPr="005D56CA">
        <w:rPr>
          <w:rFonts w:asciiTheme="minorHAnsi" w:hAnsiTheme="minorHAnsi" w:cstheme="minorHAnsi"/>
          <w:vertAlign w:val="superscript"/>
        </w:rPr>
        <w:t>+</w:t>
      </w:r>
      <w:r w:rsidRPr="005D56CA">
        <w:rPr>
          <w:rFonts w:asciiTheme="minorHAnsi" w:hAnsiTheme="minorHAnsi" w:cstheme="minorHAnsi"/>
        </w:rPr>
        <w:t>, Ca</w:t>
      </w:r>
      <w:r w:rsidRPr="005D56CA">
        <w:rPr>
          <w:rFonts w:asciiTheme="minorHAnsi" w:hAnsiTheme="minorHAnsi" w:cstheme="minorHAnsi"/>
          <w:vertAlign w:val="superscript"/>
        </w:rPr>
        <w:t>2+</w:t>
      </w:r>
      <w:r w:rsidRPr="005D56CA">
        <w:rPr>
          <w:rFonts w:asciiTheme="minorHAnsi" w:hAnsiTheme="minorHAnsi" w:cstheme="minorHAnsi"/>
        </w:rPr>
        <w:t>, and Mg</w:t>
      </w:r>
      <w:r w:rsidRPr="005D56CA">
        <w:rPr>
          <w:rFonts w:asciiTheme="minorHAnsi" w:hAnsiTheme="minorHAnsi" w:cstheme="minorHAnsi"/>
          <w:vertAlign w:val="superscript"/>
        </w:rPr>
        <w:t>2+</w:t>
      </w:r>
      <w:r w:rsidRPr="005D56CA">
        <w:rPr>
          <w:rFonts w:asciiTheme="minorHAnsi" w:hAnsiTheme="minorHAnsi" w:cstheme="minorHAnsi"/>
        </w:rPr>
        <w:t xml:space="preserve"> retained through CEC, CaCO</w:t>
      </w:r>
      <w:r w:rsidRPr="005D56CA">
        <w:rPr>
          <w:rFonts w:asciiTheme="minorHAnsi" w:hAnsiTheme="minorHAnsi" w:cstheme="minorHAnsi"/>
          <w:vertAlign w:val="subscript"/>
        </w:rPr>
        <w:t>3</w:t>
      </w:r>
      <w:r w:rsidRPr="005D56CA">
        <w:rPr>
          <w:rFonts w:asciiTheme="minorHAnsi" w:hAnsiTheme="minorHAnsi" w:cstheme="minorHAnsi"/>
        </w:rPr>
        <w:t xml:space="preserve"> equivalency, and BC</w:t>
      </w:r>
      <w:r w:rsidRPr="005D56CA">
        <w:rPr>
          <w:rFonts w:asciiTheme="minorHAnsi" w:hAnsiTheme="minorHAnsi" w:cstheme="minorHAnsi"/>
          <w:vertAlign w:val="subscript"/>
        </w:rPr>
        <w:t>+100</w:t>
      </w:r>
      <w:r w:rsidRPr="005D56CA">
        <w:rPr>
          <w:rFonts w:asciiTheme="minorHAnsi" w:hAnsiTheme="minorHAnsi" w:cstheme="minorHAnsi"/>
        </w:rPr>
        <w:t>. Data are the average of two measurements ± standard deviation.</w:t>
      </w:r>
    </w:p>
    <w:tbl>
      <w:tblPr>
        <w:tblStyle w:val="TableGrid"/>
        <w:tblW w:w="8548" w:type="dxa"/>
        <w:tblCellMar>
          <w:left w:w="123" w:type="dxa"/>
        </w:tblCellMar>
        <w:tblLook w:val="04A0" w:firstRow="1" w:lastRow="0" w:firstColumn="1" w:lastColumn="0" w:noHBand="0" w:noVBand="1"/>
      </w:tblPr>
      <w:tblGrid>
        <w:gridCol w:w="1451"/>
        <w:gridCol w:w="1119"/>
        <w:gridCol w:w="1058"/>
        <w:gridCol w:w="890"/>
        <w:gridCol w:w="806"/>
        <w:gridCol w:w="806"/>
        <w:gridCol w:w="806"/>
        <w:gridCol w:w="806"/>
        <w:gridCol w:w="806"/>
      </w:tblGrid>
      <w:tr w:rsidR="00307F47" w:rsidRPr="005D56CA" w14:paraId="336282CD" w14:textId="77777777" w:rsidTr="00930981">
        <w:trPr>
          <w:trHeight w:val="310"/>
        </w:trPr>
        <w:tc>
          <w:tcPr>
            <w:tcW w:w="854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0F1341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                                                                                         Highest heating temperature (°C)</w:t>
            </w:r>
          </w:p>
        </w:tc>
      </w:tr>
      <w:tr w:rsidR="00307F47" w:rsidRPr="005D56CA" w14:paraId="3A0563AA" w14:textId="77777777" w:rsidTr="00930981">
        <w:trPr>
          <w:trHeight w:val="576"/>
        </w:trPr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40BDC6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Agronomic componen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BD43D2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Unit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DFC8E6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60 (compost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2AF1E7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20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8EF64D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30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8B911B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40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4AAE4C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50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0D6C41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60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FEE0DD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700</w:t>
            </w:r>
          </w:p>
        </w:tc>
      </w:tr>
      <w:tr w:rsidR="00307F47" w:rsidRPr="005D56CA" w14:paraId="7F16930C" w14:textId="77777777" w:rsidTr="00930981">
        <w:trPr>
          <w:trHeight w:val="576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D4161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hAnsiTheme="minorHAnsi" w:cstheme="minorHAnsi"/>
                <w:sz w:val="20"/>
                <w:szCs w:val="20"/>
              </w:rPr>
              <w:t>N (NH</w:t>
            </w:r>
            <w:r w:rsidRPr="005D56CA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4</w:t>
            </w:r>
            <w:r w:rsidRPr="005D56C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+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+</w:t>
            </w:r>
            <w:r w:rsidRPr="005D56CA">
              <w:rPr>
                <w:rFonts w:asciiTheme="minorHAnsi" w:hAnsiTheme="minorHAnsi" w:cstheme="minorHAnsi"/>
                <w:sz w:val="20"/>
                <w:szCs w:val="20"/>
              </w:rPr>
              <w:t xml:space="preserve"> NO</w:t>
            </w:r>
            <w:r w:rsidRPr="005D56CA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3</w:t>
            </w:r>
            <w:r w:rsidRPr="005D56C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</w:t>
            </w:r>
            <w:r w:rsidRPr="005D56C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2112A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mg/kg feedstock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93387" w14:textId="1F7CDB82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214.5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0.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A8F85" w14:textId="13FDCC3E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701.5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4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0B41E" w14:textId="0A911AFA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15.2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1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A8B5D" w14:textId="7BC4A1FD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5.2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0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12590" w14:textId="41875774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1.8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1.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AC750" w14:textId="0032D064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0.7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D39FE" w14:textId="3871383D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0.2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0.0</w:t>
            </w:r>
          </w:p>
        </w:tc>
      </w:tr>
      <w:tr w:rsidR="00307F47" w:rsidRPr="005D56CA" w14:paraId="63A34385" w14:textId="77777777" w:rsidTr="00930981">
        <w:trPr>
          <w:trHeight w:val="576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42208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A4B52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mg/kg feedstock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86E64" w14:textId="31CE72BC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71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4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FD7DB" w14:textId="201F42EB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6928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47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8CB32" w14:textId="26701E26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379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18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80073" w14:textId="02C3B164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3229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20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619F6" w14:textId="455ED2D0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317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16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ED891" w14:textId="26A31321" w:rsidR="00307F47" w:rsidRPr="005D56CA" w:rsidRDefault="00307F47" w:rsidP="008459F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311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19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72997" w14:textId="7B830FF2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2521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100</w:t>
            </w:r>
          </w:p>
        </w:tc>
      </w:tr>
      <w:tr w:rsidR="00307F47" w:rsidRPr="005D56CA" w14:paraId="49952F5E" w14:textId="77777777" w:rsidTr="00930981">
        <w:trPr>
          <w:trHeight w:val="576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231F7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K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392BF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mg/kg feedstock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15DD6" w14:textId="371A61E4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146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3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7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9BA46" w14:textId="1020A613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1279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40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BFFF8" w14:textId="5E96B771" w:rsidR="00307F47" w:rsidRPr="005D56CA" w:rsidRDefault="00307F47" w:rsidP="008459F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861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33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7C6B3" w14:textId="7407492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7793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33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EB9BE" w14:textId="2B25BF5A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776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23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8531D" w14:textId="1911917E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7403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20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95601" w14:textId="7C17FC53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583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17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</w:p>
        </w:tc>
      </w:tr>
      <w:tr w:rsidR="00307F47" w:rsidRPr="005D56CA" w14:paraId="636CAE2D" w14:textId="77777777" w:rsidTr="00930981">
        <w:trPr>
          <w:trHeight w:val="576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6FC2A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C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4E159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mg/kg feedstock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60A8C" w14:textId="5F078131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2560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1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F5009" w14:textId="569A9E7B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33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50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1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9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E456F" w14:textId="2619CFBC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163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8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A76D6" w14:textId="78896A2B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146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15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DBC78" w14:textId="00F219C9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1367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4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42CF0" w14:textId="768FE2DE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952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5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CAD2F" w14:textId="46097869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1372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48</w:t>
            </w:r>
          </w:p>
        </w:tc>
      </w:tr>
      <w:tr w:rsidR="00307F47" w:rsidRPr="005D56CA" w14:paraId="337FAAB4" w14:textId="77777777" w:rsidTr="00930981">
        <w:trPr>
          <w:trHeight w:val="576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2E6D6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Mg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E8E8F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mg/kg feedstock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FF698" w14:textId="35BCCE1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68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5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4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3D566" w14:textId="21EF3199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3807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26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E7C06" w14:textId="0E5F2A6A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230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5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10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8E771" w14:textId="143BA6E9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194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13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3BE27" w14:textId="54B0A1DD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220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1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2D1C9" w14:textId="51066AF8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218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5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15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6C9FD" w14:textId="5C0FD15A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1413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5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</w:p>
        </w:tc>
      </w:tr>
      <w:tr w:rsidR="00307F47" w:rsidRPr="005D56CA" w14:paraId="62F8FBEF" w14:textId="77777777" w:rsidTr="00930981">
        <w:trPr>
          <w:trHeight w:val="576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49348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30D77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mg/kg feedstock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8860A" w14:textId="44D2068A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85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B187B" w14:textId="02CD16FA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468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7016C" w14:textId="7430C486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100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E64CE" w14:textId="53E1520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99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±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DDAC5" w14:textId="61919EDA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10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±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EB0A7" w14:textId="3CDA5839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101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BBE87" w14:textId="42B5C68E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10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2</w:t>
            </w:r>
          </w:p>
        </w:tc>
      </w:tr>
      <w:tr w:rsidR="00307F47" w:rsidRPr="005D56CA" w14:paraId="364E175E" w14:textId="77777777" w:rsidTr="00930981">
        <w:trPr>
          <w:trHeight w:val="576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5F730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Micronutrients (B+Cu+Mn+Zn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8AD7B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mg/kg feedstock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3EE45" w14:textId="748970A5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177.5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8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8BBCF" w14:textId="57B35B02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267.2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12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9DFDF" w14:textId="16B73951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78.4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3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E489A" w14:textId="0E1E86E2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77.1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4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40692" w14:textId="44295741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80.7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4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D0BF2" w14:textId="01053993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80.6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3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014E3" w14:textId="407E718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83.2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2.4</w:t>
            </w:r>
          </w:p>
        </w:tc>
      </w:tr>
      <w:tr w:rsidR="00307F47" w:rsidRPr="005D56CA" w14:paraId="6E22D6AA" w14:textId="77777777" w:rsidTr="00930981">
        <w:trPr>
          <w:trHeight w:val="576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32EE3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CEC (K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+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+Ca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2+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+Mg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2+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AAE14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mg/kg feedstock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51997" w14:textId="55A2F685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477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8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3BE60" w14:textId="6981C69B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4338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27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B40EA" w14:textId="37CCDD34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537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29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63B42" w14:textId="71B5AB1D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3573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1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C1C2F" w14:textId="7F76BEAF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241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15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1FC4F" w14:textId="4839CB74" w:rsidR="00307F47" w:rsidRPr="005D56CA" w:rsidRDefault="00307F47" w:rsidP="008459F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1273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1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9363F" w14:textId="4A45BD4A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1382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78</w:t>
            </w:r>
          </w:p>
        </w:tc>
      </w:tr>
      <w:tr w:rsidR="00307F47" w:rsidRPr="005D56CA" w14:paraId="01564851" w14:textId="77777777" w:rsidTr="00930981">
        <w:trPr>
          <w:trHeight w:val="576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23869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CaCO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</w:rPr>
              <w:t>3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AE957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%w/w feedstock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6763D" w14:textId="6A40B59D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2.0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0.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2CE83" w14:textId="4F8425B2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0.5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0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954F4" w14:textId="1BA6F974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1.2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CD48F" w14:textId="6FBC9E2C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2.2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0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3231A" w14:textId="320CDF51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2.8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67C48" w14:textId="32DFFE78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1.9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0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A95EC" w14:textId="5632057A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3.3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0.2</w:t>
            </w:r>
          </w:p>
        </w:tc>
      </w:tr>
      <w:tr w:rsidR="00307F47" w:rsidRPr="005D56CA" w14:paraId="7C48294E" w14:textId="77777777" w:rsidTr="00930981">
        <w:trPr>
          <w:trHeight w:val="576"/>
        </w:trPr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210D23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BC</w:t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</w:rPr>
              <w:t>+10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01DD06" w14:textId="77777777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%w/w feedstock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88DDEF" w14:textId="580908E3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1.3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1.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B700D9" w14:textId="6DA6D80F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10.1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3.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A87BBF" w14:textId="34BBB15C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25.1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1.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A00C0E" w14:textId="1F8FDE48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27.2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0.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FB3B5F" w14:textId="6D4F2B0C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30.1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1.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216D86" w14:textId="113362B9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29.0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0.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73887E" w14:textId="7B5F1451" w:rsidR="00307F47" w:rsidRPr="005D56CA" w:rsidRDefault="00307F47" w:rsidP="009309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30.7 </w:t>
            </w:r>
            <w:r w:rsidR="008459F1">
              <w:rPr>
                <w:rFonts w:asciiTheme="minorHAnsi" w:eastAsia="Times New Roman" w:hAnsiTheme="minorHAnsi" w:cstheme="minorHAnsi"/>
                <w:sz w:val="20"/>
                <w:szCs w:val="20"/>
              </w:rPr>
              <w:br/>
            </w:r>
            <w:r w:rsidRPr="005D56CA">
              <w:rPr>
                <w:rFonts w:asciiTheme="minorHAnsi" w:eastAsia="Times New Roman" w:hAnsiTheme="minorHAnsi" w:cstheme="minorHAnsi"/>
                <w:sz w:val="20"/>
                <w:szCs w:val="20"/>
              </w:rPr>
              <w:t>± 0.3</w:t>
            </w:r>
          </w:p>
        </w:tc>
      </w:tr>
    </w:tbl>
    <w:p w14:paraId="776585E0" w14:textId="77777777" w:rsidR="00307F47" w:rsidRPr="005D56CA" w:rsidRDefault="00307F47" w:rsidP="00307F47">
      <w:pPr>
        <w:pStyle w:val="Caption"/>
      </w:pPr>
    </w:p>
    <w:p w14:paraId="6874683F" w14:textId="78CB7341" w:rsidR="005A2E79" w:rsidRPr="005D56CA" w:rsidRDefault="008248CF">
      <w:pPr>
        <w:rPr>
          <w:rFonts w:asciiTheme="minorHAnsi" w:hAnsiTheme="minorHAnsi" w:cstheme="minorHAnsi"/>
          <w:iCs/>
        </w:rPr>
      </w:pPr>
      <w:r w:rsidRPr="005D56CA">
        <w:rPr>
          <w:rFonts w:asciiTheme="minorHAnsi" w:hAnsiTheme="minorHAnsi" w:cstheme="minorHAnsi"/>
        </w:rPr>
        <w:br w:type="page"/>
      </w:r>
    </w:p>
    <w:p w14:paraId="1D7E5502" w14:textId="77777777" w:rsidR="00D66F08" w:rsidRPr="005D56CA" w:rsidRDefault="00AE01CF">
      <w:pPr>
        <w:pStyle w:val="Caption"/>
      </w:pPr>
      <w:bookmarkStart w:id="5" w:name="_Ref512596574"/>
      <w:r w:rsidRPr="00FE6068">
        <w:rPr>
          <w:noProof/>
        </w:rPr>
        <w:lastRenderedPageBreak/>
        <w:drawing>
          <wp:inline distT="0" distB="0" distL="0" distR="0" wp14:anchorId="0D967B6D" wp14:editId="1D62BA01">
            <wp:extent cx="5935980" cy="4998720"/>
            <wp:effectExtent l="0" t="0" r="762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99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075FC" w14:textId="6752E743" w:rsidR="00D66F08" w:rsidRPr="005D56CA" w:rsidRDefault="00D66F08">
      <w:pPr>
        <w:pStyle w:val="Caption"/>
      </w:pPr>
      <w:bookmarkStart w:id="6" w:name="_Ref521264541"/>
      <w:r w:rsidRPr="005D56CA">
        <w:t xml:space="preserve">Supplementary Fig. </w:t>
      </w:r>
      <w:r w:rsidR="000F78B4" w:rsidRPr="00FE6068">
        <w:rPr>
          <w:noProof/>
        </w:rPr>
        <w:fldChar w:fldCharType="begin"/>
      </w:r>
      <w:r w:rsidR="000F78B4" w:rsidRPr="005D56CA">
        <w:rPr>
          <w:noProof/>
        </w:rPr>
        <w:instrText xml:space="preserve"> SEQ Supplementary_Fig. \* ARABIC </w:instrText>
      </w:r>
      <w:r w:rsidR="000F78B4" w:rsidRPr="00FE6068">
        <w:rPr>
          <w:noProof/>
        </w:rPr>
        <w:fldChar w:fldCharType="separate"/>
      </w:r>
      <w:r w:rsidR="00693EEA" w:rsidRPr="005D56CA">
        <w:rPr>
          <w:noProof/>
        </w:rPr>
        <w:t>2</w:t>
      </w:r>
      <w:r w:rsidR="000F78B4" w:rsidRPr="00FE6068">
        <w:rPr>
          <w:noProof/>
        </w:rPr>
        <w:fldChar w:fldCharType="end"/>
      </w:r>
      <w:bookmarkEnd w:id="6"/>
      <w:r w:rsidR="003921CF" w:rsidRPr="005D56CA">
        <w:t>.</w:t>
      </w:r>
      <w:r w:rsidRPr="005D56CA">
        <w:t xml:space="preserve"> Linear regression between the monetary value </w:t>
      </w:r>
      <w:r w:rsidR="00960E2C" w:rsidRPr="005D56CA">
        <w:t>of</w:t>
      </w:r>
      <w:r w:rsidRPr="005D56CA">
        <w:t xml:space="preserve"> HSW</w:t>
      </w:r>
      <w:r w:rsidR="00960E2C" w:rsidRPr="005D56CA">
        <w:t xml:space="preserve"> amendments, calculated using the ‘top-down’ approach, versus</w:t>
      </w:r>
      <w:r w:rsidRPr="005D56CA">
        <w:t xml:space="preserve"> the sanitization temperature. </w:t>
      </w:r>
      <w:r w:rsidR="00342D64" w:rsidRPr="005D56CA">
        <w:t xml:space="preserve">Monetary value </w:t>
      </w:r>
      <w:r w:rsidRPr="005D56CA">
        <w:t>is based on the comparative concentration of total N, P, and K in HSW (</w:t>
      </w:r>
      <w:r w:rsidR="00061A35" w:rsidRPr="005D56CA">
        <w:t xml:space="preserve">Supplementary Table </w:t>
      </w:r>
      <w:r w:rsidR="00960E2C" w:rsidRPr="005D56CA">
        <w:t>4</w:t>
      </w:r>
      <w:r w:rsidRPr="005D56CA">
        <w:t>) versus nine commercial organic amendments and their market prices (</w:t>
      </w:r>
      <w:r w:rsidR="00061A35" w:rsidRPr="005D56CA">
        <w:t xml:space="preserve">Supplementary Table </w:t>
      </w:r>
      <w:r w:rsidR="00960E2C" w:rsidRPr="005D56CA">
        <w:t>5</w:t>
      </w:r>
      <w:r w:rsidRPr="005D56CA">
        <w:t>).</w:t>
      </w:r>
    </w:p>
    <w:p w14:paraId="09219DF0" w14:textId="77777777" w:rsidR="005A2E79" w:rsidRPr="005D56CA" w:rsidRDefault="008248CF">
      <w:pPr>
        <w:spacing w:after="160" w:line="259" w:lineRule="auto"/>
        <w:rPr>
          <w:rFonts w:asciiTheme="minorHAnsi" w:hAnsiTheme="minorHAnsi" w:cstheme="minorHAnsi"/>
          <w:iCs/>
        </w:rPr>
      </w:pPr>
      <w:r w:rsidRPr="005D56CA">
        <w:rPr>
          <w:rFonts w:asciiTheme="minorHAnsi" w:hAnsiTheme="minorHAnsi" w:cstheme="minorHAnsi"/>
        </w:rPr>
        <w:br w:type="page"/>
      </w:r>
    </w:p>
    <w:p w14:paraId="3B10CBF7" w14:textId="727EEDE6" w:rsidR="00D241B0" w:rsidRPr="005D56CA" w:rsidRDefault="00D241B0">
      <w:pPr>
        <w:pStyle w:val="Caption"/>
      </w:pPr>
      <w:bookmarkStart w:id="7" w:name="_Ref521266294"/>
      <w:bookmarkStart w:id="8" w:name="_Ref521264645"/>
      <w:bookmarkEnd w:id="5"/>
      <w:r w:rsidRPr="005D56CA">
        <w:lastRenderedPageBreak/>
        <w:t xml:space="preserve">Supplementary Table </w:t>
      </w:r>
      <w:r w:rsidR="00FC4AAA" w:rsidRPr="00FE6068">
        <w:fldChar w:fldCharType="begin"/>
      </w:r>
      <w:r w:rsidR="00FC4AAA" w:rsidRPr="005D56CA">
        <w:instrText xml:space="preserve"> SEQ Supplementary_Table \* ARABIC </w:instrText>
      </w:r>
      <w:r w:rsidR="00FC4AAA" w:rsidRPr="00FE6068">
        <w:fldChar w:fldCharType="separate"/>
      </w:r>
      <w:r w:rsidR="00BE72D6" w:rsidRPr="005D56CA">
        <w:rPr>
          <w:noProof/>
        </w:rPr>
        <w:t>3</w:t>
      </w:r>
      <w:r w:rsidR="00FC4AAA" w:rsidRPr="00FE6068">
        <w:fldChar w:fldCharType="end"/>
      </w:r>
      <w:bookmarkEnd w:id="7"/>
    </w:p>
    <w:p w14:paraId="0E6D88A4" w14:textId="5377DB2F" w:rsidR="00D241B0" w:rsidRPr="005D56CA" w:rsidRDefault="00D241B0" w:rsidP="00D241B0">
      <w:p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>International and East African market prices for fertilizer nutrients including N (NH</w:t>
      </w:r>
      <w:r w:rsidRPr="005D56CA">
        <w:rPr>
          <w:rFonts w:asciiTheme="minorHAnsi" w:hAnsiTheme="minorHAnsi" w:cstheme="minorHAnsi"/>
          <w:vertAlign w:val="subscript"/>
        </w:rPr>
        <w:t>4</w:t>
      </w:r>
      <w:r w:rsidRPr="005D56CA">
        <w:rPr>
          <w:rFonts w:asciiTheme="minorHAnsi" w:hAnsiTheme="minorHAnsi" w:cstheme="minorHAnsi"/>
          <w:vertAlign w:val="superscript"/>
        </w:rPr>
        <w:t>+</w:t>
      </w:r>
      <w:r w:rsidRPr="005D56CA">
        <w:rPr>
          <w:rFonts w:asciiTheme="minorHAnsi" w:hAnsiTheme="minorHAnsi" w:cstheme="minorHAnsi"/>
        </w:rPr>
        <w:t>+ NO</w:t>
      </w:r>
      <w:r w:rsidRPr="005D56CA">
        <w:rPr>
          <w:rFonts w:asciiTheme="minorHAnsi" w:hAnsiTheme="minorHAnsi" w:cstheme="minorHAnsi"/>
          <w:vertAlign w:val="subscript"/>
        </w:rPr>
        <w:t>3</w:t>
      </w:r>
      <w:r w:rsidRPr="005D56CA">
        <w:rPr>
          <w:rFonts w:asciiTheme="minorHAnsi" w:hAnsiTheme="minorHAnsi" w:cstheme="minorHAnsi"/>
          <w:vertAlign w:val="superscript"/>
        </w:rPr>
        <w:t>-</w:t>
      </w:r>
      <w:r w:rsidRPr="005D56CA">
        <w:rPr>
          <w:rFonts w:asciiTheme="minorHAnsi" w:hAnsiTheme="minorHAnsi" w:cstheme="minorHAnsi"/>
        </w:rPr>
        <w:t xml:space="preserve">), P, K, Ca, Mg, S, micronutrients (B, Cu, Mn, and Zn), as well as </w:t>
      </w:r>
      <w:r w:rsidRPr="005D56CA">
        <w:rPr>
          <w:rFonts w:asciiTheme="minorHAnsi" w:eastAsia="Times New Roman" w:hAnsiTheme="minorHAnsi" w:cstheme="minorHAnsi"/>
          <w:bCs/>
          <w:color w:val="000000"/>
        </w:rPr>
        <w:t>CaCO</w:t>
      </w:r>
      <w:r w:rsidRPr="005D56CA">
        <w:rPr>
          <w:rFonts w:asciiTheme="minorHAnsi" w:eastAsia="Times New Roman" w:hAnsiTheme="minorHAnsi" w:cstheme="minorHAnsi"/>
          <w:bCs/>
          <w:color w:val="000000"/>
          <w:vertAlign w:val="subscript"/>
        </w:rPr>
        <w:t>3</w:t>
      </w:r>
      <w:r w:rsidRPr="005D56CA">
        <w:rPr>
          <w:rFonts w:asciiTheme="minorHAnsi" w:hAnsiTheme="minorHAnsi" w:cstheme="minorHAnsi"/>
        </w:rPr>
        <w:t>, and carbon dioxide (CO</w:t>
      </w:r>
      <w:r w:rsidRPr="005D56CA">
        <w:rPr>
          <w:rFonts w:asciiTheme="minorHAnsi" w:hAnsiTheme="minorHAnsi" w:cstheme="minorHAnsi"/>
          <w:vertAlign w:val="subscript"/>
        </w:rPr>
        <w:t>2</w:t>
      </w:r>
      <w:r w:rsidRPr="005D56CA">
        <w:rPr>
          <w:rFonts w:asciiTheme="minorHAnsi" w:hAnsiTheme="minorHAnsi" w:cstheme="minorHAnsi"/>
        </w:rPr>
        <w:t xml:space="preserve">) discount rates. Prices in bold were used for calculating the final value HSW presented in </w:t>
      </w:r>
      <w:r w:rsidRPr="00FE6068">
        <w:rPr>
          <w:rFonts w:asciiTheme="minorHAnsi" w:hAnsiTheme="minorHAnsi" w:cstheme="minorHAnsi"/>
        </w:rPr>
        <w:fldChar w:fldCharType="begin"/>
      </w:r>
      <w:r w:rsidRPr="005D56CA">
        <w:rPr>
          <w:rFonts w:asciiTheme="minorHAnsi" w:hAnsiTheme="minorHAnsi" w:cstheme="minorHAnsi"/>
        </w:rPr>
        <w:instrText xml:space="preserve"> REF _Ref512597535 \h  \* MERGEFORMAT </w:instrText>
      </w:r>
      <w:r w:rsidRPr="00FE6068">
        <w:rPr>
          <w:rFonts w:asciiTheme="minorHAnsi" w:hAnsiTheme="minorHAnsi" w:cstheme="minorHAnsi"/>
        </w:rPr>
      </w:r>
      <w:r w:rsidRPr="00FE6068">
        <w:rPr>
          <w:rFonts w:asciiTheme="minorHAnsi" w:hAnsiTheme="minorHAnsi" w:cstheme="minorHAnsi"/>
        </w:rPr>
        <w:fldChar w:fldCharType="separate"/>
      </w:r>
      <w:r w:rsidR="00693EEA" w:rsidRPr="005D56CA">
        <w:rPr>
          <w:rFonts w:asciiTheme="minorHAnsi" w:hAnsiTheme="minorHAnsi" w:cstheme="minorHAnsi"/>
        </w:rPr>
        <w:t>Fig. 3</w:t>
      </w:r>
      <w:r w:rsidRPr="00FE6068">
        <w:rPr>
          <w:rFonts w:asciiTheme="minorHAnsi" w:hAnsiTheme="minorHAnsi" w:cstheme="minorHAnsi"/>
        </w:rPr>
        <w:fldChar w:fldCharType="end"/>
      </w:r>
      <w:r w:rsidRPr="005D56CA">
        <w:rPr>
          <w:rFonts w:asciiTheme="minorHAnsi" w:hAnsiTheme="minorHAnsi" w:cstheme="minorHAnsi"/>
        </w:rPr>
        <w:t xml:space="preserve">.  </w:t>
      </w:r>
    </w:p>
    <w:tbl>
      <w:tblPr>
        <w:tblW w:w="513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9"/>
        <w:gridCol w:w="1601"/>
        <w:gridCol w:w="1191"/>
        <w:gridCol w:w="1241"/>
        <w:gridCol w:w="990"/>
        <w:gridCol w:w="1173"/>
        <w:gridCol w:w="1335"/>
      </w:tblGrid>
      <w:tr w:rsidR="00D241B0" w:rsidRPr="005D56CA" w14:paraId="29F017BE" w14:textId="77777777" w:rsidTr="007B0352">
        <w:trPr>
          <w:trHeight w:val="659"/>
        </w:trPr>
        <w:tc>
          <w:tcPr>
            <w:tcW w:w="20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1FC11D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Source</w:t>
            </w:r>
          </w:p>
        </w:tc>
        <w:tc>
          <w:tcPr>
            <w:tcW w:w="16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403E97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Agronomic component</w:t>
            </w:r>
          </w:p>
        </w:tc>
        <w:tc>
          <w:tcPr>
            <w:tcW w:w="593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AE0484" w14:textId="77777777" w:rsidR="00D241B0" w:rsidRPr="005D56CA" w:rsidRDefault="00D241B0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Quantile prices (USD/Mg)</w:t>
            </w:r>
          </w:p>
        </w:tc>
      </w:tr>
      <w:tr w:rsidR="00D241B0" w:rsidRPr="005D56CA" w14:paraId="5175321C" w14:textId="77777777" w:rsidTr="007B0352">
        <w:trPr>
          <w:trHeight w:val="50"/>
        </w:trPr>
        <w:tc>
          <w:tcPr>
            <w:tcW w:w="208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CB9B0D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08496A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F565EA" w14:textId="26D0C3BA" w:rsidR="00D241B0" w:rsidRPr="005D56CA" w:rsidRDefault="00D241B0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</w:t>
            </w:r>
            <w:r w:rsidR="00930981" w:rsidRPr="005D56CA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5385F8" w14:textId="77777777" w:rsidR="00D241B0" w:rsidRPr="005D56CA" w:rsidRDefault="00D241B0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2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474B45" w14:textId="77777777" w:rsidR="00D241B0" w:rsidRPr="005D56CA" w:rsidRDefault="00D241B0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5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1F572D" w14:textId="77777777" w:rsidR="00D241B0" w:rsidRPr="005D56CA" w:rsidRDefault="00D241B0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75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6053A1" w14:textId="0A79745D" w:rsidR="00D241B0" w:rsidRPr="005D56CA" w:rsidRDefault="0061756E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9</w:t>
            </w:r>
          </w:p>
        </w:tc>
      </w:tr>
      <w:tr w:rsidR="00D241B0" w:rsidRPr="005D56CA" w14:paraId="5B6059E3" w14:textId="77777777" w:rsidTr="007B0352">
        <w:trPr>
          <w:trHeight w:val="368"/>
        </w:trPr>
        <w:tc>
          <w:tcPr>
            <w:tcW w:w="208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10484C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AfricaFertilizer.org; eight East African countries; February 2016 - June 2017 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B24335" w14:textId="21FF99CF" w:rsidR="00D241B0" w:rsidRPr="004264AD" w:rsidRDefault="00D241B0" w:rsidP="005E6FAC">
            <w:pPr>
              <w:ind w:right="-159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NH</w:t>
            </w:r>
            <w:r w:rsidRPr="005D56CA">
              <w:rPr>
                <w:rFonts w:asciiTheme="minorHAnsi" w:hAnsiTheme="minorHAnsi" w:cstheme="minorHAnsi"/>
                <w:vertAlign w:val="subscript"/>
              </w:rPr>
              <w:t>4</w:t>
            </w:r>
            <w:r w:rsidRPr="005D56CA">
              <w:rPr>
                <w:rFonts w:asciiTheme="minorHAnsi" w:hAnsiTheme="minorHAnsi" w:cstheme="minorHAnsi"/>
                <w:vertAlign w:val="superscript"/>
              </w:rPr>
              <w:t>+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+</w:t>
            </w:r>
            <w:r w:rsidRPr="005D56CA">
              <w:rPr>
                <w:rFonts w:asciiTheme="minorHAnsi" w:hAnsiTheme="minorHAnsi" w:cstheme="minorHAnsi"/>
              </w:rPr>
              <w:t xml:space="preserve"> NO</w:t>
            </w:r>
            <w:r w:rsidRPr="005D56CA">
              <w:rPr>
                <w:rFonts w:asciiTheme="minorHAnsi" w:hAnsiTheme="minorHAnsi" w:cstheme="minorHAnsi"/>
                <w:vertAlign w:val="subscript"/>
              </w:rPr>
              <w:t>3</w:t>
            </w:r>
            <w:r w:rsidRPr="005D56CA">
              <w:rPr>
                <w:rFonts w:asciiTheme="minorHAnsi" w:hAnsiTheme="minorHAnsi" w:cstheme="minorHAnsi"/>
                <w:vertAlign w:val="superscript"/>
              </w:rPr>
              <w:t>-</w:t>
            </w:r>
            <w:r w:rsidR="004264AD">
              <w:rPr>
                <w:rFonts w:asciiTheme="minorHAnsi" w:hAnsiTheme="minorHAnsi" w:cstheme="minorHAnsi"/>
              </w:rPr>
              <w:t>-N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C9198E" w14:textId="707BAAF4" w:rsidR="00D241B0" w:rsidRPr="005D56CA" w:rsidRDefault="00D241B0" w:rsidP="00863533">
            <w:pPr>
              <w:tabs>
                <w:tab w:val="decimal" w:pos="511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05</w:t>
            </w:r>
            <w:r w:rsidR="008459F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E61322" w14:textId="535A4222" w:rsidR="00D241B0" w:rsidRPr="005D56CA" w:rsidRDefault="00D241B0" w:rsidP="00863533">
            <w:pPr>
              <w:tabs>
                <w:tab w:val="decimal" w:pos="511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87</w:t>
            </w:r>
            <w:r w:rsidR="008459F1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78E22F" w14:textId="48A7F6FB" w:rsidR="00D241B0" w:rsidRPr="005D56CA" w:rsidRDefault="00D241B0" w:rsidP="00863533">
            <w:pPr>
              <w:tabs>
                <w:tab w:val="decimal" w:pos="511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79</w:t>
            </w:r>
            <w:r w:rsidR="008459F1"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89EEF5" w14:textId="6EBAD2D9" w:rsidR="00D241B0" w:rsidRPr="005D56CA" w:rsidRDefault="00D241B0" w:rsidP="00863533">
            <w:pPr>
              <w:tabs>
                <w:tab w:val="decimal" w:pos="652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018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A0E439" w14:textId="1037BC9B" w:rsidR="00D241B0" w:rsidRPr="005D56CA" w:rsidRDefault="00D241B0" w:rsidP="00863533">
            <w:pPr>
              <w:tabs>
                <w:tab w:val="decimal" w:pos="655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3</w:t>
            </w:r>
            <w:r w:rsidR="00C06076">
              <w:rPr>
                <w:rFonts w:asciiTheme="minorHAnsi" w:eastAsia="Times New Roman" w:hAnsiTheme="minorHAnsi" w:cstheme="minorHAnsi"/>
                <w:color w:val="000000"/>
              </w:rPr>
              <w:t>,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668</w:t>
            </w:r>
          </w:p>
        </w:tc>
      </w:tr>
      <w:tr w:rsidR="00D241B0" w:rsidRPr="005D56CA" w14:paraId="79B53243" w14:textId="77777777" w:rsidTr="007B0352">
        <w:trPr>
          <w:trHeight w:val="369"/>
        </w:trPr>
        <w:tc>
          <w:tcPr>
            <w:tcW w:w="2089" w:type="dxa"/>
            <w:vMerge/>
            <w:shd w:val="clear" w:color="auto" w:fill="auto"/>
            <w:vAlign w:val="center"/>
          </w:tcPr>
          <w:p w14:paraId="1A654AFC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14:paraId="3AFA6024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P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2472091" w14:textId="454B3DD5" w:rsidR="00D241B0" w:rsidRPr="005D56CA" w:rsidRDefault="00D241B0" w:rsidP="00863533">
            <w:pPr>
              <w:tabs>
                <w:tab w:val="decimal" w:pos="511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97</w:t>
            </w:r>
            <w:r w:rsidR="008459F1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DB92C32" w14:textId="728FDEB4" w:rsidR="00D241B0" w:rsidRPr="005D56CA" w:rsidRDefault="00D241B0" w:rsidP="00863533">
            <w:pPr>
              <w:tabs>
                <w:tab w:val="decimal" w:pos="511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8</w:t>
            </w:r>
            <w:r w:rsidR="008459F1">
              <w:rPr>
                <w:rFonts w:asciiTheme="minorHAnsi" w:eastAsia="Times New Roman" w:hAnsiTheme="minorHAnsi" w:cstheme="minorHAnsi"/>
                <w:color w:val="000000"/>
              </w:rPr>
              <w:t>7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3E16BFA" w14:textId="145FA6CA" w:rsidR="00D241B0" w:rsidRPr="005D56CA" w:rsidRDefault="00D241B0" w:rsidP="00863533">
            <w:pPr>
              <w:tabs>
                <w:tab w:val="decimal" w:pos="511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780</w:t>
            </w:r>
            <w:r w:rsidR="008459F1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9F852BA" w14:textId="348E4F8D" w:rsidR="00D241B0" w:rsidRPr="005D56CA" w:rsidRDefault="00D241B0" w:rsidP="00863533">
            <w:pPr>
              <w:tabs>
                <w:tab w:val="decimal" w:pos="652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1</w:t>
            </w:r>
            <w:r w:rsidR="00C06076">
              <w:rPr>
                <w:rFonts w:asciiTheme="minorHAnsi" w:eastAsia="Times New Roman" w:hAnsiTheme="minorHAnsi" w:cstheme="minorHAnsi"/>
                <w:color w:val="000000"/>
              </w:rPr>
              <w:t>,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602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68A7B9E" w14:textId="528EA897" w:rsidR="00D241B0" w:rsidRPr="005D56CA" w:rsidRDefault="00D241B0" w:rsidP="00863533">
            <w:pPr>
              <w:tabs>
                <w:tab w:val="decimal" w:pos="655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4</w:t>
            </w:r>
            <w:r w:rsidR="00C06076">
              <w:rPr>
                <w:rFonts w:asciiTheme="minorHAnsi" w:eastAsia="Times New Roman" w:hAnsiTheme="minorHAnsi" w:cstheme="minorHAnsi"/>
                <w:color w:val="000000"/>
              </w:rPr>
              <w:t>,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6</w:t>
            </w:r>
            <w:r w:rsidR="008459F1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</w:tr>
      <w:tr w:rsidR="00D241B0" w:rsidRPr="005D56CA" w14:paraId="0157B3E9" w14:textId="77777777" w:rsidTr="007B0352">
        <w:trPr>
          <w:trHeight w:val="351"/>
        </w:trPr>
        <w:tc>
          <w:tcPr>
            <w:tcW w:w="2089" w:type="dxa"/>
            <w:vMerge/>
            <w:shd w:val="clear" w:color="auto" w:fill="auto"/>
            <w:vAlign w:val="center"/>
          </w:tcPr>
          <w:p w14:paraId="37563AB0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14:paraId="02163FA4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K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A9437EB" w14:textId="45E696ED" w:rsidR="00D241B0" w:rsidRPr="005D56CA" w:rsidRDefault="00D241B0" w:rsidP="00863533">
            <w:pPr>
              <w:tabs>
                <w:tab w:val="decimal" w:pos="511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426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1331F4D7" w14:textId="3A38D56B" w:rsidR="00D241B0" w:rsidRPr="005D56CA" w:rsidRDefault="00D241B0" w:rsidP="00863533">
            <w:pPr>
              <w:tabs>
                <w:tab w:val="decimal" w:pos="511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66</w:t>
            </w:r>
            <w:r w:rsidR="008459F1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8A84A3" w14:textId="3160431D" w:rsidR="00D241B0" w:rsidRPr="005D56CA" w:rsidRDefault="00D241B0" w:rsidP="00863533">
            <w:pPr>
              <w:tabs>
                <w:tab w:val="decimal" w:pos="511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66</w:t>
            </w:r>
            <w:r w:rsidR="008459F1">
              <w:rPr>
                <w:rFonts w:asciiTheme="minorHAnsi" w:eastAsia="Times New Roman" w:hAnsiTheme="minorHAnsi" w:cstheme="minorHAnsi"/>
                <w:color w:val="000000"/>
              </w:rPr>
              <w:t>9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30F6BAF" w14:textId="54FB6FD3" w:rsidR="00D241B0" w:rsidRPr="005D56CA" w:rsidRDefault="00D241B0" w:rsidP="00863533">
            <w:pPr>
              <w:tabs>
                <w:tab w:val="decimal" w:pos="652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909</w:t>
            </w:r>
            <w:r w:rsidR="008459F1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1A2E5D4" w14:textId="4CFDC5A6" w:rsidR="00D241B0" w:rsidRPr="005D56CA" w:rsidRDefault="00D241B0" w:rsidP="00863533">
            <w:pPr>
              <w:tabs>
                <w:tab w:val="decimal" w:pos="655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0</w:t>
            </w:r>
            <w:r w:rsidR="00C06076">
              <w:rPr>
                <w:rFonts w:asciiTheme="minorHAnsi" w:eastAsia="Times New Roman" w:hAnsiTheme="minorHAnsi" w:cstheme="minorHAnsi"/>
                <w:color w:val="000000"/>
              </w:rPr>
              <w:t>,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985</w:t>
            </w:r>
          </w:p>
        </w:tc>
      </w:tr>
      <w:tr w:rsidR="00D241B0" w:rsidRPr="005D56CA" w14:paraId="130EFC64" w14:textId="77777777" w:rsidTr="007B0352">
        <w:trPr>
          <w:trHeight w:val="369"/>
        </w:trPr>
        <w:tc>
          <w:tcPr>
            <w:tcW w:w="2089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C9DA679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708259B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Ca</w:t>
            </w:r>
            <w:r w:rsidRPr="005D56CA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a</w:t>
            </w:r>
          </w:p>
        </w:tc>
        <w:tc>
          <w:tcPr>
            <w:tcW w:w="119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E9792BF" w14:textId="3E943C88" w:rsidR="00D241B0" w:rsidRPr="005D56CA" w:rsidRDefault="00D241B0" w:rsidP="00863533">
            <w:pPr>
              <w:tabs>
                <w:tab w:val="decimal" w:pos="511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93.</w:t>
            </w:r>
            <w:r w:rsidR="008459F1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124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7E58D0A" w14:textId="57E31555" w:rsidR="00D241B0" w:rsidRPr="005D56CA" w:rsidRDefault="00D241B0" w:rsidP="00863533">
            <w:pPr>
              <w:tabs>
                <w:tab w:val="decimal" w:pos="511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93.</w:t>
            </w:r>
            <w:r w:rsidR="008459F1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99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C60A8CE" w14:textId="3DB6353F" w:rsidR="00D241B0" w:rsidRPr="005D56CA" w:rsidRDefault="00D241B0" w:rsidP="00863533">
            <w:pPr>
              <w:tabs>
                <w:tab w:val="decimal" w:pos="511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93.</w:t>
            </w:r>
            <w:r w:rsidR="008459F1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117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3389717" w14:textId="122583C9" w:rsidR="00D241B0" w:rsidRPr="005D56CA" w:rsidRDefault="00D241B0" w:rsidP="00863533">
            <w:pPr>
              <w:tabs>
                <w:tab w:val="decimal" w:pos="652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02.</w:t>
            </w:r>
            <w:r w:rsidR="008459F1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133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D09264B" w14:textId="443D7DF3" w:rsidR="00D241B0" w:rsidRPr="005D56CA" w:rsidRDefault="00D241B0" w:rsidP="00863533">
            <w:pPr>
              <w:tabs>
                <w:tab w:val="decimal" w:pos="655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11.8</w:t>
            </w:r>
          </w:p>
        </w:tc>
      </w:tr>
      <w:tr w:rsidR="00D241B0" w:rsidRPr="005D56CA" w14:paraId="679A561F" w14:textId="77777777" w:rsidTr="007B0352">
        <w:trPr>
          <w:trHeight w:val="611"/>
        </w:trPr>
        <w:tc>
          <w:tcPr>
            <w:tcW w:w="2089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0F54698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Cs/>
                <w:color w:val="000000"/>
              </w:rPr>
              <w:t xml:space="preserve">AfricaFertilizer.org; International prices; February 2016 - June 2017 </w:t>
            </w:r>
          </w:p>
        </w:tc>
        <w:tc>
          <w:tcPr>
            <w:tcW w:w="160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CA20CE3" w14:textId="3975DBFE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NH</w:t>
            </w:r>
            <w:r w:rsidRPr="005D56CA">
              <w:rPr>
                <w:rFonts w:asciiTheme="minorHAnsi" w:hAnsiTheme="minorHAnsi" w:cstheme="minorHAnsi"/>
                <w:vertAlign w:val="subscript"/>
              </w:rPr>
              <w:t>4</w:t>
            </w:r>
            <w:r w:rsidRPr="005D56CA">
              <w:rPr>
                <w:rFonts w:asciiTheme="minorHAnsi" w:hAnsiTheme="minorHAnsi" w:cstheme="minorHAnsi"/>
                <w:vertAlign w:val="superscript"/>
              </w:rPr>
              <w:t>+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+</w:t>
            </w:r>
            <w:r w:rsidRPr="005D56CA">
              <w:rPr>
                <w:rFonts w:asciiTheme="minorHAnsi" w:hAnsiTheme="minorHAnsi" w:cstheme="minorHAnsi"/>
              </w:rPr>
              <w:t xml:space="preserve"> NO</w:t>
            </w:r>
            <w:r w:rsidRPr="005D56CA">
              <w:rPr>
                <w:rFonts w:asciiTheme="minorHAnsi" w:hAnsiTheme="minorHAnsi" w:cstheme="minorHAnsi"/>
                <w:vertAlign w:val="subscript"/>
              </w:rPr>
              <w:t>3</w:t>
            </w:r>
            <w:r w:rsidRPr="005D56CA">
              <w:rPr>
                <w:rFonts w:asciiTheme="minorHAnsi" w:hAnsiTheme="minorHAnsi" w:cstheme="minorHAnsi"/>
                <w:vertAlign w:val="superscript"/>
              </w:rPr>
              <w:t>-</w:t>
            </w:r>
            <w:r w:rsidR="004264AD">
              <w:rPr>
                <w:rFonts w:asciiTheme="minorHAnsi" w:hAnsiTheme="minorHAnsi" w:cstheme="minorHAnsi"/>
              </w:rPr>
              <w:t>-N</w:t>
            </w:r>
          </w:p>
        </w:tc>
        <w:tc>
          <w:tcPr>
            <w:tcW w:w="119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FD527E0" w14:textId="0615BB82" w:rsidR="00D241B0" w:rsidRPr="005D56CA" w:rsidRDefault="00D241B0" w:rsidP="00863533">
            <w:pPr>
              <w:tabs>
                <w:tab w:val="decimal" w:pos="483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8</w:t>
            </w:r>
            <w:r w:rsidR="00940142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124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F6773D2" w14:textId="0AC710BE" w:rsidR="00D241B0" w:rsidRPr="005D56CA" w:rsidRDefault="00D241B0" w:rsidP="00863533">
            <w:pPr>
              <w:tabs>
                <w:tab w:val="decimal" w:pos="483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64</w:t>
            </w:r>
          </w:p>
        </w:tc>
        <w:tc>
          <w:tcPr>
            <w:tcW w:w="99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ED32903" w14:textId="11DA0A70" w:rsidR="00D241B0" w:rsidRPr="005D56CA" w:rsidRDefault="00D241B0" w:rsidP="00863533">
            <w:pPr>
              <w:tabs>
                <w:tab w:val="decimal" w:pos="483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51</w:t>
            </w:r>
            <w:r w:rsidR="00713347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5D93D51" w14:textId="74CF341D" w:rsidR="00D241B0" w:rsidRPr="005D56CA" w:rsidRDefault="00D241B0" w:rsidP="00863533">
            <w:pPr>
              <w:tabs>
                <w:tab w:val="decimal" w:pos="655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807</w:t>
            </w:r>
          </w:p>
        </w:tc>
        <w:tc>
          <w:tcPr>
            <w:tcW w:w="133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A12357A" w14:textId="4C0F3D09" w:rsidR="00D241B0" w:rsidRPr="005D56CA" w:rsidRDefault="00D241B0" w:rsidP="00863533">
            <w:pPr>
              <w:tabs>
                <w:tab w:val="decimal" w:pos="711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01</w:t>
            </w:r>
            <w:r w:rsidR="00713347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</w:tr>
      <w:tr w:rsidR="00D241B0" w:rsidRPr="005D56CA" w14:paraId="482C3720" w14:textId="77777777" w:rsidTr="007B0352">
        <w:trPr>
          <w:trHeight w:val="351"/>
        </w:trPr>
        <w:tc>
          <w:tcPr>
            <w:tcW w:w="208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6C412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Cs/>
                <w:color w:val="000000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FCB416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P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95B01E" w14:textId="7FA56FE3" w:rsidR="00D241B0" w:rsidRPr="005D56CA" w:rsidRDefault="00D241B0" w:rsidP="00863533">
            <w:pPr>
              <w:tabs>
                <w:tab w:val="decimal" w:pos="483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38</w:t>
            </w:r>
            <w:r w:rsidR="00713347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2601E" w14:textId="08C24DB5" w:rsidR="00D241B0" w:rsidRPr="005D56CA" w:rsidRDefault="00D241B0" w:rsidP="00863533">
            <w:pPr>
              <w:tabs>
                <w:tab w:val="decimal" w:pos="483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52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E23FC" w14:textId="212BBE25" w:rsidR="00D241B0" w:rsidRPr="005D56CA" w:rsidRDefault="00D241B0" w:rsidP="00863533">
            <w:pPr>
              <w:tabs>
                <w:tab w:val="decimal" w:pos="483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666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374028" w14:textId="77777777" w:rsidR="00D241B0" w:rsidRPr="005D56CA" w:rsidRDefault="00D241B0" w:rsidP="00863533">
            <w:pPr>
              <w:tabs>
                <w:tab w:val="decimal" w:pos="655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65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50E8E" w14:textId="262A5D6C" w:rsidR="00D241B0" w:rsidRPr="005D56CA" w:rsidRDefault="00D241B0" w:rsidP="00863533">
            <w:pPr>
              <w:tabs>
                <w:tab w:val="decimal" w:pos="711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61</w:t>
            </w:r>
            <w:r w:rsidR="00713347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</w:tr>
      <w:tr w:rsidR="00D241B0" w:rsidRPr="005D56CA" w14:paraId="370F00C9" w14:textId="77777777" w:rsidTr="007B0352">
        <w:trPr>
          <w:trHeight w:val="369"/>
        </w:trPr>
        <w:tc>
          <w:tcPr>
            <w:tcW w:w="208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BA2C9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Cs/>
                <w:color w:val="000000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B0E2E4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K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D37EC" w14:textId="424EB2C1" w:rsidR="00D241B0" w:rsidRPr="005D56CA" w:rsidRDefault="00D241B0" w:rsidP="00863533">
            <w:pPr>
              <w:tabs>
                <w:tab w:val="decimal" w:pos="483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4</w:t>
            </w:r>
            <w:r w:rsidR="00713347"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70C36" w14:textId="602C6AA1" w:rsidR="00D241B0" w:rsidRPr="005D56CA" w:rsidRDefault="00D241B0" w:rsidP="00863533">
            <w:pPr>
              <w:tabs>
                <w:tab w:val="decimal" w:pos="483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5</w:t>
            </w:r>
            <w:r w:rsidR="00713347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7C454A" w14:textId="23039E7F" w:rsidR="00D241B0" w:rsidRPr="005D56CA" w:rsidRDefault="00D241B0" w:rsidP="00863533">
            <w:pPr>
              <w:tabs>
                <w:tab w:val="decimal" w:pos="483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16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7B0145" w14:textId="5CE43937" w:rsidR="00D241B0" w:rsidRPr="005D56CA" w:rsidRDefault="00D241B0" w:rsidP="00863533">
            <w:pPr>
              <w:tabs>
                <w:tab w:val="decimal" w:pos="655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18</w:t>
            </w:r>
            <w:r w:rsidR="00713347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ECA8A7" w14:textId="3A73CCF8" w:rsidR="00D241B0" w:rsidRPr="005D56CA" w:rsidRDefault="00D241B0" w:rsidP="00863533">
            <w:pPr>
              <w:tabs>
                <w:tab w:val="decimal" w:pos="711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424</w:t>
            </w:r>
          </w:p>
        </w:tc>
      </w:tr>
      <w:tr w:rsidR="00D241B0" w:rsidRPr="005D56CA" w14:paraId="7CF31EA4" w14:textId="77777777" w:rsidTr="007B0352">
        <w:trPr>
          <w:trHeight w:val="261"/>
        </w:trPr>
        <w:tc>
          <w:tcPr>
            <w:tcW w:w="208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DEAFF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Cs/>
                <w:color w:val="000000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4D1985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8D7D5" w14:textId="078B25B5" w:rsidR="00D241B0" w:rsidRPr="005D56CA" w:rsidRDefault="00D241B0" w:rsidP="00863533">
            <w:pPr>
              <w:tabs>
                <w:tab w:val="decimal" w:pos="483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39</w:t>
            </w:r>
            <w:r w:rsidR="00713347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6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D0262" w14:textId="00323B8B" w:rsidR="00D241B0" w:rsidRPr="005D56CA" w:rsidRDefault="00D241B0" w:rsidP="00863533">
            <w:pPr>
              <w:tabs>
                <w:tab w:val="decimal" w:pos="483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40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15B1D" w14:textId="2222EC1C" w:rsidR="00D241B0" w:rsidRPr="005D56CA" w:rsidRDefault="00D241B0" w:rsidP="00863533">
            <w:pPr>
              <w:tabs>
                <w:tab w:val="decimal" w:pos="483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43</w:t>
            </w:r>
            <w:r w:rsidR="00713347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8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016EEE" w14:textId="77777777" w:rsidR="00D241B0" w:rsidRPr="005D56CA" w:rsidRDefault="00D241B0" w:rsidP="00863533">
            <w:pPr>
              <w:tabs>
                <w:tab w:val="decimal" w:pos="655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450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982FD" w14:textId="30C8B2E2" w:rsidR="00D241B0" w:rsidRPr="005D56CA" w:rsidRDefault="00D241B0" w:rsidP="00863533">
            <w:pPr>
              <w:tabs>
                <w:tab w:val="decimal" w:pos="711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46</w:t>
            </w:r>
            <w:r w:rsidR="00713347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3</w:t>
            </w:r>
          </w:p>
        </w:tc>
      </w:tr>
      <w:tr w:rsidR="00D241B0" w:rsidRPr="005D56CA" w14:paraId="4DC27369" w14:textId="77777777" w:rsidTr="007B0352">
        <w:trPr>
          <w:trHeight w:val="333"/>
        </w:trPr>
        <w:tc>
          <w:tcPr>
            <w:tcW w:w="2089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5EB67CD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Cs/>
                <w:color w:val="000000"/>
              </w:rPr>
            </w:pPr>
          </w:p>
        </w:tc>
        <w:tc>
          <w:tcPr>
            <w:tcW w:w="160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2F9DE72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Ca</w:t>
            </w:r>
          </w:p>
        </w:tc>
        <w:tc>
          <w:tcPr>
            <w:tcW w:w="119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6D76D04" w14:textId="1E835F9F" w:rsidR="00D241B0" w:rsidRPr="005D56CA" w:rsidRDefault="00D241B0" w:rsidP="00863533">
            <w:pPr>
              <w:tabs>
                <w:tab w:val="decimal" w:pos="483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40</w:t>
            </w:r>
          </w:p>
        </w:tc>
        <w:tc>
          <w:tcPr>
            <w:tcW w:w="124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17E15BC" w14:textId="30F8103C" w:rsidR="00D241B0" w:rsidRPr="005D56CA" w:rsidRDefault="00D241B0" w:rsidP="00863533">
            <w:pPr>
              <w:tabs>
                <w:tab w:val="decimal" w:pos="483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57</w:t>
            </w:r>
          </w:p>
        </w:tc>
        <w:tc>
          <w:tcPr>
            <w:tcW w:w="99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D14B1A0" w14:textId="37938D7D" w:rsidR="00D241B0" w:rsidRPr="005D56CA" w:rsidRDefault="00D241B0" w:rsidP="00863533">
            <w:pPr>
              <w:tabs>
                <w:tab w:val="decimal" w:pos="483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17</w:t>
            </w:r>
          </w:p>
        </w:tc>
        <w:tc>
          <w:tcPr>
            <w:tcW w:w="117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DEF2948" w14:textId="32A7B706" w:rsidR="00D241B0" w:rsidRPr="005D56CA" w:rsidRDefault="00D241B0" w:rsidP="00863533">
            <w:pPr>
              <w:tabs>
                <w:tab w:val="decimal" w:pos="655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36</w:t>
            </w:r>
          </w:p>
        </w:tc>
        <w:tc>
          <w:tcPr>
            <w:tcW w:w="133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B0F8732" w14:textId="67252703" w:rsidR="00D241B0" w:rsidRPr="005D56CA" w:rsidRDefault="00D241B0" w:rsidP="00863533">
            <w:pPr>
              <w:tabs>
                <w:tab w:val="decimal" w:pos="711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6</w:t>
            </w:r>
            <w:r w:rsidR="00713347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</w:tr>
      <w:tr w:rsidR="00D241B0" w:rsidRPr="005D56CA" w14:paraId="3F0B3984" w14:textId="77777777" w:rsidTr="007B0352">
        <w:trPr>
          <w:trHeight w:val="530"/>
        </w:trPr>
        <w:tc>
          <w:tcPr>
            <w:tcW w:w="2089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7D272DD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Cs/>
                <w:color w:val="000000"/>
              </w:rPr>
              <w:t xml:space="preserve">AfricaFertilizer.org; eight East Africa and International prices combined; February 2016 - June 2017 </w:t>
            </w:r>
          </w:p>
        </w:tc>
        <w:tc>
          <w:tcPr>
            <w:tcW w:w="16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F8D5B75" w14:textId="798574B0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NH</w:t>
            </w:r>
            <w:r w:rsidRPr="005D56CA">
              <w:rPr>
                <w:rFonts w:asciiTheme="minorHAnsi" w:hAnsiTheme="minorHAnsi" w:cstheme="minorHAnsi"/>
                <w:vertAlign w:val="subscript"/>
              </w:rPr>
              <w:t>4</w:t>
            </w:r>
            <w:r w:rsidRPr="005D56CA">
              <w:rPr>
                <w:rFonts w:asciiTheme="minorHAnsi" w:hAnsiTheme="minorHAnsi" w:cstheme="minorHAnsi"/>
                <w:vertAlign w:val="superscript"/>
              </w:rPr>
              <w:t>+</w:t>
            </w:r>
            <w:r w:rsidRPr="005D56CA">
              <w:rPr>
                <w:rFonts w:asciiTheme="minorHAnsi" w:eastAsia="Times New Roman" w:hAnsiTheme="minorHAnsi" w:cstheme="minorHAnsi"/>
                <w:bCs/>
                <w:color w:val="000000"/>
              </w:rPr>
              <w:t>+</w:t>
            </w:r>
            <w:r w:rsidRPr="005D56CA">
              <w:rPr>
                <w:rFonts w:asciiTheme="minorHAnsi" w:hAnsiTheme="minorHAnsi" w:cstheme="minorHAnsi"/>
              </w:rPr>
              <w:t xml:space="preserve"> NO</w:t>
            </w:r>
            <w:r w:rsidRPr="005D56CA">
              <w:rPr>
                <w:rFonts w:asciiTheme="minorHAnsi" w:hAnsiTheme="minorHAnsi" w:cstheme="minorHAnsi"/>
                <w:vertAlign w:val="subscript"/>
              </w:rPr>
              <w:t>3</w:t>
            </w:r>
            <w:r w:rsidRPr="005D56CA">
              <w:rPr>
                <w:rFonts w:asciiTheme="minorHAnsi" w:hAnsiTheme="minorHAnsi" w:cstheme="minorHAnsi"/>
                <w:vertAlign w:val="superscript"/>
              </w:rPr>
              <w:t>-</w:t>
            </w:r>
            <w:r w:rsidR="004264AD">
              <w:rPr>
                <w:rFonts w:asciiTheme="minorHAnsi" w:hAnsiTheme="minorHAnsi" w:cstheme="minorHAnsi"/>
              </w:rPr>
              <w:t>-N</w:t>
            </w:r>
          </w:p>
        </w:tc>
        <w:tc>
          <w:tcPr>
            <w:tcW w:w="119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CFA62CF" w14:textId="17568305" w:rsidR="00D241B0" w:rsidRPr="005D56CA" w:rsidRDefault="00D241B0" w:rsidP="00863533">
            <w:pPr>
              <w:tabs>
                <w:tab w:val="decimal" w:pos="483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38</w:t>
            </w:r>
            <w:r w:rsidR="00713347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4</w:t>
            </w:r>
          </w:p>
        </w:tc>
        <w:tc>
          <w:tcPr>
            <w:tcW w:w="124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CAD67BA" w14:textId="6CED23FD" w:rsidR="00D241B0" w:rsidRPr="005D56CA" w:rsidRDefault="00D241B0" w:rsidP="00863533">
            <w:pPr>
              <w:tabs>
                <w:tab w:val="decimal" w:pos="482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1580</w:t>
            </w:r>
          </w:p>
        </w:tc>
        <w:tc>
          <w:tcPr>
            <w:tcW w:w="99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371442E" w14:textId="608AA48F" w:rsidR="00D241B0" w:rsidRPr="005D56CA" w:rsidRDefault="00D241B0" w:rsidP="00863533">
            <w:pPr>
              <w:tabs>
                <w:tab w:val="decimal" w:pos="458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253</w:t>
            </w:r>
            <w:r w:rsidR="00713347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4</w:t>
            </w:r>
          </w:p>
        </w:tc>
        <w:tc>
          <w:tcPr>
            <w:tcW w:w="117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B516B0F" w14:textId="41D7E155" w:rsidR="00D241B0" w:rsidRPr="005D56CA" w:rsidRDefault="00D241B0" w:rsidP="00863533">
            <w:pPr>
              <w:tabs>
                <w:tab w:val="decimal" w:pos="655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38</w:t>
            </w:r>
            <w:r w:rsidR="00713347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90</w:t>
            </w:r>
          </w:p>
        </w:tc>
        <w:tc>
          <w:tcPr>
            <w:tcW w:w="1335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D84E9D5" w14:textId="11EC5C7D" w:rsidR="00D241B0" w:rsidRPr="005D56CA" w:rsidRDefault="00D241B0" w:rsidP="00863533">
            <w:pPr>
              <w:tabs>
                <w:tab w:val="decimal" w:pos="711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13</w:t>
            </w:r>
            <w:r w:rsidR="00713347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,</w:t>
            </w: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668</w:t>
            </w:r>
          </w:p>
        </w:tc>
      </w:tr>
      <w:tr w:rsidR="00D241B0" w:rsidRPr="005D56CA" w14:paraId="0F70590F" w14:textId="77777777" w:rsidTr="007B0352">
        <w:trPr>
          <w:trHeight w:val="189"/>
        </w:trPr>
        <w:tc>
          <w:tcPr>
            <w:tcW w:w="2089" w:type="dxa"/>
            <w:vMerge/>
            <w:shd w:val="clear" w:color="auto" w:fill="auto"/>
            <w:vAlign w:val="center"/>
          </w:tcPr>
          <w:p w14:paraId="2CAA4C14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Cs/>
                <w:color w:val="00000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14:paraId="1C356DEA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P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8C66AE5" w14:textId="33A4DC63" w:rsidR="00D241B0" w:rsidRPr="005D56CA" w:rsidRDefault="00D241B0" w:rsidP="00863533">
            <w:pPr>
              <w:tabs>
                <w:tab w:val="decimal" w:pos="483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138</w:t>
            </w:r>
            <w:r w:rsidR="00C0607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5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EFFB891" w14:textId="56A7858D" w:rsidR="00D241B0" w:rsidRPr="005D56CA" w:rsidRDefault="00D241B0" w:rsidP="00863533">
            <w:pPr>
              <w:tabs>
                <w:tab w:val="decimal" w:pos="482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384</w:t>
            </w:r>
            <w:r w:rsidR="00C0607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5889AA" w14:textId="73BB45EA" w:rsidR="00D241B0" w:rsidRPr="005D56CA" w:rsidRDefault="00D241B0" w:rsidP="00863533">
            <w:pPr>
              <w:tabs>
                <w:tab w:val="decimal" w:pos="458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7238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6A60351" w14:textId="72761E16" w:rsidR="00D241B0" w:rsidRPr="005D56CA" w:rsidRDefault="00D241B0" w:rsidP="00863533">
            <w:pPr>
              <w:tabs>
                <w:tab w:val="decimal" w:pos="655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989</w:t>
            </w:r>
            <w:r w:rsidR="00713347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3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9DA1BFC" w14:textId="386D2A67" w:rsidR="00D241B0" w:rsidRPr="005D56CA" w:rsidRDefault="00D241B0" w:rsidP="00863533">
            <w:pPr>
              <w:tabs>
                <w:tab w:val="decimal" w:pos="711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34</w:t>
            </w:r>
            <w:r w:rsidR="00713347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,</w:t>
            </w: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46</w:t>
            </w:r>
            <w:r w:rsidR="00713347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4</w:t>
            </w:r>
          </w:p>
        </w:tc>
      </w:tr>
      <w:tr w:rsidR="00D241B0" w:rsidRPr="005D56CA" w14:paraId="1CFDDED9" w14:textId="77777777" w:rsidTr="007B0352">
        <w:trPr>
          <w:trHeight w:val="423"/>
        </w:trPr>
        <w:tc>
          <w:tcPr>
            <w:tcW w:w="2089" w:type="dxa"/>
            <w:vMerge/>
            <w:shd w:val="clear" w:color="auto" w:fill="auto"/>
            <w:vAlign w:val="center"/>
          </w:tcPr>
          <w:p w14:paraId="64154500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Cs/>
                <w:color w:val="00000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14:paraId="1F0505D1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K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EBCDD39" w14:textId="4F00875C" w:rsidR="00D241B0" w:rsidRPr="005D56CA" w:rsidRDefault="00D241B0" w:rsidP="00863533">
            <w:pPr>
              <w:tabs>
                <w:tab w:val="decimal" w:pos="483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44</w:t>
            </w:r>
            <w:r w:rsidR="00C0607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8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E7F9352" w14:textId="6255BB5F" w:rsidR="00D241B0" w:rsidRPr="005D56CA" w:rsidRDefault="00D241B0" w:rsidP="00863533">
            <w:pPr>
              <w:tabs>
                <w:tab w:val="decimal" w:pos="482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386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F4392CC" w14:textId="0E021B62" w:rsidR="00D241B0" w:rsidRPr="005D56CA" w:rsidRDefault="00D241B0" w:rsidP="00863533">
            <w:pPr>
              <w:tabs>
                <w:tab w:val="decimal" w:pos="458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5736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E636611" w14:textId="01E13959" w:rsidR="00D241B0" w:rsidRPr="005D56CA" w:rsidRDefault="00D241B0" w:rsidP="00863533">
            <w:pPr>
              <w:tabs>
                <w:tab w:val="decimal" w:pos="655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8423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64F585E" w14:textId="3861CE65" w:rsidR="00D241B0" w:rsidRPr="005D56CA" w:rsidRDefault="00D241B0" w:rsidP="00863533">
            <w:pPr>
              <w:tabs>
                <w:tab w:val="decimal" w:pos="711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20985</w:t>
            </w:r>
          </w:p>
        </w:tc>
      </w:tr>
      <w:tr w:rsidR="00D241B0" w:rsidRPr="005D56CA" w14:paraId="14DFDB51" w14:textId="77777777" w:rsidTr="007B0352">
        <w:trPr>
          <w:trHeight w:val="315"/>
        </w:trPr>
        <w:tc>
          <w:tcPr>
            <w:tcW w:w="2089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25AF65C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Cs/>
                <w:color w:val="000000"/>
              </w:rPr>
            </w:pPr>
          </w:p>
        </w:tc>
        <w:tc>
          <w:tcPr>
            <w:tcW w:w="16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6AA04DC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Ca</w:t>
            </w:r>
          </w:p>
        </w:tc>
        <w:tc>
          <w:tcPr>
            <w:tcW w:w="119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38932CE" w14:textId="77777777" w:rsidR="00D241B0" w:rsidRPr="005D56CA" w:rsidRDefault="00D241B0" w:rsidP="00863533">
            <w:pPr>
              <w:tabs>
                <w:tab w:val="decimal" w:pos="483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93.2</w:t>
            </w:r>
          </w:p>
        </w:tc>
        <w:tc>
          <w:tcPr>
            <w:tcW w:w="124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16EDC3C" w14:textId="77777777" w:rsidR="00D241B0" w:rsidRPr="005D56CA" w:rsidRDefault="00D241B0" w:rsidP="00863533">
            <w:pPr>
              <w:tabs>
                <w:tab w:val="decimal" w:pos="482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143.2</w:t>
            </w:r>
          </w:p>
        </w:tc>
        <w:tc>
          <w:tcPr>
            <w:tcW w:w="99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503A3A5" w14:textId="77777777" w:rsidR="00D241B0" w:rsidRPr="005D56CA" w:rsidRDefault="00D241B0" w:rsidP="00863533">
            <w:pPr>
              <w:tabs>
                <w:tab w:val="decimal" w:pos="458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170.9</w:t>
            </w:r>
          </w:p>
        </w:tc>
        <w:tc>
          <w:tcPr>
            <w:tcW w:w="117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7A9AD1C" w14:textId="77777777" w:rsidR="00D241B0" w:rsidRPr="005D56CA" w:rsidRDefault="00D241B0" w:rsidP="00863533">
            <w:pPr>
              <w:tabs>
                <w:tab w:val="decimal" w:pos="655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332.6</w:t>
            </w:r>
          </w:p>
        </w:tc>
        <w:tc>
          <w:tcPr>
            <w:tcW w:w="133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362EB0B" w14:textId="77777777" w:rsidR="00D241B0" w:rsidRPr="005D56CA" w:rsidRDefault="00D241B0" w:rsidP="00863533">
            <w:pPr>
              <w:tabs>
                <w:tab w:val="decimal" w:pos="711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365.5</w:t>
            </w:r>
          </w:p>
        </w:tc>
      </w:tr>
      <w:tr w:rsidR="00D241B0" w:rsidRPr="005D56CA" w14:paraId="6CFECE53" w14:textId="77777777" w:rsidTr="007B0352">
        <w:trPr>
          <w:trHeight w:val="386"/>
        </w:trPr>
        <w:tc>
          <w:tcPr>
            <w:tcW w:w="2089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AED6F7D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Cs/>
                <w:color w:val="000000"/>
              </w:rPr>
              <w:t>Kenya cement companies and Alibaba, June 2017</w:t>
            </w:r>
          </w:p>
        </w:tc>
        <w:tc>
          <w:tcPr>
            <w:tcW w:w="160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1DB100A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CaCO</w:t>
            </w: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119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C030C66" w14:textId="77777777" w:rsidR="00D241B0" w:rsidRPr="005D56CA" w:rsidRDefault="00D241B0" w:rsidP="00863533">
            <w:pPr>
              <w:tabs>
                <w:tab w:val="decimal" w:pos="483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50</w:t>
            </w:r>
          </w:p>
        </w:tc>
        <w:tc>
          <w:tcPr>
            <w:tcW w:w="124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5BFF8ACE" w14:textId="1B37C1FA" w:rsidR="00D241B0" w:rsidRPr="005D56CA" w:rsidRDefault="00D241B0" w:rsidP="00863533">
            <w:pPr>
              <w:tabs>
                <w:tab w:val="decimal" w:pos="482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105</w:t>
            </w:r>
          </w:p>
        </w:tc>
        <w:tc>
          <w:tcPr>
            <w:tcW w:w="99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57CF44C" w14:textId="77777777" w:rsidR="00D241B0" w:rsidRPr="005D56CA" w:rsidRDefault="00D241B0" w:rsidP="00863533">
            <w:pPr>
              <w:tabs>
                <w:tab w:val="decimal" w:pos="548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119</w:t>
            </w:r>
          </w:p>
        </w:tc>
        <w:tc>
          <w:tcPr>
            <w:tcW w:w="117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55B5044A" w14:textId="77777777" w:rsidR="00D241B0" w:rsidRPr="005D56CA" w:rsidRDefault="00D241B0" w:rsidP="00863533">
            <w:pPr>
              <w:tabs>
                <w:tab w:val="decimal" w:pos="655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235</w:t>
            </w:r>
          </w:p>
        </w:tc>
        <w:tc>
          <w:tcPr>
            <w:tcW w:w="133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C726E51" w14:textId="77777777" w:rsidR="00D241B0" w:rsidRPr="005D56CA" w:rsidRDefault="00D241B0" w:rsidP="00863533">
            <w:pPr>
              <w:tabs>
                <w:tab w:val="decimal" w:pos="711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261</w:t>
            </w:r>
          </w:p>
        </w:tc>
      </w:tr>
      <w:tr w:rsidR="00D241B0" w:rsidRPr="005D56CA" w14:paraId="79C1A837" w14:textId="77777777" w:rsidTr="007B0352">
        <w:trPr>
          <w:trHeight w:val="441"/>
        </w:trPr>
        <w:tc>
          <w:tcPr>
            <w:tcW w:w="2089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63E292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Cs/>
                <w:color w:val="000000"/>
              </w:rPr>
            </w:pPr>
          </w:p>
        </w:tc>
        <w:tc>
          <w:tcPr>
            <w:tcW w:w="160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9BCD53F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Mg</w:t>
            </w:r>
          </w:p>
        </w:tc>
        <w:tc>
          <w:tcPr>
            <w:tcW w:w="119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C4D87D5" w14:textId="451950A9" w:rsidR="00D241B0" w:rsidRPr="005D56CA" w:rsidRDefault="00D241B0" w:rsidP="00863533">
            <w:pPr>
              <w:tabs>
                <w:tab w:val="decimal" w:pos="483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207</w:t>
            </w:r>
          </w:p>
        </w:tc>
        <w:tc>
          <w:tcPr>
            <w:tcW w:w="124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560EE30" w14:textId="7738501D" w:rsidR="00D241B0" w:rsidRPr="005D56CA" w:rsidRDefault="00D241B0" w:rsidP="00863533">
            <w:pPr>
              <w:tabs>
                <w:tab w:val="decimal" w:pos="482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35</w:t>
            </w:r>
            <w:r w:rsidR="00C0607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29E925C" w14:textId="5F462994" w:rsidR="00D241B0" w:rsidRPr="005D56CA" w:rsidRDefault="00D241B0" w:rsidP="00863533">
            <w:pPr>
              <w:tabs>
                <w:tab w:val="decimal" w:pos="548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406</w:t>
            </w:r>
          </w:p>
        </w:tc>
        <w:tc>
          <w:tcPr>
            <w:tcW w:w="117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861B4FB" w14:textId="21B6009D" w:rsidR="00D241B0" w:rsidRPr="005D56CA" w:rsidRDefault="00D241B0" w:rsidP="00863533">
            <w:pPr>
              <w:tabs>
                <w:tab w:val="decimal" w:pos="655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460</w:t>
            </w:r>
          </w:p>
        </w:tc>
        <w:tc>
          <w:tcPr>
            <w:tcW w:w="133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768C7B1" w14:textId="5E424573" w:rsidR="00D241B0" w:rsidRPr="005D56CA" w:rsidRDefault="00D241B0" w:rsidP="00863533">
            <w:pPr>
              <w:tabs>
                <w:tab w:val="decimal" w:pos="711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663</w:t>
            </w:r>
          </w:p>
        </w:tc>
      </w:tr>
      <w:tr w:rsidR="00D241B0" w:rsidRPr="005D56CA" w14:paraId="024B7322" w14:textId="77777777" w:rsidTr="007B0352">
        <w:trPr>
          <w:trHeight w:val="485"/>
        </w:trPr>
        <w:tc>
          <w:tcPr>
            <w:tcW w:w="2089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55F3ACC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Cs/>
                <w:color w:val="000000"/>
              </w:rPr>
              <w:t>Alibaba, June 2017</w:t>
            </w:r>
          </w:p>
        </w:tc>
        <w:tc>
          <w:tcPr>
            <w:tcW w:w="160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15F5E7C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B</w:t>
            </w:r>
          </w:p>
        </w:tc>
        <w:tc>
          <w:tcPr>
            <w:tcW w:w="119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2B85B44" w14:textId="2F6F3262" w:rsidR="00D241B0" w:rsidRPr="005D56CA" w:rsidRDefault="00D241B0" w:rsidP="00863533">
            <w:pPr>
              <w:tabs>
                <w:tab w:val="decimal" w:pos="483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743</w:t>
            </w:r>
          </w:p>
        </w:tc>
        <w:tc>
          <w:tcPr>
            <w:tcW w:w="124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5921D97" w14:textId="57EC98C4" w:rsidR="00D241B0" w:rsidRPr="005D56CA" w:rsidRDefault="00D241B0" w:rsidP="00863533">
            <w:pPr>
              <w:tabs>
                <w:tab w:val="decimal" w:pos="482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323</w:t>
            </w:r>
            <w:r w:rsidR="00C0607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5</w:t>
            </w:r>
          </w:p>
        </w:tc>
        <w:tc>
          <w:tcPr>
            <w:tcW w:w="99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185FFA6" w14:textId="2AAD75C4" w:rsidR="00D241B0" w:rsidRPr="005D56CA" w:rsidRDefault="00D241B0" w:rsidP="00863533">
            <w:pPr>
              <w:tabs>
                <w:tab w:val="decimal" w:pos="583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380</w:t>
            </w:r>
            <w:r w:rsidR="00C0607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1</w:t>
            </w:r>
          </w:p>
        </w:tc>
        <w:tc>
          <w:tcPr>
            <w:tcW w:w="117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CAD5C52" w14:textId="5B8B9C85" w:rsidR="00D241B0" w:rsidRPr="005D56CA" w:rsidRDefault="00D241B0" w:rsidP="00863533">
            <w:pPr>
              <w:tabs>
                <w:tab w:val="decimal" w:pos="655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413</w:t>
            </w:r>
            <w:r w:rsidR="00C0607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9</w:t>
            </w:r>
          </w:p>
        </w:tc>
        <w:tc>
          <w:tcPr>
            <w:tcW w:w="133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1BB8789" w14:textId="16007CA0" w:rsidR="00D241B0" w:rsidRPr="005D56CA" w:rsidRDefault="00D241B0" w:rsidP="00863533">
            <w:pPr>
              <w:tabs>
                <w:tab w:val="decimal" w:pos="711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47</w:t>
            </w:r>
            <w:r w:rsidR="00C0607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30</w:t>
            </w:r>
          </w:p>
        </w:tc>
      </w:tr>
      <w:tr w:rsidR="00D241B0" w:rsidRPr="005D56CA" w14:paraId="438E0739" w14:textId="77777777" w:rsidTr="007B0352">
        <w:trPr>
          <w:trHeight w:val="180"/>
        </w:trPr>
        <w:tc>
          <w:tcPr>
            <w:tcW w:w="208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8C8318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Cs/>
                <w:color w:val="000000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8DFBD9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Z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03934A" w14:textId="2BB9C597" w:rsidR="00D241B0" w:rsidRPr="005D56CA" w:rsidRDefault="00D241B0" w:rsidP="00863533">
            <w:pPr>
              <w:tabs>
                <w:tab w:val="decimal" w:pos="483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119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66776" w14:textId="10DE05EE" w:rsidR="00D241B0" w:rsidRPr="005D56CA" w:rsidRDefault="00D241B0" w:rsidP="00863533">
            <w:pPr>
              <w:tabs>
                <w:tab w:val="decimal" w:pos="482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126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BCAB9" w14:textId="3096274C" w:rsidR="00D241B0" w:rsidRPr="005D56CA" w:rsidRDefault="00D241B0" w:rsidP="00863533">
            <w:pPr>
              <w:tabs>
                <w:tab w:val="decimal" w:pos="583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1578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CDF2B" w14:textId="0B6E4C0E" w:rsidR="00D241B0" w:rsidRPr="005D56CA" w:rsidRDefault="00D241B0" w:rsidP="00863533">
            <w:pPr>
              <w:tabs>
                <w:tab w:val="decimal" w:pos="655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18</w:t>
            </w:r>
            <w:r w:rsidR="00C0607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60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A44CC" w14:textId="21686677" w:rsidR="00D241B0" w:rsidRPr="005D56CA" w:rsidRDefault="00D241B0" w:rsidP="00863533">
            <w:pPr>
              <w:tabs>
                <w:tab w:val="decimal" w:pos="711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205</w:t>
            </w:r>
            <w:r w:rsidR="00C0607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9</w:t>
            </w:r>
          </w:p>
        </w:tc>
      </w:tr>
      <w:tr w:rsidR="00D241B0" w:rsidRPr="005D56CA" w14:paraId="761CAAF6" w14:textId="77777777" w:rsidTr="007B0352">
        <w:trPr>
          <w:trHeight w:val="63"/>
        </w:trPr>
        <w:tc>
          <w:tcPr>
            <w:tcW w:w="208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7E9A1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Cs/>
                <w:color w:val="000000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8A89C0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M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3506F" w14:textId="3D2FB19B" w:rsidR="00D241B0" w:rsidRPr="005D56CA" w:rsidRDefault="00D241B0" w:rsidP="00863533">
            <w:pPr>
              <w:tabs>
                <w:tab w:val="decimal" w:pos="483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119</w:t>
            </w:r>
            <w:r w:rsidR="00C0607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9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C18951" w14:textId="77777777" w:rsidR="00D241B0" w:rsidRPr="005D56CA" w:rsidRDefault="00D241B0" w:rsidP="00863533">
            <w:pPr>
              <w:tabs>
                <w:tab w:val="decimal" w:pos="482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126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DBDD8" w14:textId="69BD60FF" w:rsidR="00D241B0" w:rsidRPr="005D56CA" w:rsidRDefault="00D241B0" w:rsidP="00863533">
            <w:pPr>
              <w:tabs>
                <w:tab w:val="decimal" w:pos="583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136</w:t>
            </w:r>
            <w:r w:rsidR="00C0607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8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28E401" w14:textId="213F00BD" w:rsidR="00D241B0" w:rsidRPr="005D56CA" w:rsidRDefault="00D241B0" w:rsidP="00863533">
            <w:pPr>
              <w:tabs>
                <w:tab w:val="decimal" w:pos="655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1625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FE0B7" w14:textId="090C0DEF" w:rsidR="00D241B0" w:rsidRPr="005D56CA" w:rsidRDefault="00D241B0" w:rsidP="00863533">
            <w:pPr>
              <w:tabs>
                <w:tab w:val="decimal" w:pos="711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1692</w:t>
            </w:r>
          </w:p>
        </w:tc>
      </w:tr>
      <w:tr w:rsidR="00D241B0" w:rsidRPr="005D56CA" w14:paraId="09663577" w14:textId="77777777" w:rsidTr="007B0352">
        <w:trPr>
          <w:trHeight w:val="495"/>
        </w:trPr>
        <w:tc>
          <w:tcPr>
            <w:tcW w:w="2089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4D7A171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Cs/>
                <w:color w:val="000000"/>
              </w:rPr>
            </w:pPr>
          </w:p>
        </w:tc>
        <w:tc>
          <w:tcPr>
            <w:tcW w:w="160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F59527B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Cu</w:t>
            </w:r>
          </w:p>
        </w:tc>
        <w:tc>
          <w:tcPr>
            <w:tcW w:w="119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0BDF7C6" w14:textId="2E7F30F0" w:rsidR="00D241B0" w:rsidRPr="005D56CA" w:rsidRDefault="00D241B0" w:rsidP="00863533">
            <w:pPr>
              <w:tabs>
                <w:tab w:val="decimal" w:pos="483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5108</w:t>
            </w:r>
          </w:p>
        </w:tc>
        <w:tc>
          <w:tcPr>
            <w:tcW w:w="124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2D73E85" w14:textId="608539FB" w:rsidR="00D241B0" w:rsidRPr="005D56CA" w:rsidRDefault="00D241B0" w:rsidP="00863533">
            <w:pPr>
              <w:tabs>
                <w:tab w:val="decimal" w:pos="482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663</w:t>
            </w:r>
            <w:r w:rsidR="00C0607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6865B1F" w14:textId="28D4E4A6" w:rsidR="00D241B0" w:rsidRPr="005D56CA" w:rsidRDefault="00D241B0" w:rsidP="00863533">
            <w:pPr>
              <w:tabs>
                <w:tab w:val="decimal" w:pos="583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756</w:t>
            </w:r>
            <w:r w:rsidR="00C0607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4</w:t>
            </w:r>
          </w:p>
        </w:tc>
        <w:tc>
          <w:tcPr>
            <w:tcW w:w="117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B626FD5" w14:textId="0A5485C1" w:rsidR="00D241B0" w:rsidRPr="005D56CA" w:rsidRDefault="00D241B0" w:rsidP="00863533">
            <w:pPr>
              <w:tabs>
                <w:tab w:val="decimal" w:pos="655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829</w:t>
            </w:r>
            <w:r w:rsidR="00C0607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A69015D" w14:textId="679C0198" w:rsidR="00D241B0" w:rsidRPr="005D56CA" w:rsidRDefault="00D241B0" w:rsidP="00863533">
            <w:pPr>
              <w:tabs>
                <w:tab w:val="decimal" w:pos="711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10</w:t>
            </w:r>
            <w:r w:rsidR="00C0607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,</w:t>
            </w: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216</w:t>
            </w:r>
          </w:p>
        </w:tc>
      </w:tr>
      <w:tr w:rsidR="00D241B0" w:rsidRPr="005D56CA" w14:paraId="2D5CAAE4" w14:textId="77777777" w:rsidTr="007B0352">
        <w:trPr>
          <w:trHeight w:val="659"/>
        </w:trPr>
        <w:tc>
          <w:tcPr>
            <w:tcW w:w="208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DC031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Cs/>
                <w:color w:val="000000"/>
              </w:rPr>
              <w:t>State and trends of Carbon (C) pricing 2015; World Bank Group</w:t>
            </w:r>
          </w:p>
        </w:tc>
        <w:tc>
          <w:tcPr>
            <w:tcW w:w="160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62E6D9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CO</w:t>
            </w: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19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3F04E0" w14:textId="77777777" w:rsidR="00D241B0" w:rsidRPr="005D56CA" w:rsidRDefault="00D241B0" w:rsidP="00863533">
            <w:pPr>
              <w:tabs>
                <w:tab w:val="decimal" w:pos="483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1.0</w:t>
            </w:r>
          </w:p>
        </w:tc>
        <w:tc>
          <w:tcPr>
            <w:tcW w:w="124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AACA63" w14:textId="77777777" w:rsidR="00D241B0" w:rsidRPr="005D56CA" w:rsidRDefault="00D241B0" w:rsidP="00863533">
            <w:pPr>
              <w:tabs>
                <w:tab w:val="decimal" w:pos="482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6.5</w:t>
            </w:r>
          </w:p>
        </w:tc>
        <w:tc>
          <w:tcPr>
            <w:tcW w:w="99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22F69A" w14:textId="77777777" w:rsidR="00D241B0" w:rsidRPr="005D56CA" w:rsidRDefault="00D241B0" w:rsidP="00863533">
            <w:pPr>
              <w:tabs>
                <w:tab w:val="decimal" w:pos="548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16.0</w:t>
            </w:r>
          </w:p>
        </w:tc>
        <w:tc>
          <w:tcPr>
            <w:tcW w:w="117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5B6C74" w14:textId="77777777" w:rsidR="00D241B0" w:rsidRPr="005D56CA" w:rsidRDefault="00D241B0" w:rsidP="00863533">
            <w:pPr>
              <w:tabs>
                <w:tab w:val="decimal" w:pos="655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32.0</w:t>
            </w:r>
          </w:p>
        </w:tc>
        <w:tc>
          <w:tcPr>
            <w:tcW w:w="133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5C7762" w14:textId="77777777" w:rsidR="00D241B0" w:rsidRPr="005D56CA" w:rsidRDefault="00D241B0" w:rsidP="00863533">
            <w:pPr>
              <w:tabs>
                <w:tab w:val="decimal" w:pos="711"/>
              </w:tabs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130.0</w:t>
            </w:r>
          </w:p>
        </w:tc>
      </w:tr>
    </w:tbl>
    <w:p w14:paraId="5714C0D2" w14:textId="77777777" w:rsidR="00D241B0" w:rsidRPr="005D56CA" w:rsidRDefault="00D241B0" w:rsidP="00D241B0">
      <w:p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  <w:vertAlign w:val="superscript"/>
        </w:rPr>
        <w:t>a</w:t>
      </w:r>
      <w:r w:rsidRPr="005D56CA">
        <w:rPr>
          <w:rFonts w:asciiTheme="minorHAnsi" w:hAnsiTheme="minorHAnsi" w:cstheme="minorHAnsi"/>
        </w:rPr>
        <w:t xml:space="preserve"> CaCO</w:t>
      </w:r>
      <w:r w:rsidRPr="005D56CA">
        <w:rPr>
          <w:rFonts w:asciiTheme="minorHAnsi" w:hAnsiTheme="minorHAnsi" w:cstheme="minorHAnsi"/>
          <w:vertAlign w:val="subscript"/>
        </w:rPr>
        <w:t>3</w:t>
      </w:r>
      <w:r w:rsidRPr="005D56CA">
        <w:rPr>
          <w:rFonts w:asciiTheme="minorHAnsi" w:hAnsiTheme="minorHAnsi" w:cstheme="minorHAnsi"/>
        </w:rPr>
        <w:t xml:space="preserve"> was used for lime prices and Ca prices.</w:t>
      </w:r>
    </w:p>
    <w:bookmarkEnd w:id="8"/>
    <w:p w14:paraId="1F34B00C" w14:textId="6FF871F8" w:rsidR="00D241B0" w:rsidRPr="005D56CA" w:rsidRDefault="008248CF" w:rsidP="0079012F">
      <w:p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br w:type="page"/>
      </w:r>
      <w:bookmarkStart w:id="9" w:name="_Ref4950778561"/>
      <w:bookmarkStart w:id="10" w:name="_Ref4949641621"/>
      <w:bookmarkStart w:id="11" w:name="_Ref521268577"/>
      <w:bookmarkEnd w:id="9"/>
      <w:bookmarkEnd w:id="10"/>
      <w:r w:rsidR="00D241B0" w:rsidRPr="005D56CA">
        <w:rPr>
          <w:rFonts w:asciiTheme="minorHAnsi" w:hAnsiTheme="minorHAnsi" w:cstheme="minorHAnsi"/>
        </w:rPr>
        <w:lastRenderedPageBreak/>
        <w:t xml:space="preserve">Supplementary Table </w:t>
      </w:r>
      <w:r w:rsidR="00FC4AAA" w:rsidRPr="00FE6068">
        <w:rPr>
          <w:rFonts w:asciiTheme="minorHAnsi" w:hAnsiTheme="minorHAnsi" w:cstheme="minorHAnsi"/>
        </w:rPr>
        <w:fldChar w:fldCharType="begin"/>
      </w:r>
      <w:r w:rsidR="00FC4AAA" w:rsidRPr="005D56CA">
        <w:rPr>
          <w:rFonts w:asciiTheme="minorHAnsi" w:hAnsiTheme="minorHAnsi" w:cstheme="minorHAnsi"/>
        </w:rPr>
        <w:instrText xml:space="preserve"> SEQ Supplementary_Table \* ARABIC </w:instrText>
      </w:r>
      <w:r w:rsidR="00FC4AAA" w:rsidRPr="00FE6068">
        <w:rPr>
          <w:rFonts w:asciiTheme="minorHAnsi" w:hAnsiTheme="minorHAnsi" w:cstheme="minorHAnsi"/>
        </w:rPr>
        <w:fldChar w:fldCharType="separate"/>
      </w:r>
      <w:r w:rsidR="000405B8" w:rsidRPr="005D56CA">
        <w:rPr>
          <w:rFonts w:asciiTheme="minorHAnsi" w:hAnsiTheme="minorHAnsi" w:cstheme="minorHAnsi"/>
          <w:noProof/>
        </w:rPr>
        <w:t>4</w:t>
      </w:r>
      <w:r w:rsidR="00FC4AAA" w:rsidRPr="00FE6068">
        <w:rPr>
          <w:rFonts w:asciiTheme="minorHAnsi" w:hAnsiTheme="minorHAnsi" w:cstheme="minorHAnsi"/>
        </w:rPr>
        <w:fldChar w:fldCharType="end"/>
      </w:r>
      <w:bookmarkEnd w:id="11"/>
    </w:p>
    <w:p w14:paraId="4DA1AA84" w14:textId="1F5C2C04" w:rsidR="00D241B0" w:rsidRPr="005D56CA" w:rsidRDefault="00D241B0">
      <w:pPr>
        <w:pStyle w:val="Caption"/>
      </w:pPr>
      <w:r w:rsidRPr="005D56CA">
        <w:t>Acid-digestible total N, P, and K in sanitized HSW amendments. Data are the average of two measurements ± standard deviation.</w:t>
      </w:r>
    </w:p>
    <w:tbl>
      <w:tblPr>
        <w:tblW w:w="5000" w:type="pct"/>
        <w:jc w:val="center"/>
        <w:tblBorders>
          <w:top w:val="single" w:sz="4" w:space="0" w:color="00000A"/>
        </w:tblBorders>
        <w:tblLook w:val="04A0" w:firstRow="1" w:lastRow="0" w:firstColumn="1" w:lastColumn="0" w:noHBand="0" w:noVBand="1"/>
      </w:tblPr>
      <w:tblGrid>
        <w:gridCol w:w="3378"/>
        <w:gridCol w:w="2121"/>
        <w:gridCol w:w="1738"/>
        <w:gridCol w:w="2123"/>
      </w:tblGrid>
      <w:tr w:rsidR="00DB1A89" w:rsidRPr="005D56CA" w14:paraId="1763C23A" w14:textId="77777777" w:rsidTr="00B63474">
        <w:trPr>
          <w:trHeight w:hRule="exact" w:val="432"/>
          <w:jc w:val="center"/>
        </w:trPr>
        <w:tc>
          <w:tcPr>
            <w:tcW w:w="337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1767D6" w14:textId="4A367752" w:rsidR="00DB1A89" w:rsidRPr="005D56CA" w:rsidRDefault="00DB1A8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Highest heating temperature (°C)</w:t>
            </w:r>
          </w:p>
        </w:tc>
        <w:tc>
          <w:tcPr>
            <w:tcW w:w="21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F76D6E" w14:textId="77777777" w:rsidR="00DB1A89" w:rsidRPr="005D56CA" w:rsidRDefault="00DB1A89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Total N</w:t>
            </w: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2E1C5C" w14:textId="77777777" w:rsidR="00DB1A89" w:rsidRPr="005D56CA" w:rsidRDefault="00DB1A89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Total P</w:t>
            </w:r>
          </w:p>
        </w:tc>
        <w:tc>
          <w:tcPr>
            <w:tcW w:w="21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02B198" w14:textId="77777777" w:rsidR="00DB1A89" w:rsidRPr="005D56CA" w:rsidRDefault="00DB1A89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Total K</w:t>
            </w:r>
          </w:p>
        </w:tc>
      </w:tr>
      <w:tr w:rsidR="00DB1A89" w:rsidRPr="005D56CA" w14:paraId="3E165346" w14:textId="77777777" w:rsidTr="00B63474">
        <w:trPr>
          <w:trHeight w:hRule="exact" w:val="432"/>
          <w:jc w:val="center"/>
        </w:trPr>
        <w:tc>
          <w:tcPr>
            <w:tcW w:w="337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1EF2C6" w14:textId="2007117C" w:rsidR="00DB1A89" w:rsidRPr="005D56CA" w:rsidRDefault="00DB1A8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598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548F9D" w14:textId="13D49813" w:rsidR="00DB1A89" w:rsidRPr="005D56CA" w:rsidRDefault="00AC7EFC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(</w:t>
            </w:r>
            <w:r w:rsidR="00DB1A89" w:rsidRPr="005D56CA">
              <w:rPr>
                <w:rFonts w:asciiTheme="minorHAnsi" w:eastAsia="Times New Roman" w:hAnsiTheme="minorHAnsi" w:cstheme="minorHAnsi"/>
                <w:color w:val="000000"/>
              </w:rPr>
              <w:t>% w/w</w:t>
            </w:r>
            <w:r>
              <w:rPr>
                <w:rFonts w:asciiTheme="minorHAnsi" w:eastAsia="Times New Roman" w:hAnsiTheme="minorHAnsi" w:cstheme="minorHAnsi"/>
                <w:color w:val="000000"/>
              </w:rPr>
              <w:t>)</w:t>
            </w:r>
          </w:p>
        </w:tc>
      </w:tr>
      <w:tr w:rsidR="00D241B0" w:rsidRPr="005D56CA" w14:paraId="4AF46E05" w14:textId="77777777" w:rsidTr="00B63474">
        <w:trPr>
          <w:trHeight w:hRule="exact" w:val="432"/>
          <w:jc w:val="center"/>
        </w:trPr>
        <w:tc>
          <w:tcPr>
            <w:tcW w:w="33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858B14" w14:textId="77777777" w:rsidR="00D241B0" w:rsidRPr="005D56CA" w:rsidRDefault="00D241B0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60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3578A0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.6 ± 0.1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615D6F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8 ± 0.2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4A0D7F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5 ± 0.1</w:t>
            </w:r>
          </w:p>
        </w:tc>
      </w:tr>
      <w:tr w:rsidR="00D241B0" w:rsidRPr="005D56CA" w14:paraId="786264D5" w14:textId="77777777" w:rsidTr="00B63474">
        <w:trPr>
          <w:trHeight w:hRule="exact" w:val="432"/>
          <w:jc w:val="center"/>
        </w:trPr>
        <w:tc>
          <w:tcPr>
            <w:tcW w:w="3378" w:type="dxa"/>
            <w:tcBorders>
              <w:top w:val="nil"/>
            </w:tcBorders>
            <w:shd w:val="clear" w:color="auto" w:fill="auto"/>
            <w:vAlign w:val="center"/>
          </w:tcPr>
          <w:p w14:paraId="1E2D8818" w14:textId="77777777" w:rsidR="00D241B0" w:rsidRPr="005D56CA" w:rsidRDefault="00D241B0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00</w:t>
            </w:r>
          </w:p>
        </w:tc>
        <w:tc>
          <w:tcPr>
            <w:tcW w:w="2121" w:type="dxa"/>
            <w:tcBorders>
              <w:top w:val="nil"/>
            </w:tcBorders>
            <w:shd w:val="clear" w:color="auto" w:fill="auto"/>
            <w:vAlign w:val="center"/>
          </w:tcPr>
          <w:p w14:paraId="53CAB5C4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.2 ± 0.6</w:t>
            </w:r>
          </w:p>
        </w:tc>
        <w:tc>
          <w:tcPr>
            <w:tcW w:w="1738" w:type="dxa"/>
            <w:tcBorders>
              <w:top w:val="nil"/>
            </w:tcBorders>
            <w:shd w:val="clear" w:color="auto" w:fill="auto"/>
            <w:vAlign w:val="center"/>
          </w:tcPr>
          <w:p w14:paraId="22AC111F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.1 ± 0.1</w:t>
            </w:r>
          </w:p>
        </w:tc>
        <w:tc>
          <w:tcPr>
            <w:tcW w:w="2123" w:type="dxa"/>
            <w:tcBorders>
              <w:top w:val="nil"/>
            </w:tcBorders>
            <w:shd w:val="clear" w:color="auto" w:fill="auto"/>
            <w:vAlign w:val="center"/>
          </w:tcPr>
          <w:p w14:paraId="3E19A1D6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.1 ± 0.2</w:t>
            </w:r>
          </w:p>
        </w:tc>
      </w:tr>
      <w:tr w:rsidR="00D241B0" w:rsidRPr="005D56CA" w14:paraId="49D78B84" w14:textId="77777777" w:rsidTr="00B63474">
        <w:trPr>
          <w:trHeight w:hRule="exact" w:val="432"/>
          <w:jc w:val="center"/>
        </w:trPr>
        <w:tc>
          <w:tcPr>
            <w:tcW w:w="3378" w:type="dxa"/>
            <w:tcBorders>
              <w:top w:val="nil"/>
            </w:tcBorders>
            <w:shd w:val="clear" w:color="auto" w:fill="auto"/>
            <w:vAlign w:val="center"/>
          </w:tcPr>
          <w:p w14:paraId="71C33444" w14:textId="77777777" w:rsidR="00D241B0" w:rsidRPr="005D56CA" w:rsidRDefault="00D241B0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00</w:t>
            </w:r>
          </w:p>
        </w:tc>
        <w:tc>
          <w:tcPr>
            <w:tcW w:w="2121" w:type="dxa"/>
            <w:tcBorders>
              <w:top w:val="nil"/>
            </w:tcBorders>
            <w:shd w:val="clear" w:color="auto" w:fill="auto"/>
            <w:vAlign w:val="center"/>
          </w:tcPr>
          <w:p w14:paraId="68B8FC54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.2 ± 0.3</w:t>
            </w:r>
          </w:p>
        </w:tc>
        <w:tc>
          <w:tcPr>
            <w:tcW w:w="1738" w:type="dxa"/>
            <w:tcBorders>
              <w:top w:val="nil"/>
            </w:tcBorders>
            <w:shd w:val="clear" w:color="auto" w:fill="auto"/>
            <w:vAlign w:val="center"/>
          </w:tcPr>
          <w:p w14:paraId="1BB5047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.0 ± 0.0</w:t>
            </w:r>
          </w:p>
        </w:tc>
        <w:tc>
          <w:tcPr>
            <w:tcW w:w="2123" w:type="dxa"/>
            <w:tcBorders>
              <w:top w:val="nil"/>
            </w:tcBorders>
            <w:shd w:val="clear" w:color="auto" w:fill="auto"/>
            <w:vAlign w:val="center"/>
          </w:tcPr>
          <w:p w14:paraId="0A7872C4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.1 ± 0.1</w:t>
            </w:r>
          </w:p>
        </w:tc>
      </w:tr>
      <w:tr w:rsidR="00D241B0" w:rsidRPr="005D56CA" w14:paraId="530C5375" w14:textId="77777777" w:rsidTr="00B63474">
        <w:trPr>
          <w:trHeight w:hRule="exact" w:val="432"/>
          <w:jc w:val="center"/>
        </w:trPr>
        <w:tc>
          <w:tcPr>
            <w:tcW w:w="3378" w:type="dxa"/>
            <w:tcBorders>
              <w:top w:val="nil"/>
            </w:tcBorders>
            <w:shd w:val="clear" w:color="auto" w:fill="auto"/>
            <w:vAlign w:val="center"/>
          </w:tcPr>
          <w:p w14:paraId="6D101746" w14:textId="77777777" w:rsidR="00D241B0" w:rsidRPr="005D56CA" w:rsidRDefault="00D241B0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00</w:t>
            </w:r>
          </w:p>
        </w:tc>
        <w:tc>
          <w:tcPr>
            <w:tcW w:w="2121" w:type="dxa"/>
            <w:tcBorders>
              <w:top w:val="nil"/>
            </w:tcBorders>
            <w:shd w:val="clear" w:color="auto" w:fill="auto"/>
            <w:vAlign w:val="center"/>
          </w:tcPr>
          <w:p w14:paraId="1D59CDD8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.1 ± 0.1</w:t>
            </w:r>
          </w:p>
        </w:tc>
        <w:tc>
          <w:tcPr>
            <w:tcW w:w="1738" w:type="dxa"/>
            <w:tcBorders>
              <w:top w:val="nil"/>
            </w:tcBorders>
            <w:shd w:val="clear" w:color="auto" w:fill="auto"/>
            <w:vAlign w:val="center"/>
          </w:tcPr>
          <w:p w14:paraId="193AA339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.6 ± 0.1</w:t>
            </w:r>
          </w:p>
        </w:tc>
        <w:tc>
          <w:tcPr>
            <w:tcW w:w="2123" w:type="dxa"/>
            <w:tcBorders>
              <w:top w:val="nil"/>
            </w:tcBorders>
            <w:shd w:val="clear" w:color="auto" w:fill="auto"/>
            <w:vAlign w:val="center"/>
          </w:tcPr>
          <w:p w14:paraId="79948DAE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.0 ± 0.1</w:t>
            </w:r>
          </w:p>
        </w:tc>
      </w:tr>
      <w:tr w:rsidR="00D241B0" w:rsidRPr="005D56CA" w14:paraId="3E15F3B6" w14:textId="77777777" w:rsidTr="00B63474">
        <w:trPr>
          <w:trHeight w:hRule="exact" w:val="432"/>
          <w:jc w:val="center"/>
        </w:trPr>
        <w:tc>
          <w:tcPr>
            <w:tcW w:w="3378" w:type="dxa"/>
            <w:tcBorders>
              <w:top w:val="nil"/>
            </w:tcBorders>
            <w:shd w:val="clear" w:color="auto" w:fill="auto"/>
            <w:vAlign w:val="center"/>
          </w:tcPr>
          <w:p w14:paraId="1AEA841A" w14:textId="77777777" w:rsidR="00D241B0" w:rsidRPr="005D56CA" w:rsidRDefault="00D241B0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500</w:t>
            </w:r>
          </w:p>
        </w:tc>
        <w:tc>
          <w:tcPr>
            <w:tcW w:w="2121" w:type="dxa"/>
            <w:tcBorders>
              <w:top w:val="nil"/>
            </w:tcBorders>
            <w:shd w:val="clear" w:color="auto" w:fill="auto"/>
            <w:vAlign w:val="center"/>
          </w:tcPr>
          <w:p w14:paraId="31DA8FB2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.5 ± 0.2</w:t>
            </w:r>
          </w:p>
        </w:tc>
        <w:tc>
          <w:tcPr>
            <w:tcW w:w="1738" w:type="dxa"/>
            <w:tcBorders>
              <w:top w:val="nil"/>
            </w:tcBorders>
            <w:shd w:val="clear" w:color="auto" w:fill="auto"/>
            <w:vAlign w:val="center"/>
          </w:tcPr>
          <w:p w14:paraId="28C7669F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.5 ± 0.1</w:t>
            </w:r>
          </w:p>
        </w:tc>
        <w:tc>
          <w:tcPr>
            <w:tcW w:w="2123" w:type="dxa"/>
            <w:tcBorders>
              <w:top w:val="nil"/>
            </w:tcBorders>
            <w:shd w:val="clear" w:color="auto" w:fill="auto"/>
            <w:vAlign w:val="center"/>
          </w:tcPr>
          <w:p w14:paraId="04B8BC21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.6 ± 0.1</w:t>
            </w:r>
          </w:p>
        </w:tc>
      </w:tr>
      <w:tr w:rsidR="00D241B0" w:rsidRPr="005D56CA" w14:paraId="35242542" w14:textId="77777777" w:rsidTr="00B63474">
        <w:trPr>
          <w:trHeight w:hRule="exact" w:val="432"/>
          <w:jc w:val="center"/>
        </w:trPr>
        <w:tc>
          <w:tcPr>
            <w:tcW w:w="3378" w:type="dxa"/>
            <w:tcBorders>
              <w:top w:val="nil"/>
            </w:tcBorders>
            <w:shd w:val="clear" w:color="auto" w:fill="auto"/>
            <w:vAlign w:val="center"/>
          </w:tcPr>
          <w:p w14:paraId="6B337005" w14:textId="77777777" w:rsidR="00D241B0" w:rsidRPr="005D56CA" w:rsidRDefault="00D241B0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600</w:t>
            </w:r>
          </w:p>
        </w:tc>
        <w:tc>
          <w:tcPr>
            <w:tcW w:w="2121" w:type="dxa"/>
            <w:tcBorders>
              <w:top w:val="nil"/>
            </w:tcBorders>
            <w:shd w:val="clear" w:color="auto" w:fill="auto"/>
            <w:vAlign w:val="center"/>
          </w:tcPr>
          <w:p w14:paraId="2F5D6707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.2 ± 0.0</w:t>
            </w:r>
          </w:p>
        </w:tc>
        <w:tc>
          <w:tcPr>
            <w:tcW w:w="1738" w:type="dxa"/>
            <w:tcBorders>
              <w:top w:val="nil"/>
            </w:tcBorders>
            <w:shd w:val="clear" w:color="auto" w:fill="auto"/>
            <w:vAlign w:val="center"/>
          </w:tcPr>
          <w:p w14:paraId="2D465115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.0 ± 0.0</w:t>
            </w:r>
          </w:p>
        </w:tc>
        <w:tc>
          <w:tcPr>
            <w:tcW w:w="2123" w:type="dxa"/>
            <w:tcBorders>
              <w:top w:val="nil"/>
            </w:tcBorders>
            <w:shd w:val="clear" w:color="auto" w:fill="auto"/>
            <w:vAlign w:val="center"/>
          </w:tcPr>
          <w:p w14:paraId="7DA16ECA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.2 ± 0.1</w:t>
            </w:r>
          </w:p>
        </w:tc>
      </w:tr>
      <w:tr w:rsidR="00D241B0" w:rsidRPr="005D56CA" w14:paraId="01343C20" w14:textId="77777777" w:rsidTr="00B63474">
        <w:trPr>
          <w:trHeight w:hRule="exact" w:val="432"/>
          <w:jc w:val="center"/>
        </w:trPr>
        <w:tc>
          <w:tcPr>
            <w:tcW w:w="33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B621C7" w14:textId="77777777" w:rsidR="00D241B0" w:rsidRPr="005D56CA" w:rsidRDefault="00D241B0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bookmarkStart w:id="12" w:name="_Hlk729798"/>
            <w:r w:rsidRPr="005D56CA">
              <w:rPr>
                <w:rFonts w:asciiTheme="minorHAnsi" w:eastAsia="Times New Roman" w:hAnsiTheme="minorHAnsi" w:cstheme="minorHAnsi"/>
                <w:color w:val="000000"/>
              </w:rPr>
              <w:t>700</w:t>
            </w: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3AB019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.9 ± 0.3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82A2FE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.1 ± 0.0</w:t>
            </w:r>
          </w:p>
        </w:tc>
        <w:tc>
          <w:tcPr>
            <w:tcW w:w="21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B3EA67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.5 ± 0.0</w:t>
            </w:r>
          </w:p>
        </w:tc>
      </w:tr>
      <w:bookmarkEnd w:id="12"/>
    </w:tbl>
    <w:p w14:paraId="5021CFC8" w14:textId="77777777" w:rsidR="00D241B0" w:rsidRPr="005D56CA" w:rsidRDefault="00D241B0" w:rsidP="00D241B0">
      <w:pPr>
        <w:spacing w:after="160" w:line="259" w:lineRule="auto"/>
        <w:rPr>
          <w:rFonts w:asciiTheme="minorHAnsi" w:hAnsiTheme="minorHAnsi" w:cstheme="minorHAnsi"/>
          <w:iCs/>
        </w:rPr>
      </w:pPr>
      <w:r w:rsidRPr="005D56CA">
        <w:rPr>
          <w:rFonts w:asciiTheme="minorHAnsi" w:hAnsiTheme="minorHAnsi" w:cstheme="minorHAnsi"/>
        </w:rPr>
        <w:br w:type="page"/>
      </w:r>
    </w:p>
    <w:p w14:paraId="124A9748" w14:textId="41D33C4B" w:rsidR="00D241B0" w:rsidRPr="005D56CA" w:rsidRDefault="00D241B0">
      <w:pPr>
        <w:pStyle w:val="Caption"/>
      </w:pPr>
      <w:bookmarkStart w:id="13" w:name="_Ref4953274781"/>
      <w:bookmarkStart w:id="14" w:name="_Ref521268658"/>
      <w:bookmarkEnd w:id="13"/>
      <w:r w:rsidRPr="005D56CA">
        <w:lastRenderedPageBreak/>
        <w:t xml:space="preserve">Supplementary Table </w:t>
      </w:r>
      <w:r w:rsidR="00FC4AAA" w:rsidRPr="00FE6068">
        <w:fldChar w:fldCharType="begin"/>
      </w:r>
      <w:r w:rsidR="00FC4AAA" w:rsidRPr="005D56CA">
        <w:instrText xml:space="preserve"> SEQ Supplementary_Table \* ARABIC </w:instrText>
      </w:r>
      <w:r w:rsidR="00FC4AAA" w:rsidRPr="00FE6068">
        <w:fldChar w:fldCharType="separate"/>
      </w:r>
      <w:r w:rsidR="000405B8" w:rsidRPr="005D56CA">
        <w:rPr>
          <w:noProof/>
        </w:rPr>
        <w:t>5</w:t>
      </w:r>
      <w:r w:rsidR="00FC4AAA" w:rsidRPr="00FE6068">
        <w:fldChar w:fldCharType="end"/>
      </w:r>
      <w:bookmarkEnd w:id="14"/>
      <w:r w:rsidRPr="005D56CA">
        <w:t xml:space="preserve"> </w:t>
      </w:r>
    </w:p>
    <w:p w14:paraId="0535FCD0" w14:textId="6A77495A" w:rsidR="00D241B0" w:rsidRPr="005D56CA" w:rsidRDefault="00D241B0">
      <w:pPr>
        <w:pStyle w:val="Caption"/>
      </w:pPr>
      <w:r w:rsidRPr="005D56CA">
        <w:t xml:space="preserve">Literature values for the concentration of total N, P, and K in various organic amendments and their market prices. </w:t>
      </w:r>
    </w:p>
    <w:tbl>
      <w:tblPr>
        <w:tblW w:w="9408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290"/>
        <w:gridCol w:w="578"/>
        <w:gridCol w:w="807"/>
        <w:gridCol w:w="579"/>
        <w:gridCol w:w="1323"/>
        <w:gridCol w:w="1410"/>
        <w:gridCol w:w="1090"/>
        <w:gridCol w:w="1004"/>
        <w:gridCol w:w="1327"/>
      </w:tblGrid>
      <w:tr w:rsidR="00D241B0" w:rsidRPr="005D56CA" w14:paraId="0A38AB12" w14:textId="77777777" w:rsidTr="009223B0">
        <w:trPr>
          <w:trHeight w:val="476"/>
        </w:trPr>
        <w:tc>
          <w:tcPr>
            <w:tcW w:w="12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307276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A3C380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8FECE7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803DF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K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D55990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D9AB5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aterial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8E69F6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840844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3DE2F5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ource</w:t>
            </w:r>
          </w:p>
        </w:tc>
      </w:tr>
      <w:tr w:rsidR="00D241B0" w:rsidRPr="005D56CA" w14:paraId="25E67074" w14:textId="77777777" w:rsidTr="009223B0">
        <w:trPr>
          <w:trHeight w:val="260"/>
        </w:trPr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0791C1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6F6624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AE426D" w14:textId="70676CAB" w:rsidR="00D241B0" w:rsidRPr="005D56CA" w:rsidRDefault="00AC7EFC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</w:t>
            </w:r>
            <w:r w:rsidR="00D241B0"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%w/w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373726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4B87B1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A177CE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7DDFE6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0327AA" w14:textId="3458F79D" w:rsidR="00D241B0" w:rsidRPr="005D56CA" w:rsidRDefault="00AC7EFC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</w:t>
            </w:r>
            <w:r w:rsidR="00D241B0"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USD/Mg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156592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241B0" w:rsidRPr="005D56CA" w14:paraId="157366EC" w14:textId="77777777" w:rsidTr="009223B0">
        <w:trPr>
          <w:trHeight w:val="300"/>
        </w:trPr>
        <w:tc>
          <w:tcPr>
            <w:tcW w:w="4770" w:type="dxa"/>
            <w:gridSpan w:val="5"/>
            <w:tcBorders>
              <w:top w:val="single" w:sz="4" w:space="0" w:color="auto"/>
              <w:bottom w:val="nil"/>
              <w:right w:val="single" w:sz="4" w:space="0" w:color="00000A"/>
            </w:tcBorders>
            <w:shd w:val="clear" w:color="auto" w:fill="auto"/>
            <w:vAlign w:val="center"/>
          </w:tcPr>
          <w:p w14:paraId="1474D787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Manur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617D1129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837CD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16825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21547E1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D241B0" w:rsidRPr="005D56CA" w14:paraId="12AF0AAB" w14:textId="77777777" w:rsidTr="009223B0">
        <w:trPr>
          <w:trHeight w:val="64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401998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Zero grazed cattle manur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295FD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0E678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68872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78DD6B1B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Njenga et al., 2010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6162E80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armyard manu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BA90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F9D78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890C70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Kirigia et al., 2013</w:t>
            </w:r>
          </w:p>
        </w:tc>
      </w:tr>
      <w:tr w:rsidR="00D241B0" w:rsidRPr="005D56CA" w14:paraId="11AA2835" w14:textId="77777777" w:rsidTr="009223B0">
        <w:trPr>
          <w:trHeight w:val="105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38FDC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verage of composted and biodynamic FY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C1229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16D16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2B5B1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43C112D4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Zaller and Koepke, 2004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60FC2C7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armyard manu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22506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32A94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D5299C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Otinga et al., 2013</w:t>
            </w:r>
          </w:p>
        </w:tc>
      </w:tr>
      <w:tr w:rsidR="00D241B0" w:rsidRPr="005D56CA" w14:paraId="42A19405" w14:textId="77777777" w:rsidTr="009223B0">
        <w:trPr>
          <w:trHeight w:val="7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D52742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airy manure and beddin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FFD0C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B88AE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7547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235FA66E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arpenter-Boggs et al., 2000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27809E1B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attle manu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E4AFA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F1224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F7C732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SU, 2008</w:t>
            </w:r>
          </w:p>
        </w:tc>
      </w:tr>
      <w:tr w:rsidR="00D241B0" w:rsidRPr="005D56CA" w14:paraId="7E23902A" w14:textId="77777777" w:rsidTr="009223B0">
        <w:trPr>
          <w:trHeight w:val="82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B848E6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attle manur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18B86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28A11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787B7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3C7E53A5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enhallegon, 2003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555BA47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armyard manu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0C2DE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0987C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E6C515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Wango et al., 2015, 2016 </w:t>
            </w:r>
          </w:p>
        </w:tc>
      </w:tr>
      <w:tr w:rsidR="00D241B0" w:rsidRPr="005D56CA" w14:paraId="7E87DB9F" w14:textId="77777777" w:rsidTr="009223B0">
        <w:trPr>
          <w:trHeight w:val="43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5E9DC9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airy manur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7EBAF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94CE0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6FEF9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50F068E1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enhallegon, 2003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31F45216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armyard manu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DE160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BC90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1B4737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Nekesa et al., 2007</w:t>
            </w:r>
          </w:p>
        </w:tc>
      </w:tr>
      <w:tr w:rsidR="00D241B0" w:rsidRPr="005D56CA" w14:paraId="60834298" w14:textId="77777777" w:rsidTr="009223B0">
        <w:trPr>
          <w:trHeight w:val="290"/>
        </w:trPr>
        <w:tc>
          <w:tcPr>
            <w:tcW w:w="4770" w:type="dxa"/>
            <w:gridSpan w:val="5"/>
            <w:tcBorders>
              <w:top w:val="nil"/>
              <w:bottom w:val="nil"/>
              <w:right w:val="single" w:sz="4" w:space="0" w:color="00000A"/>
            </w:tcBorders>
            <w:shd w:val="clear" w:color="auto" w:fill="auto"/>
            <w:vAlign w:val="center"/>
          </w:tcPr>
          <w:p w14:paraId="3D017060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Compost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7B40F866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665FB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30AA6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BC728D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D241B0" w:rsidRPr="005D56CA" w14:paraId="63618C3D" w14:textId="77777777" w:rsidTr="009223B0">
        <w:trPr>
          <w:trHeight w:val="42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9EA3FA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SW compos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570BC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97A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04307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5E580BEE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argreaves et al., 2009a,b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72CE7FA0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318FA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238C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A87A1E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Wango et al., 2015, 2016</w:t>
            </w:r>
          </w:p>
        </w:tc>
      </w:tr>
      <w:tr w:rsidR="00D241B0" w:rsidRPr="005D56CA" w14:paraId="03FCEF1A" w14:textId="77777777" w:rsidTr="009223B0">
        <w:trPr>
          <w:trHeight w:val="63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4DFAF8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Garden compos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1CAC5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CB6C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C56D1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070B730F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han et al., 2007a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5D49C5E9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A761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0AF76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E825C0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ome Depot amendments</w:t>
            </w:r>
          </w:p>
        </w:tc>
      </w:tr>
      <w:tr w:rsidR="00D241B0" w:rsidRPr="005D56CA" w14:paraId="0E2E041A" w14:textId="77777777" w:rsidTr="009223B0">
        <w:trPr>
          <w:trHeight w:val="42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6D5C57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Urban waste compos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C294F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97BEA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38D09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19E6619F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Njenga et al., 2010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363BD1F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2322B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B5BC2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7C0DE7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deal compost co.</w:t>
            </w:r>
          </w:p>
        </w:tc>
      </w:tr>
      <w:tr w:rsidR="00D241B0" w:rsidRPr="005D56CA" w14:paraId="16E69F53" w14:textId="77777777" w:rsidTr="009223B0">
        <w:trPr>
          <w:trHeight w:val="42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60213B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Greenwast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7885D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7068A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2C32A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41B5D7D5" w14:textId="6CB1EED0" w:rsidR="00D241B0" w:rsidRPr="005D56CA" w:rsidRDefault="00D241B0" w:rsidP="0006408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enhallegon, 2003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7825DB58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CBE6C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20E07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E0DF62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argreaves et al., 2009a,b</w:t>
            </w:r>
          </w:p>
        </w:tc>
      </w:tr>
      <w:tr w:rsidR="00D241B0" w:rsidRPr="005D56CA" w14:paraId="66677478" w14:textId="77777777" w:rsidTr="009223B0">
        <w:trPr>
          <w:trHeight w:val="64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7AFC22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ted farmyard manur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77B0C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834E8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26EEF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4A66D20A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han et al., 2007a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6594B65A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48A0B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0785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A4E810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Nekesa et al., 2007</w:t>
            </w:r>
          </w:p>
        </w:tc>
      </w:tr>
      <w:tr w:rsidR="00D241B0" w:rsidRPr="005D56CA" w14:paraId="5BAC71C2" w14:textId="77777777" w:rsidTr="009223B0">
        <w:trPr>
          <w:trHeight w:val="640"/>
        </w:trPr>
        <w:tc>
          <w:tcPr>
            <w:tcW w:w="1290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9EC047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ted farmyard manure</w:t>
            </w:r>
          </w:p>
        </w:tc>
        <w:tc>
          <w:tcPr>
            <w:tcW w:w="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E7375FC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E8225F5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1F6E09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400" w:type="dxa"/>
            <w:tcBorders>
              <w:top w:val="nil"/>
              <w:left w:val="nil"/>
              <w:bottom w:val="dotted" w:sz="4" w:space="0" w:color="auto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6712468F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argreaves et al., 2009a,b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dotted" w:sz="4" w:space="0" w:color="auto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4329D00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61DEACB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4C53035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0BD73F84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D241B0" w:rsidRPr="005D56CA" w14:paraId="5686921C" w14:textId="77777777" w:rsidTr="009223B0">
        <w:trPr>
          <w:trHeight w:val="290"/>
        </w:trPr>
        <w:tc>
          <w:tcPr>
            <w:tcW w:w="4770" w:type="dxa"/>
            <w:gridSpan w:val="5"/>
            <w:tcBorders>
              <w:top w:val="dotted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951245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Vermicompost</w:t>
            </w:r>
          </w:p>
        </w:tc>
        <w:tc>
          <w:tcPr>
            <w:tcW w:w="1410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4EEA9F08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3D811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4C12B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6D362EA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D241B0" w:rsidRPr="005D56CA" w14:paraId="1288B6D2" w14:textId="77777777" w:rsidTr="009223B0">
        <w:trPr>
          <w:trHeight w:val="126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A0139E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traw, manure, food wast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D46E7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5CFBB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EFB2B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34A69057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uthar, 2007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74FC2CC6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Vermicompos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E9999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74B30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BC4AA7" w14:textId="58BE5B2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Ndung’u, 2016</w:t>
            </w:r>
          </w:p>
        </w:tc>
      </w:tr>
      <w:tr w:rsidR="00D241B0" w:rsidRPr="005D56CA" w14:paraId="1E49557A" w14:textId="77777777" w:rsidTr="009223B0">
        <w:trPr>
          <w:trHeight w:val="63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DA5B1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lastRenderedPageBreak/>
              <w:t>Paper wast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4B800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3B881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A2B44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0CDABA08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rancon et al., 2004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3E1F6ECB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Vermicompos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A29D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379D0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750B8F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trathmore University, 2017</w:t>
            </w:r>
          </w:p>
        </w:tc>
      </w:tr>
      <w:tr w:rsidR="00D241B0" w:rsidRPr="005D56CA" w14:paraId="19CB8439" w14:textId="77777777" w:rsidTr="009223B0">
        <w:trPr>
          <w:trHeight w:val="84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60EBB4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ood wast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F560B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4D55E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A23CF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7B0C7990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rancon et al., 2004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28A0807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Vermicompos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C8E6D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Vietna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0AC7C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05F66C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bookmarkStart w:id="15" w:name="_Hlk512504647"/>
            <w:bookmarkEnd w:id="15"/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Viet D.E.L.T.A Industrial Co., LTD; Alibaba</w:t>
            </w:r>
          </w:p>
        </w:tc>
      </w:tr>
      <w:tr w:rsidR="00D241B0" w:rsidRPr="005D56CA" w14:paraId="5D35DA18" w14:textId="77777777" w:rsidTr="009223B0">
        <w:trPr>
          <w:trHeight w:val="42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9C4345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Worm casting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D694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BF5DA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5CC0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03AA0034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enhallegon, R., 2003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2BD68530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Vermicompos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0420D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2CEBA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1.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B1A5E2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Vermico company </w:t>
            </w:r>
          </w:p>
        </w:tc>
      </w:tr>
      <w:tr w:rsidR="00D241B0" w:rsidRPr="005D56CA" w14:paraId="45CC3238" w14:textId="77777777" w:rsidTr="009223B0">
        <w:trPr>
          <w:trHeight w:val="693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FCA275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Worm casting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1573D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CBF5E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62487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7E2455C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aunfeld and Nibali, 2013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52FB15D8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Vermicompos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1F0FD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6D481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13345A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bookmarkStart w:id="16" w:name="_Hlk512505934"/>
            <w:bookmarkEnd w:id="16"/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hijiazhuang Hanhao Trade Co., Ltd; Alibaba</w:t>
            </w:r>
          </w:p>
        </w:tc>
      </w:tr>
      <w:tr w:rsidR="00D241B0" w:rsidRPr="005D56CA" w14:paraId="11CB083F" w14:textId="77777777" w:rsidTr="009223B0">
        <w:trPr>
          <w:trHeight w:val="60"/>
        </w:trPr>
        <w:tc>
          <w:tcPr>
            <w:tcW w:w="4770" w:type="dxa"/>
            <w:gridSpan w:val="5"/>
            <w:tcBorders>
              <w:top w:val="nil"/>
              <w:bottom w:val="nil"/>
              <w:right w:val="single" w:sz="4" w:space="0" w:color="00000A"/>
            </w:tcBorders>
            <w:shd w:val="clear" w:color="auto" w:fill="auto"/>
            <w:vAlign w:val="center"/>
          </w:tcPr>
          <w:p w14:paraId="45AF59CC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Biochar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7314BD9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9A1C4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FD5A9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349F2B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D241B0" w:rsidRPr="005D56CA" w14:paraId="22105FBA" w14:textId="77777777" w:rsidTr="009223B0">
        <w:trPr>
          <w:trHeight w:val="63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080146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oultry litt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5B09A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4B314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6C368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46034F0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ingh et al., 2010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07FB04F4" w14:textId="56A35352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iochar</w:t>
            </w:r>
            <w:r w:rsidR="00977707"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(70% derived from plant biomass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9B678" w14:textId="7665932F" w:rsidR="00D241B0" w:rsidRPr="005D56CA" w:rsidRDefault="00AB247C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Global mea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9EB6A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65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2928D6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Jirka and Tomlinson, 2014</w:t>
            </w:r>
          </w:p>
        </w:tc>
      </w:tr>
      <w:tr w:rsidR="00D241B0" w:rsidRPr="005D56CA" w14:paraId="0269FF54" w14:textId="77777777" w:rsidTr="009223B0">
        <w:trPr>
          <w:trHeight w:val="63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352F12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w manur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BB0D6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BDFC7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4AD8E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6DE31FBD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ingh et al., 2010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3D4578DE" w14:textId="36B89C7A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iochar</w:t>
            </w:r>
            <w:r w:rsidR="009C766A"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AA302" w14:textId="31CC7A38" w:rsidR="00D241B0" w:rsidRPr="005D56CA" w:rsidRDefault="00AB247C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C4CB5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679272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Jirka and Tomlinson, 2014</w:t>
            </w:r>
          </w:p>
        </w:tc>
      </w:tr>
      <w:tr w:rsidR="00D241B0" w:rsidRPr="005D56CA" w14:paraId="55A312AA" w14:textId="77777777" w:rsidTr="009223B0">
        <w:trPr>
          <w:trHeight w:val="63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74D9D0" w14:textId="6FBBCBDA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</w:t>
            </w:r>
            <w:r w:rsidR="00323F78"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.</w:t>
            </w: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Saligna woo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4BF0F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2594C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890F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7E7D9A08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ingh et al., 2010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338B2A5B" w14:textId="3ADE1B08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iochar</w:t>
            </w:r>
            <w:r w:rsidR="009C766A"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4ABDD" w14:textId="0C7991D6" w:rsidR="00D241B0" w:rsidRPr="005D56CA" w:rsidRDefault="00AB247C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2301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85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1B2D3B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Jirka and Tomlinson, 2014</w:t>
            </w:r>
          </w:p>
        </w:tc>
      </w:tr>
      <w:tr w:rsidR="00D241B0" w:rsidRPr="005D56CA" w14:paraId="429FFB0D" w14:textId="77777777" w:rsidTr="009223B0">
        <w:trPr>
          <w:trHeight w:val="430"/>
        </w:trPr>
        <w:tc>
          <w:tcPr>
            <w:tcW w:w="1290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C0FE29D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SW 500 °C</w:t>
            </w:r>
          </w:p>
        </w:tc>
        <w:tc>
          <w:tcPr>
            <w:tcW w:w="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8759F97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37835C1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5B2F50C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400" w:type="dxa"/>
            <w:tcBorders>
              <w:top w:val="nil"/>
              <w:left w:val="nil"/>
              <w:bottom w:val="dotted" w:sz="4" w:space="0" w:color="auto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3D6F8F39" w14:textId="4FC87030" w:rsidR="00D241B0" w:rsidRPr="005D56CA" w:rsidRDefault="00D241B0" w:rsidP="00092E6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Krounbi et al.</w:t>
            </w:r>
            <w:r w:rsidR="0053355B"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(2018)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dotted" w:sz="4" w:space="0" w:color="auto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7BD64A95" w14:textId="68587E6E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iochar</w:t>
            </w:r>
            <w:r w:rsidR="009C766A"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AB247C"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woody feedstock)</w:t>
            </w:r>
          </w:p>
        </w:tc>
        <w:tc>
          <w:tcPr>
            <w:tcW w:w="8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6F81DE7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9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7A016C9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1363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3396FE21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Wakefield Biochar</w:t>
            </w:r>
          </w:p>
        </w:tc>
      </w:tr>
      <w:tr w:rsidR="00D241B0" w:rsidRPr="005D56CA" w14:paraId="4670D6FE" w14:textId="77777777" w:rsidTr="009223B0">
        <w:trPr>
          <w:trHeight w:val="290"/>
        </w:trPr>
        <w:tc>
          <w:tcPr>
            <w:tcW w:w="4770" w:type="dxa"/>
            <w:gridSpan w:val="5"/>
            <w:tcBorders>
              <w:top w:val="dotted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6EEB02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Miscellaneous organic amendments </w:t>
            </w:r>
          </w:p>
        </w:tc>
        <w:tc>
          <w:tcPr>
            <w:tcW w:w="1410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503A5191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7F719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F689B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14CB2B7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D241B0" w:rsidRPr="005D56CA" w14:paraId="3FEA2199" w14:textId="77777777" w:rsidTr="009223B0">
        <w:trPr>
          <w:trHeight w:val="42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F4B72C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iosolids (Milorganite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3F836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618BF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004CB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43" w:type="dxa"/>
            </w:tcMar>
            <w:vAlign w:val="center"/>
          </w:tcPr>
          <w:p w14:paraId="0564BC70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Wallmart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049DD342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iosolid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E31CA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8EFAB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57.9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5F526F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Wallmart</w:t>
            </w:r>
          </w:p>
        </w:tc>
      </w:tr>
      <w:tr w:rsidR="00D241B0" w:rsidRPr="005D56CA" w14:paraId="6CAE9544" w14:textId="77777777" w:rsidTr="009223B0">
        <w:trPr>
          <w:trHeight w:val="63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17CA0B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lfalfa meal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ECB34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68779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7F0EB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6C62378B" w14:textId="62598396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enhallegon, 2003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0EF9B6FA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lfalfa me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D4274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B275E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64.7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C22914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USDA market news, 6/20/2017</w:t>
            </w:r>
          </w:p>
        </w:tc>
      </w:tr>
      <w:tr w:rsidR="00D241B0" w:rsidRPr="005D56CA" w14:paraId="1D848FE3" w14:textId="77777777" w:rsidTr="009223B0">
        <w:trPr>
          <w:trHeight w:val="63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A149F8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lfalfa meal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F50BD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92B7D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654FE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43677468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aunfeld and Nibali, 2013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72E99557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32977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A5B47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FC6A3D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D241B0" w:rsidRPr="005D56CA" w14:paraId="6674AC6C" w14:textId="77777777" w:rsidTr="009223B0">
        <w:trPr>
          <w:trHeight w:val="63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90B655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ttonseed meal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F9D91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C907B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F84A2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7C0FF0AF" w14:textId="397754A1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enhallegon, 2003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0A916A1E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ttonseed me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0B86D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FD190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12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A76259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USDA market news, 6/20/2017</w:t>
            </w:r>
          </w:p>
        </w:tc>
      </w:tr>
      <w:tr w:rsidR="00D241B0" w:rsidRPr="005D56CA" w14:paraId="7891CAD0" w14:textId="77777777" w:rsidTr="009223B0">
        <w:trPr>
          <w:trHeight w:val="63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079F00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ttonseed meal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B8ED4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32DF7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71320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4B45ADE2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aunfeld and Nibali, 2013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4B2C894C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C0C6B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51640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8363A1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D241B0" w:rsidRPr="005D56CA" w14:paraId="41BF900A" w14:textId="77777777" w:rsidTr="009223B0">
        <w:trPr>
          <w:trHeight w:val="63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1E77AA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oy meal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17008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38A04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2B49D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2777B9F0" w14:textId="31357F01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enhallegon, 2003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3724E9EE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oy me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F1CB7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D5660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07.8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9755B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USDA market news, 6/20/2017</w:t>
            </w:r>
          </w:p>
        </w:tc>
      </w:tr>
      <w:tr w:rsidR="00D241B0" w:rsidRPr="005D56CA" w14:paraId="2D6B29CE" w14:textId="77777777" w:rsidTr="009223B0">
        <w:trPr>
          <w:trHeight w:val="63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05AB91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oy meal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3D50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F86F6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99863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42E7BBBF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aunfeld and Nibali, 2013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4F1A678D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36BE8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F7B65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3DC2E9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D241B0" w:rsidRPr="005D56CA" w14:paraId="5E16196B" w14:textId="77777777" w:rsidTr="009223B0">
        <w:trPr>
          <w:trHeight w:val="63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2F906B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lastRenderedPageBreak/>
              <w:t>Bone meal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3FE69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3DC10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E1B17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150233EC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aunfeld and Nibali, 2013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108EB429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one me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2510D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C367D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47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934049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USDA market news, 6/20/2017</w:t>
            </w:r>
          </w:p>
        </w:tc>
      </w:tr>
      <w:tr w:rsidR="00D241B0" w:rsidRPr="005D56CA" w14:paraId="1173C0CF" w14:textId="77777777" w:rsidTr="009223B0">
        <w:trPr>
          <w:trHeight w:val="430"/>
        </w:trPr>
        <w:tc>
          <w:tcPr>
            <w:tcW w:w="1290" w:type="dxa"/>
            <w:tcBorders>
              <w:top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10DA031A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eather meal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16B5BF22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55724827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1C46E0FA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3" w:type="dxa"/>
            </w:tcMar>
            <w:vAlign w:val="center"/>
          </w:tcPr>
          <w:p w14:paraId="6631A45E" w14:textId="2A5003FC" w:rsidR="00D241B0" w:rsidRPr="005D56CA" w:rsidRDefault="00D241B0" w:rsidP="00092E6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enhallegon, 2003</w:t>
            </w:r>
          </w:p>
        </w:tc>
        <w:tc>
          <w:tcPr>
            <w:tcW w:w="1410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38" w:type="dxa"/>
            </w:tcMar>
            <w:vAlign w:val="center"/>
          </w:tcPr>
          <w:p w14:paraId="197BAA47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3840307F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119155A6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00000A"/>
            </w:tcBorders>
            <w:shd w:val="clear" w:color="auto" w:fill="auto"/>
            <w:vAlign w:val="center"/>
          </w:tcPr>
          <w:p w14:paraId="0F8F8F29" w14:textId="77777777" w:rsidR="00D241B0" w:rsidRPr="005D56CA" w:rsidRDefault="00D241B0" w:rsidP="00B6347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</w:tbl>
    <w:p w14:paraId="20B87F6C" w14:textId="77777777" w:rsidR="00D241B0" w:rsidRPr="005D56CA" w:rsidRDefault="00D241B0" w:rsidP="00D241B0">
      <w:pPr>
        <w:rPr>
          <w:rFonts w:asciiTheme="minorHAnsi" w:hAnsiTheme="minorHAnsi" w:cstheme="minorHAnsi"/>
        </w:rPr>
      </w:pPr>
    </w:p>
    <w:p w14:paraId="60FD0AE1" w14:textId="77777777" w:rsidR="00D241B0" w:rsidRPr="005D56CA" w:rsidRDefault="00D241B0" w:rsidP="00D241B0">
      <w:pPr>
        <w:spacing w:after="160" w:line="259" w:lineRule="auto"/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br w:type="page"/>
      </w:r>
    </w:p>
    <w:p w14:paraId="52B7237E" w14:textId="190BD03C" w:rsidR="005242AC" w:rsidRPr="005D56CA" w:rsidRDefault="005242AC" w:rsidP="005242AC">
      <w:pPr>
        <w:rPr>
          <w:rFonts w:asciiTheme="minorHAnsi" w:hAnsiTheme="minorHAnsi" w:cstheme="minorHAnsi"/>
        </w:rPr>
      </w:pPr>
      <w:bookmarkStart w:id="17" w:name="_Ref521269002"/>
      <w:r w:rsidRPr="005D56CA">
        <w:rPr>
          <w:rFonts w:asciiTheme="minorHAnsi" w:hAnsiTheme="minorHAnsi" w:cstheme="minorHAnsi"/>
        </w:rPr>
        <w:lastRenderedPageBreak/>
        <w:t xml:space="preserve">Supplementary Table </w:t>
      </w:r>
      <w:r w:rsidR="00FC4AAA" w:rsidRPr="00FE6068">
        <w:rPr>
          <w:rFonts w:asciiTheme="minorHAnsi" w:hAnsiTheme="minorHAnsi" w:cstheme="minorHAnsi"/>
        </w:rPr>
        <w:fldChar w:fldCharType="begin"/>
      </w:r>
      <w:r w:rsidR="00FC4AAA" w:rsidRPr="005D56CA">
        <w:rPr>
          <w:rFonts w:asciiTheme="minorHAnsi" w:hAnsiTheme="minorHAnsi" w:cstheme="minorHAnsi"/>
        </w:rPr>
        <w:instrText xml:space="preserve"> SEQ Supplementary_Table \* ARABIC </w:instrText>
      </w:r>
      <w:r w:rsidR="00FC4AAA" w:rsidRPr="00FE6068">
        <w:rPr>
          <w:rFonts w:asciiTheme="minorHAnsi" w:hAnsiTheme="minorHAnsi" w:cstheme="minorHAnsi"/>
        </w:rPr>
        <w:fldChar w:fldCharType="separate"/>
      </w:r>
      <w:r w:rsidR="000405B8" w:rsidRPr="005D56CA">
        <w:rPr>
          <w:rFonts w:asciiTheme="minorHAnsi" w:hAnsiTheme="minorHAnsi" w:cstheme="minorHAnsi"/>
          <w:noProof/>
        </w:rPr>
        <w:t>6</w:t>
      </w:r>
      <w:r w:rsidR="00FC4AAA" w:rsidRPr="00FE6068">
        <w:rPr>
          <w:rFonts w:asciiTheme="minorHAnsi" w:hAnsiTheme="minorHAnsi" w:cstheme="minorHAnsi"/>
        </w:rPr>
        <w:fldChar w:fldCharType="end"/>
      </w:r>
      <w:bookmarkEnd w:id="17"/>
      <w:r w:rsidRPr="005D56CA">
        <w:rPr>
          <w:rFonts w:asciiTheme="minorHAnsi" w:hAnsiTheme="minorHAnsi" w:cstheme="minorHAnsi"/>
        </w:rPr>
        <w:t xml:space="preserve"> </w:t>
      </w:r>
    </w:p>
    <w:p w14:paraId="70F1ACFA" w14:textId="06754A8E" w:rsidR="005242AC" w:rsidRPr="005D56CA" w:rsidRDefault="005242AC" w:rsidP="005242AC">
      <w:p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>R software packages used for data organization, analysis, and presentation.</w:t>
      </w:r>
    </w:p>
    <w:tbl>
      <w:tblPr>
        <w:tblW w:w="6660" w:type="dxa"/>
        <w:tblBorders>
          <w:top w:val="single" w:sz="4" w:space="0" w:color="auto"/>
          <w:bottom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17"/>
        <w:gridCol w:w="1712"/>
        <w:gridCol w:w="3931"/>
      </w:tblGrid>
      <w:tr w:rsidR="005242AC" w:rsidRPr="005D56CA" w14:paraId="29EEC588" w14:textId="77777777" w:rsidTr="002111F1">
        <w:trPr>
          <w:trHeight w:val="370"/>
        </w:trPr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85F0C7" w14:textId="77777777" w:rsidR="005242AC" w:rsidRPr="005D56CA" w:rsidRDefault="005242AC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Count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72C2CE" w14:textId="77777777" w:rsidR="005242AC" w:rsidRPr="005D56CA" w:rsidRDefault="005242AC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R package</w:t>
            </w:r>
          </w:p>
        </w:tc>
        <w:tc>
          <w:tcPr>
            <w:tcW w:w="3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841BD" w14:textId="77777777" w:rsidR="005242AC" w:rsidRPr="005D56CA" w:rsidRDefault="005242AC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Authors</w:t>
            </w:r>
          </w:p>
        </w:tc>
      </w:tr>
      <w:tr w:rsidR="005242AC" w:rsidRPr="005D56CA" w14:paraId="000CB9A5" w14:textId="77777777" w:rsidTr="002111F1">
        <w:trPr>
          <w:trHeight w:val="370"/>
        </w:trPr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1CAC07" w14:textId="77777777" w:rsidR="005242AC" w:rsidRPr="005D56CA" w:rsidRDefault="005242AC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00562C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broom</w:t>
            </w:r>
          </w:p>
        </w:tc>
        <w:tc>
          <w:tcPr>
            <w:tcW w:w="39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F6905B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Robinson (2017)</w:t>
            </w:r>
          </w:p>
        </w:tc>
      </w:tr>
      <w:tr w:rsidR="005242AC" w:rsidRPr="005D56CA" w14:paraId="4B8BCB33" w14:textId="77777777" w:rsidTr="002111F1">
        <w:trPr>
          <w:trHeight w:val="370"/>
        </w:trPr>
        <w:tc>
          <w:tcPr>
            <w:tcW w:w="1017" w:type="dxa"/>
            <w:shd w:val="clear" w:color="auto" w:fill="auto"/>
            <w:vAlign w:val="center"/>
          </w:tcPr>
          <w:p w14:paraId="033AA678" w14:textId="77777777" w:rsidR="005242AC" w:rsidRPr="005D56CA" w:rsidRDefault="005242AC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7C10ED8F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cowplot</w:t>
            </w:r>
          </w:p>
        </w:tc>
        <w:tc>
          <w:tcPr>
            <w:tcW w:w="3931" w:type="dxa"/>
            <w:shd w:val="clear" w:color="auto" w:fill="auto"/>
            <w:vAlign w:val="center"/>
          </w:tcPr>
          <w:p w14:paraId="307675A3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Wilke (2017)</w:t>
            </w:r>
          </w:p>
        </w:tc>
      </w:tr>
      <w:tr w:rsidR="005242AC" w:rsidRPr="005D56CA" w14:paraId="7A1399C6" w14:textId="77777777" w:rsidTr="002111F1">
        <w:trPr>
          <w:trHeight w:val="370"/>
        </w:trPr>
        <w:tc>
          <w:tcPr>
            <w:tcW w:w="1017" w:type="dxa"/>
            <w:shd w:val="clear" w:color="auto" w:fill="auto"/>
            <w:vAlign w:val="center"/>
          </w:tcPr>
          <w:p w14:paraId="4CFF4D53" w14:textId="77777777" w:rsidR="005242AC" w:rsidRPr="005D56CA" w:rsidRDefault="005242AC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79465545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data.table</w:t>
            </w:r>
          </w:p>
        </w:tc>
        <w:tc>
          <w:tcPr>
            <w:tcW w:w="3931" w:type="dxa"/>
            <w:shd w:val="clear" w:color="auto" w:fill="auto"/>
            <w:vAlign w:val="center"/>
          </w:tcPr>
          <w:p w14:paraId="1A423C64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Dowle and Srinivasan (2017)</w:t>
            </w:r>
          </w:p>
        </w:tc>
      </w:tr>
      <w:tr w:rsidR="005242AC" w:rsidRPr="005D56CA" w14:paraId="09A99B43" w14:textId="77777777" w:rsidTr="002111F1">
        <w:trPr>
          <w:trHeight w:val="370"/>
        </w:trPr>
        <w:tc>
          <w:tcPr>
            <w:tcW w:w="1017" w:type="dxa"/>
            <w:shd w:val="clear" w:color="auto" w:fill="auto"/>
            <w:vAlign w:val="center"/>
          </w:tcPr>
          <w:p w14:paraId="5CFF2BC7" w14:textId="77777777" w:rsidR="005242AC" w:rsidRPr="005D56CA" w:rsidRDefault="005242AC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443F4C08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devtools</w:t>
            </w:r>
          </w:p>
        </w:tc>
        <w:tc>
          <w:tcPr>
            <w:tcW w:w="3931" w:type="dxa"/>
            <w:shd w:val="clear" w:color="auto" w:fill="auto"/>
            <w:vAlign w:val="center"/>
          </w:tcPr>
          <w:p w14:paraId="4B54A779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Wickham and Chang (2017)</w:t>
            </w:r>
          </w:p>
        </w:tc>
      </w:tr>
      <w:tr w:rsidR="005242AC" w:rsidRPr="005D56CA" w14:paraId="28B0006C" w14:textId="77777777" w:rsidTr="002111F1">
        <w:trPr>
          <w:trHeight w:val="370"/>
        </w:trPr>
        <w:tc>
          <w:tcPr>
            <w:tcW w:w="1017" w:type="dxa"/>
            <w:shd w:val="clear" w:color="auto" w:fill="auto"/>
            <w:vAlign w:val="center"/>
          </w:tcPr>
          <w:p w14:paraId="4AB605B2" w14:textId="77777777" w:rsidR="005242AC" w:rsidRPr="005D56CA" w:rsidRDefault="005242AC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44056BE2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dplyr</w:t>
            </w:r>
          </w:p>
        </w:tc>
        <w:tc>
          <w:tcPr>
            <w:tcW w:w="3931" w:type="dxa"/>
            <w:shd w:val="clear" w:color="auto" w:fill="auto"/>
            <w:vAlign w:val="center"/>
          </w:tcPr>
          <w:p w14:paraId="1F089E5C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Wickham et al. (2017)</w:t>
            </w:r>
          </w:p>
        </w:tc>
      </w:tr>
      <w:tr w:rsidR="005242AC" w:rsidRPr="005D56CA" w14:paraId="2F82A4DC" w14:textId="77777777" w:rsidTr="002111F1">
        <w:trPr>
          <w:trHeight w:val="370"/>
        </w:trPr>
        <w:tc>
          <w:tcPr>
            <w:tcW w:w="1017" w:type="dxa"/>
            <w:shd w:val="clear" w:color="auto" w:fill="auto"/>
            <w:vAlign w:val="center"/>
          </w:tcPr>
          <w:p w14:paraId="030CF047" w14:textId="77777777" w:rsidR="005242AC" w:rsidRPr="005D56CA" w:rsidRDefault="005242AC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226A7A62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ggplot2</w:t>
            </w:r>
          </w:p>
        </w:tc>
        <w:tc>
          <w:tcPr>
            <w:tcW w:w="3931" w:type="dxa"/>
            <w:shd w:val="clear" w:color="auto" w:fill="auto"/>
            <w:vAlign w:val="center"/>
          </w:tcPr>
          <w:p w14:paraId="69E5C9FB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Wickham (2009)</w:t>
            </w:r>
          </w:p>
        </w:tc>
      </w:tr>
      <w:tr w:rsidR="005242AC" w:rsidRPr="005D56CA" w14:paraId="19EC79B4" w14:textId="77777777" w:rsidTr="002111F1">
        <w:trPr>
          <w:trHeight w:val="370"/>
        </w:trPr>
        <w:tc>
          <w:tcPr>
            <w:tcW w:w="1017" w:type="dxa"/>
            <w:shd w:val="clear" w:color="auto" w:fill="auto"/>
            <w:vAlign w:val="center"/>
          </w:tcPr>
          <w:p w14:paraId="41FB5D5E" w14:textId="77777777" w:rsidR="005242AC" w:rsidRPr="005D56CA" w:rsidRDefault="005242AC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6339C9FF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ggpmisc</w:t>
            </w:r>
          </w:p>
        </w:tc>
        <w:tc>
          <w:tcPr>
            <w:tcW w:w="3931" w:type="dxa"/>
            <w:shd w:val="clear" w:color="auto" w:fill="auto"/>
            <w:vAlign w:val="center"/>
          </w:tcPr>
          <w:p w14:paraId="3B07163A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Aphalo. (2016)</w:t>
            </w:r>
          </w:p>
        </w:tc>
      </w:tr>
      <w:tr w:rsidR="005242AC" w:rsidRPr="005D56CA" w14:paraId="1D9B0C04" w14:textId="77777777" w:rsidTr="002111F1">
        <w:trPr>
          <w:trHeight w:val="370"/>
        </w:trPr>
        <w:tc>
          <w:tcPr>
            <w:tcW w:w="1017" w:type="dxa"/>
            <w:shd w:val="clear" w:color="auto" w:fill="auto"/>
            <w:vAlign w:val="center"/>
          </w:tcPr>
          <w:p w14:paraId="20059E92" w14:textId="77777777" w:rsidR="005242AC" w:rsidRPr="005D56CA" w:rsidRDefault="005242AC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12A11904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grid</w:t>
            </w:r>
          </w:p>
        </w:tc>
        <w:tc>
          <w:tcPr>
            <w:tcW w:w="3931" w:type="dxa"/>
            <w:shd w:val="clear" w:color="auto" w:fill="auto"/>
            <w:vAlign w:val="center"/>
          </w:tcPr>
          <w:p w14:paraId="494956FD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R Core Team (2017)</w:t>
            </w:r>
          </w:p>
        </w:tc>
      </w:tr>
      <w:tr w:rsidR="005242AC" w:rsidRPr="005D56CA" w14:paraId="4DA83E00" w14:textId="77777777" w:rsidTr="002111F1">
        <w:trPr>
          <w:trHeight w:val="370"/>
        </w:trPr>
        <w:tc>
          <w:tcPr>
            <w:tcW w:w="1017" w:type="dxa"/>
            <w:shd w:val="clear" w:color="auto" w:fill="auto"/>
            <w:vAlign w:val="center"/>
          </w:tcPr>
          <w:p w14:paraId="6028C2B4" w14:textId="77777777" w:rsidR="005242AC" w:rsidRPr="005D56CA" w:rsidRDefault="005242AC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16C257A6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lattice</w:t>
            </w:r>
          </w:p>
        </w:tc>
        <w:tc>
          <w:tcPr>
            <w:tcW w:w="3931" w:type="dxa"/>
            <w:shd w:val="clear" w:color="auto" w:fill="auto"/>
            <w:vAlign w:val="center"/>
          </w:tcPr>
          <w:p w14:paraId="38A93021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Sarkar (2008)</w:t>
            </w:r>
          </w:p>
        </w:tc>
      </w:tr>
      <w:tr w:rsidR="005242AC" w:rsidRPr="005D56CA" w14:paraId="3B77D87A" w14:textId="77777777" w:rsidTr="002111F1">
        <w:trPr>
          <w:trHeight w:val="370"/>
        </w:trPr>
        <w:tc>
          <w:tcPr>
            <w:tcW w:w="1017" w:type="dxa"/>
            <w:shd w:val="clear" w:color="auto" w:fill="auto"/>
            <w:vAlign w:val="center"/>
          </w:tcPr>
          <w:p w14:paraId="4A5F61F0" w14:textId="77777777" w:rsidR="005242AC" w:rsidRPr="005D56CA" w:rsidRDefault="005242AC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0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483D0928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lsmeans</w:t>
            </w:r>
          </w:p>
        </w:tc>
        <w:tc>
          <w:tcPr>
            <w:tcW w:w="3931" w:type="dxa"/>
            <w:shd w:val="clear" w:color="auto" w:fill="auto"/>
            <w:vAlign w:val="center"/>
          </w:tcPr>
          <w:p w14:paraId="68951C9E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Lenth (2016)</w:t>
            </w:r>
          </w:p>
        </w:tc>
      </w:tr>
      <w:tr w:rsidR="005242AC" w:rsidRPr="005D56CA" w14:paraId="72930CA1" w14:textId="77777777" w:rsidTr="002111F1">
        <w:trPr>
          <w:trHeight w:val="370"/>
        </w:trPr>
        <w:tc>
          <w:tcPr>
            <w:tcW w:w="1017" w:type="dxa"/>
            <w:shd w:val="clear" w:color="auto" w:fill="auto"/>
            <w:vAlign w:val="center"/>
          </w:tcPr>
          <w:p w14:paraId="7FB89C8E" w14:textId="77777777" w:rsidR="005242AC" w:rsidRPr="005D56CA" w:rsidRDefault="005242AC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1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685AE46D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multcompView</w:t>
            </w:r>
          </w:p>
        </w:tc>
        <w:tc>
          <w:tcPr>
            <w:tcW w:w="3931" w:type="dxa"/>
            <w:shd w:val="clear" w:color="auto" w:fill="auto"/>
            <w:vAlign w:val="center"/>
          </w:tcPr>
          <w:p w14:paraId="01FA18B8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Graves et al. (2015)</w:t>
            </w:r>
          </w:p>
        </w:tc>
      </w:tr>
      <w:tr w:rsidR="005242AC" w:rsidRPr="005D56CA" w14:paraId="225A99B5" w14:textId="77777777" w:rsidTr="002111F1">
        <w:trPr>
          <w:trHeight w:val="370"/>
        </w:trPr>
        <w:tc>
          <w:tcPr>
            <w:tcW w:w="1017" w:type="dxa"/>
            <w:shd w:val="clear" w:color="auto" w:fill="auto"/>
            <w:vAlign w:val="center"/>
          </w:tcPr>
          <w:p w14:paraId="0E5868C4" w14:textId="77777777" w:rsidR="005242AC" w:rsidRPr="005D56CA" w:rsidRDefault="005242AC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2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70B7DD60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plotly</w:t>
            </w:r>
          </w:p>
        </w:tc>
        <w:tc>
          <w:tcPr>
            <w:tcW w:w="3931" w:type="dxa"/>
            <w:shd w:val="clear" w:color="auto" w:fill="auto"/>
            <w:vAlign w:val="center"/>
          </w:tcPr>
          <w:p w14:paraId="58B4923A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Sievert et al. (2017)</w:t>
            </w:r>
          </w:p>
        </w:tc>
      </w:tr>
      <w:tr w:rsidR="005242AC" w:rsidRPr="005D56CA" w14:paraId="3007778A" w14:textId="77777777" w:rsidTr="002111F1">
        <w:trPr>
          <w:trHeight w:val="370"/>
        </w:trPr>
        <w:tc>
          <w:tcPr>
            <w:tcW w:w="1017" w:type="dxa"/>
            <w:shd w:val="clear" w:color="auto" w:fill="auto"/>
            <w:vAlign w:val="center"/>
          </w:tcPr>
          <w:p w14:paraId="08C7780B" w14:textId="77777777" w:rsidR="005242AC" w:rsidRPr="005D56CA" w:rsidRDefault="005242AC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3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6754F5D1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plyr</w:t>
            </w:r>
          </w:p>
        </w:tc>
        <w:tc>
          <w:tcPr>
            <w:tcW w:w="3931" w:type="dxa"/>
            <w:shd w:val="clear" w:color="auto" w:fill="auto"/>
            <w:vAlign w:val="center"/>
          </w:tcPr>
          <w:p w14:paraId="41673921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Wickham (2011)</w:t>
            </w:r>
          </w:p>
        </w:tc>
      </w:tr>
      <w:tr w:rsidR="005242AC" w:rsidRPr="005D56CA" w14:paraId="09E17606" w14:textId="77777777" w:rsidTr="002111F1">
        <w:trPr>
          <w:trHeight w:val="370"/>
        </w:trPr>
        <w:tc>
          <w:tcPr>
            <w:tcW w:w="1017" w:type="dxa"/>
            <w:shd w:val="clear" w:color="auto" w:fill="auto"/>
            <w:vAlign w:val="center"/>
          </w:tcPr>
          <w:p w14:paraId="2981A6BA" w14:textId="77777777" w:rsidR="005242AC" w:rsidRPr="005D56CA" w:rsidRDefault="005242AC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4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6DE5ECE2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quantreg</w:t>
            </w:r>
          </w:p>
        </w:tc>
        <w:tc>
          <w:tcPr>
            <w:tcW w:w="3931" w:type="dxa"/>
            <w:shd w:val="clear" w:color="auto" w:fill="auto"/>
            <w:vAlign w:val="center"/>
          </w:tcPr>
          <w:p w14:paraId="28BD8699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Koenker (2018)</w:t>
            </w:r>
          </w:p>
        </w:tc>
      </w:tr>
      <w:tr w:rsidR="005242AC" w:rsidRPr="005D56CA" w14:paraId="202A5AD3" w14:textId="77777777" w:rsidTr="002111F1">
        <w:trPr>
          <w:trHeight w:val="370"/>
        </w:trPr>
        <w:tc>
          <w:tcPr>
            <w:tcW w:w="1017" w:type="dxa"/>
            <w:shd w:val="clear" w:color="auto" w:fill="auto"/>
            <w:vAlign w:val="center"/>
          </w:tcPr>
          <w:p w14:paraId="297980E0" w14:textId="77777777" w:rsidR="005242AC" w:rsidRPr="005D56CA" w:rsidRDefault="005242AC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5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3551C9CC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reshape2</w:t>
            </w:r>
          </w:p>
        </w:tc>
        <w:tc>
          <w:tcPr>
            <w:tcW w:w="3931" w:type="dxa"/>
            <w:shd w:val="clear" w:color="auto" w:fill="auto"/>
            <w:vAlign w:val="center"/>
          </w:tcPr>
          <w:p w14:paraId="1DB76856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Wickham (2007)</w:t>
            </w:r>
          </w:p>
        </w:tc>
      </w:tr>
      <w:tr w:rsidR="005242AC" w:rsidRPr="005D56CA" w14:paraId="095BEBBC" w14:textId="77777777" w:rsidTr="002111F1">
        <w:trPr>
          <w:trHeight w:val="370"/>
        </w:trPr>
        <w:tc>
          <w:tcPr>
            <w:tcW w:w="1017" w:type="dxa"/>
            <w:shd w:val="clear" w:color="auto" w:fill="auto"/>
            <w:vAlign w:val="center"/>
          </w:tcPr>
          <w:p w14:paraId="13EB113E" w14:textId="77777777" w:rsidR="005242AC" w:rsidRPr="005D56CA" w:rsidRDefault="005242AC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6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3C014107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stringr</w:t>
            </w:r>
          </w:p>
        </w:tc>
        <w:tc>
          <w:tcPr>
            <w:tcW w:w="3931" w:type="dxa"/>
            <w:shd w:val="clear" w:color="auto" w:fill="auto"/>
            <w:vAlign w:val="center"/>
          </w:tcPr>
          <w:p w14:paraId="17288AA7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Wickham (2017)</w:t>
            </w:r>
          </w:p>
        </w:tc>
      </w:tr>
      <w:tr w:rsidR="005242AC" w:rsidRPr="005D56CA" w14:paraId="2BB4E8A8" w14:textId="77777777" w:rsidTr="002111F1">
        <w:trPr>
          <w:trHeight w:val="370"/>
        </w:trPr>
        <w:tc>
          <w:tcPr>
            <w:tcW w:w="1017" w:type="dxa"/>
            <w:shd w:val="clear" w:color="auto" w:fill="auto"/>
            <w:vAlign w:val="center"/>
          </w:tcPr>
          <w:p w14:paraId="266F2E37" w14:textId="77777777" w:rsidR="005242AC" w:rsidRPr="005D56CA" w:rsidRDefault="005242AC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7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124CC030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tidyverse</w:t>
            </w:r>
          </w:p>
        </w:tc>
        <w:tc>
          <w:tcPr>
            <w:tcW w:w="3931" w:type="dxa"/>
            <w:shd w:val="clear" w:color="auto" w:fill="auto"/>
            <w:vAlign w:val="center"/>
          </w:tcPr>
          <w:p w14:paraId="25759A80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Wickham (2017)</w:t>
            </w:r>
          </w:p>
        </w:tc>
      </w:tr>
      <w:tr w:rsidR="005242AC" w:rsidRPr="005D56CA" w14:paraId="21E725A5" w14:textId="77777777" w:rsidTr="002111F1">
        <w:trPr>
          <w:trHeight w:val="370"/>
        </w:trPr>
        <w:tc>
          <w:tcPr>
            <w:tcW w:w="1017" w:type="dxa"/>
            <w:shd w:val="clear" w:color="auto" w:fill="auto"/>
            <w:vAlign w:val="center"/>
          </w:tcPr>
          <w:p w14:paraId="564E4BCC" w14:textId="77777777" w:rsidR="005242AC" w:rsidRPr="005D56CA" w:rsidRDefault="005242AC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8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14BEB7FD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xlsx</w:t>
            </w:r>
          </w:p>
        </w:tc>
        <w:tc>
          <w:tcPr>
            <w:tcW w:w="3931" w:type="dxa"/>
            <w:shd w:val="clear" w:color="auto" w:fill="auto"/>
            <w:vAlign w:val="center"/>
          </w:tcPr>
          <w:p w14:paraId="73A52772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Dragulescu (2014)</w:t>
            </w:r>
          </w:p>
        </w:tc>
      </w:tr>
      <w:tr w:rsidR="005242AC" w:rsidRPr="005D56CA" w14:paraId="3CFD150E" w14:textId="77777777" w:rsidTr="002111F1">
        <w:trPr>
          <w:trHeight w:val="370"/>
        </w:trPr>
        <w:tc>
          <w:tcPr>
            <w:tcW w:w="1017" w:type="dxa"/>
            <w:shd w:val="clear" w:color="auto" w:fill="auto"/>
            <w:vAlign w:val="center"/>
          </w:tcPr>
          <w:p w14:paraId="3B9BEDB4" w14:textId="77777777" w:rsidR="005242AC" w:rsidRPr="005D56CA" w:rsidRDefault="005242AC" w:rsidP="00B63474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9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67FAE629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xlsxjars</w:t>
            </w:r>
          </w:p>
        </w:tc>
        <w:tc>
          <w:tcPr>
            <w:tcW w:w="3931" w:type="dxa"/>
            <w:shd w:val="clear" w:color="auto" w:fill="auto"/>
            <w:vAlign w:val="center"/>
          </w:tcPr>
          <w:p w14:paraId="1F5C8F95" w14:textId="77777777" w:rsidR="005242AC" w:rsidRPr="005D56CA" w:rsidRDefault="005242AC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Dragulescu (2014)</w:t>
            </w:r>
          </w:p>
        </w:tc>
      </w:tr>
    </w:tbl>
    <w:p w14:paraId="0FC6AD44" w14:textId="77777777" w:rsidR="005242AC" w:rsidRPr="005D56CA" w:rsidRDefault="005242AC" w:rsidP="00045502">
      <w:pPr>
        <w:rPr>
          <w:rFonts w:asciiTheme="minorHAnsi" w:hAnsiTheme="minorHAnsi" w:cstheme="minorHAnsi"/>
        </w:rPr>
      </w:pPr>
    </w:p>
    <w:p w14:paraId="7E1866AE" w14:textId="77777777" w:rsidR="005242AC" w:rsidRPr="005D56CA" w:rsidRDefault="005242AC">
      <w:p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br w:type="page"/>
      </w:r>
    </w:p>
    <w:p w14:paraId="69578475" w14:textId="54D84B81" w:rsidR="00045502" w:rsidRPr="005D56CA" w:rsidRDefault="00045502" w:rsidP="00045502">
      <w:pPr>
        <w:rPr>
          <w:rFonts w:asciiTheme="minorHAnsi" w:hAnsiTheme="minorHAnsi" w:cstheme="minorHAnsi"/>
        </w:rPr>
      </w:pPr>
      <w:bookmarkStart w:id="18" w:name="_Ref521353833"/>
      <w:r w:rsidRPr="005D56CA">
        <w:rPr>
          <w:rFonts w:asciiTheme="minorHAnsi" w:hAnsiTheme="minorHAnsi" w:cstheme="minorHAnsi"/>
        </w:rPr>
        <w:lastRenderedPageBreak/>
        <w:t xml:space="preserve">Supplementary Table </w:t>
      </w:r>
      <w:r w:rsidR="00FC4AAA" w:rsidRPr="00FE6068">
        <w:rPr>
          <w:rFonts w:asciiTheme="minorHAnsi" w:hAnsiTheme="minorHAnsi" w:cstheme="minorHAnsi"/>
        </w:rPr>
        <w:fldChar w:fldCharType="begin"/>
      </w:r>
      <w:r w:rsidR="00FC4AAA" w:rsidRPr="005D56CA">
        <w:rPr>
          <w:rFonts w:asciiTheme="minorHAnsi" w:hAnsiTheme="minorHAnsi" w:cstheme="minorHAnsi"/>
        </w:rPr>
        <w:instrText xml:space="preserve"> SEQ Supplementary_Table \* ARABIC </w:instrText>
      </w:r>
      <w:r w:rsidR="00FC4AAA" w:rsidRPr="00FE6068">
        <w:rPr>
          <w:rFonts w:asciiTheme="minorHAnsi" w:hAnsiTheme="minorHAnsi" w:cstheme="minorHAnsi"/>
        </w:rPr>
        <w:fldChar w:fldCharType="separate"/>
      </w:r>
      <w:r w:rsidR="000405B8" w:rsidRPr="005D56CA">
        <w:rPr>
          <w:rFonts w:asciiTheme="minorHAnsi" w:hAnsiTheme="minorHAnsi" w:cstheme="minorHAnsi"/>
          <w:noProof/>
        </w:rPr>
        <w:t>7</w:t>
      </w:r>
      <w:r w:rsidR="00FC4AAA" w:rsidRPr="00FE6068">
        <w:rPr>
          <w:rFonts w:asciiTheme="minorHAnsi" w:hAnsiTheme="minorHAnsi" w:cstheme="minorHAnsi"/>
        </w:rPr>
        <w:fldChar w:fldCharType="end"/>
      </w:r>
      <w:bookmarkEnd w:id="18"/>
      <w:r w:rsidRPr="005D56CA">
        <w:rPr>
          <w:rFonts w:asciiTheme="minorHAnsi" w:hAnsiTheme="minorHAnsi" w:cstheme="minorHAnsi"/>
        </w:rPr>
        <w:t xml:space="preserve"> </w:t>
      </w:r>
    </w:p>
    <w:p w14:paraId="5D8170CB" w14:textId="77777777" w:rsidR="00045502" w:rsidRPr="005D56CA" w:rsidRDefault="00045502" w:rsidP="00045502">
      <w:p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Fecal pathogens in HSW sanitized through various methods at different highest heating temperatures (HHT).  </w:t>
      </w:r>
    </w:p>
    <w:tbl>
      <w:tblPr>
        <w:tblW w:w="507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5"/>
        <w:gridCol w:w="633"/>
        <w:gridCol w:w="1334"/>
        <w:gridCol w:w="1288"/>
        <w:gridCol w:w="975"/>
        <w:gridCol w:w="1329"/>
        <w:gridCol w:w="1075"/>
        <w:gridCol w:w="1547"/>
      </w:tblGrid>
      <w:tr w:rsidR="00045502" w:rsidRPr="005D56CA" w14:paraId="6BCCF45E" w14:textId="77777777" w:rsidTr="009223B0">
        <w:trPr>
          <w:trHeight w:hRule="exact" w:val="856"/>
        </w:trPr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D0F1FD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bookmarkStart w:id="19" w:name="_Hlk217677"/>
            <w:r w:rsidRPr="005D56CA">
              <w:rPr>
                <w:rFonts w:asciiTheme="minorHAnsi" w:eastAsia="Times New Roman" w:hAnsiTheme="minorHAnsi" w:cstheme="minorHAnsi"/>
                <w:color w:val="000000"/>
              </w:rPr>
              <w:t>Treatment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E0535E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HHT (°C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EB42E6" w14:textId="629ABBD2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Intestinal </w:t>
            </w:r>
            <w:r w:rsidR="00A46AF7"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ova and 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parasites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722DDF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i/>
                <w:color w:val="000000"/>
              </w:rPr>
              <w:t>Salmonella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species  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6A651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i/>
                <w:color w:val="000000"/>
              </w:rPr>
              <w:t>Shigella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species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375742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i/>
                <w:color w:val="000000"/>
              </w:rPr>
              <w:t>Aeromonas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specie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1B2CAF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i/>
                <w:color w:val="000000"/>
              </w:rPr>
              <w:t>E. coli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serotype 157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8E07C6" w14:textId="3DAE99CF" w:rsidR="00045502" w:rsidRPr="007B0352" w:rsidRDefault="00045502" w:rsidP="00B63474">
            <w:pPr>
              <w:contextualSpacing/>
              <w:rPr>
                <w:rFonts w:asciiTheme="minorHAnsi" w:eastAsia="Times New Roman" w:hAnsiTheme="minorHAnsi" w:cstheme="minorHAnsi"/>
                <w:i/>
                <w:color w:val="000000"/>
              </w:rPr>
            </w:pPr>
            <w:r w:rsidRPr="007B0352">
              <w:rPr>
                <w:rFonts w:asciiTheme="minorHAnsi" w:eastAsia="Times New Roman" w:hAnsiTheme="minorHAnsi" w:cstheme="minorHAnsi"/>
                <w:i/>
                <w:color w:val="000000"/>
              </w:rPr>
              <w:t>Yersinia e</w:t>
            </w:r>
            <w:r w:rsidR="004A0724" w:rsidRPr="007B0352">
              <w:rPr>
                <w:rFonts w:asciiTheme="minorHAnsi" w:eastAsia="Times New Roman" w:hAnsiTheme="minorHAnsi" w:cstheme="minorHAnsi"/>
                <w:i/>
                <w:color w:val="000000"/>
              </w:rPr>
              <w:t>n</w:t>
            </w:r>
            <w:r w:rsidRPr="007B0352">
              <w:rPr>
                <w:rFonts w:asciiTheme="minorHAnsi" w:eastAsia="Times New Roman" w:hAnsiTheme="minorHAnsi" w:cstheme="minorHAnsi"/>
                <w:i/>
                <w:color w:val="000000"/>
              </w:rPr>
              <w:t>terocolitica</w:t>
            </w:r>
          </w:p>
        </w:tc>
      </w:tr>
      <w:bookmarkEnd w:id="19"/>
      <w:tr w:rsidR="00045502" w:rsidRPr="005D56CA" w14:paraId="03993393" w14:textId="77777777" w:rsidTr="009223B0">
        <w:trPr>
          <w:trHeight w:hRule="exact" w:val="1171"/>
        </w:trPr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C7B841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Raw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F4640F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5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AF9A78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Entamoeba histolytica, Giardia lamblia cysts 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C5D3B9" w14:textId="7A6683A1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  <w:r w:rsidR="005D56CA" w:rsidRPr="007B0352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a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5829CA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47EC19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93A07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73CD55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045502" w:rsidRPr="005D56CA" w14:paraId="7A3F801A" w14:textId="77777777" w:rsidTr="009223B0">
        <w:trPr>
          <w:trHeight w:hRule="exact" w:val="576"/>
        </w:trPr>
        <w:tc>
          <w:tcPr>
            <w:tcW w:w="1329" w:type="dxa"/>
            <w:shd w:val="clear" w:color="auto" w:fill="auto"/>
            <w:vAlign w:val="center"/>
          </w:tcPr>
          <w:p w14:paraId="275C4999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Sun-dried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1A803918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0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441AFE46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  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A9991E1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507E4565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73919AC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49A9722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39A496F1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045502" w:rsidRPr="005D56CA" w14:paraId="3505AB91" w14:textId="77777777" w:rsidTr="009223B0">
        <w:trPr>
          <w:trHeight w:hRule="exact" w:val="576"/>
        </w:trPr>
        <w:tc>
          <w:tcPr>
            <w:tcW w:w="1329" w:type="dxa"/>
            <w:shd w:val="clear" w:color="auto" w:fill="auto"/>
            <w:vAlign w:val="center"/>
          </w:tcPr>
          <w:p w14:paraId="71225C81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Autoclaved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4E43B2D4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05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1630537F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6FFF8DD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34FB2C4C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2DF3CAC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9275CE3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26235878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045502" w:rsidRPr="005D56CA" w14:paraId="51DD8510" w14:textId="77777777" w:rsidTr="009223B0">
        <w:trPr>
          <w:trHeight w:hRule="exact" w:val="576"/>
        </w:trPr>
        <w:tc>
          <w:tcPr>
            <w:tcW w:w="1329" w:type="dxa"/>
            <w:shd w:val="clear" w:color="auto" w:fill="auto"/>
            <w:vAlign w:val="center"/>
          </w:tcPr>
          <w:p w14:paraId="3593A774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Composted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7C8BD571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60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1B885B1F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91C6C88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327C870E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E560245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4A1F744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0497E29E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045502" w:rsidRPr="005D56CA" w14:paraId="0B3DCC14" w14:textId="77777777" w:rsidTr="009223B0">
        <w:trPr>
          <w:trHeight w:hRule="exact" w:val="576"/>
        </w:trPr>
        <w:tc>
          <w:tcPr>
            <w:tcW w:w="1329" w:type="dxa"/>
            <w:shd w:val="clear" w:color="auto" w:fill="auto"/>
            <w:vAlign w:val="center"/>
          </w:tcPr>
          <w:p w14:paraId="3A46A376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Torrefied 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42F9A7E1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00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7EAA3D8C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40829C1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2836C1BB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7B2FCFF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8A0A938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16887002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045502" w:rsidRPr="005D56CA" w14:paraId="347D5EEC" w14:textId="77777777" w:rsidTr="009223B0">
        <w:trPr>
          <w:trHeight w:hRule="exact" w:val="576"/>
        </w:trPr>
        <w:tc>
          <w:tcPr>
            <w:tcW w:w="1329" w:type="dxa"/>
            <w:shd w:val="clear" w:color="auto" w:fill="auto"/>
            <w:vAlign w:val="center"/>
          </w:tcPr>
          <w:p w14:paraId="5CCADC74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Pyrolyzed 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6D782907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00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35CAD80C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1CF0A6B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3ECF7E57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92EB6C8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026F511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019461EC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045502" w:rsidRPr="005D56CA" w14:paraId="6FA8EC91" w14:textId="77777777" w:rsidTr="009223B0">
        <w:trPr>
          <w:trHeight w:hRule="exact" w:val="576"/>
        </w:trPr>
        <w:tc>
          <w:tcPr>
            <w:tcW w:w="1329" w:type="dxa"/>
            <w:shd w:val="clear" w:color="auto" w:fill="auto"/>
            <w:vAlign w:val="center"/>
          </w:tcPr>
          <w:p w14:paraId="48AF4273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Pyrolyzed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06951C65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00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216F0BFC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C2B8C5A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6DB42F4F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487E901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D029637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4749A76D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045502" w:rsidRPr="005D56CA" w14:paraId="404BC4D9" w14:textId="77777777" w:rsidTr="009223B0">
        <w:trPr>
          <w:trHeight w:hRule="exact" w:val="576"/>
        </w:trPr>
        <w:tc>
          <w:tcPr>
            <w:tcW w:w="1329" w:type="dxa"/>
            <w:shd w:val="clear" w:color="auto" w:fill="auto"/>
            <w:vAlign w:val="center"/>
          </w:tcPr>
          <w:p w14:paraId="3E886D10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Pyrolyzed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12CCD85B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500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5794D0DB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31D4B70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15E3AE0E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A990290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B0436FD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2BBE583C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045502" w:rsidRPr="005D56CA" w14:paraId="62A21B36" w14:textId="77777777" w:rsidTr="009223B0">
        <w:trPr>
          <w:trHeight w:hRule="exact" w:val="576"/>
        </w:trPr>
        <w:tc>
          <w:tcPr>
            <w:tcW w:w="1329" w:type="dxa"/>
            <w:shd w:val="clear" w:color="auto" w:fill="auto"/>
            <w:vAlign w:val="center"/>
          </w:tcPr>
          <w:p w14:paraId="35CB8483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Pyrolyzed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5BA75A99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600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3E4B8496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22A42A2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5A4B4061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3F1A913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8EFFD98" w14:textId="77777777" w:rsidR="00045502" w:rsidRPr="005D56CA" w:rsidRDefault="00045502" w:rsidP="00B63474">
            <w:pPr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69E072D4" w14:textId="77777777" w:rsidR="00045502" w:rsidRPr="005D56CA" w:rsidRDefault="00045502" w:rsidP="00B63474">
            <w:pPr>
              <w:keepNext/>
              <w:contextualSpacing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</w:tbl>
    <w:p w14:paraId="5D7CCCDD" w14:textId="54B3A8AC" w:rsidR="00045502" w:rsidRPr="005D56CA" w:rsidRDefault="005D56CA">
      <w:pPr>
        <w:pStyle w:val="Caption"/>
      </w:pPr>
      <w:r w:rsidRPr="007B0352">
        <w:rPr>
          <w:vertAlign w:val="superscript"/>
        </w:rPr>
        <w:t>a</w:t>
      </w:r>
      <w:r w:rsidR="00045502" w:rsidRPr="005D56CA">
        <w:t xml:space="preserve">ND = not detected </w:t>
      </w:r>
    </w:p>
    <w:p w14:paraId="5830E8BE" w14:textId="77777777" w:rsidR="00045502" w:rsidRPr="005D56CA" w:rsidRDefault="00045502">
      <w:pPr>
        <w:rPr>
          <w:rFonts w:asciiTheme="minorHAnsi" w:hAnsiTheme="minorHAnsi" w:cstheme="minorHAnsi"/>
          <w:iCs/>
        </w:rPr>
      </w:pPr>
      <w:r w:rsidRPr="005D56CA">
        <w:rPr>
          <w:rFonts w:asciiTheme="minorHAnsi" w:hAnsiTheme="minorHAnsi" w:cstheme="minorHAnsi"/>
        </w:rPr>
        <w:br w:type="page"/>
      </w:r>
    </w:p>
    <w:p w14:paraId="2F50C695" w14:textId="6B61B8A1" w:rsidR="00884770" w:rsidRPr="005D56CA" w:rsidRDefault="00884770">
      <w:pPr>
        <w:pStyle w:val="Caption"/>
      </w:pPr>
      <w:bookmarkStart w:id="20" w:name="_Ref521266122"/>
      <w:r w:rsidRPr="005D56CA">
        <w:lastRenderedPageBreak/>
        <w:t xml:space="preserve">Supplementary Table </w:t>
      </w:r>
      <w:r w:rsidR="00FC4AAA" w:rsidRPr="00FE6068">
        <w:fldChar w:fldCharType="begin"/>
      </w:r>
      <w:r w:rsidR="00FC4AAA" w:rsidRPr="005D56CA">
        <w:instrText xml:space="preserve"> SEQ Supplementary_Table \* ARABIC </w:instrText>
      </w:r>
      <w:r w:rsidR="00FC4AAA" w:rsidRPr="00FE6068">
        <w:fldChar w:fldCharType="separate"/>
      </w:r>
      <w:r w:rsidR="000405B8" w:rsidRPr="005D56CA">
        <w:rPr>
          <w:noProof/>
        </w:rPr>
        <w:t>8</w:t>
      </w:r>
      <w:r w:rsidR="00FC4AAA" w:rsidRPr="00FE6068">
        <w:fldChar w:fldCharType="end"/>
      </w:r>
      <w:bookmarkEnd w:id="20"/>
      <w:r w:rsidRPr="005D56CA">
        <w:t xml:space="preserve"> </w:t>
      </w:r>
    </w:p>
    <w:p w14:paraId="0D4C2E77" w14:textId="48DF0617" w:rsidR="00884770" w:rsidRPr="005D56CA" w:rsidRDefault="00884770">
      <w:pPr>
        <w:pStyle w:val="Caption"/>
      </w:pPr>
      <w:r w:rsidRPr="005D56CA">
        <w:t>Total polyaromatic hydrocarbons (PAHs) in HSW amendments.</w:t>
      </w:r>
    </w:p>
    <w:tbl>
      <w:tblPr>
        <w:tblW w:w="4464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85"/>
        <w:gridCol w:w="1606"/>
        <w:gridCol w:w="1350"/>
        <w:gridCol w:w="1422"/>
        <w:gridCol w:w="1394"/>
      </w:tblGrid>
      <w:tr w:rsidR="003D3C3F" w:rsidRPr="005D56CA" w14:paraId="08CD4294" w14:textId="77777777" w:rsidTr="00FF7CCD">
        <w:trPr>
          <w:trHeight w:hRule="exact" w:val="432"/>
        </w:trPr>
        <w:tc>
          <w:tcPr>
            <w:tcW w:w="1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74165" w14:textId="77777777" w:rsidR="003D3C3F" w:rsidRPr="005D56CA" w:rsidRDefault="003D3C3F" w:rsidP="003D3C3F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 </w:t>
            </w:r>
          </w:p>
        </w:tc>
        <w:tc>
          <w:tcPr>
            <w:tcW w:w="354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4C1D8" w14:textId="143F5485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Highest heating temperature (°C)</w:t>
            </w:r>
          </w:p>
        </w:tc>
      </w:tr>
      <w:tr w:rsidR="003D3C3F" w:rsidRPr="005D56CA" w14:paraId="70F7E658" w14:textId="77777777" w:rsidTr="009223B0">
        <w:trPr>
          <w:trHeight w:hRule="exact" w:val="288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E9B4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5723C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60 (compost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C4B74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0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76AF2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50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9C88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700</w:t>
            </w:r>
          </w:p>
        </w:tc>
      </w:tr>
      <w:tr w:rsidR="003D3C3F" w:rsidRPr="005D56CA" w14:paraId="1D0CF537" w14:textId="77777777" w:rsidTr="00FF7CCD">
        <w:trPr>
          <w:trHeight w:hRule="exact" w:val="432"/>
        </w:trPr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CAF1C" w14:textId="77777777" w:rsidR="003D3C3F" w:rsidRPr="005D56CA" w:rsidRDefault="003D3C3F" w:rsidP="003D3C3F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Congener</w:t>
            </w:r>
          </w:p>
        </w:tc>
        <w:tc>
          <w:tcPr>
            <w:tcW w:w="354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6A9CD" w14:textId="7F87431D" w:rsidR="003D3C3F" w:rsidRPr="005D56CA" w:rsidRDefault="00AC7EFC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(</w:t>
            </w:r>
            <w:r w:rsidR="003D3C3F" w:rsidRPr="005D56CA">
              <w:rPr>
                <w:rFonts w:asciiTheme="minorHAnsi" w:eastAsia="Times New Roman" w:hAnsiTheme="minorHAnsi" w:cstheme="minorHAnsi"/>
                <w:color w:val="000000"/>
              </w:rPr>
              <w:t>μg/kg</w:t>
            </w:r>
            <w:r>
              <w:rPr>
                <w:rFonts w:asciiTheme="minorHAnsi" w:eastAsia="Times New Roman" w:hAnsiTheme="minorHAnsi" w:cstheme="minorHAnsi"/>
                <w:color w:val="000000"/>
              </w:rPr>
              <w:t>)</w:t>
            </w:r>
          </w:p>
        </w:tc>
      </w:tr>
      <w:tr w:rsidR="003D3C3F" w:rsidRPr="005D56CA" w14:paraId="51532ABC" w14:textId="77777777" w:rsidTr="002111F1">
        <w:trPr>
          <w:trHeight w:hRule="exact" w:val="432"/>
        </w:trPr>
        <w:tc>
          <w:tcPr>
            <w:tcW w:w="1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0D5C" w14:textId="77777777" w:rsidR="003D3C3F" w:rsidRPr="005D56CA" w:rsidRDefault="003D3C3F" w:rsidP="003D3C3F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Acenaphthene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35C0" w14:textId="0E592D2F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  <w:r w:rsidR="005D56CA" w:rsidRPr="007B0352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a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BCA7C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3D8AD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8.2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C58B0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.56</w:t>
            </w:r>
          </w:p>
        </w:tc>
      </w:tr>
      <w:tr w:rsidR="003D3C3F" w:rsidRPr="005D56CA" w14:paraId="7775565C" w14:textId="77777777" w:rsidTr="002111F1">
        <w:trPr>
          <w:trHeight w:hRule="exact" w:val="432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3D1E" w14:textId="77777777" w:rsidR="003D3C3F" w:rsidRPr="005D56CA" w:rsidRDefault="003D3C3F" w:rsidP="003D3C3F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Acenaphthylen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AB66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03981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7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CE59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.56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06EB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3D3C3F" w:rsidRPr="005D56CA" w14:paraId="161BA41E" w14:textId="77777777" w:rsidTr="002111F1">
        <w:trPr>
          <w:trHeight w:hRule="exact" w:val="432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F0453" w14:textId="77777777" w:rsidR="003D3C3F" w:rsidRPr="005D56CA" w:rsidRDefault="003D3C3F" w:rsidP="003D3C3F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Anthracen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DC91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B5641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E291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6.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B530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3D3C3F" w:rsidRPr="005D56CA" w14:paraId="6BF45863" w14:textId="77777777" w:rsidTr="002111F1">
        <w:trPr>
          <w:trHeight w:hRule="exact" w:val="432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D6C9" w14:textId="77777777" w:rsidR="003D3C3F" w:rsidRPr="005D56CA" w:rsidRDefault="003D3C3F" w:rsidP="003D3C3F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Benzo(a)anthracen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3A63A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6.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CC44E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3B7E1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9.6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20E3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3D3C3F" w:rsidRPr="005D56CA" w14:paraId="5CD4EFB5" w14:textId="77777777" w:rsidTr="002111F1">
        <w:trPr>
          <w:trHeight w:hRule="exact" w:val="432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FC973" w14:textId="77777777" w:rsidR="003D3C3F" w:rsidRPr="005D56CA" w:rsidRDefault="003D3C3F" w:rsidP="003D3C3F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Benzo(a)pyren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00170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6.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41C86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71DAA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.2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EC8E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3D3C3F" w:rsidRPr="005D56CA" w14:paraId="6939ADDA" w14:textId="77777777" w:rsidTr="002111F1">
        <w:trPr>
          <w:trHeight w:hRule="exact" w:val="432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CD0B6" w14:textId="77777777" w:rsidR="003D3C3F" w:rsidRPr="005D56CA" w:rsidRDefault="003D3C3F" w:rsidP="003D3C3F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Benzo(b)fluoranthen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CDC7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62848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1597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.5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D2DFA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3D3C3F" w:rsidRPr="005D56CA" w14:paraId="09A7D246" w14:textId="77777777" w:rsidTr="002111F1">
        <w:trPr>
          <w:trHeight w:hRule="exact" w:val="432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82D2" w14:textId="77777777" w:rsidR="003D3C3F" w:rsidRPr="005D56CA" w:rsidRDefault="003D3C3F" w:rsidP="003D3C3F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Benzo(g,h,i)perylen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AB172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61F41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9ED56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.26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2C54C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3D3C3F" w:rsidRPr="005D56CA" w14:paraId="5FD4E95A" w14:textId="77777777" w:rsidTr="002111F1">
        <w:trPr>
          <w:trHeight w:hRule="exact" w:val="432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A7CDB" w14:textId="77777777" w:rsidR="003D3C3F" w:rsidRPr="005D56CA" w:rsidRDefault="003D3C3F" w:rsidP="003D3C3F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Benzo(k)fluoranthen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A498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B1630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0768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.8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DDB2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3D3C3F" w:rsidRPr="005D56CA" w14:paraId="69301121" w14:textId="77777777" w:rsidTr="002111F1">
        <w:trPr>
          <w:trHeight w:hRule="exact" w:val="432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90CEC" w14:textId="77777777" w:rsidR="003D3C3F" w:rsidRPr="005D56CA" w:rsidRDefault="003D3C3F" w:rsidP="003D3C3F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Chrysen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6A71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6.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D2712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DC52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9.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0F627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3D3C3F" w:rsidRPr="005D56CA" w14:paraId="1DCD3A94" w14:textId="77777777" w:rsidTr="002111F1">
        <w:trPr>
          <w:trHeight w:hRule="exact" w:val="432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E0C75" w14:textId="77777777" w:rsidR="003D3C3F" w:rsidRPr="005D56CA" w:rsidRDefault="003D3C3F" w:rsidP="003D3C3F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Dibenzo(a,h)anthracen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CCCE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DCEAE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ECCDD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62A9B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3D3C3F" w:rsidRPr="005D56CA" w14:paraId="06C91945" w14:textId="77777777" w:rsidTr="002111F1">
        <w:trPr>
          <w:trHeight w:hRule="exact" w:val="432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CF111" w14:textId="77777777" w:rsidR="003D3C3F" w:rsidRPr="005D56CA" w:rsidRDefault="003D3C3F" w:rsidP="003D3C3F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Fluoranthen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06F2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7.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C4FB9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B55EE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8.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C709D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3D3C3F" w:rsidRPr="005D56CA" w14:paraId="53EC0FA0" w14:textId="77777777" w:rsidTr="002111F1">
        <w:trPr>
          <w:trHeight w:hRule="exact" w:val="432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B248F" w14:textId="77777777" w:rsidR="003D3C3F" w:rsidRPr="005D56CA" w:rsidRDefault="003D3C3F" w:rsidP="003D3C3F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Fluoren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68081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CA6C2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8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64EC6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0.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8C3CB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.26</w:t>
            </w:r>
          </w:p>
        </w:tc>
      </w:tr>
      <w:tr w:rsidR="003D3C3F" w:rsidRPr="005D56CA" w14:paraId="3CA61473" w14:textId="77777777" w:rsidTr="002111F1">
        <w:trPr>
          <w:trHeight w:hRule="exact" w:val="432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0458B" w14:textId="77777777" w:rsidR="003D3C3F" w:rsidRPr="005D56CA" w:rsidRDefault="003D3C3F" w:rsidP="003D3C3F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Indeno(1,2,3-cd)pyren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8A5DC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C3E3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AA293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.8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BA356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3D3C3F" w:rsidRPr="005D56CA" w14:paraId="74AC73ED" w14:textId="77777777" w:rsidTr="002111F1">
        <w:trPr>
          <w:trHeight w:hRule="exact" w:val="432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6382" w14:textId="77777777" w:rsidR="003D3C3F" w:rsidRPr="005D56CA" w:rsidRDefault="003D3C3F" w:rsidP="003D3C3F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-Methylnaphthalen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54301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297F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6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CC674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0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1766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4.9</w:t>
            </w:r>
          </w:p>
        </w:tc>
      </w:tr>
      <w:tr w:rsidR="003D3C3F" w:rsidRPr="005D56CA" w14:paraId="2FC76696" w14:textId="77777777" w:rsidTr="002111F1">
        <w:trPr>
          <w:trHeight w:hRule="exact" w:val="432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3D11" w14:textId="77777777" w:rsidR="003D3C3F" w:rsidRPr="005D56CA" w:rsidRDefault="003D3C3F" w:rsidP="003D3C3F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aphthalen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B734A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2CDFA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2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BF77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16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3BA8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1.6</w:t>
            </w:r>
          </w:p>
        </w:tc>
      </w:tr>
      <w:tr w:rsidR="003D3C3F" w:rsidRPr="005D56CA" w14:paraId="42649B84" w14:textId="77777777" w:rsidTr="002111F1">
        <w:trPr>
          <w:trHeight w:hRule="exact" w:val="432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5812" w14:textId="77777777" w:rsidR="003D3C3F" w:rsidRPr="005D56CA" w:rsidRDefault="003D3C3F" w:rsidP="003D3C3F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Phenanthren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A5A46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5D798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A37C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2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8878B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8.85</w:t>
            </w:r>
          </w:p>
        </w:tc>
      </w:tr>
      <w:tr w:rsidR="003D3C3F" w:rsidRPr="005D56CA" w14:paraId="75AD241D" w14:textId="77777777" w:rsidTr="002111F1">
        <w:trPr>
          <w:trHeight w:hRule="exact" w:val="432"/>
        </w:trPr>
        <w:tc>
          <w:tcPr>
            <w:tcW w:w="145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EDD63" w14:textId="77777777" w:rsidR="003D3C3F" w:rsidRPr="005D56CA" w:rsidRDefault="003D3C3F" w:rsidP="003D3C3F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Pyrene</w:t>
            </w:r>
          </w:p>
        </w:tc>
        <w:tc>
          <w:tcPr>
            <w:tcW w:w="98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FEEEA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8.7</w:t>
            </w:r>
          </w:p>
        </w:tc>
        <w:tc>
          <w:tcPr>
            <w:tcW w:w="83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D5993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8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2630C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9.8</w:t>
            </w:r>
          </w:p>
        </w:tc>
        <w:tc>
          <w:tcPr>
            <w:tcW w:w="85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EACF0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3D3C3F" w:rsidRPr="005D56CA" w14:paraId="0EB66999" w14:textId="77777777" w:rsidTr="002111F1">
        <w:trPr>
          <w:trHeight w:hRule="exact" w:val="432"/>
        </w:trPr>
        <w:tc>
          <w:tcPr>
            <w:tcW w:w="1454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F5DD5" w14:textId="3D7DE215" w:rsidR="003D3C3F" w:rsidRPr="005D56CA" w:rsidRDefault="00D845A3" w:rsidP="003D3C3F">
            <w:pPr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color w:val="000000"/>
              </w:rPr>
              <w:t>Total PAHs</w:t>
            </w:r>
          </w:p>
        </w:tc>
        <w:tc>
          <w:tcPr>
            <w:tcW w:w="984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F5A12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56.1</w:t>
            </w:r>
          </w:p>
        </w:tc>
        <w:tc>
          <w:tcPr>
            <w:tcW w:w="83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F2607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942</w:t>
            </w:r>
          </w:p>
        </w:tc>
        <w:tc>
          <w:tcPr>
            <w:tcW w:w="874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2AAF2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632.5</w:t>
            </w:r>
          </w:p>
        </w:tc>
        <w:tc>
          <w:tcPr>
            <w:tcW w:w="85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4B591" w14:textId="77777777" w:rsidR="003D3C3F" w:rsidRPr="005D56CA" w:rsidRDefault="003D3C3F" w:rsidP="003D3C3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54.17</w:t>
            </w:r>
          </w:p>
        </w:tc>
      </w:tr>
    </w:tbl>
    <w:p w14:paraId="0970F4B0" w14:textId="6570F914" w:rsidR="003D3C3F" w:rsidRPr="005D56CA" w:rsidRDefault="005D56CA" w:rsidP="003D3C3F">
      <w:pPr>
        <w:rPr>
          <w:rFonts w:asciiTheme="minorHAnsi" w:hAnsiTheme="minorHAnsi" w:cstheme="minorHAnsi"/>
        </w:rPr>
      </w:pPr>
      <w:r w:rsidRPr="007B0352">
        <w:rPr>
          <w:rFonts w:asciiTheme="minorHAnsi" w:hAnsiTheme="minorHAnsi" w:cstheme="minorHAnsi"/>
          <w:vertAlign w:val="superscript"/>
        </w:rPr>
        <w:t>a</w:t>
      </w:r>
      <w:r w:rsidRPr="005D56CA">
        <w:rPr>
          <w:rFonts w:asciiTheme="minorHAnsi" w:hAnsiTheme="minorHAnsi" w:cstheme="minorHAnsi"/>
        </w:rPr>
        <w:t xml:space="preserve"> </w:t>
      </w:r>
      <w:r w:rsidR="00FF7CCD" w:rsidRPr="005D56CA">
        <w:rPr>
          <w:rFonts w:asciiTheme="minorHAnsi" w:hAnsiTheme="minorHAnsi" w:cstheme="minorHAnsi"/>
        </w:rPr>
        <w:t>ND = not detected</w:t>
      </w:r>
    </w:p>
    <w:p w14:paraId="52AEB55B" w14:textId="06FDD7F8" w:rsidR="005A2E79" w:rsidRPr="005D56CA" w:rsidRDefault="008248CF">
      <w:p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br w:type="page"/>
      </w:r>
    </w:p>
    <w:p w14:paraId="1E7791F6" w14:textId="3CA65F0A" w:rsidR="00AD1958" w:rsidRPr="005D56CA" w:rsidRDefault="00AD1958" w:rsidP="00AD1958">
      <w:pPr>
        <w:rPr>
          <w:rFonts w:asciiTheme="minorHAnsi" w:hAnsiTheme="minorHAnsi" w:cstheme="minorHAnsi"/>
        </w:rPr>
      </w:pPr>
      <w:bookmarkStart w:id="21" w:name="_Ref521266161"/>
      <w:r w:rsidRPr="005D56CA">
        <w:rPr>
          <w:rFonts w:asciiTheme="minorHAnsi" w:hAnsiTheme="minorHAnsi" w:cstheme="minorHAnsi"/>
        </w:rPr>
        <w:lastRenderedPageBreak/>
        <w:t xml:space="preserve">Supplementary Table </w:t>
      </w:r>
      <w:r w:rsidR="00FC4AAA" w:rsidRPr="00FE6068">
        <w:rPr>
          <w:rFonts w:asciiTheme="minorHAnsi" w:hAnsiTheme="minorHAnsi" w:cstheme="minorHAnsi"/>
        </w:rPr>
        <w:fldChar w:fldCharType="begin"/>
      </w:r>
      <w:r w:rsidR="00FC4AAA" w:rsidRPr="005D56CA">
        <w:rPr>
          <w:rFonts w:asciiTheme="minorHAnsi" w:hAnsiTheme="minorHAnsi" w:cstheme="minorHAnsi"/>
        </w:rPr>
        <w:instrText xml:space="preserve"> SEQ Supplementary_Table \* ARABIC </w:instrText>
      </w:r>
      <w:r w:rsidR="00FC4AAA" w:rsidRPr="00FE6068">
        <w:rPr>
          <w:rFonts w:asciiTheme="minorHAnsi" w:hAnsiTheme="minorHAnsi" w:cstheme="minorHAnsi"/>
        </w:rPr>
        <w:fldChar w:fldCharType="separate"/>
      </w:r>
      <w:r w:rsidR="000405B8" w:rsidRPr="005D56CA">
        <w:rPr>
          <w:rFonts w:asciiTheme="minorHAnsi" w:hAnsiTheme="minorHAnsi" w:cstheme="minorHAnsi"/>
          <w:noProof/>
        </w:rPr>
        <w:t>9</w:t>
      </w:r>
      <w:r w:rsidR="00FC4AAA" w:rsidRPr="00FE6068">
        <w:rPr>
          <w:rFonts w:asciiTheme="minorHAnsi" w:hAnsiTheme="minorHAnsi" w:cstheme="minorHAnsi"/>
        </w:rPr>
        <w:fldChar w:fldCharType="end"/>
      </w:r>
      <w:bookmarkEnd w:id="21"/>
      <w:r w:rsidRPr="005D56CA">
        <w:rPr>
          <w:rFonts w:asciiTheme="minorHAnsi" w:hAnsiTheme="minorHAnsi" w:cstheme="minorHAnsi"/>
        </w:rPr>
        <w:t xml:space="preserve"> </w:t>
      </w:r>
    </w:p>
    <w:p w14:paraId="25FDA4C8" w14:textId="6479692C" w:rsidR="00AD1958" w:rsidRPr="005D56CA" w:rsidRDefault="00F80393" w:rsidP="00AD1958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oncentrations of p</w:t>
      </w:r>
      <w:r w:rsidR="00AD1958" w:rsidRPr="005D56CA">
        <w:rPr>
          <w:rFonts w:asciiTheme="minorHAnsi" w:hAnsiTheme="minorHAnsi" w:cstheme="minorHAnsi"/>
        </w:rPr>
        <w:t>olychlorinated bi-phenyls (PCBs) in HSW amendments.</w:t>
      </w:r>
    </w:p>
    <w:tbl>
      <w:tblPr>
        <w:tblW w:w="4510" w:type="pct"/>
        <w:tblLook w:val="04A0" w:firstRow="1" w:lastRow="0" w:firstColumn="1" w:lastColumn="0" w:noHBand="0" w:noVBand="1"/>
      </w:tblPr>
      <w:tblGrid>
        <w:gridCol w:w="2363"/>
        <w:gridCol w:w="222"/>
        <w:gridCol w:w="1298"/>
        <w:gridCol w:w="1520"/>
        <w:gridCol w:w="1520"/>
        <w:gridCol w:w="1434"/>
        <w:gridCol w:w="86"/>
      </w:tblGrid>
      <w:tr w:rsidR="002C01CE" w:rsidRPr="005D56CA" w14:paraId="05092650" w14:textId="77777777" w:rsidTr="007B0352">
        <w:trPr>
          <w:trHeight w:hRule="exact" w:val="432"/>
        </w:trPr>
        <w:tc>
          <w:tcPr>
            <w:tcW w:w="23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EA8946" w14:textId="77777777" w:rsidR="002C01CE" w:rsidRPr="005D56CA" w:rsidRDefault="002C01CE" w:rsidP="00293A37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608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878BC0" w14:textId="46127EF9" w:rsidR="002C01CE" w:rsidRPr="005D56CA" w:rsidRDefault="002C01CE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Highest heating temperature (°C)</w:t>
            </w:r>
          </w:p>
        </w:tc>
      </w:tr>
      <w:tr w:rsidR="00293A37" w:rsidRPr="005D56CA" w14:paraId="58C62CBD" w14:textId="77777777" w:rsidTr="007B0352">
        <w:trPr>
          <w:trHeight w:hRule="exact" w:val="432"/>
        </w:trPr>
        <w:tc>
          <w:tcPr>
            <w:tcW w:w="23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02B4" w14:textId="20C4B698" w:rsidR="00293A37" w:rsidRPr="005D56CA" w:rsidRDefault="00293A37" w:rsidP="00AC7EFC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52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C1982B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60 (compost)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F78F3A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00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3E633C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500</w:t>
            </w:r>
          </w:p>
        </w:tc>
        <w:tc>
          <w:tcPr>
            <w:tcW w:w="152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71D35A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700</w:t>
            </w:r>
          </w:p>
        </w:tc>
      </w:tr>
      <w:tr w:rsidR="00AC7EFC" w:rsidRPr="005D56CA" w14:paraId="6EC9DA01" w14:textId="77777777" w:rsidTr="00AC7EFC">
        <w:tblPrEx>
          <w:tblCellMar>
            <w:left w:w="115" w:type="dxa"/>
            <w:right w:w="115" w:type="dxa"/>
          </w:tblCellMar>
        </w:tblPrEx>
        <w:trPr>
          <w:gridAfter w:val="1"/>
          <w:wAfter w:w="86" w:type="dxa"/>
          <w:trHeight w:hRule="exact" w:val="432"/>
        </w:trPr>
        <w:tc>
          <w:tcPr>
            <w:tcW w:w="2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E492D" w14:textId="6946F55A" w:rsidR="00AC7EFC" w:rsidRPr="005D56CA" w:rsidRDefault="00AC7EFC" w:rsidP="00C54E81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Congener type</w:t>
            </w:r>
          </w:p>
        </w:tc>
        <w:tc>
          <w:tcPr>
            <w:tcW w:w="57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A3A43" w14:textId="77777777" w:rsidR="00AC7EFC" w:rsidRPr="005D56CA" w:rsidRDefault="00AC7EFC" w:rsidP="00C54E8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(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μg/kg</w:t>
            </w:r>
            <w:r>
              <w:rPr>
                <w:rFonts w:asciiTheme="minorHAnsi" w:eastAsia="Times New Roman" w:hAnsiTheme="minorHAnsi" w:cstheme="minorHAnsi"/>
                <w:color w:val="000000"/>
              </w:rPr>
              <w:t>)</w:t>
            </w:r>
          </w:p>
        </w:tc>
      </w:tr>
      <w:tr w:rsidR="00293A37" w:rsidRPr="005D56CA" w14:paraId="3512A8BB" w14:textId="77777777" w:rsidTr="00AC7EFC">
        <w:trPr>
          <w:trHeight w:hRule="exact" w:val="432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310A" w14:textId="77777777" w:rsidR="00293A37" w:rsidRPr="005D56CA" w:rsidRDefault="00293A37" w:rsidP="00293A37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Monochlorobiphenyls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396D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00E9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BD4A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74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A722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256</w:t>
            </w:r>
          </w:p>
        </w:tc>
      </w:tr>
      <w:tr w:rsidR="00293A37" w:rsidRPr="005D56CA" w14:paraId="3B4CC9D1" w14:textId="77777777" w:rsidTr="00AC7EFC">
        <w:trPr>
          <w:trHeight w:hRule="exact" w:val="432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DE8F" w14:textId="77777777" w:rsidR="00293A37" w:rsidRPr="005D56CA" w:rsidRDefault="00293A37" w:rsidP="00293A37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Dichlorobiphenyls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D882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D4C9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5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E987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656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B6F7" w14:textId="60A05045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.17</w:t>
            </w:r>
            <w:r w:rsidR="00DC6D14">
              <w:rPr>
                <w:rFonts w:asciiTheme="minorHAnsi" w:eastAsia="Times New Roman" w:hAnsiTheme="minorHAnsi" w:cstheme="minorHAnsi"/>
                <w:color w:val="000000"/>
              </w:rPr>
              <w:t>0</w:t>
            </w:r>
          </w:p>
        </w:tc>
      </w:tr>
      <w:tr w:rsidR="00293A37" w:rsidRPr="005D56CA" w14:paraId="45E68A66" w14:textId="77777777" w:rsidTr="00AC7EFC">
        <w:trPr>
          <w:trHeight w:hRule="exact" w:val="432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3797" w14:textId="77777777" w:rsidR="00293A37" w:rsidRPr="005D56CA" w:rsidRDefault="00293A37" w:rsidP="00293A37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Trichlorobiphenyls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4092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2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FB07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2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1B27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387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7852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626</w:t>
            </w:r>
          </w:p>
        </w:tc>
      </w:tr>
      <w:tr w:rsidR="00293A37" w:rsidRPr="005D56CA" w14:paraId="5E32057D" w14:textId="77777777" w:rsidTr="00AC7EFC">
        <w:trPr>
          <w:trHeight w:hRule="exact" w:val="432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5621" w14:textId="77777777" w:rsidR="00293A37" w:rsidRPr="005D56CA" w:rsidRDefault="00293A37" w:rsidP="00293A37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Tetrachlorobiphenyls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F91F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D887" w14:textId="750F0EFB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  <w:r w:rsidR="005D56CA" w:rsidRPr="007B0352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8AB5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2F87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292</w:t>
            </w:r>
          </w:p>
        </w:tc>
      </w:tr>
      <w:tr w:rsidR="00293A37" w:rsidRPr="005D56CA" w14:paraId="4156067F" w14:textId="77777777" w:rsidTr="00AC7EFC">
        <w:trPr>
          <w:trHeight w:hRule="exact" w:val="432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7622" w14:textId="77777777" w:rsidR="00293A37" w:rsidRPr="005D56CA" w:rsidRDefault="00293A37" w:rsidP="00293A37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Pentachlorobiphenyls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DB81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7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C5F1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A5D6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E32E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243</w:t>
            </w:r>
          </w:p>
        </w:tc>
      </w:tr>
      <w:tr w:rsidR="00293A37" w:rsidRPr="005D56CA" w14:paraId="581A7204" w14:textId="77777777" w:rsidTr="00AC7EFC">
        <w:trPr>
          <w:trHeight w:hRule="exact" w:val="432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051D" w14:textId="77777777" w:rsidR="00293A37" w:rsidRPr="005D56CA" w:rsidRDefault="00293A37" w:rsidP="00293A37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Hexachlorobiphenyls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EE3E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5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B005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6E16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F34C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293A37" w:rsidRPr="005D56CA" w14:paraId="7FD5C17A" w14:textId="77777777" w:rsidTr="00AC7EFC">
        <w:trPr>
          <w:trHeight w:hRule="exact" w:val="432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E144" w14:textId="77777777" w:rsidR="00293A37" w:rsidRPr="005D56CA" w:rsidRDefault="00293A37" w:rsidP="00293A37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Heptachlorobiphenyls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B111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97F8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C0CF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BC7D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293A37" w:rsidRPr="005D56CA" w14:paraId="27DD74BF" w14:textId="77777777" w:rsidTr="00AC7EFC">
        <w:trPr>
          <w:trHeight w:hRule="exact" w:val="432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5CC2" w14:textId="77777777" w:rsidR="00293A37" w:rsidRPr="005D56CA" w:rsidRDefault="00293A37" w:rsidP="00293A37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Octachlorobiphenyls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46A2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8B9F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1347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4D54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293A37" w:rsidRPr="005D56CA" w14:paraId="3C3813B4" w14:textId="77777777" w:rsidTr="00AC7EFC">
        <w:trPr>
          <w:trHeight w:hRule="exact" w:val="432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8612" w14:textId="77777777" w:rsidR="00293A37" w:rsidRPr="005D56CA" w:rsidRDefault="00293A37" w:rsidP="00293A37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onachlorobiphenyls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53B3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0146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AF07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55CC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293A37" w:rsidRPr="005D56CA" w14:paraId="0E4A3D81" w14:textId="77777777" w:rsidTr="00AC7EFC">
        <w:trPr>
          <w:trHeight w:hRule="exact" w:val="432"/>
        </w:trPr>
        <w:tc>
          <w:tcPr>
            <w:tcW w:w="23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8BAC1" w14:textId="77777777" w:rsidR="00293A37" w:rsidRPr="005D56CA" w:rsidRDefault="00293A37" w:rsidP="00293A37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Decachlorobiphenyls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165AA" w14:textId="05877BCC" w:rsidR="00293A37" w:rsidRPr="005D56CA" w:rsidRDefault="0095615A" w:rsidP="004743C6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605A5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37171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3E878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293A37" w:rsidRPr="005D56CA" w14:paraId="4E593A23" w14:textId="77777777" w:rsidTr="00AC7EFC">
        <w:trPr>
          <w:trHeight w:hRule="exact" w:val="432"/>
        </w:trPr>
        <w:tc>
          <w:tcPr>
            <w:tcW w:w="236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645A5" w14:textId="77777777" w:rsidR="00293A37" w:rsidRPr="005D56CA" w:rsidRDefault="00293A37" w:rsidP="00293A37">
            <w:pPr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color w:val="000000"/>
              </w:rPr>
              <w:t>Total PCBs</w:t>
            </w:r>
          </w:p>
        </w:tc>
        <w:tc>
          <w:tcPr>
            <w:tcW w:w="15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AA53B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color w:val="000000"/>
              </w:rPr>
              <w:t>1.96</w:t>
            </w:r>
          </w:p>
        </w:tc>
        <w:tc>
          <w:tcPr>
            <w:tcW w:w="15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19D8C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color w:val="000000"/>
              </w:rPr>
              <w:t>0.91</w:t>
            </w:r>
          </w:p>
        </w:tc>
        <w:tc>
          <w:tcPr>
            <w:tcW w:w="15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6113F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color w:val="000000"/>
              </w:rPr>
              <w:t>1.22</w:t>
            </w:r>
          </w:p>
        </w:tc>
        <w:tc>
          <w:tcPr>
            <w:tcW w:w="15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094CC" w14:textId="77777777" w:rsidR="00293A37" w:rsidRPr="005D56CA" w:rsidRDefault="00293A37" w:rsidP="00293A37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color w:val="000000"/>
              </w:rPr>
              <w:t>2.59</w:t>
            </w:r>
          </w:p>
        </w:tc>
      </w:tr>
    </w:tbl>
    <w:p w14:paraId="477E39B4" w14:textId="23E84AC7" w:rsidR="005A2E79" w:rsidRPr="005D56CA" w:rsidRDefault="005D56CA">
      <w:pPr>
        <w:spacing w:after="160" w:line="259" w:lineRule="auto"/>
        <w:rPr>
          <w:rFonts w:asciiTheme="minorHAnsi" w:hAnsiTheme="minorHAnsi" w:cstheme="minorHAnsi"/>
          <w:iCs/>
        </w:rPr>
      </w:pPr>
      <w:r w:rsidRPr="005D56CA">
        <w:rPr>
          <w:rFonts w:asciiTheme="minorHAnsi" w:hAnsiTheme="minorHAnsi" w:cstheme="minorHAnsi"/>
          <w:vertAlign w:val="superscript"/>
        </w:rPr>
        <w:t>a</w:t>
      </w:r>
      <w:r w:rsidRPr="005D56CA">
        <w:rPr>
          <w:rFonts w:asciiTheme="minorHAnsi" w:hAnsiTheme="minorHAnsi" w:cstheme="minorHAnsi"/>
        </w:rPr>
        <w:t xml:space="preserve"> </w:t>
      </w:r>
      <w:r w:rsidR="0092058E" w:rsidRPr="005D56CA">
        <w:rPr>
          <w:rFonts w:asciiTheme="minorHAnsi" w:hAnsiTheme="minorHAnsi" w:cstheme="minorHAnsi"/>
        </w:rPr>
        <w:t>ND = no</w:t>
      </w:r>
      <w:r w:rsidR="001A1BEC" w:rsidRPr="005D56CA">
        <w:rPr>
          <w:rFonts w:asciiTheme="minorHAnsi" w:hAnsiTheme="minorHAnsi" w:cstheme="minorHAnsi"/>
        </w:rPr>
        <w:t xml:space="preserve">t </w:t>
      </w:r>
      <w:r w:rsidR="0092058E" w:rsidRPr="005D56CA">
        <w:rPr>
          <w:rFonts w:asciiTheme="minorHAnsi" w:hAnsiTheme="minorHAnsi" w:cstheme="minorHAnsi"/>
        </w:rPr>
        <w:t>detect</w:t>
      </w:r>
      <w:r w:rsidR="001A1BEC" w:rsidRPr="005D56CA">
        <w:rPr>
          <w:rFonts w:asciiTheme="minorHAnsi" w:hAnsiTheme="minorHAnsi" w:cstheme="minorHAnsi"/>
        </w:rPr>
        <w:t>ed</w:t>
      </w:r>
      <w:r w:rsidR="008248CF" w:rsidRPr="005D56CA">
        <w:rPr>
          <w:rFonts w:asciiTheme="minorHAnsi" w:hAnsiTheme="minorHAnsi" w:cstheme="minorHAnsi"/>
        </w:rPr>
        <w:br w:type="page"/>
      </w:r>
    </w:p>
    <w:p w14:paraId="4BB99247" w14:textId="7E95212E" w:rsidR="00B91B07" w:rsidRPr="005D56CA" w:rsidRDefault="00B91B07" w:rsidP="00B91B07">
      <w:pPr>
        <w:rPr>
          <w:rFonts w:asciiTheme="minorHAnsi" w:hAnsiTheme="minorHAnsi" w:cstheme="minorHAnsi"/>
        </w:rPr>
      </w:pPr>
      <w:bookmarkStart w:id="22" w:name="_Ref521266238"/>
      <w:r w:rsidRPr="005D56CA">
        <w:rPr>
          <w:rFonts w:asciiTheme="minorHAnsi" w:hAnsiTheme="minorHAnsi" w:cstheme="minorHAnsi"/>
        </w:rPr>
        <w:lastRenderedPageBreak/>
        <w:t xml:space="preserve">Supplementary Table </w:t>
      </w:r>
      <w:r w:rsidR="00FC4AAA" w:rsidRPr="00FE6068">
        <w:rPr>
          <w:rFonts w:asciiTheme="minorHAnsi" w:hAnsiTheme="minorHAnsi" w:cstheme="minorHAnsi"/>
        </w:rPr>
        <w:fldChar w:fldCharType="begin"/>
      </w:r>
      <w:r w:rsidR="00FC4AAA" w:rsidRPr="005D56CA">
        <w:rPr>
          <w:rFonts w:asciiTheme="minorHAnsi" w:hAnsiTheme="minorHAnsi" w:cstheme="minorHAnsi"/>
        </w:rPr>
        <w:instrText xml:space="preserve"> SEQ Supplementary_Table \* ARABIC </w:instrText>
      </w:r>
      <w:r w:rsidR="00FC4AAA" w:rsidRPr="00FE6068">
        <w:rPr>
          <w:rFonts w:asciiTheme="minorHAnsi" w:hAnsiTheme="minorHAnsi" w:cstheme="minorHAnsi"/>
        </w:rPr>
        <w:fldChar w:fldCharType="separate"/>
      </w:r>
      <w:r w:rsidR="000405B8" w:rsidRPr="005D56CA">
        <w:rPr>
          <w:rFonts w:asciiTheme="minorHAnsi" w:hAnsiTheme="minorHAnsi" w:cstheme="minorHAnsi"/>
          <w:noProof/>
        </w:rPr>
        <w:t>10</w:t>
      </w:r>
      <w:r w:rsidR="00FC4AAA" w:rsidRPr="00FE6068">
        <w:rPr>
          <w:rFonts w:asciiTheme="minorHAnsi" w:hAnsiTheme="minorHAnsi" w:cstheme="minorHAnsi"/>
        </w:rPr>
        <w:fldChar w:fldCharType="end"/>
      </w:r>
      <w:bookmarkEnd w:id="22"/>
      <w:r w:rsidRPr="005D56CA">
        <w:rPr>
          <w:rFonts w:asciiTheme="minorHAnsi" w:hAnsiTheme="minorHAnsi" w:cstheme="minorHAnsi"/>
        </w:rPr>
        <w:t xml:space="preserve"> </w:t>
      </w:r>
    </w:p>
    <w:p w14:paraId="2CED7F3D" w14:textId="3B051F1C" w:rsidR="00B91B07" w:rsidRPr="005D56CA" w:rsidRDefault="00B91B07" w:rsidP="00B91B07">
      <w:p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>Concentration</w:t>
      </w:r>
      <w:r w:rsidR="00F80393">
        <w:rPr>
          <w:rFonts w:asciiTheme="minorHAnsi" w:hAnsiTheme="minorHAnsi" w:cstheme="minorHAnsi"/>
        </w:rPr>
        <w:t>s</w:t>
      </w:r>
      <w:r w:rsidRPr="005D56CA">
        <w:rPr>
          <w:rFonts w:asciiTheme="minorHAnsi" w:hAnsiTheme="minorHAnsi" w:cstheme="minorHAnsi"/>
        </w:rPr>
        <w:t xml:space="preserve"> of PCCD/Fs found in HSW amendments and associated TEF</w:t>
      </w:r>
      <w:r w:rsidR="00342D64" w:rsidRPr="005D56CA">
        <w:rPr>
          <w:rFonts w:asciiTheme="minorHAnsi" w:hAnsiTheme="minorHAnsi" w:cstheme="minorHAnsi"/>
        </w:rPr>
        <w:t>s</w:t>
      </w:r>
      <w:r w:rsidRPr="005D56CA">
        <w:rPr>
          <w:rFonts w:asciiTheme="minorHAnsi" w:hAnsiTheme="minorHAnsi" w:cstheme="minorHAnsi"/>
        </w:rPr>
        <w:t xml:space="preserve"> for each congener.</w:t>
      </w:r>
    </w:p>
    <w:tbl>
      <w:tblPr>
        <w:tblW w:w="4711" w:type="pct"/>
        <w:tblLook w:val="04A0" w:firstRow="1" w:lastRow="0" w:firstColumn="1" w:lastColumn="0" w:noHBand="0" w:noVBand="1"/>
      </w:tblPr>
      <w:tblGrid>
        <w:gridCol w:w="2521"/>
        <w:gridCol w:w="528"/>
        <w:gridCol w:w="358"/>
        <w:gridCol w:w="1587"/>
        <w:gridCol w:w="1042"/>
        <w:gridCol w:w="1240"/>
        <w:gridCol w:w="1240"/>
        <w:gridCol w:w="303"/>
      </w:tblGrid>
      <w:tr w:rsidR="0076383A" w:rsidRPr="005D56CA" w14:paraId="03A607A8" w14:textId="77777777" w:rsidTr="007B0352">
        <w:trPr>
          <w:gridAfter w:val="1"/>
          <w:wAfter w:w="172" w:type="pct"/>
          <w:trHeight w:val="290"/>
        </w:trPr>
        <w:tc>
          <w:tcPr>
            <w:tcW w:w="14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4812" w14:textId="77777777" w:rsidR="00D044FE" w:rsidRPr="005D56CA" w:rsidRDefault="00D044FE" w:rsidP="00D044FE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 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C517" w14:textId="77777777" w:rsidR="00D044FE" w:rsidRPr="005D56CA" w:rsidRDefault="00D044FE" w:rsidP="00D044FE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 </w:t>
            </w:r>
          </w:p>
        </w:tc>
        <w:tc>
          <w:tcPr>
            <w:tcW w:w="2897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C212" w14:textId="1B68FF53" w:rsidR="00D044FE" w:rsidRPr="005D56CA" w:rsidRDefault="00D044FE" w:rsidP="00D044FE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H</w:t>
            </w:r>
            <w:r w:rsidR="0076383A" w:rsidRPr="005D56CA">
              <w:rPr>
                <w:rFonts w:asciiTheme="minorHAnsi" w:eastAsia="Times New Roman" w:hAnsiTheme="minorHAnsi" w:cstheme="minorHAnsi"/>
                <w:color w:val="000000"/>
              </w:rPr>
              <w:t>ighest heating temperature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(°C)</w:t>
            </w:r>
          </w:p>
        </w:tc>
      </w:tr>
      <w:tr w:rsidR="0076383A" w:rsidRPr="005D56CA" w14:paraId="1813FE01" w14:textId="77777777" w:rsidTr="007B0352">
        <w:trPr>
          <w:gridAfter w:val="1"/>
          <w:wAfter w:w="172" w:type="pct"/>
          <w:trHeight w:val="520"/>
        </w:trPr>
        <w:tc>
          <w:tcPr>
            <w:tcW w:w="14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8066B7" w14:textId="3B17D0DA" w:rsidR="00D044FE" w:rsidRPr="005D56CA" w:rsidRDefault="00D044FE" w:rsidP="00D044FE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5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F1342D" w14:textId="77777777" w:rsidR="00D044FE" w:rsidRPr="005D56CA" w:rsidRDefault="00D044FE" w:rsidP="00D044FE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TEF </w:t>
            </w:r>
          </w:p>
        </w:tc>
        <w:tc>
          <w:tcPr>
            <w:tcW w:w="9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6B76F2" w14:textId="77777777" w:rsidR="00D044FE" w:rsidRPr="005D56CA" w:rsidRDefault="00D044FE" w:rsidP="00D044FE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60 (compost)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BED829" w14:textId="77777777" w:rsidR="00D044FE" w:rsidRPr="005D56CA" w:rsidRDefault="00D044FE" w:rsidP="00D044FE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00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778A36" w14:textId="77777777" w:rsidR="00D044FE" w:rsidRPr="005D56CA" w:rsidRDefault="00D044FE" w:rsidP="00D044FE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500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FE3A6C" w14:textId="77777777" w:rsidR="00D044FE" w:rsidRPr="005D56CA" w:rsidRDefault="00D044FE" w:rsidP="00D044FE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700</w:t>
            </w:r>
          </w:p>
        </w:tc>
      </w:tr>
      <w:tr w:rsidR="00AC7EFC" w:rsidRPr="005D56CA" w14:paraId="54B72A36" w14:textId="77777777" w:rsidTr="007B0352">
        <w:tblPrEx>
          <w:tblCellMar>
            <w:left w:w="115" w:type="dxa"/>
            <w:right w:w="115" w:type="dxa"/>
          </w:tblCellMar>
        </w:tblPrEx>
        <w:trPr>
          <w:trHeight w:hRule="exact" w:val="432"/>
        </w:trPr>
        <w:tc>
          <w:tcPr>
            <w:tcW w:w="17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1B947" w14:textId="77777777" w:rsidR="00AC7EFC" w:rsidRPr="005D56CA" w:rsidRDefault="00AC7EFC" w:rsidP="00C54E81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Congener type</w:t>
            </w:r>
          </w:p>
        </w:tc>
        <w:tc>
          <w:tcPr>
            <w:tcW w:w="3272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DC0B9" w14:textId="77777777" w:rsidR="00AC7EFC" w:rsidRPr="005D56CA" w:rsidRDefault="00AC7EFC" w:rsidP="00C54E8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(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μg/kg</w:t>
            </w:r>
            <w:r>
              <w:rPr>
                <w:rFonts w:asciiTheme="minorHAnsi" w:eastAsia="Times New Roman" w:hAnsiTheme="minorHAnsi" w:cstheme="minorHAnsi"/>
                <w:color w:val="000000"/>
              </w:rPr>
              <w:t>)</w:t>
            </w:r>
          </w:p>
        </w:tc>
      </w:tr>
      <w:tr w:rsidR="0076383A" w:rsidRPr="005D56CA" w14:paraId="58AF2CE0" w14:textId="77777777" w:rsidTr="007B0352">
        <w:trPr>
          <w:gridAfter w:val="1"/>
          <w:wAfter w:w="172" w:type="pct"/>
          <w:trHeight w:val="3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42BC0" w14:textId="3441E75B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,3,7,8 TCDF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F5838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80C4C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A30B" w14:textId="3EA196CD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  <w:r w:rsidR="005D56CA" w:rsidRPr="005D56CA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791E5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4E12D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76383A" w:rsidRPr="005D56CA" w14:paraId="44AA91B7" w14:textId="77777777" w:rsidTr="007B0352">
        <w:trPr>
          <w:gridAfter w:val="1"/>
          <w:wAfter w:w="172" w:type="pct"/>
          <w:trHeight w:val="3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969B0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Total TCDF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85663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D874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6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A8E5D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476C7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86D6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76383A" w:rsidRPr="005D56CA" w14:paraId="02B224E9" w14:textId="77777777" w:rsidTr="007B0352">
        <w:trPr>
          <w:gridAfter w:val="1"/>
          <w:wAfter w:w="172" w:type="pct"/>
          <w:trHeight w:val="3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4E861" w14:textId="44D82CF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,3,7,8</w:t>
            </w:r>
            <w:r w:rsidR="00E624D3"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TCDD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3B557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0BE39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4EAD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CFEA4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B177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76383A" w:rsidRPr="005D56CA" w14:paraId="56898492" w14:textId="77777777" w:rsidTr="007B0352">
        <w:trPr>
          <w:gridAfter w:val="1"/>
          <w:wAfter w:w="172" w:type="pct"/>
          <w:trHeight w:val="3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A9BB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Total TCDD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2F6D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0D75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AF3CF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828E3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55A65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76383A" w:rsidRPr="005D56CA" w14:paraId="506E1475" w14:textId="77777777" w:rsidTr="007B0352">
        <w:trPr>
          <w:gridAfter w:val="1"/>
          <w:wAfter w:w="172" w:type="pct"/>
          <w:trHeight w:val="3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FB17F" w14:textId="2196EFB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,2,3,7,8 PeCDF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95AE3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072C9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044F7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7732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38D3C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76383A" w:rsidRPr="005D56CA" w14:paraId="4AB94ADB" w14:textId="77777777" w:rsidTr="007B0352">
        <w:trPr>
          <w:gridAfter w:val="1"/>
          <w:wAfter w:w="172" w:type="pct"/>
          <w:trHeight w:val="3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A84B" w14:textId="367702B1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,3,4,7,8 PeCDF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C0C47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FE11F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C6098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26423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600C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76383A" w:rsidRPr="005D56CA" w14:paraId="1D817E0D" w14:textId="77777777" w:rsidTr="007B0352">
        <w:trPr>
          <w:gridAfter w:val="1"/>
          <w:wAfter w:w="172" w:type="pct"/>
          <w:trHeight w:val="3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8AA1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Total PeCDF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80F83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80A4E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0139A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CB670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FC912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76383A" w:rsidRPr="005D56CA" w14:paraId="5521C334" w14:textId="77777777" w:rsidTr="007B0352">
        <w:trPr>
          <w:gridAfter w:val="1"/>
          <w:wAfter w:w="172" w:type="pct"/>
          <w:trHeight w:val="3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6948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,2,3,7,8 PeCDD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C973E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062F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0F8B1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59F1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462DF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76383A" w:rsidRPr="005D56CA" w14:paraId="6EE75A88" w14:textId="77777777" w:rsidTr="007B0352">
        <w:trPr>
          <w:gridAfter w:val="1"/>
          <w:wAfter w:w="172" w:type="pct"/>
          <w:trHeight w:val="3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A7298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Total PeCDD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AD662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4B0A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8583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4EC5A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BF29E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76383A" w:rsidRPr="005D56CA" w14:paraId="39CF8206" w14:textId="77777777" w:rsidTr="007B0352">
        <w:trPr>
          <w:gridAfter w:val="1"/>
          <w:wAfter w:w="172" w:type="pct"/>
          <w:trHeight w:val="3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90A05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,2,3,4,7,8 HxCDF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29F8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10C3A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ECDBB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775C5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DE38E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76383A" w:rsidRPr="005D56CA" w14:paraId="28325957" w14:textId="77777777" w:rsidTr="007B0352">
        <w:trPr>
          <w:gridAfter w:val="1"/>
          <w:wAfter w:w="172" w:type="pct"/>
          <w:trHeight w:val="3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E5F0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,2,3,6,7,8 HxCDF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10627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B11B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80F5C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F8E4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60CB5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76383A" w:rsidRPr="005D56CA" w14:paraId="02238184" w14:textId="77777777" w:rsidTr="007B0352">
        <w:trPr>
          <w:gridAfter w:val="1"/>
          <w:wAfter w:w="172" w:type="pct"/>
          <w:trHeight w:val="3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A336D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,3,4,6,7,8 HxCDF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3A7C0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751B5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66864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FA3C9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B3F97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76383A" w:rsidRPr="005D56CA" w14:paraId="60FCB2AF" w14:textId="77777777" w:rsidTr="007B0352">
        <w:trPr>
          <w:gridAfter w:val="1"/>
          <w:wAfter w:w="172" w:type="pct"/>
          <w:trHeight w:val="3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4998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,2,3,7,8,9 HxCDF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1F3D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B61E5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55E6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72BE0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B099E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76383A" w:rsidRPr="005D56CA" w14:paraId="39526AA2" w14:textId="77777777" w:rsidTr="007B0352">
        <w:trPr>
          <w:gridAfter w:val="1"/>
          <w:wAfter w:w="172" w:type="pct"/>
          <w:trHeight w:val="3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DDEE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Total HxCDF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E50D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D0BA7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6.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4B6AD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B662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19588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76383A" w:rsidRPr="005D56CA" w14:paraId="7A6AE0CE" w14:textId="77777777" w:rsidTr="007B0352">
        <w:trPr>
          <w:gridAfter w:val="1"/>
          <w:wAfter w:w="172" w:type="pct"/>
          <w:trHeight w:val="3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195BB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,2,3,4,7,8 HxCDD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9E858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367C3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07DFB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CD5D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C580E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76383A" w:rsidRPr="005D56CA" w14:paraId="08777F82" w14:textId="77777777" w:rsidTr="007B0352">
        <w:trPr>
          <w:gridAfter w:val="1"/>
          <w:wAfter w:w="172" w:type="pct"/>
          <w:trHeight w:val="3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493A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,2,3,6,7,8 HxCDD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22CB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8ECD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B2C23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F023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15C1D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76383A" w:rsidRPr="005D56CA" w14:paraId="3F093647" w14:textId="77777777" w:rsidTr="007B0352">
        <w:trPr>
          <w:gridAfter w:val="1"/>
          <w:wAfter w:w="172" w:type="pct"/>
          <w:trHeight w:val="3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34FD4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,2,3,7,8,9 HxCDD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A5B4B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D4003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D7EEA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AD050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69043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76383A" w:rsidRPr="005D56CA" w14:paraId="078850C5" w14:textId="77777777" w:rsidTr="007B0352">
        <w:trPr>
          <w:gridAfter w:val="1"/>
          <w:wAfter w:w="172" w:type="pct"/>
          <w:trHeight w:val="3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416C3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Total HxCDD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A0FEF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1F62D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F895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65CF9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98537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76383A" w:rsidRPr="005D56CA" w14:paraId="001E1086" w14:textId="77777777" w:rsidTr="007B0352">
        <w:trPr>
          <w:gridAfter w:val="1"/>
          <w:wAfter w:w="172" w:type="pct"/>
          <w:trHeight w:val="3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F5B7A" w14:textId="7EBF3B4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,2,3,4,6,7,8</w:t>
            </w:r>
            <w:r w:rsidR="00E624D3"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HpCDF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1CDA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C69E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52C6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43252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B5D11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76383A" w:rsidRPr="005D56CA" w14:paraId="75A1DFE0" w14:textId="77777777" w:rsidTr="007B0352">
        <w:trPr>
          <w:gridAfter w:val="1"/>
          <w:wAfter w:w="172" w:type="pct"/>
          <w:trHeight w:val="3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92C3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,2,3,4,7,8,9 HpCDF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71185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7D28A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4CCF4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777CB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B87B5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76383A" w:rsidRPr="005D56CA" w14:paraId="77A4798D" w14:textId="77777777" w:rsidTr="007B0352">
        <w:trPr>
          <w:gridAfter w:val="1"/>
          <w:wAfter w:w="172" w:type="pct"/>
          <w:trHeight w:val="3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68C42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Total HpCDF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FB1CB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48F36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6FBFC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DC591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2F68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76383A" w:rsidRPr="005D56CA" w14:paraId="09DC5408" w14:textId="77777777" w:rsidTr="007B0352">
        <w:trPr>
          <w:gridAfter w:val="1"/>
          <w:wAfter w:w="172" w:type="pct"/>
          <w:trHeight w:val="3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80F14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,2,3,4,6,7,8 HpCDD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77205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DF81E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4699E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4C09E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E4EA7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76383A" w:rsidRPr="005D56CA" w14:paraId="3207A7EE" w14:textId="77777777" w:rsidTr="007B0352">
        <w:trPr>
          <w:gridAfter w:val="1"/>
          <w:wAfter w:w="172" w:type="pct"/>
          <w:trHeight w:val="3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7804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Total HpCDD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92BBD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FB5EC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8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2E46B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1B3DD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DFAB4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76383A" w:rsidRPr="005D56CA" w14:paraId="6F42417A" w14:textId="77777777" w:rsidTr="007B0352">
        <w:trPr>
          <w:gridAfter w:val="1"/>
          <w:wAfter w:w="172" w:type="pct"/>
          <w:trHeight w:val="3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21573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OCDF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DBB43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0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5D50E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3A26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2A942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2091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76383A" w:rsidRPr="005D56CA" w14:paraId="3ED7C0BA" w14:textId="77777777" w:rsidTr="007B0352">
        <w:trPr>
          <w:gridAfter w:val="1"/>
          <w:wAfter w:w="172" w:type="pct"/>
          <w:trHeight w:val="360"/>
        </w:trPr>
        <w:tc>
          <w:tcPr>
            <w:tcW w:w="142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6C740" w14:textId="77777777" w:rsidR="00D044FE" w:rsidRPr="005D56CA" w:rsidRDefault="00D044FE" w:rsidP="00F8039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OCDD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6CBAC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03</w:t>
            </w:r>
          </w:p>
        </w:tc>
        <w:tc>
          <w:tcPr>
            <w:tcW w:w="9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07520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820</w:t>
            </w:r>
          </w:p>
        </w:tc>
        <w:tc>
          <w:tcPr>
            <w:tcW w:w="5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A3F31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70A4D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  <w:tc>
          <w:tcPr>
            <w:tcW w:w="7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2FB1A" w14:textId="77777777" w:rsidR="00D044FE" w:rsidRPr="005D56CA" w:rsidRDefault="00D044FE" w:rsidP="00F8039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ND</w:t>
            </w:r>
          </w:p>
        </w:tc>
      </w:tr>
      <w:tr w:rsidR="0076383A" w:rsidRPr="005D56CA" w14:paraId="07C7948F" w14:textId="77777777" w:rsidTr="007B0352">
        <w:trPr>
          <w:gridAfter w:val="1"/>
          <w:wAfter w:w="172" w:type="pct"/>
          <w:trHeight w:val="521"/>
        </w:trPr>
        <w:tc>
          <w:tcPr>
            <w:tcW w:w="142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986D2" w14:textId="77777777" w:rsidR="00D044FE" w:rsidRPr="005D56CA" w:rsidRDefault="00D044FE" w:rsidP="00D044F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Total TEQ</w:t>
            </w:r>
          </w:p>
        </w:tc>
        <w:tc>
          <w:tcPr>
            <w:tcW w:w="502" w:type="pct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61A0D" w14:textId="77777777" w:rsidR="00D044FE" w:rsidRPr="005D56CA" w:rsidRDefault="00D044FE" w:rsidP="00D044FE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 </w:t>
            </w:r>
          </w:p>
        </w:tc>
        <w:tc>
          <w:tcPr>
            <w:tcW w:w="90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256FD" w14:textId="77777777" w:rsidR="00D044FE" w:rsidRPr="005D56CA" w:rsidRDefault="00D044FE" w:rsidP="00D044FE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0.97</w:t>
            </w:r>
          </w:p>
        </w:tc>
        <w:tc>
          <w:tcPr>
            <w:tcW w:w="59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001D4" w14:textId="77777777" w:rsidR="00D044FE" w:rsidRPr="005D56CA" w:rsidRDefault="00D044FE" w:rsidP="00D044FE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0</w:t>
            </w:r>
          </w:p>
        </w:tc>
        <w:tc>
          <w:tcPr>
            <w:tcW w:w="70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2D44C" w14:textId="77777777" w:rsidR="00D044FE" w:rsidRPr="005D56CA" w:rsidRDefault="00D044FE" w:rsidP="00D044FE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0</w:t>
            </w:r>
          </w:p>
        </w:tc>
        <w:tc>
          <w:tcPr>
            <w:tcW w:w="702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71683" w14:textId="77777777" w:rsidR="00D044FE" w:rsidRPr="005D56CA" w:rsidRDefault="00D044FE" w:rsidP="00D044FE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0</w:t>
            </w:r>
          </w:p>
        </w:tc>
      </w:tr>
    </w:tbl>
    <w:p w14:paraId="3BF0D1AD" w14:textId="745D0537" w:rsidR="005A2E79" w:rsidRPr="005D56CA" w:rsidRDefault="005D56CA">
      <w:pPr>
        <w:rPr>
          <w:rFonts w:asciiTheme="minorHAnsi" w:hAnsiTheme="minorHAnsi" w:cstheme="minorHAnsi"/>
        </w:rPr>
      </w:pPr>
      <w:r w:rsidRPr="007B0352">
        <w:rPr>
          <w:rFonts w:asciiTheme="minorHAnsi" w:hAnsiTheme="minorHAnsi" w:cstheme="minorHAnsi"/>
          <w:vertAlign w:val="superscript"/>
        </w:rPr>
        <w:t>a</w:t>
      </w:r>
      <w:r w:rsidRPr="005D56CA">
        <w:rPr>
          <w:rFonts w:asciiTheme="minorHAnsi" w:hAnsiTheme="minorHAnsi" w:cstheme="minorHAnsi"/>
        </w:rPr>
        <w:t xml:space="preserve"> </w:t>
      </w:r>
      <w:r w:rsidR="008248CF" w:rsidRPr="005D56CA">
        <w:rPr>
          <w:rFonts w:asciiTheme="minorHAnsi" w:hAnsiTheme="minorHAnsi" w:cstheme="minorHAnsi"/>
        </w:rPr>
        <w:t>ND</w:t>
      </w:r>
      <w:r w:rsidR="008A31EE" w:rsidRPr="005D56CA">
        <w:rPr>
          <w:rFonts w:asciiTheme="minorHAnsi" w:hAnsiTheme="minorHAnsi" w:cstheme="minorHAnsi"/>
        </w:rPr>
        <w:t xml:space="preserve"> =</w:t>
      </w:r>
      <w:r w:rsidR="008248CF" w:rsidRPr="005D56CA">
        <w:rPr>
          <w:rFonts w:asciiTheme="minorHAnsi" w:hAnsiTheme="minorHAnsi" w:cstheme="minorHAnsi"/>
        </w:rPr>
        <w:t xml:space="preserve"> not detected</w:t>
      </w:r>
    </w:p>
    <w:p w14:paraId="20A8B1D1" w14:textId="77777777" w:rsidR="005A2E79" w:rsidRPr="005D56CA" w:rsidRDefault="005A2E79">
      <w:pPr>
        <w:rPr>
          <w:rFonts w:asciiTheme="minorHAnsi" w:hAnsiTheme="minorHAnsi" w:cstheme="minorHAnsi"/>
        </w:rPr>
      </w:pPr>
    </w:p>
    <w:p w14:paraId="02BA5BD9" w14:textId="77777777" w:rsidR="005A2E79" w:rsidRPr="005D56CA" w:rsidRDefault="008248CF">
      <w:p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br w:type="page"/>
      </w:r>
    </w:p>
    <w:p w14:paraId="13EEE1F9" w14:textId="21915D81" w:rsidR="00905C25" w:rsidRPr="005D56CA" w:rsidRDefault="00905C25" w:rsidP="00905C25">
      <w:pPr>
        <w:rPr>
          <w:rFonts w:asciiTheme="minorHAnsi" w:hAnsiTheme="minorHAnsi" w:cstheme="minorHAnsi"/>
        </w:rPr>
      </w:pPr>
      <w:bookmarkStart w:id="23" w:name="_Ref521266434"/>
      <w:r w:rsidRPr="005D56CA">
        <w:rPr>
          <w:rFonts w:asciiTheme="minorHAnsi" w:hAnsiTheme="minorHAnsi" w:cstheme="minorHAnsi"/>
        </w:rPr>
        <w:lastRenderedPageBreak/>
        <w:t xml:space="preserve">Supplementary Table </w:t>
      </w:r>
      <w:r w:rsidR="00FC4AAA" w:rsidRPr="00FE6068">
        <w:rPr>
          <w:rFonts w:asciiTheme="minorHAnsi" w:hAnsiTheme="minorHAnsi" w:cstheme="minorHAnsi"/>
        </w:rPr>
        <w:fldChar w:fldCharType="begin"/>
      </w:r>
      <w:r w:rsidR="00FC4AAA" w:rsidRPr="005D56CA">
        <w:rPr>
          <w:rFonts w:asciiTheme="minorHAnsi" w:hAnsiTheme="minorHAnsi" w:cstheme="minorHAnsi"/>
        </w:rPr>
        <w:instrText xml:space="preserve"> SEQ Supplementary_Table \* ARABIC </w:instrText>
      </w:r>
      <w:r w:rsidR="00FC4AAA" w:rsidRPr="00FE6068">
        <w:rPr>
          <w:rFonts w:asciiTheme="minorHAnsi" w:hAnsiTheme="minorHAnsi" w:cstheme="minorHAnsi"/>
        </w:rPr>
        <w:fldChar w:fldCharType="separate"/>
      </w:r>
      <w:r w:rsidR="000405B8" w:rsidRPr="005D56CA">
        <w:rPr>
          <w:rFonts w:asciiTheme="minorHAnsi" w:hAnsiTheme="minorHAnsi" w:cstheme="minorHAnsi"/>
          <w:noProof/>
        </w:rPr>
        <w:t>11</w:t>
      </w:r>
      <w:r w:rsidR="00FC4AAA" w:rsidRPr="00FE6068">
        <w:rPr>
          <w:rFonts w:asciiTheme="minorHAnsi" w:hAnsiTheme="minorHAnsi" w:cstheme="minorHAnsi"/>
        </w:rPr>
        <w:fldChar w:fldCharType="end"/>
      </w:r>
      <w:bookmarkEnd w:id="23"/>
      <w:r w:rsidRPr="005D56CA">
        <w:rPr>
          <w:rFonts w:asciiTheme="minorHAnsi" w:hAnsiTheme="minorHAnsi" w:cstheme="minorHAnsi"/>
        </w:rPr>
        <w:t xml:space="preserve"> </w:t>
      </w:r>
    </w:p>
    <w:p w14:paraId="7F30DC84" w14:textId="4D1A154A" w:rsidR="00905C25" w:rsidRPr="005D56CA" w:rsidRDefault="00905C25" w:rsidP="00905C25">
      <w:p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>Me</w:t>
      </w:r>
      <w:r w:rsidR="00930981" w:rsidRPr="005D56CA">
        <w:rPr>
          <w:rFonts w:asciiTheme="minorHAnsi" w:hAnsiTheme="minorHAnsi" w:cstheme="minorHAnsi"/>
        </w:rPr>
        <w:t>dian</w:t>
      </w:r>
      <w:r w:rsidRPr="005D56CA">
        <w:rPr>
          <w:rFonts w:asciiTheme="minorHAnsi" w:hAnsiTheme="minorHAnsi" w:cstheme="minorHAnsi"/>
        </w:rPr>
        <w:t xml:space="preserve"> quantile value (p = 0.5) of agronomic</w:t>
      </w:r>
      <w:r w:rsidR="00342D64" w:rsidRPr="005D56CA">
        <w:rPr>
          <w:rFonts w:asciiTheme="minorHAnsi" w:hAnsiTheme="minorHAnsi" w:cstheme="minorHAnsi"/>
        </w:rPr>
        <w:t>ally-beneficial</w:t>
      </w:r>
      <w:r w:rsidRPr="005D56CA">
        <w:rPr>
          <w:rFonts w:asciiTheme="minorHAnsi" w:hAnsiTheme="minorHAnsi" w:cstheme="minorHAnsi"/>
        </w:rPr>
        <w:t xml:space="preserve"> components </w:t>
      </w:r>
      <w:r w:rsidR="00342D64" w:rsidRPr="005D56CA">
        <w:rPr>
          <w:rFonts w:asciiTheme="minorHAnsi" w:hAnsiTheme="minorHAnsi" w:cstheme="minorHAnsi"/>
        </w:rPr>
        <w:t xml:space="preserve">in </w:t>
      </w:r>
      <w:r w:rsidRPr="005D56CA">
        <w:rPr>
          <w:rFonts w:asciiTheme="minorHAnsi" w:hAnsiTheme="minorHAnsi" w:cstheme="minorHAnsi"/>
        </w:rPr>
        <w:t>HSW amendments</w:t>
      </w:r>
      <w:r w:rsidR="00342D64" w:rsidRPr="005D56CA">
        <w:rPr>
          <w:rFonts w:asciiTheme="minorHAnsi" w:hAnsiTheme="minorHAnsi" w:cstheme="minorHAnsi"/>
        </w:rPr>
        <w:t xml:space="preserve"> per megagram (Mg) of dry, unsanitized HSW (feedstock) and sanitized HSW (amendment). Agronomic components</w:t>
      </w:r>
      <w:r w:rsidRPr="005D56CA">
        <w:rPr>
          <w:rFonts w:asciiTheme="minorHAnsi" w:hAnsiTheme="minorHAnsi" w:cstheme="minorHAnsi"/>
        </w:rPr>
        <w:t xml:space="preserve"> includ</w:t>
      </w:r>
      <w:r w:rsidR="00342D64" w:rsidRPr="005D56CA">
        <w:rPr>
          <w:rFonts w:asciiTheme="minorHAnsi" w:hAnsiTheme="minorHAnsi" w:cstheme="minorHAnsi"/>
        </w:rPr>
        <w:t>e</w:t>
      </w:r>
      <w:r w:rsidRPr="005D56CA">
        <w:rPr>
          <w:rFonts w:asciiTheme="minorHAnsi" w:hAnsiTheme="minorHAnsi" w:cstheme="minorHAnsi"/>
        </w:rPr>
        <w:t xml:space="preserve"> plant-available N (NH</w:t>
      </w:r>
      <w:r w:rsidRPr="005D56CA">
        <w:rPr>
          <w:rFonts w:asciiTheme="minorHAnsi" w:hAnsiTheme="minorHAnsi" w:cstheme="minorHAnsi"/>
          <w:vertAlign w:val="subscript"/>
        </w:rPr>
        <w:t>4</w:t>
      </w:r>
      <w:r w:rsidRPr="005D56CA">
        <w:rPr>
          <w:rFonts w:asciiTheme="minorHAnsi" w:hAnsiTheme="minorHAnsi" w:cstheme="minorHAnsi"/>
          <w:vertAlign w:val="superscript"/>
        </w:rPr>
        <w:t>+</w:t>
      </w:r>
      <w:r w:rsidRPr="005D56CA">
        <w:rPr>
          <w:rFonts w:asciiTheme="minorHAnsi" w:hAnsiTheme="minorHAnsi" w:cstheme="minorHAnsi"/>
        </w:rPr>
        <w:t>+ NO</w:t>
      </w:r>
      <w:r w:rsidRPr="005D56CA">
        <w:rPr>
          <w:rFonts w:asciiTheme="minorHAnsi" w:hAnsiTheme="minorHAnsi" w:cstheme="minorHAnsi"/>
          <w:vertAlign w:val="subscript"/>
        </w:rPr>
        <w:t>3</w:t>
      </w:r>
      <w:r w:rsidRPr="005D56CA">
        <w:rPr>
          <w:rFonts w:asciiTheme="minorHAnsi" w:hAnsiTheme="minorHAnsi" w:cstheme="minorHAnsi"/>
          <w:vertAlign w:val="superscript"/>
        </w:rPr>
        <w:t>-</w:t>
      </w:r>
      <w:r w:rsidRPr="005D56CA">
        <w:rPr>
          <w:rFonts w:asciiTheme="minorHAnsi" w:hAnsiTheme="minorHAnsi" w:cstheme="minorHAnsi"/>
        </w:rPr>
        <w:t>), P, K, Ca, Mg, S, micronutrients (B, Cu, Mn, Zn) the contribution of the CEC toward retention of K</w:t>
      </w:r>
      <w:r w:rsidRPr="005D56CA">
        <w:rPr>
          <w:rFonts w:asciiTheme="minorHAnsi" w:hAnsiTheme="minorHAnsi" w:cstheme="minorHAnsi"/>
          <w:vertAlign w:val="superscript"/>
        </w:rPr>
        <w:t>+</w:t>
      </w:r>
      <w:r w:rsidRPr="005D56CA">
        <w:rPr>
          <w:rFonts w:asciiTheme="minorHAnsi" w:hAnsiTheme="minorHAnsi" w:cstheme="minorHAnsi"/>
        </w:rPr>
        <w:t>, Ca</w:t>
      </w:r>
      <w:r w:rsidRPr="005D56CA">
        <w:rPr>
          <w:rFonts w:asciiTheme="minorHAnsi" w:hAnsiTheme="minorHAnsi" w:cstheme="minorHAnsi"/>
          <w:vertAlign w:val="superscript"/>
        </w:rPr>
        <w:t>2+</w:t>
      </w:r>
      <w:r w:rsidRPr="005D56CA">
        <w:rPr>
          <w:rFonts w:asciiTheme="minorHAnsi" w:hAnsiTheme="minorHAnsi" w:cstheme="minorHAnsi"/>
        </w:rPr>
        <w:t>, and Mg</w:t>
      </w:r>
      <w:r w:rsidRPr="005D56CA">
        <w:rPr>
          <w:rFonts w:asciiTheme="minorHAnsi" w:hAnsiTheme="minorHAnsi" w:cstheme="minorHAnsi"/>
          <w:vertAlign w:val="superscript"/>
        </w:rPr>
        <w:t>2+</w:t>
      </w:r>
      <w:r w:rsidRPr="005D56CA">
        <w:rPr>
          <w:rFonts w:asciiTheme="minorHAnsi" w:hAnsiTheme="minorHAnsi" w:cstheme="minorHAnsi"/>
        </w:rPr>
        <w:t>, CaCO</w:t>
      </w:r>
      <w:r w:rsidRPr="005D56CA">
        <w:rPr>
          <w:rFonts w:asciiTheme="minorHAnsi" w:hAnsiTheme="minorHAnsi" w:cstheme="minorHAnsi"/>
          <w:vertAlign w:val="subscript"/>
        </w:rPr>
        <w:t xml:space="preserve">3 </w:t>
      </w:r>
      <w:r w:rsidRPr="005D56CA">
        <w:rPr>
          <w:rFonts w:asciiTheme="minorHAnsi" w:hAnsiTheme="minorHAnsi" w:cstheme="minorHAnsi"/>
        </w:rPr>
        <w:t>equivalency, and BC</w:t>
      </w:r>
      <w:r w:rsidRPr="005D56CA">
        <w:rPr>
          <w:rFonts w:asciiTheme="minorHAnsi" w:hAnsiTheme="minorHAnsi" w:cstheme="minorHAnsi"/>
          <w:vertAlign w:val="subscript"/>
        </w:rPr>
        <w:t>+100</w:t>
      </w:r>
      <w:r w:rsidR="00342D64" w:rsidRPr="005D56CA">
        <w:rPr>
          <w:rFonts w:asciiTheme="minorHAnsi" w:hAnsiTheme="minorHAnsi" w:cstheme="minorHAnsi"/>
        </w:rPr>
        <w:t>.</w:t>
      </w:r>
    </w:p>
    <w:tbl>
      <w:tblPr>
        <w:tblW w:w="5144" w:type="pct"/>
        <w:tblBorders>
          <w:top w:val="single" w:sz="4" w:space="0" w:color="00000A"/>
        </w:tblBorders>
        <w:tblLook w:val="04A0" w:firstRow="1" w:lastRow="0" w:firstColumn="1" w:lastColumn="0" w:noHBand="0" w:noVBand="1"/>
      </w:tblPr>
      <w:tblGrid>
        <w:gridCol w:w="2056"/>
        <w:gridCol w:w="1126"/>
        <w:gridCol w:w="997"/>
        <w:gridCol w:w="1020"/>
        <w:gridCol w:w="1041"/>
        <w:gridCol w:w="1066"/>
        <w:gridCol w:w="1154"/>
        <w:gridCol w:w="1170"/>
      </w:tblGrid>
      <w:tr w:rsidR="005A2E79" w:rsidRPr="005D56CA" w14:paraId="65999E18" w14:textId="77777777" w:rsidTr="009223B0">
        <w:trPr>
          <w:trHeight w:val="50"/>
        </w:trPr>
        <w:tc>
          <w:tcPr>
            <w:tcW w:w="2056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1FDEF0AD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74" w:type="dxa"/>
            <w:gridSpan w:val="7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46C3EE4B" w14:textId="77777777" w:rsidR="005A2E79" w:rsidRPr="005D56CA" w:rsidRDefault="008248CF" w:rsidP="0076383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SW highest heating temperature (°C)</w:t>
            </w:r>
          </w:p>
        </w:tc>
      </w:tr>
      <w:tr w:rsidR="005A2E79" w:rsidRPr="005D56CA" w14:paraId="57347BA6" w14:textId="77777777" w:rsidTr="009223B0">
        <w:trPr>
          <w:trHeight w:val="571"/>
        </w:trPr>
        <w:tc>
          <w:tcPr>
            <w:tcW w:w="2056" w:type="dxa"/>
            <w:tcBorders>
              <w:top w:val="nil"/>
            </w:tcBorders>
            <w:shd w:val="clear" w:color="auto" w:fill="auto"/>
            <w:vAlign w:val="center"/>
          </w:tcPr>
          <w:p w14:paraId="5152D94E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gronomic component</w:t>
            </w: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</w:tcPr>
          <w:p w14:paraId="72677653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0 (compost)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auto"/>
            <w:vAlign w:val="center"/>
          </w:tcPr>
          <w:p w14:paraId="06334B10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center"/>
          </w:tcPr>
          <w:p w14:paraId="78D3507E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vAlign w:val="center"/>
          </w:tcPr>
          <w:p w14:paraId="5DC3EE01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vAlign w:val="center"/>
          </w:tcPr>
          <w:p w14:paraId="408E7C7F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vAlign w:val="center"/>
          </w:tcPr>
          <w:p w14:paraId="354AEFB3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16DA7E85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00</w:t>
            </w:r>
          </w:p>
        </w:tc>
      </w:tr>
      <w:tr w:rsidR="005A2E79" w:rsidRPr="005D56CA" w14:paraId="7599E04C" w14:textId="77777777" w:rsidTr="009223B0">
        <w:trPr>
          <w:trHeight w:val="60"/>
        </w:trPr>
        <w:tc>
          <w:tcPr>
            <w:tcW w:w="20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786626" w14:textId="401EC085" w:rsidR="005A2E79" w:rsidRPr="005D56CA" w:rsidRDefault="005A2E79" w:rsidP="0076383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57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F3874A" w14:textId="671DE12A" w:rsidR="005A2E79" w:rsidRPr="005D56CA" w:rsidRDefault="008248CF" w:rsidP="0076383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USD/</w:t>
            </w:r>
            <w:r w:rsidR="00F23552"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g</w:t>
            </w: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feedstock)</w:t>
            </w:r>
          </w:p>
        </w:tc>
      </w:tr>
      <w:tr w:rsidR="005A2E79" w:rsidRPr="005D56CA" w14:paraId="103E7FC1" w14:textId="77777777" w:rsidTr="009223B0">
        <w:trPr>
          <w:trHeight w:val="571"/>
        </w:trPr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3EA937" w14:textId="3149D8DB" w:rsidR="005A2E79" w:rsidRPr="00F80393" w:rsidRDefault="00B153DD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hAnsiTheme="minorHAnsi" w:cstheme="minorHAnsi"/>
                <w:sz w:val="22"/>
                <w:szCs w:val="22"/>
              </w:rPr>
              <w:t>NH</w:t>
            </w:r>
            <w:r w:rsidRPr="005D56CA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4</w:t>
            </w:r>
            <w:r w:rsidRPr="005D56CA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+</w:t>
            </w:r>
            <w:r w:rsidR="008248CF"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+</w:t>
            </w:r>
            <w:r w:rsidRPr="005D56CA">
              <w:rPr>
                <w:rFonts w:asciiTheme="minorHAnsi" w:hAnsiTheme="minorHAnsi" w:cstheme="minorHAnsi"/>
                <w:sz w:val="22"/>
                <w:szCs w:val="22"/>
              </w:rPr>
              <w:t xml:space="preserve"> NO</w:t>
            </w:r>
            <w:r w:rsidRPr="005D56CA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3</w:t>
            </w:r>
            <w:r w:rsidRPr="005D56CA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-</w:t>
            </w:r>
            <w:r w:rsidR="00F80393">
              <w:rPr>
                <w:rFonts w:asciiTheme="minorHAnsi" w:hAnsiTheme="minorHAnsi" w:cstheme="minorHAnsi"/>
                <w:sz w:val="22"/>
                <w:szCs w:val="22"/>
              </w:rPr>
              <w:t>-N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EE6226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 ± 0.0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380400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8 ± 0.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FE56AE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503384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D534C7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56B0BA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C6A1EA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</w:tr>
      <w:tr w:rsidR="005A2E79" w:rsidRPr="005D56CA" w14:paraId="226F2B82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48B7B840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B243E60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2 ± 0.3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879BB85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0.2 ± 3.4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11BC492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7.5 ± 1.3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2150D40E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3.4 ± 1.5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34E3EDB6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3.0 ± 1.2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27232F2E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2.6 ± 1.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BD5C18E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8.3 ± 0.7</w:t>
            </w:r>
          </w:p>
        </w:tc>
      </w:tr>
      <w:tr w:rsidR="005A2E79" w:rsidRPr="005D56CA" w14:paraId="5D7852AE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1DE4DDED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K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0229810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.4 ± 0.4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A308087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3.4 ± 2.3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1BFB40E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9.4 ± 1.9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226B3E0D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4.7 ± 1.9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07383EB6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4.6 ± 1.4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13CA7242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2.5 ± 1.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88E12E9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3.5 ± 1.0</w:t>
            </w:r>
          </w:p>
        </w:tc>
      </w:tr>
      <w:tr w:rsidR="005A2E79" w:rsidRPr="005D56CA" w14:paraId="6F401233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6C08B579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526E21D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 ± 0.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FBD2F73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 ± 0.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7D24277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 ± 0.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584CBA74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 ± 0.0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1299CB49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 ± 0.0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31186C83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 ± 0.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107B1E3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 ± 0.0</w:t>
            </w:r>
          </w:p>
        </w:tc>
      </w:tr>
      <w:tr w:rsidR="005A2E79" w:rsidRPr="005D56CA" w14:paraId="1BB94D77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08072C56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63C91D2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 ± 0.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CB2F012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6 ± 0.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7B0A0A7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9 ± 0.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7E1016C2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8 ± 0.1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4A46067D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9 ± 0.1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7B73C68B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9 ± 0.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394BA3C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 ± 0.0</w:t>
            </w:r>
          </w:p>
        </w:tc>
      </w:tr>
      <w:tr w:rsidR="005A2E79" w:rsidRPr="005D56CA" w14:paraId="3964FEEB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2EDD9484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5974DF8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2 ± 0.1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896D78C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3 ± 0.4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DD7CF07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4 ± 0.1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0B2E3017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3 ± 0.1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05F78F3E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4 ± 0.1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053EE96F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4 ± 0.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98E0BBC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4 ± 0.0</w:t>
            </w:r>
          </w:p>
        </w:tc>
      </w:tr>
      <w:tr w:rsidR="005A2E79" w:rsidRPr="005D56CA" w14:paraId="54B88DB5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72944C1E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E39176E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F44AC9B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89E8162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73D68CF3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08EA4C54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1F7EE458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0AD5CA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</w:tr>
      <w:tr w:rsidR="005A2E79" w:rsidRPr="005D56CA" w14:paraId="2D158E15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4721451A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u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264C2F2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E97A936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B435AA7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51F990EF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6E39F99D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4129DF3E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E6613E1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 ± 0.0</w:t>
            </w:r>
          </w:p>
        </w:tc>
      </w:tr>
      <w:tr w:rsidR="005A2E79" w:rsidRPr="005D56CA" w14:paraId="66B21CFA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2EF89279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n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117F371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 ± 0.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EE2F477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 ± 0.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3C95ED5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1F47F6E9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26D800D8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47A51AC9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4017354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</w:tr>
      <w:tr w:rsidR="005A2E79" w:rsidRPr="005D56CA" w14:paraId="611EE7EA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5A0E9D40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Zn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DB398CE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DFA2100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 ± 0.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FD0FB1B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7F3E0941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09F609A3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3EDC71FB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A0D73C4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</w:tr>
      <w:tr w:rsidR="005A2E79" w:rsidRPr="005D56CA" w14:paraId="5E9E711E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79B3E14F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icronutrients (B+Cu+Zn+Mn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4D783B9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 ± 0.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AE4F299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 ± 0.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C3BBFBC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3B375535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54CC97C9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47E7E970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 ± 0.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6F34B5A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 ± 0.0</w:t>
            </w:r>
          </w:p>
        </w:tc>
      </w:tr>
      <w:tr w:rsidR="005A2E79" w:rsidRPr="005D56CA" w14:paraId="140CD049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7F66794A" w14:textId="1EAEB434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K</w:t>
            </w:r>
            <w:r w:rsidR="004F74B7"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</w:rPr>
              <w:t>+</w:t>
            </w:r>
            <w:r w:rsidR="004F74B7"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(CEC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9481395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.4 ± 0.3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D23ECCE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5.0 ± 1.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6408515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0.4 ± 1.3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543E6659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3.8 ± 0.5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78E93780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9.4 ± 0.7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26031B2B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0 ± 0.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036093A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2 ± 0.3</w:t>
            </w:r>
          </w:p>
        </w:tc>
      </w:tr>
      <w:tr w:rsidR="005A2E79" w:rsidRPr="005D56CA" w14:paraId="05E02FD4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4A9F4EAB" w14:textId="2F43FA92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a</w:t>
            </w:r>
            <w:r w:rsidR="004F74B7"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</w:rPr>
              <w:t>2+</w:t>
            </w:r>
            <w:r w:rsidR="004F74B7"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(CEC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C99E144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 ± 0.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663E42B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134FFC5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3944DA3F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217566C6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2FF48323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2579AF3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</w:tr>
      <w:tr w:rsidR="005A2E79" w:rsidRPr="005D56CA" w14:paraId="00657965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04977970" w14:textId="5DF0780C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g</w:t>
            </w:r>
            <w:r w:rsidR="004F74B7"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</w:rPr>
              <w:t>2+</w:t>
            </w:r>
            <w:r w:rsidR="004F74B7"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(CEC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21A719D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B856928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81FE432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1A8222A4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0D77A434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41E32254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1A8B646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</w:tr>
      <w:tr w:rsidR="005A2E79" w:rsidRPr="005D56CA" w14:paraId="7F15EB72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4FEEC2A0" w14:textId="6D3A495C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EC (</w:t>
            </w:r>
            <w:r w:rsidR="004F74B7" w:rsidRPr="005D56CA">
              <w:rPr>
                <w:rFonts w:asciiTheme="minorHAnsi" w:eastAsia="Times New Roman" w:hAnsiTheme="minorHAnsi" w:cstheme="minorHAnsi"/>
                <w:sz w:val="22"/>
                <w:szCs w:val="22"/>
              </w:rPr>
              <w:t>K</w:t>
            </w:r>
            <w:r w:rsidR="004F74B7" w:rsidRPr="005D56CA">
              <w:rPr>
                <w:rFonts w:asciiTheme="minorHAnsi" w:eastAsia="Times New Roman" w:hAnsiTheme="minorHAnsi" w:cstheme="minorHAnsi"/>
                <w:sz w:val="22"/>
                <w:szCs w:val="22"/>
                <w:vertAlign w:val="superscript"/>
              </w:rPr>
              <w:t>+</w:t>
            </w:r>
            <w:r w:rsidR="004F74B7" w:rsidRPr="005D56CA">
              <w:rPr>
                <w:rFonts w:asciiTheme="minorHAnsi" w:eastAsia="Times New Roman" w:hAnsiTheme="minorHAnsi" w:cstheme="minorHAnsi"/>
                <w:sz w:val="22"/>
                <w:szCs w:val="22"/>
              </w:rPr>
              <w:t>+Ca</w:t>
            </w:r>
            <w:r w:rsidR="004F74B7" w:rsidRPr="005D56CA">
              <w:rPr>
                <w:rFonts w:asciiTheme="minorHAnsi" w:eastAsia="Times New Roman" w:hAnsiTheme="minorHAnsi" w:cstheme="minorHAnsi"/>
                <w:sz w:val="22"/>
                <w:szCs w:val="22"/>
                <w:vertAlign w:val="superscript"/>
              </w:rPr>
              <w:t>2+</w:t>
            </w:r>
            <w:r w:rsidR="004F74B7" w:rsidRPr="005D56CA">
              <w:rPr>
                <w:rFonts w:asciiTheme="minorHAnsi" w:eastAsia="Times New Roman" w:hAnsiTheme="minorHAnsi" w:cstheme="minorHAnsi"/>
                <w:sz w:val="22"/>
                <w:szCs w:val="22"/>
              </w:rPr>
              <w:t>+Mg</w:t>
            </w:r>
            <w:r w:rsidR="004F74B7" w:rsidRPr="005D56CA">
              <w:rPr>
                <w:rFonts w:asciiTheme="minorHAnsi" w:eastAsia="Times New Roman" w:hAnsiTheme="minorHAnsi" w:cstheme="minorHAnsi"/>
                <w:sz w:val="22"/>
                <w:szCs w:val="22"/>
                <w:vertAlign w:val="superscript"/>
              </w:rPr>
              <w:t>2+</w:t>
            </w:r>
            <w:r w:rsidR="004F74B7" w:rsidRPr="005D56CA">
              <w:rPr>
                <w:rFonts w:asciiTheme="minorHAnsi" w:eastAsia="Times New Roman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5AD510A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.8 ± 0.3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50AB77D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5.1 ± 1.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72DFB7E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0.6 ± 1.3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3A15FCBF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3.9 ± 0.5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788DFB7B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9.5 ± 0.7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79F5A48D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0 ± 0.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FB6B3A0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3 ± 0.3</w:t>
            </w:r>
          </w:p>
        </w:tc>
      </w:tr>
      <w:tr w:rsidR="005A2E79" w:rsidRPr="005D56CA" w14:paraId="3DACF9B8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06F66AF4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aCO</w:t>
            </w: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671D3E7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4 ± 0.8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7DB26C6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 ± 0.8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D6B5C50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4 ± 0.1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5AC12F7E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6 ± 0.3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4047EB16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4 ± 0.1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22127D91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3 ± 0.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67DD99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9 ± 0.2</w:t>
            </w:r>
          </w:p>
        </w:tc>
      </w:tr>
      <w:tr w:rsidR="005A2E79" w:rsidRPr="005D56CA" w14:paraId="0A69494C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2FF4D818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C</w:t>
            </w: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bscript"/>
              </w:rPr>
              <w:t>+10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F12D8CC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1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1140045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 ± 0.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75B4211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1 ± 0.1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73024856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2 ± 0.0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399DF3FE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3 ± 0.1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7BA62EB6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3 ± 0.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15AFB59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3 ± 0.0</w:t>
            </w:r>
          </w:p>
        </w:tc>
      </w:tr>
      <w:tr w:rsidR="005A2E79" w:rsidRPr="005D56CA" w14:paraId="3142B257" w14:textId="77777777" w:rsidTr="009223B0">
        <w:trPr>
          <w:trHeight w:val="571"/>
        </w:trPr>
        <w:tc>
          <w:tcPr>
            <w:tcW w:w="2056" w:type="dxa"/>
            <w:tcBorders>
              <w:top w:val="dotted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42D926C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lastRenderedPageBreak/>
              <w:t xml:space="preserve">Sum </w:t>
            </w:r>
          </w:p>
        </w:tc>
        <w:tc>
          <w:tcPr>
            <w:tcW w:w="1126" w:type="dxa"/>
            <w:tcBorders>
              <w:top w:val="dotted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356FA58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6.4 ± 2.4</w:t>
            </w:r>
          </w:p>
        </w:tc>
        <w:tc>
          <w:tcPr>
            <w:tcW w:w="997" w:type="dxa"/>
            <w:tcBorders>
              <w:top w:val="dotted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ACEFC41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44.2 ± 5.9</w:t>
            </w:r>
          </w:p>
        </w:tc>
        <w:tc>
          <w:tcPr>
            <w:tcW w:w="1020" w:type="dxa"/>
            <w:tcBorders>
              <w:top w:val="dotted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1B00DE0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01.4 ± 3.7</w:t>
            </w:r>
          </w:p>
        </w:tc>
        <w:tc>
          <w:tcPr>
            <w:tcW w:w="1041" w:type="dxa"/>
            <w:tcBorders>
              <w:top w:val="dotted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A11100F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7.0 ± 3.2</w:t>
            </w:r>
          </w:p>
        </w:tc>
        <w:tc>
          <w:tcPr>
            <w:tcW w:w="1066" w:type="dxa"/>
            <w:tcBorders>
              <w:top w:val="dotted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BA1E670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3.1 ± 2.6</w:t>
            </w:r>
          </w:p>
        </w:tc>
        <w:tc>
          <w:tcPr>
            <w:tcW w:w="1154" w:type="dxa"/>
            <w:tcBorders>
              <w:top w:val="dotted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D125278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4.8 ± 2.4</w:t>
            </w:r>
          </w:p>
        </w:tc>
        <w:tc>
          <w:tcPr>
            <w:tcW w:w="1170" w:type="dxa"/>
            <w:tcBorders>
              <w:top w:val="dotted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2F2A222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3.4 ± 2.0</w:t>
            </w:r>
          </w:p>
        </w:tc>
      </w:tr>
      <w:tr w:rsidR="005A2E79" w:rsidRPr="005D56CA" w14:paraId="25FEE2E7" w14:textId="77777777" w:rsidTr="009223B0">
        <w:trPr>
          <w:trHeight w:val="269"/>
        </w:trPr>
        <w:tc>
          <w:tcPr>
            <w:tcW w:w="2056" w:type="dxa"/>
            <w:shd w:val="clear" w:color="auto" w:fill="auto"/>
            <w:vAlign w:val="center"/>
          </w:tcPr>
          <w:p w14:paraId="66C09217" w14:textId="66D80834" w:rsidR="005A2E79" w:rsidRPr="005D56CA" w:rsidRDefault="005A2E79" w:rsidP="0076383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574" w:type="dxa"/>
            <w:gridSpan w:val="7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04B16F13" w14:textId="701D48ED" w:rsidR="005A2E79" w:rsidRPr="005D56CA" w:rsidRDefault="008248CF" w:rsidP="0076383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USD/</w:t>
            </w:r>
            <w:r w:rsidR="00F23552"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g</w:t>
            </w: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amendment)</w:t>
            </w:r>
          </w:p>
        </w:tc>
      </w:tr>
      <w:tr w:rsidR="005A2E79" w:rsidRPr="005D56CA" w14:paraId="4A470C0D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3E5377D5" w14:textId="6AF33A92" w:rsidR="005A2E79" w:rsidRPr="005D56CA" w:rsidRDefault="00B153DD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hAnsiTheme="minorHAnsi" w:cstheme="minorHAnsi"/>
                <w:sz w:val="22"/>
                <w:szCs w:val="22"/>
              </w:rPr>
              <w:t>NH</w:t>
            </w:r>
            <w:r w:rsidRPr="005D56CA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4</w:t>
            </w:r>
            <w:r w:rsidRPr="005D56CA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+</w:t>
            </w:r>
            <w:r w:rsidR="008248CF"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+</w:t>
            </w:r>
            <w:r w:rsidRPr="005D56CA">
              <w:rPr>
                <w:rFonts w:asciiTheme="minorHAnsi" w:hAnsiTheme="minorHAnsi" w:cstheme="minorHAnsi"/>
                <w:sz w:val="22"/>
                <w:szCs w:val="22"/>
              </w:rPr>
              <w:t xml:space="preserve"> NO</w:t>
            </w:r>
            <w:r w:rsidRPr="005D56CA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3</w:t>
            </w:r>
            <w:r w:rsidRPr="005D56CA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-</w:t>
            </w:r>
            <w:r w:rsidR="00F80393">
              <w:rPr>
                <w:rFonts w:asciiTheme="minorHAnsi" w:hAnsiTheme="minorHAnsi" w:cstheme="minorHAnsi"/>
                <w:sz w:val="22"/>
                <w:szCs w:val="22"/>
              </w:rPr>
              <w:t>-N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328FDE6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1 ± 0.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6A11A06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0 ± 0.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D703E3C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7610468E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696FAFB8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7CB502AD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734A913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</w:tr>
      <w:tr w:rsidR="005A2E79" w:rsidRPr="005D56CA" w14:paraId="77458281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22A639DF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E06F01C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0.4 ± 0.7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B3642AE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5.7 ± 3.8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BA8E540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8.2± 2.3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196FB280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1.9 ± 3.3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6D1FA1DA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9 ± 3.2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719121BA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6.4 ± 4.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7C7CE62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5.3 ± 2.2</w:t>
            </w:r>
          </w:p>
        </w:tc>
      </w:tr>
      <w:tr w:rsidR="005A2E79" w:rsidRPr="005D56CA" w14:paraId="17352F31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40AC8733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K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5CB7E94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6.8 ± 0.9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AC3BF71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1.5 ± 2.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2943D6D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6.7 ± 3.4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2C053D3D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99.3 ± 4.2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600B214E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14.3 ± 3.5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26098681" w14:textId="77777777" w:rsidR="005A2E79" w:rsidRPr="005D56CA" w:rsidRDefault="008248CF" w:rsidP="009223B0">
            <w:pPr>
              <w:ind w:right="-245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24.9 ± 3.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679BC2F" w14:textId="77777777" w:rsidR="005A2E79" w:rsidRPr="005D56CA" w:rsidRDefault="008248CF" w:rsidP="009223B0">
            <w:pPr>
              <w:ind w:right="-245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01.4 ± 3.1</w:t>
            </w:r>
          </w:p>
        </w:tc>
      </w:tr>
      <w:tr w:rsidR="005A2E79" w:rsidRPr="005D56CA" w14:paraId="6FC9D50C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6E6035A7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BF7331D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9 ± 0.1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570CBA8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 ± 0.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341CA10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 ± 0.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6DF1C670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 ± 0.1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6F56B5D7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 ± 0.0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6C8ADC62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 ± 0.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6358F5E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7 ± 0.0</w:t>
            </w:r>
          </w:p>
        </w:tc>
      </w:tr>
      <w:tr w:rsidR="005A2E79" w:rsidRPr="005D56CA" w14:paraId="6864D1C8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2CFF2DA3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4869EDB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 ± 0.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B890CD4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7 ± 0.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3BDEF9D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6 ± 0.1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089E48A2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8 ± 0.1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3B552639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3 ± 0.2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4CA83B76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6 ± 0.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CFE0724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7 ± 0.1</w:t>
            </w:r>
          </w:p>
        </w:tc>
      </w:tr>
      <w:tr w:rsidR="005A2E79" w:rsidRPr="005D56CA" w14:paraId="1AE4B299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7ED0E076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E4003E8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8E2AAA1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 ± 0.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AB8CA0A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7E2BBC84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6EEC20D1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73B3DE58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665CFE0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</w:tr>
      <w:tr w:rsidR="005A2E79" w:rsidRPr="005D56CA" w14:paraId="62775636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52A4527A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u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4FCE352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4A981D3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5E66EF8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143BE88D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59553580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34F245E5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 ± 0.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D70263A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 ± 0.1</w:t>
            </w:r>
          </w:p>
        </w:tc>
      </w:tr>
      <w:tr w:rsidR="005A2E79" w:rsidRPr="005D56CA" w14:paraId="76095567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173338FA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31D7CC1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D47B8DA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38B5AA4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1420F815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4FDA0170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79760E49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10EF63D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</w:tr>
      <w:tr w:rsidR="005A2E79" w:rsidRPr="005D56CA" w14:paraId="15E150B0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5F1E490D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n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7E562A6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 ± 0.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6063580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 ± 0.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73F3602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2F07C1A5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 ± 0.0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579CA564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 ± 0.0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2F81CDFD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 ± 0.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1C82287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</w:tr>
      <w:tr w:rsidR="005A2E79" w:rsidRPr="005D56CA" w14:paraId="41CA88A7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7FE139E3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Zn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E76C461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D58B473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 ± 0.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F0F7951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4FADF496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5F8D085D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4086CAE0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E21CD38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</w:tr>
      <w:tr w:rsidR="005A2E79" w:rsidRPr="005D56CA" w14:paraId="67F3AB65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11E94810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icronutrients (B+Cu+Mn+Zn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D7E35AD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 ± 0.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DDDF99A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 ± 0.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7BD54EC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 ± 0.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756FC29D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 ± 0.0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5B89FBEB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 ± 0.0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57923C03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 ± 0.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0153089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9 ± 0.1</w:t>
            </w:r>
          </w:p>
        </w:tc>
      </w:tr>
      <w:tr w:rsidR="00FC564B" w:rsidRPr="005D56CA" w14:paraId="399ADA8F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0A03214E" w14:textId="4A8C89D0" w:rsidR="00FC564B" w:rsidRPr="005D56CA" w:rsidRDefault="00FC564B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K</w:t>
            </w: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</w:rPr>
              <w:t>+</w:t>
            </w: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(CEC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521581F" w14:textId="77777777" w:rsidR="00FC564B" w:rsidRPr="005D56CA" w:rsidRDefault="00FC564B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6.8 ± 0.6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B3E6C3C" w14:textId="77777777" w:rsidR="00FC564B" w:rsidRPr="005D56CA" w:rsidRDefault="00FC564B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6.6 ± 1.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4CB24E0" w14:textId="77777777" w:rsidR="00FC564B" w:rsidRPr="005D56CA" w:rsidRDefault="00FC564B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5.9 ± 2.2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00524825" w14:textId="77777777" w:rsidR="00FC564B" w:rsidRPr="005D56CA" w:rsidRDefault="00FC564B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0.7 ± 1.1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6FA671B4" w14:textId="77777777" w:rsidR="00FC564B" w:rsidRPr="005D56CA" w:rsidRDefault="00FC564B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4.1 ± 1.7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5F65046B" w14:textId="77777777" w:rsidR="00FC564B" w:rsidRPr="005D56CA" w:rsidRDefault="00FC564B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4.6 ± 1.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1677907" w14:textId="77777777" w:rsidR="00FC564B" w:rsidRPr="005D56CA" w:rsidRDefault="00FC564B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5.8 ± 1.0</w:t>
            </w:r>
          </w:p>
        </w:tc>
      </w:tr>
      <w:tr w:rsidR="00FC564B" w:rsidRPr="005D56CA" w14:paraId="028E2A81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04BF71B3" w14:textId="0C8FC469" w:rsidR="00FC564B" w:rsidRPr="005D56CA" w:rsidRDefault="00FC564B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a</w:t>
            </w: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</w:rPr>
              <w:t>2+</w:t>
            </w: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(CEC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F799A06" w14:textId="77777777" w:rsidR="00FC564B" w:rsidRPr="005D56CA" w:rsidRDefault="00FC564B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 ± 0.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716A249" w14:textId="77777777" w:rsidR="00FC564B" w:rsidRPr="005D56CA" w:rsidRDefault="00FC564B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A5C96A5" w14:textId="77777777" w:rsidR="00FC564B" w:rsidRPr="005D56CA" w:rsidRDefault="00FC564B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4D0C26C3" w14:textId="77777777" w:rsidR="00FC564B" w:rsidRPr="005D56CA" w:rsidRDefault="00FC564B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6637D331" w14:textId="77777777" w:rsidR="00FC564B" w:rsidRPr="005D56CA" w:rsidRDefault="00FC564B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06ADDC2A" w14:textId="77777777" w:rsidR="00FC564B" w:rsidRPr="005D56CA" w:rsidRDefault="00FC564B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6E3F72C" w14:textId="77777777" w:rsidR="00FC564B" w:rsidRPr="005D56CA" w:rsidRDefault="00FC564B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</w:tr>
      <w:tr w:rsidR="00FC564B" w:rsidRPr="005D56CA" w14:paraId="2755CCDE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23015056" w14:textId="026EAD71" w:rsidR="00FC564B" w:rsidRPr="005D56CA" w:rsidRDefault="00FC564B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g</w:t>
            </w: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</w:rPr>
              <w:t>2+</w:t>
            </w: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(CEC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473B2F0" w14:textId="77777777" w:rsidR="00FC564B" w:rsidRPr="005D56CA" w:rsidRDefault="00FC564B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 ± 0.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5A45470" w14:textId="77777777" w:rsidR="00FC564B" w:rsidRPr="005D56CA" w:rsidRDefault="00FC564B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C482FD1" w14:textId="77777777" w:rsidR="00FC564B" w:rsidRPr="005D56CA" w:rsidRDefault="00FC564B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 ± 0.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285F4AAE" w14:textId="77777777" w:rsidR="00FC564B" w:rsidRPr="005D56CA" w:rsidRDefault="00FC564B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 ± 0.0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6AC0C276" w14:textId="77777777" w:rsidR="00FC564B" w:rsidRPr="005D56CA" w:rsidRDefault="00FC564B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 ± 0.0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7FF10D1E" w14:textId="77777777" w:rsidR="00FC564B" w:rsidRPr="005D56CA" w:rsidRDefault="00FC564B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D913973" w14:textId="77777777" w:rsidR="00FC564B" w:rsidRPr="005D56CA" w:rsidRDefault="00FC564B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0</w:t>
            </w:r>
          </w:p>
        </w:tc>
      </w:tr>
      <w:tr w:rsidR="00FC564B" w:rsidRPr="005D56CA" w14:paraId="6A4931A8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21A11D31" w14:textId="6B006B7D" w:rsidR="00FC564B" w:rsidRPr="005D56CA" w:rsidRDefault="00FC564B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EC (</w:t>
            </w:r>
            <w:r w:rsidRPr="005D56CA">
              <w:rPr>
                <w:rFonts w:asciiTheme="minorHAnsi" w:eastAsia="Times New Roman" w:hAnsiTheme="minorHAnsi" w:cstheme="minorHAnsi"/>
                <w:sz w:val="22"/>
                <w:szCs w:val="22"/>
              </w:rPr>
              <w:t>K</w:t>
            </w:r>
            <w:r w:rsidRPr="005D56CA">
              <w:rPr>
                <w:rFonts w:asciiTheme="minorHAnsi" w:eastAsia="Times New Roman" w:hAnsiTheme="minorHAnsi" w:cstheme="minorHAnsi"/>
                <w:sz w:val="22"/>
                <w:szCs w:val="22"/>
                <w:vertAlign w:val="superscript"/>
              </w:rPr>
              <w:t>+</w:t>
            </w:r>
            <w:r w:rsidRPr="005D56CA">
              <w:rPr>
                <w:rFonts w:asciiTheme="minorHAnsi" w:eastAsia="Times New Roman" w:hAnsiTheme="minorHAnsi" w:cstheme="minorHAnsi"/>
                <w:sz w:val="22"/>
                <w:szCs w:val="22"/>
              </w:rPr>
              <w:t>+Ca</w:t>
            </w:r>
            <w:r w:rsidRPr="005D56CA">
              <w:rPr>
                <w:rFonts w:asciiTheme="minorHAnsi" w:eastAsia="Times New Roman" w:hAnsiTheme="minorHAnsi" w:cstheme="minorHAnsi"/>
                <w:sz w:val="22"/>
                <w:szCs w:val="22"/>
                <w:vertAlign w:val="superscript"/>
              </w:rPr>
              <w:t>2+</w:t>
            </w:r>
            <w:r w:rsidRPr="005D56CA">
              <w:rPr>
                <w:rFonts w:asciiTheme="minorHAnsi" w:eastAsia="Times New Roman" w:hAnsiTheme="minorHAnsi" w:cstheme="minorHAnsi"/>
                <w:sz w:val="22"/>
                <w:szCs w:val="22"/>
              </w:rPr>
              <w:t>+Mg</w:t>
            </w:r>
            <w:r w:rsidRPr="005D56CA">
              <w:rPr>
                <w:rFonts w:asciiTheme="minorHAnsi" w:eastAsia="Times New Roman" w:hAnsiTheme="minorHAnsi" w:cstheme="minorHAnsi"/>
                <w:sz w:val="22"/>
                <w:szCs w:val="22"/>
                <w:vertAlign w:val="superscript"/>
              </w:rPr>
              <w:t>2+</w:t>
            </w:r>
            <w:r w:rsidRPr="005D56CA">
              <w:rPr>
                <w:rFonts w:asciiTheme="minorHAnsi" w:eastAsia="Times New Roman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CE9B1A6" w14:textId="77777777" w:rsidR="00FC564B" w:rsidRPr="005D56CA" w:rsidRDefault="00FC564B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7.6 ± 0.6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C5106C4" w14:textId="77777777" w:rsidR="00FC564B" w:rsidRPr="005D56CA" w:rsidRDefault="00FC564B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6.8 ± 1.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B7D88C2" w14:textId="77777777" w:rsidR="00FC564B" w:rsidRPr="005D56CA" w:rsidRDefault="00FC564B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6.2 ± 2.2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19F4688D" w14:textId="77777777" w:rsidR="00FC564B" w:rsidRPr="005D56CA" w:rsidRDefault="00FC564B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1.0 ± 1.1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505B9641" w14:textId="77777777" w:rsidR="00FC564B" w:rsidRPr="005D56CA" w:rsidRDefault="00FC564B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4.3 ± 1.7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64A01BD2" w14:textId="77777777" w:rsidR="00FC564B" w:rsidRPr="005D56CA" w:rsidRDefault="00FC564B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4.7 ± 1.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D5829D1" w14:textId="77777777" w:rsidR="00FC564B" w:rsidRPr="005D56CA" w:rsidRDefault="00FC564B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5.9 ± 1.0</w:t>
            </w:r>
          </w:p>
        </w:tc>
      </w:tr>
      <w:tr w:rsidR="005A2E79" w:rsidRPr="005D56CA" w14:paraId="13D4348E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1502E841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aCO</w:t>
            </w: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B94C082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7 ± 1.5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4AA0C3A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 ± 0.8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AA3CE1D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4 ± 0.2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4926D51F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8 ± 0.8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71CAF501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.6 ± 0.2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1226130A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6 ± 0.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9B51ADB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1.9 ± 0.7</w:t>
            </w:r>
          </w:p>
        </w:tc>
      </w:tr>
      <w:tr w:rsidR="005A2E79" w:rsidRPr="005D56CA" w14:paraId="1C550E63" w14:textId="77777777" w:rsidTr="009223B0">
        <w:trPr>
          <w:trHeight w:val="571"/>
        </w:trPr>
        <w:tc>
          <w:tcPr>
            <w:tcW w:w="2056" w:type="dxa"/>
            <w:shd w:val="clear" w:color="auto" w:fill="auto"/>
            <w:vAlign w:val="center"/>
          </w:tcPr>
          <w:p w14:paraId="4EF0DBC4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C</w:t>
            </w: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bscript"/>
              </w:rPr>
              <w:t>+10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92BC02E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 ± 0.2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E784D3F" w14:textId="77777777" w:rsidR="005A2E79" w:rsidRPr="005D56CA" w:rsidRDefault="008248CF" w:rsidP="009223B0">
            <w:pPr>
              <w:ind w:left="-50" w:right="-24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 ± 0.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8384DFE" w14:textId="77777777" w:rsidR="005A2E79" w:rsidRPr="005D56CA" w:rsidRDefault="008248CF" w:rsidP="009223B0">
            <w:pPr>
              <w:ind w:left="-50" w:right="-24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92 ± 0.09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4314D686" w14:textId="77777777" w:rsidR="005A2E79" w:rsidRPr="005D56CA" w:rsidRDefault="008248CF" w:rsidP="009223B0">
            <w:pPr>
              <w:ind w:left="-50" w:right="-24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6 ± 0.0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1176B6F0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4 ± 0.2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1254CA04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7 ± 0.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9D6B11A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1 ± 0.0</w:t>
            </w:r>
          </w:p>
        </w:tc>
      </w:tr>
      <w:tr w:rsidR="005A2E79" w:rsidRPr="005D56CA" w14:paraId="6DDE09B4" w14:textId="77777777" w:rsidTr="009223B0">
        <w:trPr>
          <w:trHeight w:val="571"/>
        </w:trPr>
        <w:tc>
          <w:tcPr>
            <w:tcW w:w="2056" w:type="dxa"/>
            <w:tcBorders>
              <w:top w:val="dotted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6159A93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Sum </w:t>
            </w:r>
          </w:p>
        </w:tc>
        <w:tc>
          <w:tcPr>
            <w:tcW w:w="1126" w:type="dxa"/>
            <w:tcBorders>
              <w:top w:val="dotted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5D7AC22" w14:textId="77777777" w:rsidR="005A2E79" w:rsidRPr="005D56CA" w:rsidRDefault="008248CF" w:rsidP="0076383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2.7 ± 4.9</w:t>
            </w:r>
          </w:p>
        </w:tc>
        <w:tc>
          <w:tcPr>
            <w:tcW w:w="997" w:type="dxa"/>
            <w:tcBorders>
              <w:top w:val="dotted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DF346B4" w14:textId="77777777" w:rsidR="005A2E79" w:rsidRPr="005D56CA" w:rsidRDefault="008248CF" w:rsidP="004429A9">
            <w:pPr>
              <w:ind w:left="-140" w:right="-24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60.2 ± 6.5</w:t>
            </w:r>
          </w:p>
        </w:tc>
        <w:tc>
          <w:tcPr>
            <w:tcW w:w="1020" w:type="dxa"/>
            <w:tcBorders>
              <w:top w:val="dotted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8EC43A1" w14:textId="77777777" w:rsidR="005A2E79" w:rsidRPr="005D56CA" w:rsidRDefault="008248CF" w:rsidP="009223B0">
            <w:pPr>
              <w:ind w:left="-50" w:right="-24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77.8 ± 6.5</w:t>
            </w:r>
          </w:p>
        </w:tc>
        <w:tc>
          <w:tcPr>
            <w:tcW w:w="1041" w:type="dxa"/>
            <w:tcBorders>
              <w:top w:val="dotted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AEB41F7" w14:textId="77777777" w:rsidR="005A2E79" w:rsidRPr="005D56CA" w:rsidRDefault="008248CF" w:rsidP="009223B0">
            <w:pPr>
              <w:ind w:left="-50" w:right="-24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93.4 ± 7.2</w:t>
            </w:r>
          </w:p>
        </w:tc>
        <w:tc>
          <w:tcPr>
            <w:tcW w:w="1066" w:type="dxa"/>
            <w:tcBorders>
              <w:top w:val="dotted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E4E8FB4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12.9 ± 6.7</w:t>
            </w:r>
          </w:p>
        </w:tc>
        <w:tc>
          <w:tcPr>
            <w:tcW w:w="1154" w:type="dxa"/>
            <w:tcBorders>
              <w:top w:val="dotted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6EBA03D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20.0 ± 7.2</w:t>
            </w:r>
          </w:p>
        </w:tc>
        <w:tc>
          <w:tcPr>
            <w:tcW w:w="1170" w:type="dxa"/>
            <w:tcBorders>
              <w:top w:val="dotted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86F38AC" w14:textId="77777777" w:rsidR="005A2E79" w:rsidRPr="005D56CA" w:rsidRDefault="008248CF" w:rsidP="009223B0">
            <w:pPr>
              <w:ind w:right="-159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92.0 ± 6.0</w:t>
            </w:r>
          </w:p>
        </w:tc>
      </w:tr>
    </w:tbl>
    <w:p w14:paraId="7A273BD1" w14:textId="7CAF964A" w:rsidR="005A2E79" w:rsidRPr="005D56CA" w:rsidRDefault="008248CF">
      <w:pPr>
        <w:pStyle w:val="Caption"/>
      </w:pPr>
      <w:r w:rsidRPr="005D56CA">
        <w:rPr>
          <w:vertAlign w:val="superscript"/>
        </w:rPr>
        <w:t>a</w:t>
      </w:r>
      <w:r w:rsidR="005D56CA" w:rsidRPr="005D56CA">
        <w:rPr>
          <w:vertAlign w:val="superscript"/>
        </w:rPr>
        <w:t xml:space="preserve"> </w:t>
      </w:r>
      <w:r w:rsidRPr="005D56CA">
        <w:t xml:space="preserve">Prices for </w:t>
      </w:r>
      <w:r w:rsidR="00482CE0" w:rsidRPr="005D56CA">
        <w:t>N (</w:t>
      </w:r>
      <w:r w:rsidR="00B153DD" w:rsidRPr="005D56CA">
        <w:t>NH</w:t>
      </w:r>
      <w:r w:rsidR="00B153DD" w:rsidRPr="005D56CA">
        <w:rPr>
          <w:vertAlign w:val="subscript"/>
        </w:rPr>
        <w:t>4</w:t>
      </w:r>
      <w:r w:rsidR="00B153DD" w:rsidRPr="005D56CA">
        <w:rPr>
          <w:vertAlign w:val="superscript"/>
        </w:rPr>
        <w:t>+</w:t>
      </w:r>
      <w:r w:rsidRPr="005D56CA">
        <w:t>+</w:t>
      </w:r>
      <w:r w:rsidR="00B153DD" w:rsidRPr="005D56CA">
        <w:t xml:space="preserve"> NO</w:t>
      </w:r>
      <w:r w:rsidR="00B153DD" w:rsidRPr="005D56CA">
        <w:rPr>
          <w:vertAlign w:val="subscript"/>
        </w:rPr>
        <w:t>3</w:t>
      </w:r>
      <w:r w:rsidR="00B153DD" w:rsidRPr="005D56CA">
        <w:rPr>
          <w:vertAlign w:val="superscript"/>
        </w:rPr>
        <w:t>-</w:t>
      </w:r>
      <w:r w:rsidR="00482CE0" w:rsidRPr="005D56CA">
        <w:t>),</w:t>
      </w:r>
      <w:r w:rsidRPr="005D56CA">
        <w:t xml:space="preserve"> P, K, Ca, and CaCO</w:t>
      </w:r>
      <w:r w:rsidRPr="005D56CA">
        <w:rPr>
          <w:vertAlign w:val="subscript"/>
        </w:rPr>
        <w:t>3</w:t>
      </w:r>
      <w:r w:rsidRPr="005D56CA">
        <w:t xml:space="preserve"> include products from both African and international markets. International prices were used for Mg, S, and micronutrients, while prices for BC</w:t>
      </w:r>
      <w:r w:rsidRPr="005D56CA">
        <w:rPr>
          <w:vertAlign w:val="subscript"/>
        </w:rPr>
        <w:t>+100</w:t>
      </w:r>
      <w:r w:rsidRPr="005D56CA">
        <w:t xml:space="preserve"> refer to CO</w:t>
      </w:r>
      <w:r w:rsidRPr="005D56CA">
        <w:rPr>
          <w:vertAlign w:val="subscript"/>
        </w:rPr>
        <w:t>2</w:t>
      </w:r>
      <w:r w:rsidRPr="005D56CA">
        <w:t xml:space="preserve"> discount rates across 30 countries. Median (0.5 quantile) price values have been used for calculations ± standard deviation.</w:t>
      </w:r>
    </w:p>
    <w:p w14:paraId="4E2EC3D3" w14:textId="77777777" w:rsidR="005A2E79" w:rsidRPr="005D56CA" w:rsidRDefault="008248CF" w:rsidP="00F8142A">
      <w:p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br w:type="page"/>
      </w:r>
    </w:p>
    <w:p w14:paraId="05B425E5" w14:textId="7711C788" w:rsidR="00484F09" w:rsidRPr="005D56CA" w:rsidRDefault="00484F09" w:rsidP="00484F09">
      <w:pPr>
        <w:rPr>
          <w:rFonts w:asciiTheme="minorHAnsi" w:hAnsiTheme="minorHAnsi" w:cstheme="minorHAnsi"/>
        </w:rPr>
      </w:pPr>
      <w:bookmarkStart w:id="24" w:name="_Ref495327478"/>
      <w:bookmarkStart w:id="25" w:name="_Ref521268884"/>
      <w:bookmarkStart w:id="26" w:name="_Ref512596604"/>
      <w:bookmarkEnd w:id="24"/>
      <w:r w:rsidRPr="005D56CA">
        <w:rPr>
          <w:rFonts w:asciiTheme="minorHAnsi" w:hAnsiTheme="minorHAnsi" w:cstheme="minorHAnsi"/>
        </w:rPr>
        <w:lastRenderedPageBreak/>
        <w:t xml:space="preserve">Supplementary Table </w:t>
      </w:r>
      <w:r w:rsidR="00FC4AAA" w:rsidRPr="00FE6068">
        <w:rPr>
          <w:rFonts w:asciiTheme="minorHAnsi" w:hAnsiTheme="minorHAnsi" w:cstheme="minorHAnsi"/>
        </w:rPr>
        <w:fldChar w:fldCharType="begin"/>
      </w:r>
      <w:r w:rsidR="00FC4AAA" w:rsidRPr="005D56CA">
        <w:rPr>
          <w:rFonts w:asciiTheme="minorHAnsi" w:hAnsiTheme="minorHAnsi" w:cstheme="minorHAnsi"/>
        </w:rPr>
        <w:instrText xml:space="preserve"> SEQ Supplementary_Table \* ARABIC </w:instrText>
      </w:r>
      <w:r w:rsidR="00FC4AAA" w:rsidRPr="00FE6068">
        <w:rPr>
          <w:rFonts w:asciiTheme="minorHAnsi" w:hAnsiTheme="minorHAnsi" w:cstheme="minorHAnsi"/>
        </w:rPr>
        <w:fldChar w:fldCharType="separate"/>
      </w:r>
      <w:r w:rsidR="000405B8" w:rsidRPr="005D56CA">
        <w:rPr>
          <w:rFonts w:asciiTheme="minorHAnsi" w:hAnsiTheme="minorHAnsi" w:cstheme="minorHAnsi"/>
          <w:noProof/>
        </w:rPr>
        <w:t>12</w:t>
      </w:r>
      <w:r w:rsidR="00FC4AAA" w:rsidRPr="00FE6068">
        <w:rPr>
          <w:rFonts w:asciiTheme="minorHAnsi" w:hAnsiTheme="minorHAnsi" w:cstheme="minorHAnsi"/>
        </w:rPr>
        <w:fldChar w:fldCharType="end"/>
      </w:r>
      <w:bookmarkEnd w:id="25"/>
      <w:r w:rsidRPr="005D56CA">
        <w:rPr>
          <w:rFonts w:asciiTheme="minorHAnsi" w:hAnsiTheme="minorHAnsi" w:cstheme="minorHAnsi"/>
        </w:rPr>
        <w:t xml:space="preserve"> </w:t>
      </w:r>
    </w:p>
    <w:p w14:paraId="0A13989E" w14:textId="7D885113" w:rsidR="00484F09" w:rsidRPr="005D56CA" w:rsidRDefault="00484F09" w:rsidP="00484F09">
      <w:p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Coefficients </w:t>
      </w:r>
      <w:r w:rsidR="00342D64" w:rsidRPr="005D56CA">
        <w:rPr>
          <w:rFonts w:asciiTheme="minorHAnsi" w:hAnsiTheme="minorHAnsi" w:cstheme="minorHAnsi"/>
        </w:rPr>
        <w:t>of</w:t>
      </w:r>
      <w:r w:rsidRPr="005D56CA">
        <w:rPr>
          <w:rFonts w:asciiTheme="minorHAnsi" w:hAnsiTheme="minorHAnsi" w:cstheme="minorHAnsi"/>
        </w:rPr>
        <w:t xml:space="preserve"> regression</w:t>
      </w:r>
      <w:r w:rsidR="00930981" w:rsidRPr="005D56CA">
        <w:rPr>
          <w:rFonts w:asciiTheme="minorHAnsi" w:hAnsiTheme="minorHAnsi" w:cstheme="minorHAnsi"/>
        </w:rPr>
        <w:t>, slope (</w:t>
      </w:r>
      <w:r w:rsidR="006619C2" w:rsidRPr="005D56CA">
        <w:rPr>
          <w:rFonts w:asciiTheme="minorHAnsi" w:hAnsiTheme="minorHAnsi" w:cstheme="minorHAnsi"/>
        </w:rPr>
        <w:t>β</w:t>
      </w:r>
      <w:r w:rsidR="00930981" w:rsidRPr="005D56CA">
        <w:rPr>
          <w:rFonts w:asciiTheme="minorHAnsi" w:hAnsiTheme="minorHAnsi" w:cstheme="minorHAnsi"/>
        </w:rPr>
        <w:t>) and intercept (</w:t>
      </w:r>
      <w:r w:rsidR="006619C2" w:rsidRPr="005D56CA">
        <w:rPr>
          <w:rFonts w:asciiTheme="minorHAnsi" w:hAnsiTheme="minorHAnsi" w:cstheme="minorHAnsi"/>
        </w:rPr>
        <w:t>α</w:t>
      </w:r>
      <w:r w:rsidR="00930981" w:rsidRPr="005D56CA">
        <w:rPr>
          <w:rFonts w:asciiTheme="minorHAnsi" w:hAnsiTheme="minorHAnsi" w:cstheme="minorHAnsi"/>
        </w:rPr>
        <w:t>),</w:t>
      </w:r>
      <w:r w:rsidRPr="005D56CA">
        <w:rPr>
          <w:rFonts w:asciiTheme="minorHAnsi" w:hAnsiTheme="minorHAnsi" w:cstheme="minorHAnsi"/>
        </w:rPr>
        <w:t xml:space="preserve"> of quantiles of the monetary value of agronomic components in HSW versus </w:t>
      </w:r>
      <w:r w:rsidR="00342D64" w:rsidRPr="005D56CA">
        <w:rPr>
          <w:rFonts w:asciiTheme="minorHAnsi" w:hAnsiTheme="minorHAnsi" w:cstheme="minorHAnsi"/>
        </w:rPr>
        <w:t>highest heating temperature (</w:t>
      </w:r>
      <w:r w:rsidR="006619C2" w:rsidRPr="005D56CA">
        <w:rPr>
          <w:rFonts w:asciiTheme="minorHAnsi" w:hAnsiTheme="minorHAnsi" w:cstheme="minorHAnsi"/>
        </w:rPr>
        <w:t>HHT</w:t>
      </w:r>
      <w:r w:rsidR="00342D64" w:rsidRPr="005D56CA">
        <w:rPr>
          <w:rFonts w:asciiTheme="minorHAnsi" w:hAnsiTheme="minorHAnsi" w:cstheme="minorHAnsi"/>
        </w:rPr>
        <w:t>)</w:t>
      </w:r>
      <w:r w:rsidRPr="005D56CA">
        <w:rPr>
          <w:rFonts w:asciiTheme="minorHAnsi" w:hAnsiTheme="minorHAnsi" w:cstheme="minorHAnsi"/>
        </w:rPr>
        <w:t>.</w:t>
      </w:r>
    </w:p>
    <w:tbl>
      <w:tblPr>
        <w:tblW w:w="5000" w:type="pct"/>
        <w:jc w:val="center"/>
        <w:tblBorders>
          <w:top w:val="single" w:sz="8" w:space="0" w:color="00000A"/>
          <w:bottom w:val="single" w:sz="8" w:space="0" w:color="00000A"/>
          <w:insideH w:val="single" w:sz="8" w:space="0" w:color="00000A"/>
        </w:tblBorders>
        <w:tblLook w:val="04A0" w:firstRow="1" w:lastRow="0" w:firstColumn="1" w:lastColumn="0" w:noHBand="0" w:noVBand="1"/>
      </w:tblPr>
      <w:tblGrid>
        <w:gridCol w:w="1680"/>
        <w:gridCol w:w="1407"/>
        <w:gridCol w:w="1055"/>
        <w:gridCol w:w="2554"/>
        <w:gridCol w:w="1678"/>
        <w:gridCol w:w="986"/>
      </w:tblGrid>
      <w:tr w:rsidR="00484F09" w:rsidRPr="005D56CA" w14:paraId="4FAE6838" w14:textId="77777777" w:rsidTr="00B63474">
        <w:trPr>
          <w:trHeight w:hRule="exact" w:val="586"/>
          <w:jc w:val="center"/>
        </w:trPr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D29222" w14:textId="77777777" w:rsidR="00484F09" w:rsidRPr="005D56CA" w:rsidRDefault="00484F09" w:rsidP="00B63474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Element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3CE6B0" w14:textId="77777777" w:rsidR="00484F09" w:rsidRPr="005D56CA" w:rsidRDefault="00484F09" w:rsidP="00B63474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6ABA97" w14:textId="77777777" w:rsidR="00484F09" w:rsidRPr="005D56CA" w:rsidRDefault="00484F09" w:rsidP="00B63474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Quantile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8505BB" w14:textId="77777777" w:rsidR="00484F09" w:rsidRPr="005D56CA" w:rsidRDefault="00484F09" w:rsidP="00B63474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Value ± std error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39865D" w14:textId="77777777" w:rsidR="00484F09" w:rsidRPr="005D56CA" w:rsidRDefault="00484F09" w:rsidP="00B63474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t value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E476CC" w14:textId="5B16713D" w:rsidR="00484F09" w:rsidRPr="005D56CA" w:rsidRDefault="00484F09" w:rsidP="00B63474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p value</w:t>
            </w:r>
          </w:p>
        </w:tc>
      </w:tr>
      <w:tr w:rsidR="00484F09" w:rsidRPr="005D56CA" w14:paraId="0BEBF7A5" w14:textId="77777777" w:rsidTr="00B63474">
        <w:trPr>
          <w:trHeight w:hRule="exact" w:val="360"/>
          <w:jc w:val="center"/>
        </w:trPr>
        <w:tc>
          <w:tcPr>
            <w:tcW w:w="16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E10CB3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NH</w:t>
            </w:r>
            <w:r w:rsidRPr="005D56CA">
              <w:rPr>
                <w:rFonts w:asciiTheme="minorHAnsi" w:hAnsiTheme="minorHAnsi" w:cstheme="minorHAnsi"/>
                <w:vertAlign w:val="subscript"/>
              </w:rPr>
              <w:t>4</w:t>
            </w:r>
            <w:r w:rsidRPr="005D56CA">
              <w:rPr>
                <w:rFonts w:asciiTheme="minorHAnsi" w:hAnsiTheme="minorHAnsi" w:cstheme="minorHAnsi"/>
                <w:vertAlign w:val="superscript"/>
              </w:rPr>
              <w:t>+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+</w:t>
            </w:r>
            <w:r w:rsidRPr="005D56CA">
              <w:rPr>
                <w:rFonts w:asciiTheme="minorHAnsi" w:hAnsiTheme="minorHAnsi" w:cstheme="minorHAnsi"/>
              </w:rPr>
              <w:t xml:space="preserve"> NO</w:t>
            </w:r>
            <w:r w:rsidRPr="005D56CA">
              <w:rPr>
                <w:rFonts w:asciiTheme="minorHAnsi" w:hAnsiTheme="minorHAnsi" w:cstheme="minorHAnsi"/>
                <w:vertAlign w:val="subscript"/>
              </w:rPr>
              <w:t>3</w:t>
            </w:r>
            <w:r w:rsidRPr="005D56CA">
              <w:rPr>
                <w:rFonts w:asciiTheme="minorHAnsi" w:hAnsiTheme="minorHAnsi" w:cstheme="minorHAnsi"/>
                <w:vertAlign w:val="superscript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B11F80" w14:textId="7706BE9C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12175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</w:t>
            </w:r>
          </w:p>
        </w:tc>
        <w:tc>
          <w:tcPr>
            <w:tcW w:w="25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16340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849.5 ± 32.5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D6DF10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6.16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383F94" w14:textId="58CB68D2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4D7B80FB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88377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5288C" w14:textId="0E812DC3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  <w:r w:rsidRPr="005D56CA" w:rsidDel="00930981">
              <w:rPr>
                <w:rFonts w:asciiTheme="minorHAnsi" w:eastAsia="Times New Roman" w:hAnsiTheme="minorHAnsi" w:cstheme="minorHAnsi"/>
                <w:color w:val="000000"/>
              </w:rPr>
              <w:t xml:space="preserve"> 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16BFC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887650" w14:textId="0CC553C8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1.6 ± 0.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2FDE1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23.09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68CC8A" w14:textId="092BCD24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4FE25505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0FF58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AF56F" w14:textId="70699B5E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B6A8C6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2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57ABC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719.6 ± 98.5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27115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7.46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93D52" w14:textId="1E7A5552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2D81CD00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47FA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02E80A" w14:textId="5627DB1E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C997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7DE77" w14:textId="520DEDCE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3.2 ± 0.2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E679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15.32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86544" w14:textId="7B68E4DA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7838D80A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2570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1CC89" w14:textId="02208A6B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07C90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F75D2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6364.8 ± 380.8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D8DE3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6.71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F92CCF" w14:textId="356ACADE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378BBC1E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C4E57B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A45E40" w14:textId="5CF56FA1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08A6E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B54E2" w14:textId="4EC8612F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10.6 ± 0.6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4416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16.66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E34C8" w14:textId="78451EEA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19CF000F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C8E1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A49F64" w14:textId="0EBFE4DB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3834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7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07E0F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8153.4 ± 450.3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0C68F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0.31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CE563C" w14:textId="72BB641F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5A77B6FF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42052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BC058" w14:textId="19FCECCE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EC563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74380" w14:textId="171551E9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25.9 ± 0.6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56BD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40.31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F768AF" w14:textId="27F41E8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71B89A78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4420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560E3D" w14:textId="5B43F470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6D1220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9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D38E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2871.2 ± 1409.2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5CE99C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3.33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ACA88" w14:textId="59054CE5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4C3DC953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20AF05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8B33876" w14:textId="3B63CFB9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E89CE33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7B8515E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46.9 ± 2.0</w:t>
            </w:r>
          </w:p>
        </w:tc>
        <w:tc>
          <w:tcPr>
            <w:tcW w:w="167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51670FF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23.31</w:t>
            </w:r>
          </w:p>
        </w:tc>
        <w:tc>
          <w:tcPr>
            <w:tcW w:w="98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8F9A50D" w14:textId="7F24C093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165EE5E3" w14:textId="77777777" w:rsidTr="00B63474">
        <w:trPr>
          <w:trHeight w:hRule="exact" w:val="360"/>
          <w:jc w:val="center"/>
        </w:trPr>
        <w:tc>
          <w:tcPr>
            <w:tcW w:w="1676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9615AA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P</w:t>
            </w:r>
          </w:p>
        </w:tc>
        <w:tc>
          <w:tcPr>
            <w:tcW w:w="141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6E0A3C6" w14:textId="3FFCB579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2F79F66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</w:t>
            </w:r>
          </w:p>
        </w:tc>
        <w:tc>
          <w:tcPr>
            <w:tcW w:w="255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0AAD5EF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1602.2 ± 1730.4</w:t>
            </w:r>
          </w:p>
        </w:tc>
        <w:tc>
          <w:tcPr>
            <w:tcW w:w="1679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4DE0F6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8.26</w:t>
            </w:r>
          </w:p>
        </w:tc>
        <w:tc>
          <w:tcPr>
            <w:tcW w:w="98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60203F8" w14:textId="5CCAB65A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3032E675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5F00F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74AEF" w14:textId="67C27AE7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2AAB5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BD393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39.5 ± 9.2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D05E8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6.94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66C3B" w14:textId="2AF1D273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33101659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BFD3DF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FE2C8" w14:textId="1A235A26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1C0B8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2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2A05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74950.3 ± 5720.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FE1E3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3.1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D92FEA" w14:textId="59462B83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7E45595E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6355E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A133E" w14:textId="740013E8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B0FEE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095E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64.8 ± 21.09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4780C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2.04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E1AC2" w14:textId="4208AAE2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65315420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263A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351AB0" w14:textId="619086D4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DADC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15F7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42790.4 ± 19655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88822B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7.26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683F7" w14:textId="00914DFC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1F772F8D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52EB6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DC2DA" w14:textId="61695D4A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8EAA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EF11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799.3 ± 48.3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4EDAE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6.54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F07B2" w14:textId="222CC830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2A294A4E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7FFA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86651" w14:textId="2B089262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09FC6E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7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5DAFC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94929.9 ± 21629.7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4EB2E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8.26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28BC8" w14:textId="02E4953E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00193536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14533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99715" w14:textId="163E249F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B5F79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92CF6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834.4 ± 87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E9490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9.59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61ED2" w14:textId="690FAAF9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44C9BC45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1B00B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F6DA0D" w14:textId="191F00AE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7F1F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9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AC1B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25794.2 ± 152072.4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63E4E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.8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11259" w14:textId="5569CE1B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16A6F0DD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A48780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931CA5D" w14:textId="5714B2CE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62D042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8048EF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829.1 ± 269.7</w:t>
            </w:r>
          </w:p>
        </w:tc>
        <w:tc>
          <w:tcPr>
            <w:tcW w:w="167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1ECF11E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0.49</w:t>
            </w:r>
          </w:p>
        </w:tc>
        <w:tc>
          <w:tcPr>
            <w:tcW w:w="98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9EAFADF" w14:textId="501C703C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74A9BB25" w14:textId="77777777" w:rsidTr="00B63474">
        <w:trPr>
          <w:trHeight w:hRule="exact" w:val="360"/>
          <w:jc w:val="center"/>
        </w:trPr>
        <w:tc>
          <w:tcPr>
            <w:tcW w:w="1676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D731C70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K</w:t>
            </w:r>
          </w:p>
        </w:tc>
        <w:tc>
          <w:tcPr>
            <w:tcW w:w="141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416B978" w14:textId="6E0AA11C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56D6270E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</w:t>
            </w:r>
          </w:p>
        </w:tc>
        <w:tc>
          <w:tcPr>
            <w:tcW w:w="255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0A5249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7184.3 ± 14632.8</w:t>
            </w:r>
          </w:p>
        </w:tc>
        <w:tc>
          <w:tcPr>
            <w:tcW w:w="1679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A79B343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.86</w:t>
            </w:r>
          </w:p>
        </w:tc>
        <w:tc>
          <w:tcPr>
            <w:tcW w:w="98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9DED54C" w14:textId="28D39DEB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6</w:t>
            </w:r>
          </w:p>
        </w:tc>
      </w:tr>
      <w:tr w:rsidR="00484F09" w:rsidRPr="005D56CA" w14:paraId="7343229A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D621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28081C" w14:textId="595E05D4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CBDD2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03035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57.3 ± 58.7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6319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7.79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58C9D1" w14:textId="07127E78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34F4194B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35951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65D81" w14:textId="6B8A7D02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CDF90E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2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843B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72871.1 ± 9430.3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B5F3C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7.73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155C4" w14:textId="3AEAB781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54C1FE5F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B2AF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BFB9A" w14:textId="598E9A6A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033C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F952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021.8 ± 81.5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947F0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2.54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9B56E" w14:textId="4EC6CA72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586F1A4A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8724E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5F47A" w14:textId="3B514D82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0B380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324C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74118.23 ± 64141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E6694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.27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621FEA" w14:textId="391742C1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10B99A48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0714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15CBCA" w14:textId="4C68A760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7E3EC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F788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505.9 ± 159.3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08C51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9.45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3EA1F" w14:textId="65E9EFBB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3391C0C7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068A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C178C" w14:textId="5A9EBB50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0553E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7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12D6E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33486.3 ± 59122.8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CB62A3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5.64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3F7AE" w14:textId="1684D8DC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6F8731C2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9D61B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A9800" w14:textId="01803FE0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60ED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543BF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796.4 ± 257.7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8CBE0F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0.85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41BB1" w14:textId="301F2096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191E0EA7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CE53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29E64" w14:textId="3531D46A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C31E46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9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6D22E5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476473.7 ± 192463.7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07F4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7.67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7EFF89" w14:textId="53AEB525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3F684642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124D51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D0FA493" w14:textId="70682B56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C2997B6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2ADE1C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318.7 ± 436.8</w:t>
            </w:r>
          </w:p>
        </w:tc>
        <w:tc>
          <w:tcPr>
            <w:tcW w:w="167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3BB8621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7.6</w:t>
            </w:r>
          </w:p>
        </w:tc>
        <w:tc>
          <w:tcPr>
            <w:tcW w:w="98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C157CF9" w14:textId="67537122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7C48F642" w14:textId="77777777" w:rsidTr="00B63474">
        <w:trPr>
          <w:trHeight w:hRule="exact" w:val="360"/>
          <w:jc w:val="center"/>
        </w:trPr>
        <w:tc>
          <w:tcPr>
            <w:tcW w:w="1676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E5C17B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Ca</w:t>
            </w:r>
          </w:p>
        </w:tc>
        <w:tc>
          <w:tcPr>
            <w:tcW w:w="141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E076542" w14:textId="07281EF7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CC4664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</w:t>
            </w:r>
          </w:p>
        </w:tc>
        <w:tc>
          <w:tcPr>
            <w:tcW w:w="255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594685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3 ± 0.1</w:t>
            </w:r>
          </w:p>
        </w:tc>
        <w:tc>
          <w:tcPr>
            <w:tcW w:w="1679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973B471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.05</w:t>
            </w:r>
          </w:p>
        </w:tc>
        <w:tc>
          <w:tcPr>
            <w:tcW w:w="98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6DDF691" w14:textId="293895A4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0C18FE49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1C3D2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3190C" w14:textId="7AD178FC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4C250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F78EA" w14:textId="2C298225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AE7A9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A25EBB" w14:textId="511B5588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.00</w:t>
            </w:r>
          </w:p>
        </w:tc>
      </w:tr>
      <w:tr w:rsidR="00484F09" w:rsidRPr="005D56CA" w14:paraId="57A63456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FDB8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F5E644" w14:textId="20AD1128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FB430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2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08E73" w14:textId="58E60585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6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.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6592A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7.21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86922" w14:textId="0B6EA2D3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4C09F683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2B22B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9D6D1" w14:textId="2E693485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2D66F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9373E" w14:textId="3B399A92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913F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1.47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0181D" w14:textId="1510B12E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</w:tr>
      <w:tr w:rsidR="00484F09" w:rsidRPr="005D56CA" w14:paraId="35FF74D3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42E19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57489" w14:textId="3C69E38A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49053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190D9" w14:textId="67F0D5F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7 ± 0.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EC6B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5.27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A84A4" w14:textId="1D4D5114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604F2344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1960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62A92" w14:textId="3A2C38C5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BDF36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EC8A0" w14:textId="4D8AA280" w:rsidR="00484F09" w:rsidRPr="005D56CA" w:rsidRDefault="0061756E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0.0 </w:t>
            </w:r>
            <w:r w:rsidR="00484F09" w:rsidRPr="005D56CA">
              <w:rPr>
                <w:rFonts w:asciiTheme="minorHAnsi" w:eastAsia="Times New Roman" w:hAnsiTheme="minorHAnsi" w:cstheme="minorHAnsi"/>
                <w:color w:val="000000"/>
              </w:rPr>
              <w:t>± 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369D6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0.78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FE3B3" w14:textId="5A88E689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4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</w:tr>
      <w:tr w:rsidR="00484F09" w:rsidRPr="005D56CA" w14:paraId="5102393B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8CE5B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14D0F" w14:textId="5100EE09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5DD50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7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82DFE" w14:textId="2BB8A810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.3 ± 0.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91A4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5.27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61E7B1" w14:textId="66142AA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79FA52F0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A74A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A4445" w14:textId="2EB53564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59F2D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611F9" w14:textId="36C8DB58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C5E91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0.88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4A3BD" w14:textId="78CE064E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38</w:t>
            </w:r>
          </w:p>
        </w:tc>
      </w:tr>
      <w:tr w:rsidR="00484F09" w:rsidRPr="005D56CA" w14:paraId="20AEEEDD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CB3C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98C29E" w14:textId="12D4DB65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ED02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9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34878A" w14:textId="0AF16B51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.6 ± 0.2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0ABFF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7.73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1340EE" w14:textId="6AAEA9B0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057825F1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20E464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8AA581A" w14:textId="49B0A5AB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A029651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04D7618" w14:textId="2B1FA605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6B85A4C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1.38</w:t>
            </w:r>
          </w:p>
        </w:tc>
        <w:tc>
          <w:tcPr>
            <w:tcW w:w="98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96CFED0" w14:textId="18D07E12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7</w:t>
            </w:r>
          </w:p>
        </w:tc>
      </w:tr>
      <w:tr w:rsidR="00484F09" w:rsidRPr="005D56CA" w14:paraId="0A963FAD" w14:textId="77777777" w:rsidTr="00B63474">
        <w:trPr>
          <w:trHeight w:hRule="exact" w:val="360"/>
          <w:jc w:val="center"/>
        </w:trPr>
        <w:tc>
          <w:tcPr>
            <w:tcW w:w="1676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D5440C0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Mg</w:t>
            </w:r>
          </w:p>
        </w:tc>
        <w:tc>
          <w:tcPr>
            <w:tcW w:w="141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5444FA6A" w14:textId="11813010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547874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</w:t>
            </w:r>
          </w:p>
        </w:tc>
        <w:tc>
          <w:tcPr>
            <w:tcW w:w="255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541E8A29" w14:textId="241DA025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3 ± 0.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679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2A7240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.44</w:t>
            </w:r>
          </w:p>
        </w:tc>
        <w:tc>
          <w:tcPr>
            <w:tcW w:w="98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511E1847" w14:textId="1F95661D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14E31FD7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5883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16B06A" w14:textId="417B22A1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AD2EF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B018D" w14:textId="60EB4331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77594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5.55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82D69" w14:textId="2BEC47E4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194EB619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936F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ECD51" w14:textId="228EC1A8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7749E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2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31A338" w14:textId="216C7F95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5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.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F82AC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.03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4C677" w14:textId="5A674C05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0FF2F171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CA203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0517D" w14:textId="47DC544D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D300C0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0A582" w14:textId="731E0FB4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6A4B50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7.13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802E0" w14:textId="6A9AEACE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6A5D0235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53A03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2F8D9D" w14:textId="542EE30F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871B6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F3D5F" w14:textId="25C9AAD1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6 ± 0.3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20880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.91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D1009" w14:textId="44AACAC6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6</w:t>
            </w:r>
          </w:p>
        </w:tc>
      </w:tr>
      <w:tr w:rsidR="00484F09" w:rsidRPr="005D56CA" w14:paraId="4CCAF7B3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2A9C66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EB32C" w14:textId="6731E645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C68B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A0422" w14:textId="60425A8C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D430C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.51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21420" w14:textId="005BC4D4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44C3648F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D7355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E4D88" w14:textId="5B9AB1BC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14973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7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ABA1F5" w14:textId="58A16665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.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12466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.43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E2238" w14:textId="42E20489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385FBEEE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58DDB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4FC992" w14:textId="73D4DF6C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F4DD0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01A1B" w14:textId="1EC8A556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863901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.35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5A1E0" w14:textId="488C226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6E3A026F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C7EE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D914D" w14:textId="4310A01C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C1CF3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9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F7849" w14:textId="6FDB3214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.5 ± 0.4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6527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.45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6D083" w14:textId="471D1649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04AD8679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27C5C2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7E81983" w14:textId="41ECD373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E278C2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E38C501" w14:textId="23692BEA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2EA957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.18</w:t>
            </w:r>
          </w:p>
        </w:tc>
        <w:tc>
          <w:tcPr>
            <w:tcW w:w="98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C752232" w14:textId="3578AFF4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3</w:t>
            </w:r>
          </w:p>
        </w:tc>
      </w:tr>
      <w:tr w:rsidR="00484F09" w:rsidRPr="005D56CA" w14:paraId="250AA22B" w14:textId="77777777" w:rsidTr="00B63474">
        <w:trPr>
          <w:trHeight w:hRule="exact" w:val="360"/>
          <w:jc w:val="center"/>
        </w:trPr>
        <w:tc>
          <w:tcPr>
            <w:tcW w:w="1676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00C8D2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S</w:t>
            </w:r>
          </w:p>
        </w:tc>
        <w:tc>
          <w:tcPr>
            <w:tcW w:w="141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C90BA2F" w14:textId="720300EC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74377CF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</w:t>
            </w:r>
          </w:p>
        </w:tc>
        <w:tc>
          <w:tcPr>
            <w:tcW w:w="255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2583F21" w14:textId="63373745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E7AA34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  <w:color w:val="000000"/>
              </w:rPr>
              <w:t>1.2E+16</w:t>
            </w:r>
          </w:p>
        </w:tc>
        <w:tc>
          <w:tcPr>
            <w:tcW w:w="98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1D7209B" w14:textId="7847636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7BB690FA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C068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92C6F4" w14:textId="65BD686B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E73FAE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82C32A" w14:textId="6840386C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85EAA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  <w:color w:val="000000"/>
              </w:rPr>
              <w:t>-0.72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75AE2" w14:textId="2E5BB068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4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</w:tr>
      <w:tr w:rsidR="00484F09" w:rsidRPr="005D56CA" w14:paraId="67656D04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4B0D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12935" w14:textId="0E8B4FF7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6AED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2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D7C97" w14:textId="746850E6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417F93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  <w:color w:val="000000"/>
              </w:rPr>
              <w:t>5.82E+15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818A0" w14:textId="118763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1DABE86E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429D1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4F7F6" w14:textId="11FF9091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F98BAE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080F4" w14:textId="42280F6B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FFC50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  <w:color w:val="000000"/>
              </w:rPr>
              <w:t>-0.31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4F6393" w14:textId="1459D755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75</w:t>
            </w:r>
          </w:p>
        </w:tc>
      </w:tr>
      <w:tr w:rsidR="00484F09" w:rsidRPr="005D56CA" w14:paraId="32FDF3E2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00784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273F1" w14:textId="55A68463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6909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68306" w14:textId="6FC44286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D2231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  <w:color w:val="000000"/>
              </w:rPr>
              <w:t>1.14E+16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05A7AA" w14:textId="70319FC1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4A15AEF4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1F7BF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A41A3" w14:textId="3ACAAE7E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84EF9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86AD8" w14:textId="39389258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7A50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2DF19" w14:textId="0C94E986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.00</w:t>
            </w:r>
          </w:p>
        </w:tc>
      </w:tr>
      <w:tr w:rsidR="00484F09" w:rsidRPr="005D56CA" w14:paraId="2C05D20B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E59DA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D2545" w14:textId="47CF73AD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BA49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7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68E4B" w14:textId="7C957DF3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 ± 0.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DD83F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  <w:color w:val="000000"/>
              </w:rPr>
              <w:t>1.43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DAC3F" w14:textId="0E0DC5C5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6</w:t>
            </w:r>
          </w:p>
        </w:tc>
      </w:tr>
      <w:tr w:rsidR="00484F09" w:rsidRPr="005D56CA" w14:paraId="2F69EEF9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57ABDC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91C26" w14:textId="4168DF06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98FC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DCB69" w14:textId="102B835E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1809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1F0E06" w14:textId="6F40B574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.00</w:t>
            </w:r>
          </w:p>
        </w:tc>
      </w:tr>
      <w:tr w:rsidR="00484F09" w:rsidRPr="005D56CA" w14:paraId="5CDA8669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1846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20563" w14:textId="207E1FE6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5A53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9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031BB" w14:textId="219A7EAB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2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0AB5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  <w:color w:val="000000"/>
              </w:rPr>
              <w:t>1.23E+16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A5C0E" w14:textId="3EFA1DDE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455FFBD6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66357C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C2ACA13" w14:textId="1C58ACE3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0972CDE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2A12522" w14:textId="6A1080AD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B1A2CB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  <w:color w:val="000000"/>
              </w:rPr>
              <w:t>-1.1E+15</w:t>
            </w:r>
          </w:p>
        </w:tc>
        <w:tc>
          <w:tcPr>
            <w:tcW w:w="98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6325E7F" w14:textId="10ED2EC6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22A1F744" w14:textId="77777777" w:rsidTr="00B63474">
        <w:trPr>
          <w:trHeight w:hRule="exact" w:val="360"/>
          <w:jc w:val="center"/>
        </w:trPr>
        <w:tc>
          <w:tcPr>
            <w:tcW w:w="1676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E4D287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Micronutrients (B+Cu+Mn+Zn)</w:t>
            </w:r>
          </w:p>
        </w:tc>
        <w:tc>
          <w:tcPr>
            <w:tcW w:w="141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1155FE0" w14:textId="76281F25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C0BF2A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</w:t>
            </w:r>
          </w:p>
        </w:tc>
        <w:tc>
          <w:tcPr>
            <w:tcW w:w="255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1681E06" w14:textId="7C3FB7A3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.6 ± 0.5</w:t>
            </w:r>
          </w:p>
        </w:tc>
        <w:tc>
          <w:tcPr>
            <w:tcW w:w="1679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25498AF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.99</w:t>
            </w:r>
          </w:p>
        </w:tc>
        <w:tc>
          <w:tcPr>
            <w:tcW w:w="98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2723681" w14:textId="3374E951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533DF0A6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79DAE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8FBF8" w14:textId="2727A111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37382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730372" w14:textId="2802994B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7F1DF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56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6E077" w14:textId="365ADE72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57</w:t>
            </w:r>
          </w:p>
        </w:tc>
      </w:tr>
      <w:tr w:rsidR="00484F09" w:rsidRPr="005D56CA" w14:paraId="231822FF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5EBB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0BC66" w14:textId="57148A03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F864A0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2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94A95" w14:textId="49FF83AF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.9 ± 0.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EF04B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.74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5422A" w14:textId="6A6BAE4F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</w:tr>
      <w:tr w:rsidR="00484F09" w:rsidRPr="005D56CA" w14:paraId="7FD368D3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034D0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AEEED1" w14:textId="7E911E69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CA9B5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7602B" w14:textId="74756672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11C2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87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2B9EC" w14:textId="2048AA3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3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</w:tr>
      <w:tr w:rsidR="00484F09" w:rsidRPr="005D56CA" w14:paraId="46DA83AE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95B8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9A4C3" w14:textId="1EB6D46D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62886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17E721" w14:textId="67002845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.0 ± 0.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AC5A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6.98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4DDB14" w14:textId="0C15D4A2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5564B0AE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FA75F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8C50B5" w14:textId="3C8AFE1A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0110A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811CE" w14:textId="14F025B5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00ED0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1.43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50885" w14:textId="3B430E93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</w:tr>
      <w:tr w:rsidR="00484F09" w:rsidRPr="005D56CA" w14:paraId="7A490359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ADF4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B54983" w14:textId="16930328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D21DC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7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CE1B03" w14:textId="20ECE2A2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5.0 ± 0.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F1E41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4.48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86721" w14:textId="3ABF372B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3B6E46E7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126D8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010973" w14:textId="54B4500D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D42AB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7863B7" w14:textId="38F203A4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608CC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3.21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C3F1F" w14:textId="246FDDFD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120A0C75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2E011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A9EFA" w14:textId="72A3EF86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1BC8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9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1978FA" w14:textId="1628E5DD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5.8 ± 0.3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43000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7.99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544B7" w14:textId="3A06FE44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2F6B1BEE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68C8E2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936BACB" w14:textId="39554C46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3A90045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57C4117" w14:textId="26A2DD16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AD9EA05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4.36</w:t>
            </w:r>
          </w:p>
        </w:tc>
        <w:tc>
          <w:tcPr>
            <w:tcW w:w="98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4F3936A" w14:textId="185BDD8B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3412AB52" w14:textId="77777777" w:rsidTr="00B63474">
        <w:trPr>
          <w:trHeight w:hRule="exact" w:val="360"/>
          <w:jc w:val="center"/>
        </w:trPr>
        <w:tc>
          <w:tcPr>
            <w:tcW w:w="1676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B1B4BCF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K</w:t>
            </w:r>
            <w:r w:rsidRPr="005D56CA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+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(CEC)</w:t>
            </w:r>
          </w:p>
        </w:tc>
        <w:tc>
          <w:tcPr>
            <w:tcW w:w="141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1380F94" w14:textId="174ED53F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EBA7043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</w:t>
            </w:r>
          </w:p>
        </w:tc>
        <w:tc>
          <w:tcPr>
            <w:tcW w:w="255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5171AFD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50219.1 ± 4211.5</w:t>
            </w:r>
          </w:p>
        </w:tc>
        <w:tc>
          <w:tcPr>
            <w:tcW w:w="1679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1732AA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1.92</w:t>
            </w:r>
          </w:p>
        </w:tc>
        <w:tc>
          <w:tcPr>
            <w:tcW w:w="98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A387CA6" w14:textId="46578AC2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67131144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43396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E5C11" w14:textId="27730926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ED9BB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3C7F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10.8 ± 8.8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AC09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1.24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6A6E37" w14:textId="0332B406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2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</w:tr>
      <w:tr w:rsidR="00484F09" w:rsidRPr="005D56CA" w14:paraId="37953019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A3D03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5377BB" w14:textId="4B310D04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4FA0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2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98C81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28810.2 ± 6938.7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1FE1E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8.56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E88DB" w14:textId="33CD2D32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47355D6A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62FBA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D4E4B" w14:textId="614BA05E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1939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83445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27.4 ± 16.4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9ECE6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1.67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1DF03" w14:textId="2D5421BF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10</w:t>
            </w:r>
          </w:p>
        </w:tc>
      </w:tr>
      <w:tr w:rsidR="00484F09" w:rsidRPr="005D56CA" w14:paraId="7F60D471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4D97E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CA58EE" w14:textId="0F9F6FEF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C289A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710B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25458.0 ± 12759.2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87EBE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7.67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2FF16" w14:textId="7295EB9A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5B87A1A0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2F101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A49A3E" w14:textId="7C7C7398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DFF0F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EEC7A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50.7 ± 23.5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F20F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2.16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50C44D" w14:textId="4D6B89C6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3</w:t>
            </w:r>
          </w:p>
        </w:tc>
      </w:tr>
      <w:tr w:rsidR="00484F09" w:rsidRPr="005D56CA" w14:paraId="54EE4E65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0674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977EDE" w14:textId="31915F00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EABD3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7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6A24D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53749.0 ± 34420.3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47D50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3.18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182FCA" w14:textId="30F65652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3DC6480F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255C0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E09784" w14:textId="755A6107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18AF3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DC90F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158.5 ± 91.2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294AB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1.74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E59C2" w14:textId="27493032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8</w:t>
            </w:r>
          </w:p>
        </w:tc>
      </w:tr>
      <w:tr w:rsidR="00484F09" w:rsidRPr="005D56CA" w14:paraId="24FF2A80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C7467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6DCA2" w14:textId="3DCAC24F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AFC8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9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5CFE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616957.9 ± 88275.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25D876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6.99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E1743" w14:textId="268D29DE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396646FA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C0E3D13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949F42A" w14:textId="108BE2F9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528EF9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E7D135B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110.5 ± 142.8</w:t>
            </w:r>
          </w:p>
        </w:tc>
        <w:tc>
          <w:tcPr>
            <w:tcW w:w="167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F5C622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0.77</w:t>
            </w:r>
          </w:p>
        </w:tc>
        <w:tc>
          <w:tcPr>
            <w:tcW w:w="98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62F2333" w14:textId="618F1C35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4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</w:tr>
      <w:tr w:rsidR="00484F09" w:rsidRPr="005D56CA" w14:paraId="3E2E4D0C" w14:textId="77777777" w:rsidTr="00B63474">
        <w:trPr>
          <w:trHeight w:hRule="exact" w:val="360"/>
          <w:jc w:val="center"/>
        </w:trPr>
        <w:tc>
          <w:tcPr>
            <w:tcW w:w="1676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3BDAA6E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Ca</w:t>
            </w:r>
            <w:r w:rsidRPr="005D56CA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2+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(CEC)</w:t>
            </w:r>
          </w:p>
        </w:tc>
        <w:tc>
          <w:tcPr>
            <w:tcW w:w="141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E400DFC" w14:textId="4A3A0E78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A655616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</w:t>
            </w:r>
          </w:p>
        </w:tc>
        <w:tc>
          <w:tcPr>
            <w:tcW w:w="255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5CA46627" w14:textId="217D549B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2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.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679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9EFD00B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.02</w:t>
            </w:r>
          </w:p>
        </w:tc>
        <w:tc>
          <w:tcPr>
            <w:tcW w:w="98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00D02B8" w14:textId="60238E55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</w:tr>
      <w:tr w:rsidR="00484F09" w:rsidRPr="005D56CA" w14:paraId="2A97F38C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4E971C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7C72B" w14:textId="4F182C6B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7086B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D59B2" w14:textId="2DB71678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6F07B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1.97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949153" w14:textId="6D6CE108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5</w:t>
            </w:r>
          </w:p>
        </w:tc>
      </w:tr>
      <w:tr w:rsidR="00484F09" w:rsidRPr="005D56CA" w14:paraId="6DCEBFC7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705E5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9F955" w14:textId="0501D9C9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F153C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2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E7318" w14:textId="058E5B51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2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22075" w14:textId="103CC912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7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3FFF1" w14:textId="4151D99D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6B7C0724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01F7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400E8" w14:textId="7C1635CC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03949B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8CD5C" w14:textId="00E7D7C6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B0E1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3.77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8C075" w14:textId="7B1AC42C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16E43673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AEA9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7655BB" w14:textId="4CE4CFEF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3CD96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2C77D" w14:textId="71CBDCF6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3 ± 0.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BD1A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.76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64223" w14:textId="34E8CC92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</w:tr>
      <w:tr w:rsidR="00484F09" w:rsidRPr="005D56CA" w14:paraId="09DD9389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98576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1D5BD" w14:textId="61FCBE26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16D4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A30C8" w14:textId="0825D70D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E496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1.88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247E9" w14:textId="3817B21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6</w:t>
            </w:r>
          </w:p>
        </w:tc>
      </w:tr>
      <w:tr w:rsidR="00484F09" w:rsidRPr="005D56CA" w14:paraId="77B2B07F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192B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171754" w14:textId="0017E09F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6D3F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7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EC4DD" w14:textId="337EA3A0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4 ± 0.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2F7BF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.66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D753B1" w14:textId="1C57EDD2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3D29E074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29FA71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796FBB" w14:textId="744B49B5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C038FE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573D05" w14:textId="4E3C26DF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CAD00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2.63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5BE14" w14:textId="07579C58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1</w:t>
            </w:r>
          </w:p>
        </w:tc>
      </w:tr>
      <w:tr w:rsidR="00484F09" w:rsidRPr="005D56CA" w14:paraId="3043F4AC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49E2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41A1C" w14:textId="47158B8C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A52C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9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767562" w14:textId="209760D0" w:rsidR="00484F09" w:rsidRPr="005D56CA" w:rsidRDefault="0061756E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.0</w:t>
            </w:r>
            <w:r w:rsidR="00484F09"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.3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2205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.26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EBCF6" w14:textId="6A69D511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0220C0AD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A0E330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DC7F3B3" w14:textId="791FCE48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ADCEC4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8620A62" w14:textId="61AE65B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435253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2.93</w:t>
            </w:r>
          </w:p>
        </w:tc>
        <w:tc>
          <w:tcPr>
            <w:tcW w:w="98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5E1CA75" w14:textId="54398994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7C199DAC" w14:textId="77777777" w:rsidTr="00B63474">
        <w:trPr>
          <w:trHeight w:hRule="exact" w:val="360"/>
          <w:jc w:val="center"/>
        </w:trPr>
        <w:tc>
          <w:tcPr>
            <w:tcW w:w="1676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D8C5BF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Mg</w:t>
            </w:r>
            <w:r w:rsidRPr="005D56CA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2+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(CEC)</w:t>
            </w:r>
          </w:p>
        </w:tc>
        <w:tc>
          <w:tcPr>
            <w:tcW w:w="141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CB16954" w14:textId="3E5FE27C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D228E63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</w:t>
            </w:r>
          </w:p>
        </w:tc>
        <w:tc>
          <w:tcPr>
            <w:tcW w:w="255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1BD41C2" w14:textId="7F80823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 ± 0.0</w:t>
            </w:r>
          </w:p>
        </w:tc>
        <w:tc>
          <w:tcPr>
            <w:tcW w:w="1679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490887F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8.5</w:t>
            </w:r>
          </w:p>
        </w:tc>
        <w:tc>
          <w:tcPr>
            <w:tcW w:w="98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7D11B86" w14:textId="001069A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3B09CA6C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2BFF3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ABFD8" w14:textId="10B1CDEA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AE90F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C4938" w14:textId="476C1DDD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1BBFC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5C029" w14:textId="10353DDD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.00</w:t>
            </w:r>
          </w:p>
        </w:tc>
      </w:tr>
      <w:tr w:rsidR="00484F09" w:rsidRPr="005D56CA" w14:paraId="25684DF5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76FCC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8A16E" w14:textId="6592FCBA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5B4E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2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9F340" w14:textId="52F6511E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 ± 0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59A9B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.62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48FEEA" w14:textId="4E92C29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1A151CA6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83843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745ED7" w14:textId="6F3FFAC3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739A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C2D9D" w14:textId="5587E6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EA77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A77DC" w14:textId="0483F7DD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1.00</w:t>
            </w:r>
          </w:p>
        </w:tc>
      </w:tr>
      <w:tr w:rsidR="00484F09" w:rsidRPr="005D56CA" w14:paraId="5C62D878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F8CB2C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9719AD" w14:textId="55C897D9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0A84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4D954" w14:textId="556940CC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2 ± 0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2449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6.41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D5717" w14:textId="41E7B16B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0CAA35AB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17643F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DB594" w14:textId="708E3181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DBCFC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FA791" w14:textId="7839DA6A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C3315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3.32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905219" w14:textId="1A0E27B0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2B8870F4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D9978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69E36" w14:textId="2C154E4D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04FD1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7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2C25E" w14:textId="16FC80EC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3 ± 0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2767E3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8.22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C97B34" w14:textId="6FEAAEA8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7FFBA4A2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20C3F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7C8AED" w14:textId="193B4377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EA8F3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855179" w14:textId="4A80D4D5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1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3922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3.25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5AE477" w14:textId="1197FD62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0791D3BD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E7E15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BCEEF9" w14:textId="0EE04137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87FA0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9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50DAA" w14:textId="4D25126E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3 ± 0.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A2C3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.96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F24C1" w14:textId="2240EA9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247C75BF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074A20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5797C88" w14:textId="2F747A86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0AB1C8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F72A2C6" w14:textId="52DD3B0C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BDB76D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1.82</w:t>
            </w:r>
          </w:p>
        </w:tc>
        <w:tc>
          <w:tcPr>
            <w:tcW w:w="98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D6B327B" w14:textId="228D2E1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7</w:t>
            </w:r>
          </w:p>
        </w:tc>
      </w:tr>
      <w:tr w:rsidR="00484F09" w:rsidRPr="005D56CA" w14:paraId="19932F77" w14:textId="77777777" w:rsidTr="00B63474">
        <w:trPr>
          <w:trHeight w:hRule="exact" w:val="360"/>
          <w:jc w:val="center"/>
        </w:trPr>
        <w:tc>
          <w:tcPr>
            <w:tcW w:w="1676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55BDEAC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CaCO</w:t>
            </w:r>
            <w:r w:rsidRPr="005D56CA">
              <w:rPr>
                <w:rFonts w:asciiTheme="minorHAnsi" w:eastAsia="Times New Roman" w:hAnsiTheme="minorHAnsi" w:cstheme="minorHAnsi"/>
                <w:color w:val="000000"/>
                <w:vertAlign w:val="subscript"/>
              </w:rPr>
              <w:t>3</w:t>
            </w:r>
          </w:p>
        </w:tc>
        <w:tc>
          <w:tcPr>
            <w:tcW w:w="141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1E52F61" w14:textId="1D2DDFCE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057A0F1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</w:t>
            </w:r>
          </w:p>
        </w:tc>
        <w:tc>
          <w:tcPr>
            <w:tcW w:w="255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CC5E50A" w14:textId="03EFA533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1.3 ± 0.4</w:t>
            </w:r>
          </w:p>
        </w:tc>
        <w:tc>
          <w:tcPr>
            <w:tcW w:w="1679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EF07FE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3.20</w:t>
            </w:r>
          </w:p>
        </w:tc>
        <w:tc>
          <w:tcPr>
            <w:tcW w:w="98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B67D640" w14:textId="1BA15452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105C63C8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90B66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19263" w14:textId="172C8982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9B010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F43651" w14:textId="22A4112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D4BFD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5.81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01256" w14:textId="0B32BF3E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559192DB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CB0EB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C093A" w14:textId="34DF583C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8AD87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2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EA092" w14:textId="7748BDCD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1.7 ± 0.7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2F75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2.53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80A58" w14:textId="3CA650AB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1</w:t>
            </w:r>
          </w:p>
        </w:tc>
      </w:tr>
      <w:tr w:rsidR="00484F09" w:rsidRPr="005D56CA" w14:paraId="3E0436FE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BBC0F0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587CF" w14:textId="537178E0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7FB1F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89B5D2" w14:textId="4337118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 ± 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0FFCC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5.34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320C06" w14:textId="32A82DF4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0D8BF171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BE8F0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810650" w14:textId="78F7AF2C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DBE296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905ED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0.2 ± 1.8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27F5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0.11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B4F3E" w14:textId="51081A6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91</w:t>
            </w:r>
          </w:p>
        </w:tc>
      </w:tr>
      <w:tr w:rsidR="00484F09" w:rsidRPr="005D56CA" w14:paraId="35C25C6E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BA2F8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BE1FB8" w14:textId="3EE9BF27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388DF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6A13D" w14:textId="28571DED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 ± 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D46CEB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.97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318FC" w14:textId="3123D003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3AA9E573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60BC7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B9054" w14:textId="45EFBE6F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CB1AB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7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8CE1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.4 ± 1.7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6B0E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2.02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D6D60" w14:textId="19697CC5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</w:tr>
      <w:tr w:rsidR="00484F09" w:rsidRPr="005D56CA" w14:paraId="502E0845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D443FF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15199" w14:textId="7EE4603D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42AC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91598" w14:textId="1A4CF9BA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 ± 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E15C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.91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6378E" w14:textId="161507E6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0E67E074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02D10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CD8B2A" w14:textId="3FDCC64A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60A79E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9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0B3EAE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7.8 ± 2.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04A5D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.68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1B19F" w14:textId="13AFE684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416E83E0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21A84C1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E63A5F3" w14:textId="5E2B236D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FE219D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00640A5" w14:textId="37FB05C2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 ± 0</w:t>
            </w:r>
          </w:p>
        </w:tc>
        <w:tc>
          <w:tcPr>
            <w:tcW w:w="167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AEAD73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.76</w:t>
            </w:r>
          </w:p>
        </w:tc>
        <w:tc>
          <w:tcPr>
            <w:tcW w:w="98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E4FAB61" w14:textId="3418B24D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199D3B34" w14:textId="77777777" w:rsidTr="00B63474">
        <w:trPr>
          <w:trHeight w:hRule="exact" w:val="360"/>
          <w:jc w:val="center"/>
        </w:trPr>
        <w:tc>
          <w:tcPr>
            <w:tcW w:w="1676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7C607D5" w14:textId="07032634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BC</w:t>
            </w:r>
            <w:r w:rsidRPr="005D56CA">
              <w:rPr>
                <w:rFonts w:asciiTheme="minorHAnsi" w:eastAsia="Times New Roman" w:hAnsiTheme="minorHAnsi" w:cstheme="minorHAnsi"/>
                <w:color w:val="000000"/>
                <w:vertAlign w:val="subscript"/>
              </w:rPr>
              <w:t>+100</w:t>
            </w:r>
          </w:p>
        </w:tc>
        <w:tc>
          <w:tcPr>
            <w:tcW w:w="141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3275FF5" w14:textId="327D111C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898EADB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</w:t>
            </w:r>
          </w:p>
        </w:tc>
        <w:tc>
          <w:tcPr>
            <w:tcW w:w="255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D76BDE2" w14:textId="1F812861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0.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1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.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679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5F5F5746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1.24</w:t>
            </w:r>
          </w:p>
        </w:tc>
        <w:tc>
          <w:tcPr>
            <w:tcW w:w="98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7A3FFE7" w14:textId="38F6C996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2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</w:tr>
      <w:tr w:rsidR="00484F09" w:rsidRPr="005D56CA" w14:paraId="5798B906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4FE27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6E3DA" w14:textId="6EA060BF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FF930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77BDB" w14:textId="386ACBEA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75D1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3.67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B4811" w14:textId="19AC76C0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0B8189C1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FEF6F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554F21" w14:textId="085464DE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C95FF5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2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311F9" w14:textId="40C82384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0.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2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.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53A5F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2.53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D4233" w14:textId="590744A3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1</w:t>
            </w:r>
          </w:p>
        </w:tc>
      </w:tr>
      <w:tr w:rsidR="00484F09" w:rsidRPr="005D56CA" w14:paraId="02E8C548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E61D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B6B51" w14:textId="06E0F836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60B47A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8930C" w14:textId="080823FA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E0E5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6.06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E84D42" w14:textId="7F9EDEAB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52AB0FBB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508A3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938E0" w14:textId="0CD14906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57A3D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347CD6" w14:textId="7FE6CEF9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0.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3</w:t>
            </w:r>
            <w:r w:rsidRPr="005D56CA">
              <w:rPr>
                <w:rFonts w:asciiTheme="minorHAnsi" w:eastAsia="Times New Roman" w:hAnsiTheme="minorHAnsi" w:cstheme="minorHAnsi"/>
                <w:color w:val="000000"/>
              </w:rPr>
              <w:t xml:space="preserve"> ± 0.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A61DDF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2.52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4BEDD" w14:textId="549F2469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1</w:t>
            </w:r>
          </w:p>
        </w:tc>
      </w:tr>
      <w:tr w:rsidR="00484F09" w:rsidRPr="005D56CA" w14:paraId="0112F32B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764E9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6E84D" w14:textId="7844B705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AD1E1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25A9C" w14:textId="7F2E23B6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B038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5.1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2A790" w14:textId="281D08B6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75D9860C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76068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A60ED" w14:textId="7CE3F0E0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56606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75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7CCAB" w14:textId="4F9CBB82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0.6 ± 0.2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3A9D0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2.54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68DC5" w14:textId="4AD24710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1</w:t>
            </w:r>
          </w:p>
        </w:tc>
      </w:tr>
      <w:tr w:rsidR="00484F09" w:rsidRPr="005D56CA" w14:paraId="6780D484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85F24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6A765" w14:textId="7FFD0CAC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3093D2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A3E016" w14:textId="29DC16DA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1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8B57B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4.11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B73BE0" w14:textId="7B65601D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2AF820A7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5CB7B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C0D5E" w14:textId="7B253E34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α</w:t>
            </w:r>
          </w:p>
        </w:tc>
        <w:tc>
          <w:tcPr>
            <w:tcW w:w="10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9A743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9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2A68F" w14:textId="5ED052E4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1.1 ± 0.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C811C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-3.96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1DBC0" w14:textId="7908D45C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484F09" w:rsidRPr="005D56CA" w14:paraId="67C8F518" w14:textId="77777777" w:rsidTr="00B63474">
        <w:trPr>
          <w:trHeight w:hRule="exact" w:val="360"/>
          <w:jc w:val="center"/>
        </w:trPr>
        <w:tc>
          <w:tcPr>
            <w:tcW w:w="16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098096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96ACC4" w14:textId="62C7BDF6" w:rsidR="00484F09" w:rsidRPr="005D56CA" w:rsidRDefault="006619C2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hAnsiTheme="minorHAnsi" w:cstheme="minorHAnsi"/>
              </w:rPr>
              <w:t>β</w:t>
            </w:r>
          </w:p>
        </w:tc>
        <w:tc>
          <w:tcPr>
            <w:tcW w:w="105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6ED6D6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349E59" w14:textId="23CF7FFA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 ± 0</w:t>
            </w:r>
            <w:r w:rsidR="0061756E" w:rsidRPr="005D56CA">
              <w:rPr>
                <w:rFonts w:asciiTheme="minorHAnsi" w:eastAsia="Times New Roman" w:hAnsiTheme="minorHAnsi" w:cstheme="minorHAnsi"/>
                <w:color w:val="000000"/>
              </w:rPr>
              <w:t>.0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AB5E33" w14:textId="7777777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7.87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49A844" w14:textId="6A6D6C17" w:rsidR="00484F09" w:rsidRPr="005D56CA" w:rsidRDefault="00484F09" w:rsidP="00B6347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</w:tbl>
    <w:p w14:paraId="236F82FF" w14:textId="77777777" w:rsidR="00484F09" w:rsidRPr="005D56CA" w:rsidRDefault="00484F09" w:rsidP="00484F09">
      <w:pPr>
        <w:rPr>
          <w:rFonts w:asciiTheme="minorHAnsi" w:hAnsiTheme="minorHAnsi" w:cstheme="minorHAnsi"/>
        </w:rPr>
      </w:pPr>
    </w:p>
    <w:p w14:paraId="08012BFC" w14:textId="77777777" w:rsidR="00484F09" w:rsidRPr="005D56CA" w:rsidRDefault="00484F09" w:rsidP="00484F09">
      <w:p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br w:type="page"/>
      </w:r>
    </w:p>
    <w:p w14:paraId="2A9E141F" w14:textId="5FDBE16C" w:rsidR="00BE1FAA" w:rsidRPr="005D56CA" w:rsidRDefault="00067D8B" w:rsidP="00BE1FAA">
      <w:pPr>
        <w:rPr>
          <w:rFonts w:asciiTheme="minorHAnsi" w:hAnsiTheme="minorHAnsi" w:cstheme="minorHAnsi"/>
        </w:rPr>
      </w:pPr>
      <w:bookmarkStart w:id="27" w:name="_Ref521268789"/>
      <w:bookmarkEnd w:id="26"/>
      <w:r w:rsidRPr="005D56CA">
        <w:rPr>
          <w:rFonts w:asciiTheme="minorHAnsi" w:hAnsiTheme="minorHAnsi" w:cstheme="minorHAnsi"/>
        </w:rPr>
        <w:lastRenderedPageBreak/>
        <w:t xml:space="preserve">Supplementary Table </w:t>
      </w:r>
      <w:r w:rsidR="00FC4AAA" w:rsidRPr="00FE6068">
        <w:rPr>
          <w:rFonts w:asciiTheme="minorHAnsi" w:hAnsiTheme="minorHAnsi" w:cstheme="minorHAnsi"/>
        </w:rPr>
        <w:fldChar w:fldCharType="begin"/>
      </w:r>
      <w:r w:rsidR="00FC4AAA" w:rsidRPr="005D56CA">
        <w:rPr>
          <w:rFonts w:asciiTheme="minorHAnsi" w:hAnsiTheme="minorHAnsi" w:cstheme="minorHAnsi"/>
        </w:rPr>
        <w:instrText xml:space="preserve"> SEQ Supplementary_Table \* ARABIC </w:instrText>
      </w:r>
      <w:r w:rsidR="00FC4AAA" w:rsidRPr="00FE6068">
        <w:rPr>
          <w:rFonts w:asciiTheme="minorHAnsi" w:hAnsiTheme="minorHAnsi" w:cstheme="minorHAnsi"/>
        </w:rPr>
        <w:fldChar w:fldCharType="separate"/>
      </w:r>
      <w:r w:rsidR="000405B8" w:rsidRPr="005D56CA">
        <w:rPr>
          <w:rFonts w:asciiTheme="minorHAnsi" w:hAnsiTheme="minorHAnsi" w:cstheme="minorHAnsi"/>
          <w:noProof/>
        </w:rPr>
        <w:t>13</w:t>
      </w:r>
      <w:r w:rsidR="00FC4AAA" w:rsidRPr="00FE6068">
        <w:rPr>
          <w:rFonts w:asciiTheme="minorHAnsi" w:hAnsiTheme="minorHAnsi" w:cstheme="minorHAnsi"/>
        </w:rPr>
        <w:fldChar w:fldCharType="end"/>
      </w:r>
      <w:bookmarkEnd w:id="27"/>
      <w:r w:rsidR="00BE1FAA" w:rsidRPr="005D56CA">
        <w:rPr>
          <w:rFonts w:asciiTheme="minorHAnsi" w:hAnsiTheme="minorHAnsi" w:cstheme="minorHAnsi"/>
        </w:rPr>
        <w:t xml:space="preserve"> </w:t>
      </w:r>
    </w:p>
    <w:p w14:paraId="6257D8B9" w14:textId="416ECE30" w:rsidR="00067D8B" w:rsidRPr="005D56CA" w:rsidRDefault="00BE1FAA">
      <w:p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Value of </w:t>
      </w:r>
      <w:r w:rsidR="002D21AC" w:rsidRPr="005D56CA">
        <w:rPr>
          <w:rFonts w:asciiTheme="minorHAnsi" w:hAnsiTheme="minorHAnsi" w:cstheme="minorHAnsi"/>
        </w:rPr>
        <w:t>total N, P, and K</w:t>
      </w:r>
      <w:r w:rsidRPr="005D56CA">
        <w:rPr>
          <w:rFonts w:asciiTheme="minorHAnsi" w:hAnsiTheme="minorHAnsi" w:cstheme="minorHAnsi"/>
        </w:rPr>
        <w:t xml:space="preserve"> in HSW </w:t>
      </w:r>
      <w:r w:rsidR="002D21AC" w:rsidRPr="005D56CA">
        <w:rPr>
          <w:rFonts w:asciiTheme="minorHAnsi" w:hAnsiTheme="minorHAnsi" w:cstheme="minorHAnsi"/>
        </w:rPr>
        <w:t xml:space="preserve">sanitized </w:t>
      </w:r>
      <w:r w:rsidRPr="005D56CA">
        <w:rPr>
          <w:rFonts w:asciiTheme="minorHAnsi" w:hAnsiTheme="minorHAnsi" w:cstheme="minorHAnsi"/>
        </w:rPr>
        <w:t xml:space="preserve">at different </w:t>
      </w:r>
      <w:r w:rsidR="002D21AC" w:rsidRPr="005D56CA">
        <w:rPr>
          <w:rFonts w:asciiTheme="minorHAnsi" w:hAnsiTheme="minorHAnsi" w:cstheme="minorHAnsi"/>
        </w:rPr>
        <w:t>HHTs</w:t>
      </w:r>
      <w:r w:rsidRPr="005D56CA">
        <w:rPr>
          <w:rFonts w:asciiTheme="minorHAnsi" w:hAnsiTheme="minorHAnsi" w:cstheme="minorHAnsi"/>
        </w:rPr>
        <w:t xml:space="preserve"> benchmarked against the median market price of nine commercial organic amendments</w:t>
      </w:r>
      <w:r w:rsidR="002D21AC" w:rsidRPr="005D56CA">
        <w:rPr>
          <w:rFonts w:asciiTheme="minorHAnsi" w:hAnsiTheme="minorHAnsi" w:cstheme="minorHAnsi"/>
        </w:rPr>
        <w:t xml:space="preserve"> according to re</w:t>
      </w:r>
      <w:r w:rsidRPr="005D56CA">
        <w:rPr>
          <w:rFonts w:asciiTheme="minorHAnsi" w:hAnsiTheme="minorHAnsi" w:cstheme="minorHAnsi"/>
        </w:rPr>
        <w:t xml:space="preserve">spective concentrations of </w:t>
      </w:r>
      <w:r w:rsidR="002D21AC" w:rsidRPr="005D56CA">
        <w:rPr>
          <w:rFonts w:asciiTheme="minorHAnsi" w:hAnsiTheme="minorHAnsi" w:cstheme="minorHAnsi"/>
        </w:rPr>
        <w:t xml:space="preserve">total </w:t>
      </w:r>
      <w:r w:rsidRPr="005D56CA">
        <w:rPr>
          <w:rFonts w:asciiTheme="minorHAnsi" w:hAnsiTheme="minorHAnsi" w:cstheme="minorHAnsi"/>
        </w:rPr>
        <w:t>N, P, and K (</w:t>
      </w:r>
      <w:r w:rsidR="002D21AC" w:rsidRPr="005D56CA">
        <w:rPr>
          <w:rFonts w:asciiTheme="minorHAnsi" w:hAnsiTheme="minorHAnsi" w:cstheme="minorHAnsi"/>
        </w:rPr>
        <w:t xml:space="preserve">Supplementary Table 4, </w:t>
      </w:r>
      <w:r w:rsidR="00B556AB" w:rsidRPr="007B0352">
        <w:rPr>
          <w:rFonts w:asciiTheme="minorHAnsi" w:hAnsiTheme="minorHAnsi" w:cstheme="minorHAnsi"/>
        </w:rPr>
        <w:t xml:space="preserve">Supplementary Table </w:t>
      </w:r>
      <w:r w:rsidR="000405B8" w:rsidRPr="007B0352">
        <w:rPr>
          <w:rFonts w:asciiTheme="minorHAnsi" w:hAnsiTheme="minorHAnsi" w:cstheme="minorHAnsi"/>
        </w:rPr>
        <w:t>5</w:t>
      </w:r>
      <w:r w:rsidRPr="005D56CA">
        <w:rPr>
          <w:rFonts w:asciiTheme="minorHAnsi" w:hAnsiTheme="minorHAnsi" w:cstheme="minorHAnsi"/>
        </w:rPr>
        <w:t>).</w:t>
      </w:r>
      <w:r w:rsidR="00B40415" w:rsidRPr="005D56CA">
        <w:rPr>
          <w:rFonts w:asciiTheme="minorHAnsi" w:hAnsiTheme="minorHAnsi" w:cstheme="minorHAnsi"/>
        </w:rPr>
        <w:t xml:space="preserve"> The average value of HSW amendments, shown at the bottom of the table, does not include the value benchmarked against biochar.</w:t>
      </w:r>
    </w:p>
    <w:tbl>
      <w:tblPr>
        <w:tblW w:w="4635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539"/>
        <w:gridCol w:w="1173"/>
        <w:gridCol w:w="979"/>
        <w:gridCol w:w="833"/>
        <w:gridCol w:w="833"/>
        <w:gridCol w:w="833"/>
        <w:gridCol w:w="833"/>
        <w:gridCol w:w="833"/>
        <w:gridCol w:w="821"/>
      </w:tblGrid>
      <w:tr w:rsidR="005D14A7" w:rsidRPr="005D56CA" w14:paraId="416CF1A5" w14:textId="77777777" w:rsidTr="0012163E">
        <w:trPr>
          <w:trHeight w:val="230"/>
        </w:trPr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2831F" w14:textId="77777777" w:rsidR="005D14A7" w:rsidRPr="005D56CA" w:rsidRDefault="005D14A7" w:rsidP="005D14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 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2E87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 </w:t>
            </w:r>
          </w:p>
        </w:tc>
        <w:tc>
          <w:tcPr>
            <w:tcW w:w="3437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CAF4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Highest heating temperature (°C)</w:t>
            </w:r>
          </w:p>
        </w:tc>
      </w:tr>
      <w:tr w:rsidR="005D14A7" w:rsidRPr="005D56CA" w14:paraId="093B9138" w14:textId="77777777" w:rsidTr="0012163E">
        <w:trPr>
          <w:gridBefore w:val="1"/>
          <w:wBefore w:w="887" w:type="pct"/>
          <w:trHeight w:val="230"/>
        </w:trPr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7F1C4A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Nutrient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6CF217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60 (compost)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902077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00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3A5358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00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9C0FD7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400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187FC6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00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EAC0E6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600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F6F5AB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700</w:t>
            </w:r>
          </w:p>
        </w:tc>
      </w:tr>
      <w:tr w:rsidR="005D14A7" w:rsidRPr="005D56CA" w14:paraId="32B68834" w14:textId="77777777" w:rsidTr="0012163E">
        <w:trPr>
          <w:trHeight w:val="81"/>
        </w:trPr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3EBAA1" w14:textId="77777777" w:rsidR="005D14A7" w:rsidRPr="005D56CA" w:rsidRDefault="005D14A7" w:rsidP="005D14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A8F8C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sz w:val="20"/>
                <w:szCs w:val="22"/>
              </w:rPr>
              <w:t> </w:t>
            </w:r>
          </w:p>
        </w:tc>
        <w:tc>
          <w:tcPr>
            <w:tcW w:w="3437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1DEA1" w14:textId="04095643" w:rsidR="005D14A7" w:rsidRPr="005D56CA" w:rsidRDefault="004652D4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(</w:t>
            </w:r>
            <w:r w:rsidR="005D14A7"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USD/Mg amendment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)</w:t>
            </w:r>
          </w:p>
        </w:tc>
      </w:tr>
      <w:tr w:rsidR="005D14A7" w:rsidRPr="005D56CA" w14:paraId="29B18D9D" w14:textId="77777777" w:rsidTr="0012163E">
        <w:trPr>
          <w:trHeight w:val="230"/>
        </w:trPr>
        <w:tc>
          <w:tcPr>
            <w:tcW w:w="88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93F1D5" w14:textId="77777777" w:rsidR="005D14A7" w:rsidRPr="005D56CA" w:rsidRDefault="005D14A7" w:rsidP="005D14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Manure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B14209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N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3F1BF3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.1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201A76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6.5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A3EAF9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8.6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7A1E95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8.5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F428F4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7.2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D3BEA1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6.7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4503DA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6</w:t>
            </w:r>
          </w:p>
        </w:tc>
      </w:tr>
      <w:tr w:rsidR="005D14A7" w:rsidRPr="005D56CA" w14:paraId="5ECE3604" w14:textId="77777777" w:rsidTr="0012163E">
        <w:trPr>
          <w:trHeight w:val="230"/>
        </w:trPr>
        <w:tc>
          <w:tcPr>
            <w:tcW w:w="88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B927FD7" w14:textId="77777777" w:rsidR="005D14A7" w:rsidRPr="005D56CA" w:rsidRDefault="005D14A7" w:rsidP="005D14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3F14FC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P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1500BF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4.6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CA5E7B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6.7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9745E9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1.9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61E274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5.1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39285A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4.7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CDBE9E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7.6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167689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8.4</w:t>
            </w:r>
          </w:p>
        </w:tc>
      </w:tr>
      <w:tr w:rsidR="005D14A7" w:rsidRPr="005D56CA" w14:paraId="348FF509" w14:textId="77777777" w:rsidTr="0012163E">
        <w:trPr>
          <w:trHeight w:val="230"/>
        </w:trPr>
        <w:tc>
          <w:tcPr>
            <w:tcW w:w="88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7FB25E6" w14:textId="77777777" w:rsidR="005D14A7" w:rsidRPr="005D56CA" w:rsidRDefault="005D14A7" w:rsidP="005D14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E9B85A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K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523FB1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.3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6251D4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4.9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E9F467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51EAB5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4.6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A6130D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2.4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357F69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.6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65C6FF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6.6</w:t>
            </w:r>
          </w:p>
        </w:tc>
      </w:tr>
      <w:tr w:rsidR="005D14A7" w:rsidRPr="005D56CA" w14:paraId="1D6D89FA" w14:textId="77777777" w:rsidTr="0012163E">
        <w:trPr>
          <w:trHeight w:val="230"/>
        </w:trPr>
        <w:tc>
          <w:tcPr>
            <w:tcW w:w="887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1B8304A" w14:textId="77777777" w:rsidR="005D14A7" w:rsidRPr="005D56CA" w:rsidRDefault="005D14A7" w:rsidP="005D14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14E70" w14:textId="182C2D36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Sum</w:t>
            </w:r>
            <w:r w:rsidR="00473266"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 xml:space="preserve"> N+P+K</w:t>
            </w:r>
          </w:p>
        </w:tc>
        <w:tc>
          <w:tcPr>
            <w:tcW w:w="564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B0A6F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0</w:t>
            </w:r>
          </w:p>
        </w:tc>
        <w:tc>
          <w:tcPr>
            <w:tcW w:w="480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C25CF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8.1</w:t>
            </w:r>
          </w:p>
        </w:tc>
        <w:tc>
          <w:tcPr>
            <w:tcW w:w="480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335BE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5.6</w:t>
            </w:r>
          </w:p>
        </w:tc>
        <w:tc>
          <w:tcPr>
            <w:tcW w:w="480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16EB3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8.2</w:t>
            </w:r>
          </w:p>
        </w:tc>
        <w:tc>
          <w:tcPr>
            <w:tcW w:w="480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0971A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4.3</w:t>
            </w:r>
          </w:p>
        </w:tc>
        <w:tc>
          <w:tcPr>
            <w:tcW w:w="480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1A4A0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9.9</w:t>
            </w:r>
          </w:p>
        </w:tc>
        <w:tc>
          <w:tcPr>
            <w:tcW w:w="474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5626C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41</w:t>
            </w:r>
          </w:p>
        </w:tc>
      </w:tr>
      <w:tr w:rsidR="005D14A7" w:rsidRPr="005D56CA" w14:paraId="0AC60756" w14:textId="77777777" w:rsidTr="0012163E">
        <w:trPr>
          <w:trHeight w:val="230"/>
        </w:trPr>
        <w:tc>
          <w:tcPr>
            <w:tcW w:w="887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ECE7" w14:textId="77777777" w:rsidR="005D14A7" w:rsidRPr="005D56CA" w:rsidRDefault="005D14A7" w:rsidP="005D14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Compost</w:t>
            </w:r>
          </w:p>
        </w:tc>
        <w:tc>
          <w:tcPr>
            <w:tcW w:w="67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70C6C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N</w:t>
            </w:r>
          </w:p>
        </w:tc>
        <w:tc>
          <w:tcPr>
            <w:tcW w:w="56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44F0C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8.7</w:t>
            </w:r>
          </w:p>
        </w:tc>
        <w:tc>
          <w:tcPr>
            <w:tcW w:w="4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4198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8.7</w:t>
            </w:r>
          </w:p>
        </w:tc>
        <w:tc>
          <w:tcPr>
            <w:tcW w:w="4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653F1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1.5</w:t>
            </w:r>
          </w:p>
        </w:tc>
        <w:tc>
          <w:tcPr>
            <w:tcW w:w="4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F15B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0.6</w:t>
            </w:r>
          </w:p>
        </w:tc>
        <w:tc>
          <w:tcPr>
            <w:tcW w:w="4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E21B9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42.9</w:t>
            </w:r>
          </w:p>
        </w:tc>
        <w:tc>
          <w:tcPr>
            <w:tcW w:w="4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0A52E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40</w:t>
            </w:r>
          </w:p>
        </w:tc>
        <w:tc>
          <w:tcPr>
            <w:tcW w:w="47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D89A3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5.7</w:t>
            </w:r>
          </w:p>
        </w:tc>
      </w:tr>
      <w:tr w:rsidR="005D14A7" w:rsidRPr="005D56CA" w14:paraId="49FC9F31" w14:textId="77777777" w:rsidTr="0012163E">
        <w:trPr>
          <w:trHeight w:val="230"/>
        </w:trPr>
        <w:tc>
          <w:tcPr>
            <w:tcW w:w="8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42EE7" w14:textId="77777777" w:rsidR="005D14A7" w:rsidRPr="005D56CA" w:rsidRDefault="005D14A7" w:rsidP="005D14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4AC2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8AB1A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7.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8C7E1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9.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8EEDC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71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04BE2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90.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BEE67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87.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9BF8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05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D358F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10</w:t>
            </w:r>
          </w:p>
        </w:tc>
      </w:tr>
      <w:tr w:rsidR="005D14A7" w:rsidRPr="005D56CA" w14:paraId="51F81887" w14:textId="77777777" w:rsidTr="0012163E">
        <w:trPr>
          <w:trHeight w:val="230"/>
        </w:trPr>
        <w:tc>
          <w:tcPr>
            <w:tcW w:w="8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3F862" w14:textId="77777777" w:rsidR="005D14A7" w:rsidRPr="005D56CA" w:rsidRDefault="005D14A7" w:rsidP="005D14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0CC2C9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K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99642D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3.6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A4CCF1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9.4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57150A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9.9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CEF227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7.7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2CB3FC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74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01A105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3.7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8AE176" w14:textId="77777777" w:rsidR="005D14A7" w:rsidRPr="005D56CA" w:rsidRDefault="005D14A7" w:rsidP="005D14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99.1</w:t>
            </w:r>
          </w:p>
        </w:tc>
      </w:tr>
      <w:tr w:rsidR="00473266" w:rsidRPr="005D56CA" w14:paraId="16BE4053" w14:textId="77777777" w:rsidTr="0012163E">
        <w:trPr>
          <w:trHeight w:val="230"/>
        </w:trPr>
        <w:tc>
          <w:tcPr>
            <w:tcW w:w="887" w:type="pct"/>
            <w:vMerge/>
            <w:tcBorders>
              <w:top w:val="nil"/>
              <w:left w:val="nil"/>
              <w:bottom w:val="dotted" w:sz="4" w:space="0" w:color="00000A"/>
              <w:right w:val="nil"/>
            </w:tcBorders>
            <w:vAlign w:val="center"/>
            <w:hideMark/>
          </w:tcPr>
          <w:p w14:paraId="35D1C76A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4BDBF537" w14:textId="4FB99342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Sum N+P+K</w:t>
            </w:r>
          </w:p>
        </w:tc>
        <w:tc>
          <w:tcPr>
            <w:tcW w:w="564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505B124D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9.9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50D9ED36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07.9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536E1745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52.7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417F8610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68.6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5446DF0A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04.6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3DE76A8F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78.7</w:t>
            </w:r>
          </w:p>
        </w:tc>
        <w:tc>
          <w:tcPr>
            <w:tcW w:w="474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71EFC750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44.7</w:t>
            </w:r>
          </w:p>
        </w:tc>
      </w:tr>
      <w:tr w:rsidR="00473266" w:rsidRPr="005D56CA" w14:paraId="3C406C8D" w14:textId="77777777" w:rsidTr="0012163E">
        <w:trPr>
          <w:trHeight w:val="230"/>
        </w:trPr>
        <w:tc>
          <w:tcPr>
            <w:tcW w:w="887" w:type="pct"/>
            <w:vMerge w:val="restart"/>
            <w:tcBorders>
              <w:top w:val="dotted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1BB67829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Vermicompost</w:t>
            </w:r>
          </w:p>
        </w:tc>
        <w:tc>
          <w:tcPr>
            <w:tcW w:w="675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C85BA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N</w:t>
            </w:r>
          </w:p>
        </w:tc>
        <w:tc>
          <w:tcPr>
            <w:tcW w:w="564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2F953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1.8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3CD4E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45.2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7EF3F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60.1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2096C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9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03D4A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0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C1D8B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46.7</w:t>
            </w:r>
          </w:p>
        </w:tc>
        <w:tc>
          <w:tcPr>
            <w:tcW w:w="474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3948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41.6</w:t>
            </w:r>
          </w:p>
        </w:tc>
      </w:tr>
      <w:tr w:rsidR="00473266" w:rsidRPr="005D56CA" w14:paraId="0CABC1AA" w14:textId="77777777" w:rsidTr="0012163E">
        <w:trPr>
          <w:trHeight w:val="230"/>
        </w:trPr>
        <w:tc>
          <w:tcPr>
            <w:tcW w:w="887" w:type="pct"/>
            <w:vMerge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14:paraId="0E913E8F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A58D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0F580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2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72343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46.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0B39A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83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71B4C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05.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F124A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02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9F5D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22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77DA3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28.3</w:t>
            </w:r>
          </w:p>
        </w:tc>
      </w:tr>
      <w:tr w:rsidR="00473266" w:rsidRPr="005D56CA" w14:paraId="4DF21E00" w14:textId="77777777" w:rsidTr="0012163E">
        <w:trPr>
          <w:trHeight w:val="230"/>
        </w:trPr>
        <w:tc>
          <w:tcPr>
            <w:tcW w:w="887" w:type="pct"/>
            <w:vMerge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14:paraId="34315C84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B711E9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K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370F4E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5.9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530040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4.3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3D53B7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4.9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C183BA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2.3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E73943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86.4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8C65C8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9.3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29641B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15.6</w:t>
            </w:r>
          </w:p>
        </w:tc>
      </w:tr>
      <w:tr w:rsidR="00473266" w:rsidRPr="005D56CA" w14:paraId="254236A8" w14:textId="77777777" w:rsidTr="0012163E">
        <w:trPr>
          <w:trHeight w:val="230"/>
        </w:trPr>
        <w:tc>
          <w:tcPr>
            <w:tcW w:w="887" w:type="pct"/>
            <w:vMerge/>
            <w:tcBorders>
              <w:top w:val="single" w:sz="4" w:space="0" w:color="00000A"/>
              <w:left w:val="nil"/>
              <w:bottom w:val="dotted" w:sz="4" w:space="0" w:color="00000A"/>
              <w:right w:val="nil"/>
            </w:tcBorders>
            <w:vAlign w:val="center"/>
            <w:hideMark/>
          </w:tcPr>
          <w:p w14:paraId="5C75B6B2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2AEEBC8F" w14:textId="3189EA6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Sum N+P+K</w:t>
            </w:r>
          </w:p>
        </w:tc>
        <w:tc>
          <w:tcPr>
            <w:tcW w:w="564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23C47106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69.8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4230BA10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25.8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625ECB35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78.1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69A69076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96.7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3600E166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38.6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5AD3DA6C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08.5</w:t>
            </w:r>
          </w:p>
        </w:tc>
        <w:tc>
          <w:tcPr>
            <w:tcW w:w="474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0C6F4F4F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85.5</w:t>
            </w:r>
          </w:p>
        </w:tc>
      </w:tr>
      <w:tr w:rsidR="00473266" w:rsidRPr="005D56CA" w14:paraId="348A9D7F" w14:textId="77777777" w:rsidTr="0012163E">
        <w:trPr>
          <w:trHeight w:val="230"/>
        </w:trPr>
        <w:tc>
          <w:tcPr>
            <w:tcW w:w="887" w:type="pct"/>
            <w:vMerge w:val="restar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7A445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2"/>
              </w:rPr>
              <w:t>Milorganite</w:t>
            </w:r>
          </w:p>
        </w:tc>
        <w:tc>
          <w:tcPr>
            <w:tcW w:w="675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5D1B9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N</w:t>
            </w:r>
          </w:p>
        </w:tc>
        <w:tc>
          <w:tcPr>
            <w:tcW w:w="564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B53FD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5.3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1EA13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73.3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DBA96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97.4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BE49B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95.6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DFF87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81.1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0A334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75.7</w:t>
            </w:r>
          </w:p>
        </w:tc>
        <w:tc>
          <w:tcPr>
            <w:tcW w:w="474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CE79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67.5</w:t>
            </w:r>
          </w:p>
        </w:tc>
      </w:tr>
      <w:tr w:rsidR="00473266" w:rsidRPr="005D56CA" w14:paraId="40E0753E" w14:textId="77777777" w:rsidTr="0012163E">
        <w:trPr>
          <w:trHeight w:val="230"/>
        </w:trPr>
        <w:tc>
          <w:tcPr>
            <w:tcW w:w="8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8EB0E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E415D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E7F5A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2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6F32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75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EA049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34.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0987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7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674B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65.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8DC5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98.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8C37E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07.9</w:t>
            </w:r>
          </w:p>
        </w:tc>
      </w:tr>
      <w:tr w:rsidR="00473266" w:rsidRPr="005D56CA" w14:paraId="372A7727" w14:textId="77777777" w:rsidTr="0012163E">
        <w:trPr>
          <w:trHeight w:val="230"/>
        </w:trPr>
        <w:tc>
          <w:tcPr>
            <w:tcW w:w="8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E9566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B66E01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K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A6F142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5.8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82431A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5.6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54F2EA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6.6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F7FD3C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2.3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BAB4F3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40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BC9310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63.6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629CE9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87.4</w:t>
            </w:r>
          </w:p>
        </w:tc>
      </w:tr>
      <w:tr w:rsidR="00473266" w:rsidRPr="005D56CA" w14:paraId="710B4474" w14:textId="77777777" w:rsidTr="0012163E">
        <w:trPr>
          <w:trHeight w:val="230"/>
        </w:trPr>
        <w:tc>
          <w:tcPr>
            <w:tcW w:w="887" w:type="pct"/>
            <w:vMerge/>
            <w:tcBorders>
              <w:top w:val="nil"/>
              <w:left w:val="nil"/>
              <w:bottom w:val="dotted" w:sz="4" w:space="0" w:color="00000A"/>
              <w:right w:val="nil"/>
            </w:tcBorders>
            <w:vAlign w:val="center"/>
            <w:hideMark/>
          </w:tcPr>
          <w:p w14:paraId="7329EB35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2A313A81" w14:textId="131267CD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Sum N+P+K</w:t>
            </w:r>
          </w:p>
        </w:tc>
        <w:tc>
          <w:tcPr>
            <w:tcW w:w="564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3D9E3038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13.2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78ACA783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04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12A33E42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88.7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1B983296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18.9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38D95858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86.8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051EF61F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38</w:t>
            </w:r>
          </w:p>
        </w:tc>
        <w:tc>
          <w:tcPr>
            <w:tcW w:w="474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0FD4C80D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462.8</w:t>
            </w:r>
          </w:p>
        </w:tc>
      </w:tr>
      <w:tr w:rsidR="00473266" w:rsidRPr="005D56CA" w14:paraId="70B593F4" w14:textId="77777777" w:rsidTr="0012163E">
        <w:trPr>
          <w:trHeight w:val="230"/>
        </w:trPr>
        <w:tc>
          <w:tcPr>
            <w:tcW w:w="887" w:type="pct"/>
            <w:vMerge w:val="restart"/>
            <w:tcBorders>
              <w:top w:val="dotted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584E1D03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Soybean meal</w:t>
            </w:r>
          </w:p>
        </w:tc>
        <w:tc>
          <w:tcPr>
            <w:tcW w:w="675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D421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N</w:t>
            </w:r>
          </w:p>
        </w:tc>
        <w:tc>
          <w:tcPr>
            <w:tcW w:w="564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E03D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8.3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84D5E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79.4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CD462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05.6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C8726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03.6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98496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87.9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048C9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82</w:t>
            </w:r>
          </w:p>
        </w:tc>
        <w:tc>
          <w:tcPr>
            <w:tcW w:w="474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F5C6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73.1</w:t>
            </w:r>
          </w:p>
        </w:tc>
      </w:tr>
      <w:tr w:rsidR="00473266" w:rsidRPr="005D56CA" w14:paraId="09D49347" w14:textId="77777777" w:rsidTr="0012163E">
        <w:trPr>
          <w:trHeight w:val="230"/>
        </w:trPr>
        <w:tc>
          <w:tcPr>
            <w:tcW w:w="887" w:type="pct"/>
            <w:vMerge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14:paraId="00F9EE7B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9B76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A8E0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6.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88C1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81.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84195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45.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8D96D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85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24CF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79.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D691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15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4972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25.4</w:t>
            </w:r>
          </w:p>
        </w:tc>
      </w:tr>
      <w:tr w:rsidR="00473266" w:rsidRPr="005D56CA" w14:paraId="4E4F70D2" w14:textId="77777777" w:rsidTr="0012163E">
        <w:trPr>
          <w:trHeight w:val="230"/>
        </w:trPr>
        <w:tc>
          <w:tcPr>
            <w:tcW w:w="887" w:type="pct"/>
            <w:vMerge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14:paraId="3B22BDBF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D60FA5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K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22FCD1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7.9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49A988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60.2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F98473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61.4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5AF289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6.7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176BE8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51.7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9359C2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69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E71CFA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03.1</w:t>
            </w:r>
          </w:p>
        </w:tc>
      </w:tr>
      <w:tr w:rsidR="00473266" w:rsidRPr="005D56CA" w14:paraId="1038E830" w14:textId="77777777" w:rsidTr="0012163E">
        <w:trPr>
          <w:trHeight w:val="230"/>
        </w:trPr>
        <w:tc>
          <w:tcPr>
            <w:tcW w:w="887" w:type="pct"/>
            <w:vMerge/>
            <w:tcBorders>
              <w:top w:val="single" w:sz="4" w:space="0" w:color="00000A"/>
              <w:left w:val="nil"/>
              <w:bottom w:val="dotted" w:sz="4" w:space="0" w:color="00000A"/>
              <w:right w:val="nil"/>
            </w:tcBorders>
            <w:vAlign w:val="center"/>
            <w:hideMark/>
          </w:tcPr>
          <w:p w14:paraId="58A80580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40E7D7D7" w14:textId="7247E82D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Sum N+P+K</w:t>
            </w:r>
          </w:p>
        </w:tc>
        <w:tc>
          <w:tcPr>
            <w:tcW w:w="564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195032DE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22.7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34BC275F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21.1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313F2E3F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12.9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5FDDEC58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45.6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5FC0D46B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419.2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03A1EEA8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66.3</w:t>
            </w:r>
          </w:p>
        </w:tc>
        <w:tc>
          <w:tcPr>
            <w:tcW w:w="474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764D5814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01.6</w:t>
            </w:r>
          </w:p>
        </w:tc>
      </w:tr>
      <w:tr w:rsidR="00473266" w:rsidRPr="005D56CA" w14:paraId="51DBA35D" w14:textId="77777777" w:rsidTr="0012163E">
        <w:trPr>
          <w:trHeight w:val="230"/>
        </w:trPr>
        <w:tc>
          <w:tcPr>
            <w:tcW w:w="887" w:type="pct"/>
            <w:vMerge w:val="restar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022B8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Cottonseed meal</w:t>
            </w:r>
          </w:p>
        </w:tc>
        <w:tc>
          <w:tcPr>
            <w:tcW w:w="675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0F045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N</w:t>
            </w:r>
          </w:p>
        </w:tc>
        <w:tc>
          <w:tcPr>
            <w:tcW w:w="564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E51A0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5.7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E1055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73.9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58956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98.3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276D7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96.5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04B2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81.9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F24C4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76.4</w:t>
            </w:r>
          </w:p>
        </w:tc>
        <w:tc>
          <w:tcPr>
            <w:tcW w:w="474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2FAB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68.1</w:t>
            </w:r>
          </w:p>
        </w:tc>
      </w:tr>
      <w:tr w:rsidR="00473266" w:rsidRPr="005D56CA" w14:paraId="28C33A0C" w14:textId="77777777" w:rsidTr="0012163E">
        <w:trPr>
          <w:trHeight w:val="230"/>
        </w:trPr>
        <w:tc>
          <w:tcPr>
            <w:tcW w:w="8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7045E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8554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D909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2.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4E8F1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75.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921A5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35.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8459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72.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DEFCB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67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5380E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00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45C3C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09.8</w:t>
            </w:r>
          </w:p>
        </w:tc>
      </w:tr>
      <w:tr w:rsidR="00473266" w:rsidRPr="005D56CA" w14:paraId="54AB7D2F" w14:textId="77777777" w:rsidTr="0012163E">
        <w:trPr>
          <w:trHeight w:val="230"/>
        </w:trPr>
        <w:tc>
          <w:tcPr>
            <w:tcW w:w="8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6A670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7C0CDA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K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05CBD4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6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696C8B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6.1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75E9E3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7.1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9A77B0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2.8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EE8D0E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41.2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A61E10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64.2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DC2CB1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89.1</w:t>
            </w:r>
          </w:p>
        </w:tc>
      </w:tr>
      <w:tr w:rsidR="00473266" w:rsidRPr="005D56CA" w14:paraId="38369550" w14:textId="77777777" w:rsidTr="0012163E">
        <w:trPr>
          <w:trHeight w:val="230"/>
        </w:trPr>
        <w:tc>
          <w:tcPr>
            <w:tcW w:w="887" w:type="pct"/>
            <w:vMerge/>
            <w:tcBorders>
              <w:top w:val="nil"/>
              <w:left w:val="nil"/>
              <w:bottom w:val="dotted" w:sz="4" w:space="0" w:color="00000A"/>
              <w:right w:val="nil"/>
            </w:tcBorders>
            <w:vAlign w:val="center"/>
            <w:hideMark/>
          </w:tcPr>
          <w:p w14:paraId="51EE49B7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3D8EE2EC" w14:textId="051D5B15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Sum N+P+K</w:t>
            </w:r>
          </w:p>
        </w:tc>
        <w:tc>
          <w:tcPr>
            <w:tcW w:w="564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2DA451BA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14.2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13E005D2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05.8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144BF413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91.3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40DF4BE1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21.7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516EBB72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90.3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2019F3E9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41</w:t>
            </w:r>
          </w:p>
        </w:tc>
        <w:tc>
          <w:tcPr>
            <w:tcW w:w="474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1EAEEFEA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467</w:t>
            </w:r>
          </w:p>
        </w:tc>
      </w:tr>
      <w:tr w:rsidR="00473266" w:rsidRPr="005D56CA" w14:paraId="61A10B84" w14:textId="77777777" w:rsidTr="0012163E">
        <w:trPr>
          <w:trHeight w:val="230"/>
        </w:trPr>
        <w:tc>
          <w:tcPr>
            <w:tcW w:w="887" w:type="pct"/>
            <w:vMerge w:val="restart"/>
            <w:tcBorders>
              <w:top w:val="dotted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210AE579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Alfalfa meal</w:t>
            </w:r>
          </w:p>
        </w:tc>
        <w:tc>
          <w:tcPr>
            <w:tcW w:w="675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0A68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N</w:t>
            </w:r>
          </w:p>
        </w:tc>
        <w:tc>
          <w:tcPr>
            <w:tcW w:w="564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5FB24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3.5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0793C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11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7AE84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47.6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ECEE1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44.9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347CE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22.9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A146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14.7</w:t>
            </w:r>
          </w:p>
        </w:tc>
        <w:tc>
          <w:tcPr>
            <w:tcW w:w="474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5C270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02.2</w:t>
            </w:r>
          </w:p>
        </w:tc>
      </w:tr>
      <w:tr w:rsidR="00473266" w:rsidRPr="005D56CA" w14:paraId="1A91507B" w14:textId="77777777" w:rsidTr="0012163E">
        <w:trPr>
          <w:trHeight w:val="230"/>
        </w:trPr>
        <w:tc>
          <w:tcPr>
            <w:tcW w:w="887" w:type="pct"/>
            <w:vMerge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14:paraId="7A43B612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B8B1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6245D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7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B0E4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13.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80201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0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BEC5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59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086AC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51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B5F07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99B22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15.1</w:t>
            </w:r>
          </w:p>
        </w:tc>
      </w:tr>
      <w:tr w:rsidR="00473266" w:rsidRPr="005D56CA" w14:paraId="6481BB17" w14:textId="77777777" w:rsidTr="0012163E">
        <w:trPr>
          <w:trHeight w:val="230"/>
        </w:trPr>
        <w:tc>
          <w:tcPr>
            <w:tcW w:w="887" w:type="pct"/>
            <w:vMerge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14:paraId="53C92C17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AD4B0A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K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24B2EB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9.1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F0DDFA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84.2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809C5C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85.8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FB3569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79.2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3CDBA2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12.1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C28B34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96.4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6309F5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84</w:t>
            </w:r>
          </w:p>
        </w:tc>
      </w:tr>
      <w:tr w:rsidR="00473266" w:rsidRPr="005D56CA" w14:paraId="0984F4B5" w14:textId="77777777" w:rsidTr="0012163E">
        <w:trPr>
          <w:trHeight w:val="230"/>
        </w:trPr>
        <w:tc>
          <w:tcPr>
            <w:tcW w:w="887" w:type="pct"/>
            <w:vMerge/>
            <w:tcBorders>
              <w:top w:val="single" w:sz="4" w:space="0" w:color="00000A"/>
              <w:left w:val="nil"/>
              <w:bottom w:val="dotted" w:sz="4" w:space="0" w:color="00000A"/>
              <w:right w:val="nil"/>
            </w:tcBorders>
            <w:vAlign w:val="center"/>
            <w:hideMark/>
          </w:tcPr>
          <w:p w14:paraId="5FF35F4F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169C4081" w14:textId="5DBA5732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Sum N+P+K</w:t>
            </w:r>
          </w:p>
        </w:tc>
        <w:tc>
          <w:tcPr>
            <w:tcW w:w="564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0363506F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71.6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14117550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09.1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7CCE405F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437.4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0F887334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483.2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00B83A95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86.2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36AC0B72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12.1</w:t>
            </w:r>
          </w:p>
        </w:tc>
        <w:tc>
          <w:tcPr>
            <w:tcW w:w="474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013FD96E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701.3</w:t>
            </w:r>
          </w:p>
        </w:tc>
      </w:tr>
      <w:tr w:rsidR="00473266" w:rsidRPr="005D56CA" w14:paraId="6F91DDB1" w14:textId="77777777" w:rsidTr="0012163E">
        <w:trPr>
          <w:trHeight w:val="230"/>
        </w:trPr>
        <w:tc>
          <w:tcPr>
            <w:tcW w:w="887" w:type="pct"/>
            <w:vMerge w:val="restar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C6985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Bone meal</w:t>
            </w:r>
          </w:p>
        </w:tc>
        <w:tc>
          <w:tcPr>
            <w:tcW w:w="675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E747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N</w:t>
            </w:r>
          </w:p>
        </w:tc>
        <w:tc>
          <w:tcPr>
            <w:tcW w:w="564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D4365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6.6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F40CC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4.3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5BA68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45.6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21FC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44.8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DCA91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8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0E6A2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5.4</w:t>
            </w:r>
          </w:p>
        </w:tc>
        <w:tc>
          <w:tcPr>
            <w:tcW w:w="474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C930A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1.6</w:t>
            </w:r>
          </w:p>
        </w:tc>
      </w:tr>
      <w:tr w:rsidR="00473266" w:rsidRPr="005D56CA" w14:paraId="2B941670" w14:textId="77777777" w:rsidTr="0012163E">
        <w:trPr>
          <w:trHeight w:val="230"/>
        </w:trPr>
        <w:tc>
          <w:tcPr>
            <w:tcW w:w="8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2C131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A523E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1B50B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4.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B3A65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5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BFA01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63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AC83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80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079D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77.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ECC6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93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407E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97.4</w:t>
            </w:r>
          </w:p>
        </w:tc>
      </w:tr>
      <w:tr w:rsidR="00473266" w:rsidRPr="005D56CA" w14:paraId="7B2ED1FF" w14:textId="77777777" w:rsidTr="0012163E">
        <w:trPr>
          <w:trHeight w:val="230"/>
        </w:trPr>
        <w:tc>
          <w:tcPr>
            <w:tcW w:w="8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D9968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631900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K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C2F655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2.1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70F2D7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6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212BBF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6.5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983227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4.5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C8CE13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65.6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966273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9.8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4BD4C7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87.8</w:t>
            </w:r>
          </w:p>
        </w:tc>
      </w:tr>
      <w:tr w:rsidR="00473266" w:rsidRPr="005D56CA" w14:paraId="7D8FA105" w14:textId="77777777" w:rsidTr="0012163E">
        <w:trPr>
          <w:trHeight w:val="230"/>
        </w:trPr>
        <w:tc>
          <w:tcPr>
            <w:tcW w:w="887" w:type="pct"/>
            <w:vMerge/>
            <w:tcBorders>
              <w:top w:val="nil"/>
              <w:left w:val="nil"/>
              <w:bottom w:val="dotted" w:sz="4" w:space="0" w:color="00000A"/>
              <w:right w:val="nil"/>
            </w:tcBorders>
            <w:vAlign w:val="center"/>
            <w:hideMark/>
          </w:tcPr>
          <w:p w14:paraId="4E3B1F91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4D36E84C" w14:textId="7DC3084D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Sum N+P+K</w:t>
            </w:r>
          </w:p>
        </w:tc>
        <w:tc>
          <w:tcPr>
            <w:tcW w:w="564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4E7A97A8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3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5018DF06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95.5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6530BE99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35.2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1A0CD01F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49.3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7898F53F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81.2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1F0576BD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58.3</w:t>
            </w:r>
          </w:p>
        </w:tc>
        <w:tc>
          <w:tcPr>
            <w:tcW w:w="474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2FA8E616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16.8</w:t>
            </w:r>
          </w:p>
        </w:tc>
      </w:tr>
      <w:tr w:rsidR="00473266" w:rsidRPr="005D56CA" w14:paraId="7A102DA8" w14:textId="77777777" w:rsidTr="0012163E">
        <w:trPr>
          <w:trHeight w:val="230"/>
        </w:trPr>
        <w:tc>
          <w:tcPr>
            <w:tcW w:w="887" w:type="pct"/>
            <w:vMerge w:val="restart"/>
            <w:tcBorders>
              <w:top w:val="dotted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0A214484" w14:textId="52E8E46C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*Biochar</w:t>
            </w:r>
            <w:r w:rsidR="0053355B"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 xml:space="preserve"> </w:t>
            </w:r>
            <w:r w:rsidR="0053355B" w:rsidRPr="00FE606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</w:t>
            </w:r>
            <w:r w:rsidR="00323F78" w:rsidRPr="00FE606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oultry and cattle manure, wood, HSW 500 °C)</w:t>
            </w:r>
          </w:p>
        </w:tc>
        <w:tc>
          <w:tcPr>
            <w:tcW w:w="675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E2DA2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N</w:t>
            </w:r>
          </w:p>
        </w:tc>
        <w:tc>
          <w:tcPr>
            <w:tcW w:w="564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63BE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45.8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12DE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09.6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93E1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677.6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18A6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665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06029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64.3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5E628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26.3</w:t>
            </w:r>
          </w:p>
        </w:tc>
        <w:tc>
          <w:tcPr>
            <w:tcW w:w="474" w:type="pct"/>
            <w:tcBorders>
              <w:top w:val="dotted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B372A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469.2</w:t>
            </w:r>
          </w:p>
        </w:tc>
      </w:tr>
      <w:tr w:rsidR="00473266" w:rsidRPr="005D56CA" w14:paraId="6F64844E" w14:textId="77777777" w:rsidTr="0012163E">
        <w:trPr>
          <w:trHeight w:val="230"/>
        </w:trPr>
        <w:tc>
          <w:tcPr>
            <w:tcW w:w="887" w:type="pct"/>
            <w:vMerge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14:paraId="59B47958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013C9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3F8A9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62.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741F0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22.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6629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936.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101CC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189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EACDA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152.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9F472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381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39DAC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446.3</w:t>
            </w:r>
          </w:p>
        </w:tc>
      </w:tr>
      <w:tr w:rsidR="00473266" w:rsidRPr="005D56CA" w14:paraId="0C2EDCAA" w14:textId="77777777" w:rsidTr="0012163E">
        <w:trPr>
          <w:trHeight w:val="230"/>
        </w:trPr>
        <w:tc>
          <w:tcPr>
            <w:tcW w:w="887" w:type="pct"/>
            <w:vMerge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14:paraId="7E34A6B5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EC700E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K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939E21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79.3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26380B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86.4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40F8F4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93.8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9B8540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63.6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53D592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973.6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351C7B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442.6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925760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303.5</w:t>
            </w:r>
          </w:p>
        </w:tc>
      </w:tr>
      <w:tr w:rsidR="00473266" w:rsidRPr="005D56CA" w14:paraId="19A5D961" w14:textId="77777777" w:rsidTr="0012163E">
        <w:trPr>
          <w:trHeight w:val="230"/>
        </w:trPr>
        <w:tc>
          <w:tcPr>
            <w:tcW w:w="887" w:type="pct"/>
            <w:vMerge/>
            <w:tcBorders>
              <w:top w:val="single" w:sz="4" w:space="0" w:color="00000A"/>
              <w:left w:val="nil"/>
              <w:bottom w:val="dotted" w:sz="4" w:space="0" w:color="00000A"/>
              <w:right w:val="nil"/>
            </w:tcBorders>
            <w:vAlign w:val="center"/>
            <w:hideMark/>
          </w:tcPr>
          <w:p w14:paraId="7CD4109D" w14:textId="77777777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675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6E8E5357" w14:textId="26110EAF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Sum</w:t>
            </w:r>
            <w:r w:rsidR="00016646"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 xml:space="preserve"> N+P+K</w:t>
            </w:r>
          </w:p>
        </w:tc>
        <w:tc>
          <w:tcPr>
            <w:tcW w:w="564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652017A1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787.5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1B377267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418.8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392C9703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007.9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7EAA0D67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217.8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5CD114EA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690.5</w:t>
            </w:r>
          </w:p>
        </w:tc>
        <w:tc>
          <w:tcPr>
            <w:tcW w:w="480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5C1C2F72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350.7</w:t>
            </w:r>
          </w:p>
        </w:tc>
        <w:tc>
          <w:tcPr>
            <w:tcW w:w="474" w:type="pct"/>
            <w:tcBorders>
              <w:left w:val="nil"/>
              <w:bottom w:val="dotted" w:sz="4" w:space="0" w:color="00000A"/>
              <w:right w:val="nil"/>
            </w:tcBorders>
            <w:shd w:val="clear" w:color="auto" w:fill="auto"/>
            <w:vAlign w:val="center"/>
            <w:hideMark/>
          </w:tcPr>
          <w:p w14:paraId="40550B78" w14:textId="77777777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3219.1</w:t>
            </w:r>
          </w:p>
        </w:tc>
      </w:tr>
      <w:tr w:rsidR="00473266" w:rsidRPr="005D56CA" w14:paraId="569B4A77" w14:textId="77777777" w:rsidTr="0012163E">
        <w:trPr>
          <w:trHeight w:val="683"/>
        </w:trPr>
        <w:tc>
          <w:tcPr>
            <w:tcW w:w="1563" w:type="pct"/>
            <w:gridSpan w:val="2"/>
            <w:tcBorders>
              <w:top w:val="dotted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697CE" w14:textId="4B8FED08" w:rsidR="00473266" w:rsidRPr="005D56CA" w:rsidRDefault="00473266" w:rsidP="0047326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2"/>
              </w:rPr>
              <w:t>AVERAGE HSW value (excluding biochar) </w:t>
            </w:r>
          </w:p>
        </w:tc>
        <w:tc>
          <w:tcPr>
            <w:tcW w:w="564" w:type="pct"/>
            <w:tcBorders>
              <w:top w:val="dotted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AC728" w14:textId="7D4F0493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2"/>
              </w:rPr>
              <w:t>79.</w:t>
            </w:r>
            <w:r w:rsidR="004429A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2"/>
              </w:rPr>
              <w:t>4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6ECD3" w14:textId="5B6F73BC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2"/>
              </w:rPr>
              <w:t>143.0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82356" w14:textId="5DB7E8B5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2"/>
              </w:rPr>
              <w:t>202.4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0550F" w14:textId="736759CB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2"/>
              </w:rPr>
              <w:t>223.</w:t>
            </w:r>
            <w:r w:rsidR="004429A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2"/>
              </w:rPr>
              <w:t>6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C10D9" w14:textId="5EECAC1E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2"/>
              </w:rPr>
              <w:t>271.2</w:t>
            </w:r>
          </w:p>
        </w:tc>
        <w:tc>
          <w:tcPr>
            <w:tcW w:w="480" w:type="pct"/>
            <w:tcBorders>
              <w:top w:val="dotted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EF3A1" w14:textId="1C0454F0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2"/>
              </w:rPr>
              <w:t>23</w:t>
            </w:r>
            <w:r w:rsidR="004429A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2"/>
              </w:rPr>
              <w:t>7</w:t>
            </w: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2"/>
              </w:rPr>
              <w:t>.</w:t>
            </w:r>
            <w:r w:rsidR="004429A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2"/>
              </w:rPr>
              <w:t>0</w:t>
            </w:r>
          </w:p>
        </w:tc>
        <w:tc>
          <w:tcPr>
            <w:tcW w:w="474" w:type="pct"/>
            <w:tcBorders>
              <w:top w:val="dotted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53412" w14:textId="6D3B29DE" w:rsidR="00473266" w:rsidRPr="005D56CA" w:rsidRDefault="00473266" w:rsidP="004732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2"/>
              </w:rPr>
            </w:pPr>
            <w:r w:rsidRPr="005D56C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2"/>
              </w:rPr>
              <w:t>324.5</w:t>
            </w:r>
          </w:p>
        </w:tc>
      </w:tr>
    </w:tbl>
    <w:p w14:paraId="31E96538" w14:textId="77777777" w:rsidR="005A2E79" w:rsidRPr="005D56CA" w:rsidRDefault="005A2E79">
      <w:pPr>
        <w:rPr>
          <w:rFonts w:asciiTheme="minorHAnsi" w:hAnsiTheme="minorHAnsi" w:cstheme="minorHAnsi"/>
        </w:rPr>
      </w:pPr>
    </w:p>
    <w:p w14:paraId="4DF740DE" w14:textId="6B853807" w:rsidR="005A2E79" w:rsidRPr="005D56CA" w:rsidRDefault="008248CF" w:rsidP="0070267D">
      <w:pPr>
        <w:spacing w:after="160" w:line="259" w:lineRule="auto"/>
        <w:rPr>
          <w:rFonts w:asciiTheme="minorHAnsi" w:hAnsiTheme="minorHAnsi" w:cstheme="minorHAnsi"/>
          <w:b/>
        </w:rPr>
      </w:pPr>
      <w:r w:rsidRPr="005D56CA">
        <w:rPr>
          <w:rFonts w:asciiTheme="minorHAnsi" w:hAnsiTheme="minorHAnsi" w:cstheme="minorHAnsi"/>
        </w:rPr>
        <w:br w:type="page"/>
      </w:r>
      <w:r w:rsidRPr="005D56CA">
        <w:rPr>
          <w:rFonts w:asciiTheme="minorHAnsi" w:hAnsiTheme="minorHAnsi" w:cstheme="minorHAnsi"/>
          <w:b/>
        </w:rPr>
        <w:lastRenderedPageBreak/>
        <w:t>References</w:t>
      </w:r>
    </w:p>
    <w:p w14:paraId="16F68EB4" w14:textId="77777777" w:rsidR="005A2E79" w:rsidRPr="005D56CA" w:rsidRDefault="008248CF" w:rsidP="00B7560D">
      <w:pPr>
        <w:pStyle w:val="HTMLPreformatted"/>
        <w:numPr>
          <w:ilvl w:val="0"/>
          <w:numId w:val="8"/>
        </w:numPr>
        <w:shd w:val="clear" w:color="auto" w:fill="FFFFFF"/>
        <w:rPr>
          <w:rFonts w:asciiTheme="minorHAnsi" w:hAnsiTheme="minorHAnsi" w:cstheme="minorHAnsi"/>
          <w:sz w:val="24"/>
          <w:szCs w:val="24"/>
        </w:rPr>
      </w:pPr>
      <w:r w:rsidRPr="005D56CA">
        <w:rPr>
          <w:rFonts w:asciiTheme="minorHAnsi" w:hAnsiTheme="minorHAnsi" w:cstheme="minorHAnsi"/>
          <w:sz w:val="24"/>
          <w:szCs w:val="24"/>
        </w:rPr>
        <w:t>Aphalo, O.J., 2016. Learn R ...as you learnt your mother tongue. Leanpub, Helsinki.</w:t>
      </w:r>
    </w:p>
    <w:p w14:paraId="0BCD4BB6" w14:textId="7E954B3D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Arancon, N.Q., Edwards, C.A., Bierman, P., Welch, C., Metzger, J.D., 2004. Influences of vermicomposts on field strawberries: 1. Effects on growth and yields. </w:t>
      </w:r>
      <w:r w:rsidR="001D4DE4" w:rsidRPr="005D56CA">
        <w:rPr>
          <w:rFonts w:asciiTheme="minorHAnsi" w:hAnsiTheme="minorHAnsi" w:cstheme="minorHAnsi"/>
          <w:iCs/>
        </w:rPr>
        <w:t>Bioresour.</w:t>
      </w:r>
      <w:r w:rsidRPr="005D56CA">
        <w:rPr>
          <w:rFonts w:asciiTheme="minorHAnsi" w:hAnsiTheme="minorHAnsi" w:cstheme="minorHAnsi"/>
          <w:iCs/>
        </w:rPr>
        <w:t xml:space="preserve"> </w:t>
      </w:r>
      <w:r w:rsidR="005E7134" w:rsidRPr="005D56CA">
        <w:rPr>
          <w:rFonts w:asciiTheme="minorHAnsi" w:hAnsiTheme="minorHAnsi" w:cstheme="minorHAnsi"/>
          <w:iCs/>
        </w:rPr>
        <w:t>Technol.</w:t>
      </w:r>
      <w:r w:rsidRPr="005D56CA">
        <w:rPr>
          <w:rFonts w:asciiTheme="minorHAnsi" w:hAnsiTheme="minorHAnsi" w:cstheme="minorHAnsi"/>
        </w:rPr>
        <w:t xml:space="preserve"> </w:t>
      </w:r>
      <w:r w:rsidRPr="005D56CA">
        <w:rPr>
          <w:rFonts w:asciiTheme="minorHAnsi" w:hAnsiTheme="minorHAnsi" w:cstheme="minorHAnsi"/>
          <w:iCs/>
        </w:rPr>
        <w:t xml:space="preserve">93 </w:t>
      </w:r>
      <w:r w:rsidRPr="005D56CA">
        <w:rPr>
          <w:rFonts w:asciiTheme="minorHAnsi" w:hAnsiTheme="minorHAnsi" w:cstheme="minorHAnsi"/>
        </w:rPr>
        <w:t>(2), 145-153.</w:t>
      </w:r>
    </w:p>
    <w:p w14:paraId="5DDE410F" w14:textId="1D561861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Carpenter-Boggs, L., Reganold, J.P., Kennedy, A.C., 2000. Effects of biodynamic preparations on compost development. </w:t>
      </w:r>
      <w:r w:rsidRPr="005D56CA">
        <w:rPr>
          <w:rFonts w:asciiTheme="minorHAnsi" w:hAnsiTheme="minorHAnsi" w:cstheme="minorHAnsi"/>
          <w:iCs/>
        </w:rPr>
        <w:t>Biol</w:t>
      </w:r>
      <w:r w:rsidR="00EA045D" w:rsidRPr="005D56CA">
        <w:rPr>
          <w:rFonts w:asciiTheme="minorHAnsi" w:hAnsiTheme="minorHAnsi" w:cstheme="minorHAnsi"/>
          <w:iCs/>
        </w:rPr>
        <w:t xml:space="preserve">. </w:t>
      </w:r>
      <w:r w:rsidR="00675135" w:rsidRPr="005D56CA">
        <w:rPr>
          <w:rFonts w:asciiTheme="minorHAnsi" w:hAnsiTheme="minorHAnsi" w:cstheme="minorHAnsi"/>
          <w:iCs/>
        </w:rPr>
        <w:t>A</w:t>
      </w:r>
      <w:r w:rsidRPr="005D56CA">
        <w:rPr>
          <w:rFonts w:asciiTheme="minorHAnsi" w:hAnsiTheme="minorHAnsi" w:cstheme="minorHAnsi"/>
          <w:iCs/>
        </w:rPr>
        <w:t>gric</w:t>
      </w:r>
      <w:r w:rsidR="00EA045D" w:rsidRPr="005D56CA">
        <w:rPr>
          <w:rFonts w:asciiTheme="minorHAnsi" w:hAnsiTheme="minorHAnsi" w:cstheme="minorHAnsi"/>
          <w:iCs/>
        </w:rPr>
        <w:t>.</w:t>
      </w:r>
      <w:r w:rsidRPr="005D56CA">
        <w:rPr>
          <w:rFonts w:asciiTheme="minorHAnsi" w:hAnsiTheme="minorHAnsi" w:cstheme="minorHAnsi"/>
          <w:iCs/>
        </w:rPr>
        <w:t xml:space="preserve"> </w:t>
      </w:r>
      <w:r w:rsidR="00675135" w:rsidRPr="005D56CA">
        <w:rPr>
          <w:rFonts w:asciiTheme="minorHAnsi" w:hAnsiTheme="minorHAnsi" w:cstheme="minorHAnsi"/>
          <w:iCs/>
        </w:rPr>
        <w:t>H</w:t>
      </w:r>
      <w:r w:rsidRPr="005D56CA">
        <w:rPr>
          <w:rFonts w:asciiTheme="minorHAnsi" w:hAnsiTheme="minorHAnsi" w:cstheme="minorHAnsi"/>
          <w:iCs/>
        </w:rPr>
        <w:t>ortic</w:t>
      </w:r>
      <w:r w:rsidR="00EA045D" w:rsidRPr="005D56CA">
        <w:rPr>
          <w:rFonts w:asciiTheme="minorHAnsi" w:hAnsiTheme="minorHAnsi" w:cstheme="minorHAnsi"/>
        </w:rPr>
        <w:t xml:space="preserve">. </w:t>
      </w:r>
      <w:r w:rsidRPr="005D56CA">
        <w:rPr>
          <w:rFonts w:asciiTheme="minorHAnsi" w:hAnsiTheme="minorHAnsi" w:cstheme="minorHAnsi"/>
          <w:iCs/>
        </w:rPr>
        <w:t xml:space="preserve">17 </w:t>
      </w:r>
      <w:r w:rsidRPr="005D56CA">
        <w:rPr>
          <w:rFonts w:asciiTheme="minorHAnsi" w:hAnsiTheme="minorHAnsi" w:cstheme="minorHAnsi"/>
        </w:rPr>
        <w:t>(4), 313-328.</w:t>
      </w:r>
    </w:p>
    <w:p w14:paraId="3272C247" w14:textId="5AB5AA0B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Chan, K.Y., Dorahy, C., Tyler, S., 2007. Determining the agronomic value of composts produced from garden organics from metropolitan areas of New South Wales, Australia. </w:t>
      </w:r>
      <w:r w:rsidRPr="005D56CA">
        <w:rPr>
          <w:rFonts w:asciiTheme="minorHAnsi" w:hAnsiTheme="minorHAnsi" w:cstheme="minorHAnsi"/>
          <w:iCs/>
        </w:rPr>
        <w:t>Aust</w:t>
      </w:r>
      <w:r w:rsidR="00EA045D" w:rsidRPr="005D56CA">
        <w:rPr>
          <w:rFonts w:asciiTheme="minorHAnsi" w:hAnsiTheme="minorHAnsi" w:cstheme="minorHAnsi"/>
          <w:iCs/>
        </w:rPr>
        <w:t>.</w:t>
      </w:r>
      <w:r w:rsidRPr="005D56CA">
        <w:rPr>
          <w:rFonts w:asciiTheme="minorHAnsi" w:hAnsiTheme="minorHAnsi" w:cstheme="minorHAnsi"/>
          <w:iCs/>
        </w:rPr>
        <w:t xml:space="preserve"> </w:t>
      </w:r>
      <w:r w:rsidR="005E7134" w:rsidRPr="005D56CA">
        <w:rPr>
          <w:rFonts w:asciiTheme="minorHAnsi" w:hAnsiTheme="minorHAnsi" w:cstheme="minorHAnsi"/>
          <w:iCs/>
        </w:rPr>
        <w:t>J.</w:t>
      </w:r>
      <w:r w:rsidRPr="005D56CA">
        <w:rPr>
          <w:rFonts w:asciiTheme="minorHAnsi" w:hAnsiTheme="minorHAnsi" w:cstheme="minorHAnsi"/>
          <w:iCs/>
        </w:rPr>
        <w:t xml:space="preserve"> Exp</w:t>
      </w:r>
      <w:r w:rsidR="00EA045D" w:rsidRPr="005D56CA">
        <w:rPr>
          <w:rFonts w:asciiTheme="minorHAnsi" w:hAnsiTheme="minorHAnsi" w:cstheme="minorHAnsi"/>
          <w:iCs/>
        </w:rPr>
        <w:t>.</w:t>
      </w:r>
      <w:r w:rsidRPr="005D56CA">
        <w:rPr>
          <w:rFonts w:asciiTheme="minorHAnsi" w:hAnsiTheme="minorHAnsi" w:cstheme="minorHAnsi"/>
          <w:iCs/>
        </w:rPr>
        <w:t xml:space="preserve"> Agric</w:t>
      </w:r>
      <w:r w:rsidR="00EA045D" w:rsidRPr="005D56CA">
        <w:rPr>
          <w:rFonts w:asciiTheme="minorHAnsi" w:hAnsiTheme="minorHAnsi" w:cstheme="minorHAnsi"/>
          <w:iCs/>
        </w:rPr>
        <w:t>.</w:t>
      </w:r>
      <w:r w:rsidRPr="005D56CA">
        <w:rPr>
          <w:rFonts w:asciiTheme="minorHAnsi" w:hAnsiTheme="minorHAnsi" w:cstheme="minorHAnsi"/>
        </w:rPr>
        <w:t xml:space="preserve"> </w:t>
      </w:r>
      <w:r w:rsidRPr="005D56CA">
        <w:rPr>
          <w:rFonts w:asciiTheme="minorHAnsi" w:hAnsiTheme="minorHAnsi" w:cstheme="minorHAnsi"/>
          <w:iCs/>
        </w:rPr>
        <w:t xml:space="preserve">47 </w:t>
      </w:r>
      <w:r w:rsidRPr="005D56CA">
        <w:rPr>
          <w:rFonts w:asciiTheme="minorHAnsi" w:hAnsiTheme="minorHAnsi" w:cstheme="minorHAnsi"/>
        </w:rPr>
        <w:t>(11), 1377-1382.</w:t>
      </w:r>
    </w:p>
    <w:p w14:paraId="7793F1DC" w14:textId="4B5341EC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Dowle, M., Srinivasan, A., 2017. data.table: Extension of `data.frame`. R package version 1.10.4-3. </w:t>
      </w:r>
      <w:r w:rsidR="009F6735" w:rsidRPr="005D56CA">
        <w:rPr>
          <w:rFonts w:asciiTheme="minorHAnsi" w:hAnsiTheme="minorHAnsi" w:cstheme="minorHAnsi"/>
        </w:rPr>
        <w:t>https://CRAN.R-project.org/package=data.table (accessed January 2016).</w:t>
      </w:r>
    </w:p>
    <w:p w14:paraId="01B27D7C" w14:textId="379DCADD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Dragulescu, A.A., 2014. xlsx: Read, write, format Excel 2007 and Excel 97/2000/XP/2003 files. R package version 0.5.7. </w:t>
      </w:r>
      <w:r w:rsidR="009F6735" w:rsidRPr="005D56CA">
        <w:rPr>
          <w:rFonts w:asciiTheme="minorHAnsi" w:hAnsiTheme="minorHAnsi" w:cstheme="minorHAnsi"/>
        </w:rPr>
        <w:t>https://CRAN.R-project.org/package=xlsx (accessed January 2016).</w:t>
      </w:r>
    </w:p>
    <w:p w14:paraId="3784BB90" w14:textId="6A29C561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Dragulescu, A.A., 2014. xlsxjars: Package required POI jars for the xlsx package. R package version 0.6.1. </w:t>
      </w:r>
      <w:r w:rsidR="009F6735" w:rsidRPr="005D56CA">
        <w:rPr>
          <w:rFonts w:asciiTheme="minorHAnsi" w:hAnsiTheme="minorHAnsi" w:cstheme="minorHAnsi"/>
        </w:rPr>
        <w:t>https://CRAN.R-project.org/package=xlsxjars (accessed January 2016).</w:t>
      </w:r>
    </w:p>
    <w:p w14:paraId="7A1C6205" w14:textId="1DAB8100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Graves, S., Piepho, H.P., Selzer, L., with help from Dorai-Raj, S., 2015.multcompView: Visualizations of Paired Comparisons. R package version 0.1-7. </w:t>
      </w:r>
      <w:r w:rsidR="009F6735" w:rsidRPr="005D56CA">
        <w:rPr>
          <w:rFonts w:asciiTheme="minorHAnsi" w:hAnsiTheme="minorHAnsi" w:cstheme="minorHAnsi"/>
        </w:rPr>
        <w:t>https://CRAN.R-project.org/package=multcompView</w:t>
      </w:r>
      <w:r w:rsidR="00E54FB7" w:rsidRPr="005D56CA">
        <w:rPr>
          <w:rFonts w:asciiTheme="minorHAnsi" w:hAnsiTheme="minorHAnsi" w:cstheme="minorHAnsi"/>
        </w:rPr>
        <w:t>s</w:t>
      </w:r>
      <w:r w:rsidR="009F6735" w:rsidRPr="005D56CA">
        <w:rPr>
          <w:rFonts w:asciiTheme="minorHAnsi" w:hAnsiTheme="minorHAnsi" w:cstheme="minorHAnsi"/>
        </w:rPr>
        <w:t xml:space="preserve"> (accessed January 2016).</w:t>
      </w:r>
    </w:p>
    <w:p w14:paraId="2DE96170" w14:textId="1B1CDD8E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Hargreaves, J.C., Adl, M.S., Warman, P.R., 2009a. Are compost teas an effective nutrient amendment in the cultivation of strawberries? Soil and plant tissue effects. </w:t>
      </w:r>
      <w:r w:rsidR="005E7134" w:rsidRPr="005D56CA">
        <w:rPr>
          <w:rFonts w:asciiTheme="minorHAnsi" w:hAnsiTheme="minorHAnsi" w:cstheme="minorHAnsi"/>
          <w:iCs/>
        </w:rPr>
        <w:t>J.</w:t>
      </w:r>
      <w:r w:rsidRPr="005D56CA">
        <w:rPr>
          <w:rFonts w:asciiTheme="minorHAnsi" w:hAnsiTheme="minorHAnsi" w:cstheme="minorHAnsi"/>
          <w:iCs/>
        </w:rPr>
        <w:t xml:space="preserve"> </w:t>
      </w:r>
      <w:r w:rsidR="005E7134" w:rsidRPr="005D56CA">
        <w:rPr>
          <w:rFonts w:asciiTheme="minorHAnsi" w:hAnsiTheme="minorHAnsi" w:cstheme="minorHAnsi"/>
          <w:iCs/>
        </w:rPr>
        <w:t>Sci.</w:t>
      </w:r>
      <w:r w:rsidRPr="005D56CA">
        <w:rPr>
          <w:rFonts w:asciiTheme="minorHAnsi" w:hAnsiTheme="minorHAnsi" w:cstheme="minorHAnsi"/>
          <w:iCs/>
        </w:rPr>
        <w:t xml:space="preserve"> Food Agric</w:t>
      </w:r>
      <w:r w:rsidR="00EA045D" w:rsidRPr="005D56CA">
        <w:rPr>
          <w:rFonts w:asciiTheme="minorHAnsi" w:hAnsiTheme="minorHAnsi" w:cstheme="minorHAnsi"/>
          <w:iCs/>
        </w:rPr>
        <w:t>.</w:t>
      </w:r>
      <w:r w:rsidRPr="005D56CA">
        <w:rPr>
          <w:rFonts w:asciiTheme="minorHAnsi" w:hAnsiTheme="minorHAnsi" w:cstheme="minorHAnsi"/>
        </w:rPr>
        <w:t xml:space="preserve"> </w:t>
      </w:r>
      <w:r w:rsidRPr="005D56CA">
        <w:rPr>
          <w:rFonts w:asciiTheme="minorHAnsi" w:hAnsiTheme="minorHAnsi" w:cstheme="minorHAnsi"/>
          <w:iCs/>
        </w:rPr>
        <w:t xml:space="preserve">89 </w:t>
      </w:r>
      <w:r w:rsidRPr="005D56CA">
        <w:rPr>
          <w:rFonts w:asciiTheme="minorHAnsi" w:hAnsiTheme="minorHAnsi" w:cstheme="minorHAnsi"/>
        </w:rPr>
        <w:t>(3), 390-397.</w:t>
      </w:r>
    </w:p>
    <w:p w14:paraId="6D4BD6D5" w14:textId="0C775C61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Hargreaves, J.C., Adl, M.S., Warman, P.R., 2009b. The effects of municipal solid waste compost and compost tea on mineral element uptake and fruit quality of strawberries. </w:t>
      </w:r>
      <w:r w:rsidRPr="005D56CA">
        <w:rPr>
          <w:rFonts w:asciiTheme="minorHAnsi" w:hAnsiTheme="minorHAnsi" w:cstheme="minorHAnsi"/>
          <w:iCs/>
        </w:rPr>
        <w:t xml:space="preserve">Compost </w:t>
      </w:r>
      <w:r w:rsidR="005E7134" w:rsidRPr="005D56CA">
        <w:rPr>
          <w:rFonts w:asciiTheme="minorHAnsi" w:hAnsiTheme="minorHAnsi" w:cstheme="minorHAnsi"/>
          <w:iCs/>
        </w:rPr>
        <w:t>Sci.</w:t>
      </w:r>
      <w:r w:rsidRPr="005D56CA">
        <w:rPr>
          <w:rFonts w:asciiTheme="minorHAnsi" w:hAnsiTheme="minorHAnsi" w:cstheme="minorHAnsi"/>
          <w:iCs/>
        </w:rPr>
        <w:t xml:space="preserve"> </w:t>
      </w:r>
      <w:r w:rsidR="00675135" w:rsidRPr="005D56CA">
        <w:rPr>
          <w:rFonts w:asciiTheme="minorHAnsi" w:hAnsiTheme="minorHAnsi" w:cstheme="minorHAnsi"/>
          <w:iCs/>
        </w:rPr>
        <w:t>U</w:t>
      </w:r>
      <w:r w:rsidRPr="005D56CA">
        <w:rPr>
          <w:rFonts w:asciiTheme="minorHAnsi" w:hAnsiTheme="minorHAnsi" w:cstheme="minorHAnsi"/>
          <w:iCs/>
        </w:rPr>
        <w:t>til</w:t>
      </w:r>
      <w:r w:rsidR="00EA045D" w:rsidRPr="005D56CA">
        <w:rPr>
          <w:rFonts w:asciiTheme="minorHAnsi" w:hAnsiTheme="minorHAnsi" w:cstheme="minorHAnsi"/>
          <w:iCs/>
        </w:rPr>
        <w:t>.</w:t>
      </w:r>
      <w:r w:rsidRPr="005D56CA">
        <w:rPr>
          <w:rFonts w:asciiTheme="minorHAnsi" w:hAnsiTheme="minorHAnsi" w:cstheme="minorHAnsi"/>
        </w:rPr>
        <w:t xml:space="preserve"> </w:t>
      </w:r>
      <w:r w:rsidRPr="005D56CA">
        <w:rPr>
          <w:rFonts w:asciiTheme="minorHAnsi" w:hAnsiTheme="minorHAnsi" w:cstheme="minorHAnsi"/>
          <w:iCs/>
        </w:rPr>
        <w:t xml:space="preserve">17 </w:t>
      </w:r>
      <w:r w:rsidRPr="005D56CA">
        <w:rPr>
          <w:rFonts w:asciiTheme="minorHAnsi" w:hAnsiTheme="minorHAnsi" w:cstheme="minorHAnsi"/>
        </w:rPr>
        <w:t>(2), 85-94.</w:t>
      </w:r>
    </w:p>
    <w:p w14:paraId="117D9EB8" w14:textId="3406DF1F" w:rsidR="005A2E79" w:rsidRPr="005D56CA" w:rsidRDefault="008248CF" w:rsidP="00475F51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Home Depot website for soil amendments: </w:t>
      </w:r>
      <w:r w:rsidR="00475F51" w:rsidRPr="005D56CA">
        <w:rPr>
          <w:rFonts w:asciiTheme="minorHAnsi" w:hAnsiTheme="minorHAnsi" w:cstheme="minorHAnsi"/>
        </w:rPr>
        <w:t>https://www.homedepot.com/b/Outdoors-Garden-Center-Landscaping-Soils-Soil-Amendments/Compost/N-5yc1vZbx7hZ1z0ludr (accessed June 2017).</w:t>
      </w:r>
    </w:p>
    <w:p w14:paraId="1B3EBDB5" w14:textId="74350D89" w:rsidR="005A2E79" w:rsidRPr="005D56CA" w:rsidRDefault="008248CF" w:rsidP="00AB0890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Ideal Compost Co. website: </w:t>
      </w:r>
      <w:r w:rsidR="00AB0890" w:rsidRPr="005D56CA">
        <w:rPr>
          <w:rFonts w:asciiTheme="minorHAnsi" w:hAnsiTheme="minorHAnsi" w:cstheme="minorHAnsi"/>
        </w:rPr>
        <w:t>http://www.idealcompost.com/ (accessed July 2017).</w:t>
      </w:r>
    </w:p>
    <w:p w14:paraId="51007975" w14:textId="70C34280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>Jirka, S., Tomlinson, T., 201</w:t>
      </w:r>
      <w:r w:rsidR="009C766A" w:rsidRPr="005D56CA">
        <w:rPr>
          <w:rFonts w:asciiTheme="minorHAnsi" w:hAnsiTheme="minorHAnsi" w:cstheme="minorHAnsi"/>
        </w:rPr>
        <w:t>4</w:t>
      </w:r>
      <w:r w:rsidRPr="005D56CA">
        <w:rPr>
          <w:rFonts w:asciiTheme="minorHAnsi" w:hAnsiTheme="minorHAnsi" w:cstheme="minorHAnsi"/>
        </w:rPr>
        <w:t xml:space="preserve"> State of the Biochar Industry. A Survey of Commercial Activity in the Biochar Field, 2014.</w:t>
      </w:r>
    </w:p>
    <w:p w14:paraId="1A4059E5" w14:textId="3D6C4F9A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Kirigia, A., Njoka, J.T., Kinyua, P.I.D., Young, T.P., 2013. Characterizations of livestock manure market and the income contribution of manure trade in Mukogodo, Laikipia, Kenya. </w:t>
      </w:r>
      <w:r w:rsidRPr="005D56CA">
        <w:rPr>
          <w:rFonts w:asciiTheme="minorHAnsi" w:hAnsiTheme="minorHAnsi" w:cstheme="minorHAnsi"/>
          <w:iCs/>
        </w:rPr>
        <w:t xml:space="preserve">African </w:t>
      </w:r>
      <w:r w:rsidR="005E7134" w:rsidRPr="005D56CA">
        <w:rPr>
          <w:rFonts w:asciiTheme="minorHAnsi" w:hAnsiTheme="minorHAnsi" w:cstheme="minorHAnsi"/>
          <w:iCs/>
        </w:rPr>
        <w:t>J.</w:t>
      </w:r>
      <w:r w:rsidRPr="005D56CA">
        <w:rPr>
          <w:rFonts w:asciiTheme="minorHAnsi" w:hAnsiTheme="minorHAnsi" w:cstheme="minorHAnsi"/>
          <w:iCs/>
        </w:rPr>
        <w:t xml:space="preserve"> </w:t>
      </w:r>
      <w:r w:rsidR="001D4DE4" w:rsidRPr="005D56CA">
        <w:rPr>
          <w:rFonts w:asciiTheme="minorHAnsi" w:hAnsiTheme="minorHAnsi" w:cstheme="minorHAnsi"/>
          <w:iCs/>
        </w:rPr>
        <w:t>Agric.</w:t>
      </w:r>
      <w:r w:rsidRPr="005D56CA">
        <w:rPr>
          <w:rFonts w:asciiTheme="minorHAnsi" w:hAnsiTheme="minorHAnsi" w:cstheme="minorHAnsi"/>
          <w:iCs/>
        </w:rPr>
        <w:t xml:space="preserve"> </w:t>
      </w:r>
      <w:r w:rsidR="00D046E6" w:rsidRPr="005D56CA">
        <w:rPr>
          <w:rFonts w:asciiTheme="minorHAnsi" w:hAnsiTheme="minorHAnsi" w:cstheme="minorHAnsi"/>
          <w:iCs/>
        </w:rPr>
        <w:t>Res.</w:t>
      </w:r>
      <w:r w:rsidRPr="005D56CA">
        <w:rPr>
          <w:rFonts w:asciiTheme="minorHAnsi" w:hAnsiTheme="minorHAnsi" w:cstheme="minorHAnsi"/>
        </w:rPr>
        <w:t xml:space="preserve"> </w:t>
      </w:r>
      <w:r w:rsidRPr="005D56CA">
        <w:rPr>
          <w:rFonts w:asciiTheme="minorHAnsi" w:hAnsiTheme="minorHAnsi" w:cstheme="minorHAnsi"/>
          <w:iCs/>
        </w:rPr>
        <w:t xml:space="preserve">8 </w:t>
      </w:r>
      <w:r w:rsidRPr="005D56CA">
        <w:rPr>
          <w:rFonts w:asciiTheme="minorHAnsi" w:hAnsiTheme="minorHAnsi" w:cstheme="minorHAnsi"/>
        </w:rPr>
        <w:t>(46), 5864-5871.</w:t>
      </w:r>
    </w:p>
    <w:p w14:paraId="31C5583F" w14:textId="76E74A51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Koenker, R., 2018. quantreg: Quantile Regression. R package version 5.35. </w:t>
      </w:r>
      <w:r w:rsidR="009F6735" w:rsidRPr="005D56CA">
        <w:rPr>
          <w:rFonts w:asciiTheme="minorHAnsi" w:hAnsiTheme="minorHAnsi" w:cstheme="minorHAnsi"/>
        </w:rPr>
        <w:t>https://CRAN.R-project.org/package=quantreg (accessed January 2016).</w:t>
      </w:r>
    </w:p>
    <w:p w14:paraId="080A25E1" w14:textId="5841A2EC" w:rsidR="0053355B" w:rsidRPr="005D56CA" w:rsidRDefault="0053355B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bookmarkStart w:id="28" w:name="_Hlk924491"/>
      <w:r w:rsidRPr="007B0352">
        <w:rPr>
          <w:rFonts w:asciiTheme="minorHAnsi" w:hAnsiTheme="minorHAnsi" w:cstheme="minorHAnsi"/>
        </w:rPr>
        <w:t>Krounbi, L., van Es, H., Karanja, N.</w:t>
      </w:r>
      <w:r w:rsidR="00323F78" w:rsidRPr="005D56CA">
        <w:rPr>
          <w:rFonts w:asciiTheme="minorHAnsi" w:hAnsiTheme="minorHAnsi" w:cstheme="minorHAnsi"/>
        </w:rPr>
        <w:t xml:space="preserve">, </w:t>
      </w:r>
      <w:r w:rsidRPr="007B0352">
        <w:rPr>
          <w:rFonts w:asciiTheme="minorHAnsi" w:hAnsiTheme="minorHAnsi" w:cstheme="minorHAnsi"/>
        </w:rPr>
        <w:t xml:space="preserve">Lehmann, J., 2018. Nitrogen and </w:t>
      </w:r>
      <w:r w:rsidR="004652D4">
        <w:rPr>
          <w:rFonts w:asciiTheme="minorHAnsi" w:hAnsiTheme="minorHAnsi" w:cstheme="minorHAnsi"/>
        </w:rPr>
        <w:t>p</w:t>
      </w:r>
      <w:r w:rsidRPr="007B0352">
        <w:rPr>
          <w:rFonts w:asciiTheme="minorHAnsi" w:hAnsiTheme="minorHAnsi" w:cstheme="minorHAnsi"/>
        </w:rPr>
        <w:t xml:space="preserve">hosphorus </w:t>
      </w:r>
      <w:r w:rsidR="004652D4">
        <w:rPr>
          <w:rFonts w:asciiTheme="minorHAnsi" w:hAnsiTheme="minorHAnsi" w:cstheme="minorHAnsi"/>
        </w:rPr>
        <w:t>a</w:t>
      </w:r>
      <w:r w:rsidRPr="007B0352">
        <w:rPr>
          <w:rFonts w:asciiTheme="minorHAnsi" w:hAnsiTheme="minorHAnsi" w:cstheme="minorHAnsi"/>
        </w:rPr>
        <w:t xml:space="preserve">vailability of </w:t>
      </w:r>
      <w:r w:rsidR="004652D4">
        <w:rPr>
          <w:rFonts w:asciiTheme="minorHAnsi" w:hAnsiTheme="minorHAnsi" w:cstheme="minorHAnsi"/>
        </w:rPr>
        <w:t>b</w:t>
      </w:r>
      <w:r w:rsidRPr="007B0352">
        <w:rPr>
          <w:rFonts w:asciiTheme="minorHAnsi" w:hAnsiTheme="minorHAnsi" w:cstheme="minorHAnsi"/>
        </w:rPr>
        <w:t xml:space="preserve">iologically and </w:t>
      </w:r>
      <w:r w:rsidR="004652D4">
        <w:rPr>
          <w:rFonts w:asciiTheme="minorHAnsi" w:hAnsiTheme="minorHAnsi" w:cstheme="minorHAnsi"/>
        </w:rPr>
        <w:t>t</w:t>
      </w:r>
      <w:r w:rsidRPr="007B0352">
        <w:rPr>
          <w:rFonts w:asciiTheme="minorHAnsi" w:hAnsiTheme="minorHAnsi" w:cstheme="minorHAnsi"/>
        </w:rPr>
        <w:t xml:space="preserve">hermochemically </w:t>
      </w:r>
      <w:r w:rsidR="004652D4">
        <w:rPr>
          <w:rFonts w:asciiTheme="minorHAnsi" w:hAnsiTheme="minorHAnsi" w:cstheme="minorHAnsi"/>
        </w:rPr>
        <w:t>d</w:t>
      </w:r>
      <w:r w:rsidRPr="007B0352">
        <w:rPr>
          <w:rFonts w:asciiTheme="minorHAnsi" w:hAnsiTheme="minorHAnsi" w:cstheme="minorHAnsi"/>
        </w:rPr>
        <w:t xml:space="preserve">ecomposed </w:t>
      </w:r>
      <w:r w:rsidR="004652D4">
        <w:rPr>
          <w:rFonts w:asciiTheme="minorHAnsi" w:hAnsiTheme="minorHAnsi" w:cstheme="minorHAnsi"/>
        </w:rPr>
        <w:t>h</w:t>
      </w:r>
      <w:r w:rsidRPr="007B0352">
        <w:rPr>
          <w:rFonts w:asciiTheme="minorHAnsi" w:hAnsiTheme="minorHAnsi" w:cstheme="minorHAnsi"/>
        </w:rPr>
        <w:t xml:space="preserve">uman </w:t>
      </w:r>
      <w:r w:rsidR="004652D4">
        <w:rPr>
          <w:rFonts w:asciiTheme="minorHAnsi" w:hAnsiTheme="minorHAnsi" w:cstheme="minorHAnsi"/>
        </w:rPr>
        <w:t>w</w:t>
      </w:r>
      <w:r w:rsidRPr="007B0352">
        <w:rPr>
          <w:rFonts w:asciiTheme="minorHAnsi" w:hAnsiTheme="minorHAnsi" w:cstheme="minorHAnsi"/>
        </w:rPr>
        <w:t xml:space="preserve">astes and </w:t>
      </w:r>
      <w:r w:rsidR="004652D4">
        <w:rPr>
          <w:rFonts w:asciiTheme="minorHAnsi" w:hAnsiTheme="minorHAnsi" w:cstheme="minorHAnsi"/>
        </w:rPr>
        <w:t>u</w:t>
      </w:r>
      <w:r w:rsidRPr="007B0352">
        <w:rPr>
          <w:rFonts w:asciiTheme="minorHAnsi" w:hAnsiTheme="minorHAnsi" w:cstheme="minorHAnsi"/>
        </w:rPr>
        <w:t xml:space="preserve">rine in </w:t>
      </w:r>
      <w:r w:rsidR="004652D4">
        <w:rPr>
          <w:rFonts w:asciiTheme="minorHAnsi" w:hAnsiTheme="minorHAnsi" w:cstheme="minorHAnsi"/>
        </w:rPr>
        <w:t>s</w:t>
      </w:r>
      <w:r w:rsidRPr="007B0352">
        <w:rPr>
          <w:rFonts w:asciiTheme="minorHAnsi" w:hAnsiTheme="minorHAnsi" w:cstheme="minorHAnsi"/>
        </w:rPr>
        <w:t xml:space="preserve">oils </w:t>
      </w:r>
      <w:r w:rsidRPr="005D56CA">
        <w:rPr>
          <w:rFonts w:asciiTheme="minorHAnsi" w:hAnsiTheme="minorHAnsi" w:cstheme="minorHAnsi"/>
        </w:rPr>
        <w:t>w</w:t>
      </w:r>
      <w:r w:rsidRPr="007B0352">
        <w:rPr>
          <w:rFonts w:asciiTheme="minorHAnsi" w:hAnsiTheme="minorHAnsi" w:cstheme="minorHAnsi"/>
        </w:rPr>
        <w:t xml:space="preserve">ith </w:t>
      </w:r>
      <w:r w:rsidR="004652D4">
        <w:rPr>
          <w:rFonts w:asciiTheme="minorHAnsi" w:hAnsiTheme="minorHAnsi" w:cstheme="minorHAnsi"/>
        </w:rPr>
        <w:t>d</w:t>
      </w:r>
      <w:r w:rsidRPr="007B0352">
        <w:rPr>
          <w:rFonts w:asciiTheme="minorHAnsi" w:hAnsiTheme="minorHAnsi" w:cstheme="minorHAnsi"/>
        </w:rPr>
        <w:t xml:space="preserve">ifferent </w:t>
      </w:r>
      <w:r w:rsidR="004652D4">
        <w:rPr>
          <w:rFonts w:asciiTheme="minorHAnsi" w:hAnsiTheme="minorHAnsi" w:cstheme="minorHAnsi"/>
        </w:rPr>
        <w:t>t</w:t>
      </w:r>
      <w:r w:rsidRPr="007B0352">
        <w:rPr>
          <w:rFonts w:asciiTheme="minorHAnsi" w:hAnsiTheme="minorHAnsi" w:cstheme="minorHAnsi"/>
        </w:rPr>
        <w:t xml:space="preserve">exture and pH. </w:t>
      </w:r>
      <w:r w:rsidRPr="007B0352">
        <w:rPr>
          <w:rFonts w:asciiTheme="minorHAnsi" w:hAnsiTheme="minorHAnsi" w:cstheme="minorHAnsi"/>
          <w:iCs/>
        </w:rPr>
        <w:t>Soil Sci</w:t>
      </w:r>
      <w:r w:rsidRPr="005D56CA">
        <w:rPr>
          <w:rFonts w:asciiTheme="minorHAnsi" w:hAnsiTheme="minorHAnsi" w:cstheme="minorHAnsi"/>
          <w:iCs/>
        </w:rPr>
        <w:t>.</w:t>
      </w:r>
      <w:r w:rsidRPr="007B0352">
        <w:rPr>
          <w:rFonts w:asciiTheme="minorHAnsi" w:hAnsiTheme="minorHAnsi" w:cstheme="minorHAnsi"/>
        </w:rPr>
        <w:t xml:space="preserve"> </w:t>
      </w:r>
      <w:r w:rsidRPr="007B0352">
        <w:rPr>
          <w:rFonts w:asciiTheme="minorHAnsi" w:hAnsiTheme="minorHAnsi" w:cstheme="minorHAnsi"/>
          <w:iCs/>
        </w:rPr>
        <w:t xml:space="preserve">183 </w:t>
      </w:r>
      <w:r w:rsidRPr="007B0352">
        <w:rPr>
          <w:rFonts w:asciiTheme="minorHAnsi" w:hAnsiTheme="minorHAnsi" w:cstheme="minorHAnsi"/>
        </w:rPr>
        <w:t>(2),</w:t>
      </w:r>
      <w:r w:rsidRPr="005D56CA">
        <w:rPr>
          <w:rFonts w:asciiTheme="minorHAnsi" w:hAnsiTheme="minorHAnsi" w:cstheme="minorHAnsi"/>
        </w:rPr>
        <w:t xml:space="preserve"> </w:t>
      </w:r>
      <w:r w:rsidRPr="007B0352">
        <w:rPr>
          <w:rFonts w:asciiTheme="minorHAnsi" w:hAnsiTheme="minorHAnsi" w:cstheme="minorHAnsi"/>
        </w:rPr>
        <w:t>51-65.</w:t>
      </w:r>
      <w:r w:rsidRPr="005D56CA" w:rsidDel="0053355B">
        <w:rPr>
          <w:rFonts w:asciiTheme="minorHAnsi" w:hAnsiTheme="minorHAnsi" w:cstheme="minorHAnsi"/>
        </w:rPr>
        <w:t xml:space="preserve"> </w:t>
      </w:r>
      <w:bookmarkEnd w:id="28"/>
    </w:p>
    <w:p w14:paraId="2B565737" w14:textId="6C618099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Lenth, R.V., 2016. Least-Squares Means: The R Package lsmeans. </w:t>
      </w:r>
      <w:r w:rsidR="005E7134" w:rsidRPr="005D56CA">
        <w:rPr>
          <w:rFonts w:asciiTheme="minorHAnsi" w:hAnsiTheme="minorHAnsi" w:cstheme="minorHAnsi"/>
        </w:rPr>
        <w:t>J.</w:t>
      </w:r>
      <w:r w:rsidRPr="005D56CA">
        <w:rPr>
          <w:rFonts w:asciiTheme="minorHAnsi" w:hAnsiTheme="minorHAnsi" w:cstheme="minorHAnsi"/>
        </w:rPr>
        <w:t xml:space="preserve"> Statistical Software 69 (1), 1-33. doi:10.18637/jss.v069.i01</w:t>
      </w:r>
      <w:r w:rsidR="009F6735" w:rsidRPr="005D56CA">
        <w:rPr>
          <w:rFonts w:asciiTheme="minorHAnsi" w:hAnsiTheme="minorHAnsi" w:cstheme="minorHAnsi"/>
        </w:rPr>
        <w:t xml:space="preserve"> (accessed January 2016).</w:t>
      </w:r>
    </w:p>
    <w:p w14:paraId="2A5CA03D" w14:textId="731F2231" w:rsidR="005A2E79" w:rsidRPr="005D56CA" w:rsidRDefault="008248CF" w:rsidP="009F6735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lastRenderedPageBreak/>
        <w:t xml:space="preserve">Montana State University. "Manure 'Smells Like Money' As Energy Costs Rise." ScienceDaily. ScienceDaily, September 10, 2008. </w:t>
      </w:r>
      <w:r w:rsidR="00292A8E" w:rsidRPr="005D56CA">
        <w:rPr>
          <w:rFonts w:asciiTheme="minorHAnsi" w:hAnsiTheme="minorHAnsi" w:cstheme="minorHAnsi"/>
        </w:rPr>
        <w:t>http://</w:t>
      </w:r>
      <w:r w:rsidR="009F6735" w:rsidRPr="005D56CA">
        <w:rPr>
          <w:rFonts w:asciiTheme="minorHAnsi" w:hAnsiTheme="minorHAnsi" w:cstheme="minorHAnsi"/>
        </w:rPr>
        <w:t>www.sciencedaily.com/releases/2008/09/080908225153.htm (accessed August 2017).</w:t>
      </w:r>
    </w:p>
    <w:p w14:paraId="3E7C1409" w14:textId="3B50D379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Ndung’u, A., 2016. Passionate about Dudus. Horti News, Karurui Ventures LTD, Nairobi, Kenya. </w:t>
      </w:r>
      <w:r w:rsidR="009F6735" w:rsidRPr="005D56CA">
        <w:rPr>
          <w:rFonts w:asciiTheme="minorHAnsi" w:hAnsiTheme="minorHAnsi" w:cstheme="minorHAnsi"/>
        </w:rPr>
        <w:t>http://www.hortinews.co.ke/2016/02/09/passionate-about-dudus/ (accessed July 2017).</w:t>
      </w:r>
    </w:p>
    <w:p w14:paraId="391968DF" w14:textId="06BB1D96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Nekesa, A.O., Okalebo, J.R., Kimetto, J.R., 2007. Adoption of </w:t>
      </w:r>
      <w:r w:rsidR="00186C6E" w:rsidRPr="005D56CA">
        <w:rPr>
          <w:rFonts w:asciiTheme="minorHAnsi" w:hAnsiTheme="minorHAnsi" w:cstheme="minorHAnsi"/>
        </w:rPr>
        <w:t>l</w:t>
      </w:r>
      <w:r w:rsidRPr="005D56CA">
        <w:rPr>
          <w:rFonts w:asciiTheme="minorHAnsi" w:hAnsiTheme="minorHAnsi" w:cstheme="minorHAnsi"/>
        </w:rPr>
        <w:t xml:space="preserve">eguminous </w:t>
      </w:r>
      <w:r w:rsidR="00186C6E" w:rsidRPr="005D56CA">
        <w:rPr>
          <w:rFonts w:asciiTheme="minorHAnsi" w:hAnsiTheme="minorHAnsi" w:cstheme="minorHAnsi"/>
        </w:rPr>
        <w:t>t</w:t>
      </w:r>
      <w:r w:rsidRPr="005D56CA">
        <w:rPr>
          <w:rFonts w:asciiTheme="minorHAnsi" w:hAnsiTheme="minorHAnsi" w:cstheme="minorHAnsi"/>
        </w:rPr>
        <w:t>rees/</w:t>
      </w:r>
      <w:r w:rsidR="00186C6E" w:rsidRPr="005D56CA">
        <w:rPr>
          <w:rFonts w:asciiTheme="minorHAnsi" w:hAnsiTheme="minorHAnsi" w:cstheme="minorHAnsi"/>
        </w:rPr>
        <w:t>s</w:t>
      </w:r>
      <w:r w:rsidRPr="005D56CA">
        <w:rPr>
          <w:rFonts w:asciiTheme="minorHAnsi" w:hAnsiTheme="minorHAnsi" w:cstheme="minorHAnsi"/>
        </w:rPr>
        <w:t xml:space="preserve">hrubs, </w:t>
      </w:r>
      <w:r w:rsidR="00186C6E" w:rsidRPr="005D56CA">
        <w:rPr>
          <w:rFonts w:asciiTheme="minorHAnsi" w:hAnsiTheme="minorHAnsi" w:cstheme="minorHAnsi"/>
        </w:rPr>
        <w:t>c</w:t>
      </w:r>
      <w:r w:rsidRPr="005D56CA">
        <w:rPr>
          <w:rFonts w:asciiTheme="minorHAnsi" w:hAnsiTheme="minorHAnsi" w:cstheme="minorHAnsi"/>
        </w:rPr>
        <w:t xml:space="preserve">ompost and </w:t>
      </w:r>
      <w:r w:rsidR="00186C6E" w:rsidRPr="005D56CA">
        <w:rPr>
          <w:rFonts w:asciiTheme="minorHAnsi" w:hAnsiTheme="minorHAnsi" w:cstheme="minorHAnsi"/>
        </w:rPr>
        <w:t>f</w:t>
      </w:r>
      <w:r w:rsidRPr="005D56CA">
        <w:rPr>
          <w:rFonts w:asciiTheme="minorHAnsi" w:hAnsiTheme="minorHAnsi" w:cstheme="minorHAnsi"/>
        </w:rPr>
        <w:t xml:space="preserve">armyard </w:t>
      </w:r>
      <w:r w:rsidR="00186C6E" w:rsidRPr="005D56CA">
        <w:rPr>
          <w:rFonts w:asciiTheme="minorHAnsi" w:hAnsiTheme="minorHAnsi" w:cstheme="minorHAnsi"/>
        </w:rPr>
        <w:t>m</w:t>
      </w:r>
      <w:r w:rsidRPr="005D56CA">
        <w:rPr>
          <w:rFonts w:asciiTheme="minorHAnsi" w:hAnsiTheme="minorHAnsi" w:cstheme="minorHAnsi"/>
        </w:rPr>
        <w:t xml:space="preserve">anure (FYM) </w:t>
      </w:r>
      <w:r w:rsidR="00186C6E" w:rsidRPr="005D56CA">
        <w:rPr>
          <w:rFonts w:asciiTheme="minorHAnsi" w:hAnsiTheme="minorHAnsi" w:cstheme="minorHAnsi"/>
        </w:rPr>
        <w:t>a</w:t>
      </w:r>
      <w:r w:rsidRPr="005D56CA">
        <w:rPr>
          <w:rFonts w:asciiTheme="minorHAnsi" w:hAnsiTheme="minorHAnsi" w:cstheme="minorHAnsi"/>
        </w:rPr>
        <w:t xml:space="preserve">s </w:t>
      </w:r>
      <w:r w:rsidR="00186C6E" w:rsidRPr="005D56CA">
        <w:rPr>
          <w:rFonts w:asciiTheme="minorHAnsi" w:hAnsiTheme="minorHAnsi" w:cstheme="minorHAnsi"/>
        </w:rPr>
        <w:t>a</w:t>
      </w:r>
      <w:r w:rsidRPr="005D56CA">
        <w:rPr>
          <w:rFonts w:asciiTheme="minorHAnsi" w:hAnsiTheme="minorHAnsi" w:cstheme="minorHAnsi"/>
        </w:rPr>
        <w:t xml:space="preserve">lternatives to </w:t>
      </w:r>
      <w:r w:rsidR="00186C6E" w:rsidRPr="005D56CA">
        <w:rPr>
          <w:rFonts w:asciiTheme="minorHAnsi" w:hAnsiTheme="minorHAnsi" w:cstheme="minorHAnsi"/>
        </w:rPr>
        <w:t>i</w:t>
      </w:r>
      <w:r w:rsidRPr="005D56CA">
        <w:rPr>
          <w:rFonts w:asciiTheme="minorHAnsi" w:hAnsiTheme="minorHAnsi" w:cstheme="minorHAnsi"/>
        </w:rPr>
        <w:t xml:space="preserve">mproving </w:t>
      </w:r>
      <w:r w:rsidR="00186C6E" w:rsidRPr="005D56CA">
        <w:rPr>
          <w:rFonts w:asciiTheme="minorHAnsi" w:hAnsiTheme="minorHAnsi" w:cstheme="minorHAnsi"/>
        </w:rPr>
        <w:t>s</w:t>
      </w:r>
      <w:r w:rsidRPr="005D56CA">
        <w:rPr>
          <w:rFonts w:asciiTheme="minorHAnsi" w:hAnsiTheme="minorHAnsi" w:cstheme="minorHAnsi"/>
        </w:rPr>
        <w:t xml:space="preserve">oil </w:t>
      </w:r>
      <w:r w:rsidR="00186C6E" w:rsidRPr="005D56CA">
        <w:rPr>
          <w:rFonts w:asciiTheme="minorHAnsi" w:hAnsiTheme="minorHAnsi" w:cstheme="minorHAnsi"/>
        </w:rPr>
        <w:t>f</w:t>
      </w:r>
      <w:r w:rsidRPr="005D56CA">
        <w:rPr>
          <w:rFonts w:asciiTheme="minorHAnsi" w:hAnsiTheme="minorHAnsi" w:cstheme="minorHAnsi"/>
        </w:rPr>
        <w:t>ertility in Trans Nzoia District-Kenya</w:t>
      </w:r>
      <w:r w:rsidR="00186C6E" w:rsidRPr="005D56CA">
        <w:rPr>
          <w:rFonts w:asciiTheme="minorHAnsi" w:hAnsiTheme="minorHAnsi" w:cstheme="minorHAnsi"/>
        </w:rPr>
        <w:t>,</w:t>
      </w:r>
      <w:r w:rsidRPr="005D56CA">
        <w:rPr>
          <w:rFonts w:asciiTheme="minorHAnsi" w:hAnsiTheme="minorHAnsi" w:cstheme="minorHAnsi"/>
        </w:rPr>
        <w:t xml:space="preserve"> </w:t>
      </w:r>
      <w:r w:rsidR="00186C6E" w:rsidRPr="005D56CA">
        <w:rPr>
          <w:rFonts w:asciiTheme="minorHAnsi" w:hAnsiTheme="minorHAnsi" w:cstheme="minorHAnsi"/>
        </w:rPr>
        <w:t>i</w:t>
      </w:r>
      <w:r w:rsidRPr="005D56CA">
        <w:rPr>
          <w:rFonts w:asciiTheme="minorHAnsi" w:hAnsiTheme="minorHAnsi" w:cstheme="minorHAnsi"/>
        </w:rPr>
        <w:t>n</w:t>
      </w:r>
      <w:r w:rsidR="00186C6E" w:rsidRPr="005D56CA">
        <w:rPr>
          <w:rFonts w:asciiTheme="minorHAnsi" w:hAnsiTheme="minorHAnsi" w:cstheme="minorHAnsi"/>
        </w:rPr>
        <w:t>:</w:t>
      </w:r>
      <w:r w:rsidRPr="005D56CA">
        <w:rPr>
          <w:rFonts w:asciiTheme="minorHAnsi" w:hAnsiTheme="minorHAnsi" w:cstheme="minorHAnsi"/>
        </w:rPr>
        <w:t xml:space="preserve"> </w:t>
      </w:r>
      <w:r w:rsidRPr="005D56CA">
        <w:rPr>
          <w:rFonts w:asciiTheme="minorHAnsi" w:hAnsiTheme="minorHAnsi" w:cstheme="minorHAnsi"/>
          <w:iCs/>
        </w:rPr>
        <w:t>Advances in Integrated Soil Fertility Management in sub-Saharan Africa: Challenges and Opportunities</w:t>
      </w:r>
      <w:r w:rsidRPr="005D56CA">
        <w:rPr>
          <w:rFonts w:asciiTheme="minorHAnsi" w:hAnsiTheme="minorHAnsi" w:cstheme="minorHAnsi"/>
        </w:rPr>
        <w:t xml:space="preserve"> Springer, Dordrecht, </w:t>
      </w:r>
      <w:r w:rsidR="00186C6E" w:rsidRPr="005D56CA">
        <w:rPr>
          <w:rFonts w:asciiTheme="minorHAnsi" w:hAnsiTheme="minorHAnsi" w:cstheme="minorHAnsi"/>
        </w:rPr>
        <w:t xml:space="preserve">pp. </w:t>
      </w:r>
      <w:r w:rsidRPr="005D56CA">
        <w:rPr>
          <w:rFonts w:asciiTheme="minorHAnsi" w:hAnsiTheme="minorHAnsi" w:cstheme="minorHAnsi"/>
        </w:rPr>
        <w:t xml:space="preserve">955-960. </w:t>
      </w:r>
    </w:p>
    <w:p w14:paraId="1ED9176B" w14:textId="536ABE9C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>Njenga, M., Romney, D., Karanja, N., Gathuru, K., Kimani, S., Carsan, S., Frost, W., 2010. Recycling nutrients from organic wastes in Kenya’s capital city</w:t>
      </w:r>
      <w:r w:rsidR="00186C6E" w:rsidRPr="005D56CA">
        <w:rPr>
          <w:rFonts w:asciiTheme="minorHAnsi" w:hAnsiTheme="minorHAnsi" w:cstheme="minorHAnsi"/>
        </w:rPr>
        <w:t>,</w:t>
      </w:r>
      <w:r w:rsidRPr="005D56CA">
        <w:rPr>
          <w:rFonts w:asciiTheme="minorHAnsi" w:hAnsiTheme="minorHAnsi" w:cstheme="minorHAnsi"/>
        </w:rPr>
        <w:t xml:space="preserve"> </w:t>
      </w:r>
      <w:r w:rsidR="009F6735" w:rsidRPr="005D56CA">
        <w:rPr>
          <w:rFonts w:asciiTheme="minorHAnsi" w:hAnsiTheme="minorHAnsi" w:cstheme="minorHAnsi"/>
        </w:rPr>
        <w:t>in:</w:t>
      </w:r>
      <w:r w:rsidRPr="005D56CA">
        <w:rPr>
          <w:rFonts w:asciiTheme="minorHAnsi" w:hAnsiTheme="minorHAnsi" w:cstheme="minorHAnsi"/>
        </w:rPr>
        <w:t xml:space="preserve"> </w:t>
      </w:r>
      <w:r w:rsidRPr="005D56CA">
        <w:rPr>
          <w:rFonts w:asciiTheme="minorHAnsi" w:hAnsiTheme="minorHAnsi" w:cstheme="minorHAnsi"/>
          <w:iCs/>
        </w:rPr>
        <w:t xml:space="preserve">African </w:t>
      </w:r>
      <w:r w:rsidR="009F6735" w:rsidRPr="005D56CA">
        <w:rPr>
          <w:rFonts w:asciiTheme="minorHAnsi" w:hAnsiTheme="minorHAnsi" w:cstheme="minorHAnsi"/>
          <w:iCs/>
        </w:rPr>
        <w:t>U</w:t>
      </w:r>
      <w:r w:rsidRPr="005D56CA">
        <w:rPr>
          <w:rFonts w:asciiTheme="minorHAnsi" w:hAnsiTheme="minorHAnsi" w:cstheme="minorHAnsi"/>
          <w:iCs/>
        </w:rPr>
        <w:t xml:space="preserve">rban </w:t>
      </w:r>
      <w:r w:rsidR="009F6735" w:rsidRPr="005D56CA">
        <w:rPr>
          <w:rFonts w:asciiTheme="minorHAnsi" w:hAnsiTheme="minorHAnsi" w:cstheme="minorHAnsi"/>
          <w:iCs/>
        </w:rPr>
        <w:t>H</w:t>
      </w:r>
      <w:r w:rsidRPr="005D56CA">
        <w:rPr>
          <w:rFonts w:asciiTheme="minorHAnsi" w:hAnsiTheme="minorHAnsi" w:cstheme="minorHAnsi"/>
          <w:iCs/>
        </w:rPr>
        <w:t>arvest</w:t>
      </w:r>
      <w:r w:rsidRPr="005D56CA">
        <w:rPr>
          <w:rFonts w:asciiTheme="minorHAnsi" w:hAnsiTheme="minorHAnsi" w:cstheme="minorHAnsi"/>
        </w:rPr>
        <w:t xml:space="preserve"> Springer, New York, NY,</w:t>
      </w:r>
      <w:r w:rsidR="00186C6E" w:rsidRPr="005D56CA">
        <w:rPr>
          <w:rFonts w:asciiTheme="minorHAnsi" w:hAnsiTheme="minorHAnsi" w:cstheme="minorHAnsi"/>
        </w:rPr>
        <w:t xml:space="preserve"> pp.</w:t>
      </w:r>
      <w:r w:rsidRPr="005D56CA">
        <w:rPr>
          <w:rFonts w:asciiTheme="minorHAnsi" w:hAnsiTheme="minorHAnsi" w:cstheme="minorHAnsi"/>
        </w:rPr>
        <w:t xml:space="preserve"> 193-212.</w:t>
      </w:r>
    </w:p>
    <w:p w14:paraId="096426A3" w14:textId="38822E8E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Otinga, A.N., Pypers, P., Okalebo, J.R., Njoroge, R., Emong’ole, M., Six, L., Vanlauwe, B., Merckx, R., 2013. Partial substitution of phosphorus fertiliser by farmyard manure and its localised application increases agronomic efficiency and profitability of maize production. </w:t>
      </w:r>
      <w:r w:rsidRPr="005D56CA">
        <w:rPr>
          <w:rFonts w:asciiTheme="minorHAnsi" w:hAnsiTheme="minorHAnsi" w:cstheme="minorHAnsi"/>
          <w:iCs/>
        </w:rPr>
        <w:t xml:space="preserve">Field Crops </w:t>
      </w:r>
      <w:r w:rsidR="00D046E6" w:rsidRPr="005D56CA">
        <w:rPr>
          <w:rFonts w:asciiTheme="minorHAnsi" w:hAnsiTheme="minorHAnsi" w:cstheme="minorHAnsi"/>
          <w:iCs/>
        </w:rPr>
        <w:t>Res.</w:t>
      </w:r>
      <w:r w:rsidRPr="005D56CA">
        <w:rPr>
          <w:rFonts w:asciiTheme="minorHAnsi" w:hAnsiTheme="minorHAnsi" w:cstheme="minorHAnsi"/>
        </w:rPr>
        <w:t xml:space="preserve"> </w:t>
      </w:r>
      <w:r w:rsidRPr="005D56CA">
        <w:rPr>
          <w:rFonts w:asciiTheme="minorHAnsi" w:hAnsiTheme="minorHAnsi" w:cstheme="minorHAnsi"/>
          <w:iCs/>
        </w:rPr>
        <w:t>140</w:t>
      </w:r>
      <w:r w:rsidRPr="005D56CA">
        <w:rPr>
          <w:rFonts w:asciiTheme="minorHAnsi" w:hAnsiTheme="minorHAnsi" w:cstheme="minorHAnsi"/>
        </w:rPr>
        <w:t>, 32-43.</w:t>
      </w:r>
    </w:p>
    <w:p w14:paraId="622AE89F" w14:textId="7540C4EA" w:rsidR="005A2E79" w:rsidRPr="005D56CA" w:rsidRDefault="008248CF" w:rsidP="009F6735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Penhallegon, R., 2003. Nitrogen-phosphorus-potassium values of organic fertilizers. </w:t>
      </w:r>
      <w:r w:rsidRPr="005D56CA">
        <w:rPr>
          <w:rFonts w:asciiTheme="minorHAnsi" w:hAnsiTheme="minorHAnsi" w:cstheme="minorHAnsi"/>
          <w:iCs/>
        </w:rPr>
        <w:t>Oregon State University Extension Service. Available under http://extension. oregonstate. edu/lane/sites/default/files/documents/lc437organicfertilizersvaluesrev. pdf</w:t>
      </w:r>
      <w:r w:rsidRPr="005D56CA">
        <w:rPr>
          <w:rFonts w:asciiTheme="minorHAnsi" w:hAnsiTheme="minorHAnsi" w:cstheme="minorHAnsi"/>
        </w:rPr>
        <w:t>.</w:t>
      </w:r>
      <w:r w:rsidR="009F6735" w:rsidRPr="005D56CA">
        <w:rPr>
          <w:rFonts w:asciiTheme="minorHAnsi" w:hAnsiTheme="minorHAnsi" w:cstheme="minorHAnsi"/>
        </w:rPr>
        <w:t xml:space="preserve"> (accessed July 2017).</w:t>
      </w:r>
    </w:p>
    <w:p w14:paraId="232AF873" w14:textId="6707895B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color w:val="000000"/>
        </w:rPr>
      </w:pPr>
      <w:r w:rsidRPr="005D56CA">
        <w:rPr>
          <w:rFonts w:asciiTheme="minorHAnsi" w:hAnsiTheme="minorHAnsi" w:cstheme="minorHAnsi"/>
          <w:color w:val="000000"/>
        </w:rPr>
        <w:t xml:space="preserve">R Core Team, 2017. R: A language and environment for statistical computing. R Foundation for Statistical Computing, Vienna, Austria. URL </w:t>
      </w:r>
      <w:r w:rsidR="009F6735" w:rsidRPr="005D56CA">
        <w:rPr>
          <w:rFonts w:asciiTheme="minorHAnsi" w:hAnsiTheme="minorHAnsi" w:cstheme="minorHAnsi"/>
          <w:color w:val="000000"/>
        </w:rPr>
        <w:t xml:space="preserve">https://www.R-project.org/ </w:t>
      </w:r>
      <w:r w:rsidR="009F6735" w:rsidRPr="005D56CA">
        <w:rPr>
          <w:rFonts w:asciiTheme="minorHAnsi" w:hAnsiTheme="minorHAnsi" w:cstheme="minorHAnsi"/>
        </w:rPr>
        <w:t>(accessed January 2016).</w:t>
      </w:r>
    </w:p>
    <w:p w14:paraId="428A21B4" w14:textId="52F1EF3E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color w:val="000000"/>
        </w:rPr>
      </w:pPr>
      <w:r w:rsidRPr="005D56CA">
        <w:rPr>
          <w:rFonts w:asciiTheme="minorHAnsi" w:hAnsiTheme="minorHAnsi" w:cstheme="minorHAnsi"/>
          <w:color w:val="000000"/>
        </w:rPr>
        <w:t xml:space="preserve">Robinson, D., 2017. broom: Convert Statistical Analysis Objects into Tidy Data Frames. R package version 0.4.2. </w:t>
      </w:r>
      <w:r w:rsidR="009F6735" w:rsidRPr="005D56CA">
        <w:rPr>
          <w:rFonts w:asciiTheme="minorHAnsi" w:hAnsiTheme="minorHAnsi" w:cstheme="minorHAnsi"/>
          <w:color w:val="000000"/>
        </w:rPr>
        <w:t xml:space="preserve">https://CRAN.R-project.org/package=broom </w:t>
      </w:r>
      <w:r w:rsidR="009F6735" w:rsidRPr="005D56CA">
        <w:rPr>
          <w:rFonts w:asciiTheme="minorHAnsi" w:hAnsiTheme="minorHAnsi" w:cstheme="minorHAnsi"/>
        </w:rPr>
        <w:t>(accessed January 2016).</w:t>
      </w:r>
    </w:p>
    <w:p w14:paraId="483BCCA2" w14:textId="4D243715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color w:val="000000"/>
        </w:rPr>
      </w:pPr>
      <w:r w:rsidRPr="005D56CA">
        <w:rPr>
          <w:rFonts w:asciiTheme="minorHAnsi" w:hAnsiTheme="minorHAnsi" w:cstheme="minorHAnsi"/>
          <w:color w:val="000000"/>
        </w:rPr>
        <w:t>Sarkar, D., 2008. Lattice: Multivariate Data Visualization with R. Springer, New York. ISBN 978-0-387-75968-5</w:t>
      </w:r>
      <w:r w:rsidR="009F6735" w:rsidRPr="005D56CA">
        <w:rPr>
          <w:rFonts w:asciiTheme="minorHAnsi" w:hAnsiTheme="minorHAnsi" w:cstheme="minorHAnsi"/>
          <w:color w:val="000000"/>
        </w:rPr>
        <w:t xml:space="preserve"> </w:t>
      </w:r>
      <w:r w:rsidR="009F6735" w:rsidRPr="005D56CA">
        <w:rPr>
          <w:rFonts w:asciiTheme="minorHAnsi" w:hAnsiTheme="minorHAnsi" w:cstheme="minorHAnsi"/>
        </w:rPr>
        <w:t>(accessed January 2016).</w:t>
      </w:r>
    </w:p>
    <w:p w14:paraId="39263F50" w14:textId="76E754CA" w:rsidR="005A2E79" w:rsidRPr="005D56CA" w:rsidRDefault="008248CF" w:rsidP="009F6735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Shijiazhuang Hanhao Trade Co., Ltd vermicompost merchant on Alibaba: </w:t>
      </w:r>
      <w:r w:rsidR="009F6735" w:rsidRPr="005D56CA">
        <w:rPr>
          <w:rFonts w:asciiTheme="minorHAnsi" w:eastAsiaTheme="minorEastAsia" w:hAnsiTheme="minorHAnsi" w:cstheme="minorHAnsi"/>
        </w:rPr>
        <w:t>https://www.alibaba.com/product-detail/vermicompost-organic-fertilizer_60039237614.html?spm=a2700.7724838.2017115.88.30d77071xsoLH1</w:t>
      </w:r>
      <w:r w:rsidR="009F6735" w:rsidRPr="005D56CA">
        <w:rPr>
          <w:rFonts w:asciiTheme="minorHAnsi" w:hAnsiTheme="minorHAnsi" w:cstheme="minorHAnsi"/>
        </w:rPr>
        <w:t>https://www.alibaba.com/product-detail/vermicompost-organic-fertilizer_60039237614.html?spm=a2700.7724838.2017115.88.30d77071xsoLH1 (accessed June 2017).</w:t>
      </w:r>
    </w:p>
    <w:p w14:paraId="0B57BF73" w14:textId="17FF0F34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color w:val="000000"/>
        </w:rPr>
      </w:pPr>
      <w:r w:rsidRPr="005D56CA">
        <w:rPr>
          <w:rFonts w:asciiTheme="minorHAnsi" w:hAnsiTheme="minorHAnsi" w:cstheme="minorHAnsi"/>
          <w:color w:val="000000"/>
        </w:rPr>
        <w:t xml:space="preserve">Sievert, C., Parmer, C., Hocking, T., Chamberlain, S., Ram, K., Corvellec, M., Despouy, P., 2017. plotly: Create Interactive Web Graphics via 'plotly.js'. R package version 4.7.1. </w:t>
      </w:r>
      <w:r w:rsidR="00DA5DA3" w:rsidRPr="005D56CA">
        <w:rPr>
          <w:rFonts w:asciiTheme="minorHAnsi" w:hAnsiTheme="minorHAnsi" w:cstheme="minorHAnsi"/>
          <w:color w:val="000000"/>
        </w:rPr>
        <w:t xml:space="preserve">https://CRAN.R-project.org/package=plotly </w:t>
      </w:r>
      <w:r w:rsidR="00DA5DA3" w:rsidRPr="005D56CA">
        <w:rPr>
          <w:rFonts w:asciiTheme="minorHAnsi" w:hAnsiTheme="minorHAnsi" w:cstheme="minorHAnsi"/>
        </w:rPr>
        <w:t>(accessed January 2016).</w:t>
      </w:r>
    </w:p>
    <w:p w14:paraId="40585B05" w14:textId="50CF4236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Singh, B., Singh, B.P., Cowie, A.L., 2010. Characterisation and evaluation of biochars for their application as a soil amendment. </w:t>
      </w:r>
      <w:r w:rsidRPr="005D56CA">
        <w:rPr>
          <w:rFonts w:asciiTheme="minorHAnsi" w:hAnsiTheme="minorHAnsi" w:cstheme="minorHAnsi"/>
          <w:iCs/>
        </w:rPr>
        <w:t xml:space="preserve">Soil </w:t>
      </w:r>
      <w:r w:rsidR="00D046E6" w:rsidRPr="005D56CA">
        <w:rPr>
          <w:rFonts w:asciiTheme="minorHAnsi" w:hAnsiTheme="minorHAnsi" w:cstheme="minorHAnsi"/>
          <w:iCs/>
        </w:rPr>
        <w:t>Res.</w:t>
      </w:r>
      <w:r w:rsidRPr="005D56CA">
        <w:rPr>
          <w:rFonts w:asciiTheme="minorHAnsi" w:hAnsiTheme="minorHAnsi" w:cstheme="minorHAnsi"/>
        </w:rPr>
        <w:t xml:space="preserve"> </w:t>
      </w:r>
      <w:r w:rsidRPr="005D56CA">
        <w:rPr>
          <w:rFonts w:asciiTheme="minorHAnsi" w:hAnsiTheme="minorHAnsi" w:cstheme="minorHAnsi"/>
          <w:iCs/>
        </w:rPr>
        <w:t xml:space="preserve">48 </w:t>
      </w:r>
      <w:r w:rsidRPr="005D56CA">
        <w:rPr>
          <w:rFonts w:asciiTheme="minorHAnsi" w:hAnsiTheme="minorHAnsi" w:cstheme="minorHAnsi"/>
        </w:rPr>
        <w:t>(7), 516-525.</w:t>
      </w:r>
    </w:p>
    <w:p w14:paraId="18A8AA28" w14:textId="0898B4AF" w:rsidR="005A2E79" w:rsidRPr="005D56CA" w:rsidRDefault="008248CF" w:rsidP="009F6735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Strathmore University, 2017. </w:t>
      </w:r>
      <w:r w:rsidR="009F6735" w:rsidRPr="005D56CA">
        <w:rPr>
          <w:rFonts w:asciiTheme="minorHAnsi" w:hAnsiTheme="minorHAnsi" w:cstheme="minorHAnsi"/>
        </w:rPr>
        <w:t>http://www.strathmore.edu/news/agribusiness-vermiculture-the-cultivation-of-earthworms-by-dr-freddie-acosta/ (accessed July 2017).</w:t>
      </w:r>
    </w:p>
    <w:p w14:paraId="1994841F" w14:textId="44F71684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lastRenderedPageBreak/>
        <w:t xml:space="preserve">Suthar, S., 2007. Vermicomposting potential of Perionyx sansibaricus (Perrier) in different waste materials. </w:t>
      </w:r>
      <w:r w:rsidR="001D4DE4" w:rsidRPr="005D56CA">
        <w:rPr>
          <w:rFonts w:asciiTheme="minorHAnsi" w:hAnsiTheme="minorHAnsi" w:cstheme="minorHAnsi"/>
          <w:iCs/>
        </w:rPr>
        <w:t>Bioresour.</w:t>
      </w:r>
      <w:r w:rsidRPr="005D56CA">
        <w:rPr>
          <w:rFonts w:asciiTheme="minorHAnsi" w:hAnsiTheme="minorHAnsi" w:cstheme="minorHAnsi"/>
          <w:iCs/>
        </w:rPr>
        <w:t xml:space="preserve"> </w:t>
      </w:r>
      <w:r w:rsidR="005E7134" w:rsidRPr="005D56CA">
        <w:rPr>
          <w:rFonts w:asciiTheme="minorHAnsi" w:hAnsiTheme="minorHAnsi" w:cstheme="minorHAnsi"/>
          <w:iCs/>
        </w:rPr>
        <w:t>Technol.</w:t>
      </w:r>
      <w:r w:rsidRPr="005D56CA">
        <w:rPr>
          <w:rFonts w:asciiTheme="minorHAnsi" w:hAnsiTheme="minorHAnsi" w:cstheme="minorHAnsi"/>
        </w:rPr>
        <w:t xml:space="preserve"> </w:t>
      </w:r>
      <w:r w:rsidRPr="005D56CA">
        <w:rPr>
          <w:rFonts w:asciiTheme="minorHAnsi" w:hAnsiTheme="minorHAnsi" w:cstheme="minorHAnsi"/>
          <w:iCs/>
        </w:rPr>
        <w:t xml:space="preserve">98 </w:t>
      </w:r>
      <w:r w:rsidRPr="005D56CA">
        <w:rPr>
          <w:rFonts w:asciiTheme="minorHAnsi" w:hAnsiTheme="minorHAnsi" w:cstheme="minorHAnsi"/>
        </w:rPr>
        <w:t>(6), 1231-1237.</w:t>
      </w:r>
    </w:p>
    <w:p w14:paraId="719D4697" w14:textId="2468A365" w:rsidR="005A2E79" w:rsidRPr="005D56CA" w:rsidRDefault="008248CF" w:rsidP="00AB0890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>Traunfeld, J., Nbali, E., 2013. Soil Amendments and Fertilizers Fertilizing Guidelines Included by Plant Group. University of Maryland Extension, Home and Garden Information Center.</w:t>
      </w:r>
      <w:r w:rsidR="00AB0890" w:rsidRPr="005D56CA">
        <w:rPr>
          <w:rFonts w:asciiTheme="minorHAnsi" w:hAnsiTheme="minorHAnsi" w:cstheme="minorHAnsi"/>
        </w:rPr>
        <w:t xml:space="preserve"> (accessed July 2017).</w:t>
      </w:r>
    </w:p>
    <w:p w14:paraId="39AA0AF0" w14:textId="092F0846" w:rsidR="005A2E79" w:rsidRPr="005D56CA" w:rsidRDefault="00AB0890" w:rsidP="00AB0890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>http://extension.umd.edu/sites/extension.umd.edu/files/_images/programs/hgic/Publications/HG42_Soil_Amendments_and_Fertilizers.pdf (accessed June 2017).</w:t>
      </w:r>
    </w:p>
    <w:p w14:paraId="4B726B3C" w14:textId="617A449F" w:rsidR="005A2E79" w:rsidRPr="005D56CA" w:rsidRDefault="008248CF" w:rsidP="009F6735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USDA Market News June 20, 2017. </w:t>
      </w:r>
      <w:r w:rsidR="009F6735" w:rsidRPr="005D56CA">
        <w:rPr>
          <w:rFonts w:asciiTheme="minorHAnsi" w:hAnsiTheme="minorHAnsi" w:cstheme="minorHAnsi"/>
        </w:rPr>
        <w:t>https://www.ams.usda.gov/mnreports/ms_gr852.txt (accessed August 2017).</w:t>
      </w:r>
    </w:p>
    <w:p w14:paraId="011185BC" w14:textId="7815E5C0" w:rsidR="00AB0890" w:rsidRPr="005D56CA" w:rsidRDefault="008248CF" w:rsidP="00AB0890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Vermico vermicompost merchant: </w:t>
      </w:r>
      <w:r w:rsidR="00AB0890" w:rsidRPr="005D56CA">
        <w:rPr>
          <w:rFonts w:asciiTheme="minorHAnsi" w:hAnsiTheme="minorHAnsi" w:cstheme="minorHAnsi"/>
        </w:rPr>
        <w:t>http://www.vermico.com/the-single-largest-producer-of-vermicompost-in-the-world/ (accessed July 2017).</w:t>
      </w:r>
    </w:p>
    <w:p w14:paraId="51FEEE4A" w14:textId="36107BF5" w:rsidR="00AB0890" w:rsidRPr="005D56CA" w:rsidRDefault="008248CF" w:rsidP="00AB0890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Viet D.E.L.T.A Industrial Co., LTD Vermicompost merchant on AliBaba: </w:t>
      </w:r>
      <w:r w:rsidR="00AB0890" w:rsidRPr="005D56CA">
        <w:rPr>
          <w:rFonts w:asciiTheme="minorHAnsi" w:hAnsiTheme="minorHAnsi" w:cstheme="minorHAnsi"/>
        </w:rPr>
        <w:t>https://vn1103738867xeoi.trustpass.alibaba.com/company_profile.html#top-nav-bar (accessed June 2017).</w:t>
      </w:r>
    </w:p>
    <w:p w14:paraId="0C6E4273" w14:textId="77B766F3" w:rsidR="00AB0890" w:rsidRPr="005D56CA" w:rsidRDefault="008248CF" w:rsidP="00AB0890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Wakefield biochar merchant: </w:t>
      </w:r>
      <w:r w:rsidR="00AB0890" w:rsidRPr="005D56CA">
        <w:rPr>
          <w:rFonts w:asciiTheme="minorHAnsi" w:hAnsiTheme="minorHAnsi" w:cstheme="minorHAnsi"/>
        </w:rPr>
        <w:t>https://www.wakefieldbiochar.com/ (accessed June 2017).</w:t>
      </w:r>
    </w:p>
    <w:p w14:paraId="201769E9" w14:textId="70DB1EB9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Wallmart price for Milorganite: </w:t>
      </w:r>
      <w:r w:rsidR="00AB0890" w:rsidRPr="005D56CA">
        <w:rPr>
          <w:rFonts w:asciiTheme="minorHAnsi" w:hAnsiTheme="minorHAnsi" w:cstheme="minorHAnsi"/>
        </w:rPr>
        <w:t>https://www.walmart.com/ip/0636-Organic-Nitrogen-Fertilizer-36-Pound-An-organic-nitrogen-fertilizer-composed-primarily-of-heat-dried-microbes-By-Milorganite/849093634 (accessed June 2017).</w:t>
      </w:r>
    </w:p>
    <w:p w14:paraId="3D46D21B" w14:textId="56C4138E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Wango, V.N., Mburu, J., Onwong‘a, R., Nyikal, R., 2015. Assessing Profitability </w:t>
      </w:r>
      <w:r w:rsidR="00933769" w:rsidRPr="005D56CA">
        <w:rPr>
          <w:rFonts w:asciiTheme="minorHAnsi" w:hAnsiTheme="minorHAnsi" w:cstheme="minorHAnsi"/>
        </w:rPr>
        <w:t>o</w:t>
      </w:r>
      <w:r w:rsidRPr="005D56CA">
        <w:rPr>
          <w:rFonts w:asciiTheme="minorHAnsi" w:hAnsiTheme="minorHAnsi" w:cstheme="minorHAnsi"/>
        </w:rPr>
        <w:t xml:space="preserve">f Selected Agro-Ecological Intensification Techniques </w:t>
      </w:r>
      <w:r w:rsidR="00AB0890" w:rsidRPr="005D56CA">
        <w:rPr>
          <w:rFonts w:asciiTheme="minorHAnsi" w:hAnsiTheme="minorHAnsi" w:cstheme="minorHAnsi"/>
        </w:rPr>
        <w:t>i</w:t>
      </w:r>
      <w:r w:rsidRPr="005D56CA">
        <w:rPr>
          <w:rFonts w:asciiTheme="minorHAnsi" w:hAnsiTheme="minorHAnsi" w:cstheme="minorHAnsi"/>
        </w:rPr>
        <w:t>n</w:t>
      </w:r>
      <w:r w:rsidR="00AB0890" w:rsidRPr="005D56CA">
        <w:rPr>
          <w:rFonts w:asciiTheme="minorHAnsi" w:hAnsiTheme="minorHAnsi" w:cstheme="minorHAnsi"/>
        </w:rPr>
        <w:t>:</w:t>
      </w:r>
      <w:r w:rsidRPr="005D56CA">
        <w:rPr>
          <w:rFonts w:asciiTheme="minorHAnsi" w:hAnsiTheme="minorHAnsi" w:cstheme="minorHAnsi"/>
        </w:rPr>
        <w:t xml:space="preserve"> Sorghum </w:t>
      </w:r>
      <w:r w:rsidR="00DA5DA3" w:rsidRPr="005D56CA">
        <w:rPr>
          <w:rFonts w:asciiTheme="minorHAnsi" w:hAnsiTheme="minorHAnsi" w:cstheme="minorHAnsi"/>
        </w:rPr>
        <w:t>a</w:t>
      </w:r>
      <w:r w:rsidRPr="005D56CA">
        <w:rPr>
          <w:rFonts w:asciiTheme="minorHAnsi" w:hAnsiTheme="minorHAnsi" w:cstheme="minorHAnsi"/>
        </w:rPr>
        <w:t xml:space="preserve">nd Cassava Based Cropping Systems </w:t>
      </w:r>
      <w:r w:rsidR="00DA5DA3" w:rsidRPr="005D56CA">
        <w:rPr>
          <w:rFonts w:asciiTheme="minorHAnsi" w:hAnsiTheme="minorHAnsi" w:cstheme="minorHAnsi"/>
        </w:rPr>
        <w:t>i</w:t>
      </w:r>
      <w:r w:rsidRPr="005D56CA">
        <w:rPr>
          <w:rFonts w:asciiTheme="minorHAnsi" w:hAnsiTheme="minorHAnsi" w:cstheme="minorHAnsi"/>
        </w:rPr>
        <w:t>n</w:t>
      </w:r>
      <w:r w:rsidR="00DA5DA3" w:rsidRPr="005D56CA">
        <w:rPr>
          <w:rFonts w:asciiTheme="minorHAnsi" w:hAnsiTheme="minorHAnsi" w:cstheme="minorHAnsi"/>
        </w:rPr>
        <w:t>:</w:t>
      </w:r>
      <w:r w:rsidRPr="005D56CA">
        <w:rPr>
          <w:rFonts w:asciiTheme="minorHAnsi" w:hAnsiTheme="minorHAnsi" w:cstheme="minorHAnsi"/>
        </w:rPr>
        <w:t xml:space="preserve"> Yatta Sub County, Kenya. </w:t>
      </w:r>
      <w:r w:rsidRPr="005D56CA">
        <w:rPr>
          <w:rFonts w:asciiTheme="minorHAnsi" w:hAnsiTheme="minorHAnsi" w:cstheme="minorHAnsi"/>
          <w:iCs/>
        </w:rPr>
        <w:t>Int</w:t>
      </w:r>
      <w:r w:rsidR="00186C6E" w:rsidRPr="005D56CA">
        <w:rPr>
          <w:rFonts w:asciiTheme="minorHAnsi" w:hAnsiTheme="minorHAnsi" w:cstheme="minorHAnsi"/>
          <w:iCs/>
        </w:rPr>
        <w:t>.</w:t>
      </w:r>
      <w:r w:rsidRPr="005D56CA">
        <w:rPr>
          <w:rFonts w:asciiTheme="minorHAnsi" w:hAnsiTheme="minorHAnsi" w:cstheme="minorHAnsi"/>
          <w:iCs/>
        </w:rPr>
        <w:t xml:space="preserve"> </w:t>
      </w:r>
      <w:r w:rsidR="005E7134" w:rsidRPr="005D56CA">
        <w:rPr>
          <w:rFonts w:asciiTheme="minorHAnsi" w:hAnsiTheme="minorHAnsi" w:cstheme="minorHAnsi"/>
          <w:iCs/>
        </w:rPr>
        <w:t>J.</w:t>
      </w:r>
      <w:r w:rsidRPr="005D56CA">
        <w:rPr>
          <w:rFonts w:asciiTheme="minorHAnsi" w:hAnsiTheme="minorHAnsi" w:cstheme="minorHAnsi"/>
          <w:iCs/>
        </w:rPr>
        <w:t xml:space="preserve"> Sci</w:t>
      </w:r>
      <w:r w:rsidR="005E7134" w:rsidRPr="005D56CA">
        <w:rPr>
          <w:rFonts w:asciiTheme="minorHAnsi" w:hAnsiTheme="minorHAnsi" w:cstheme="minorHAnsi"/>
          <w:iCs/>
        </w:rPr>
        <w:t>.</w:t>
      </w:r>
      <w:r w:rsidRPr="005D56CA">
        <w:rPr>
          <w:rFonts w:asciiTheme="minorHAnsi" w:hAnsiTheme="minorHAnsi" w:cstheme="minorHAnsi"/>
          <w:iCs/>
        </w:rPr>
        <w:t xml:space="preserve"> </w:t>
      </w:r>
      <w:r w:rsidR="005E7134" w:rsidRPr="005D56CA">
        <w:rPr>
          <w:rFonts w:asciiTheme="minorHAnsi" w:hAnsiTheme="minorHAnsi" w:cstheme="minorHAnsi"/>
          <w:iCs/>
        </w:rPr>
        <w:t>Technol.</w:t>
      </w:r>
      <w:r w:rsidRPr="005D56CA">
        <w:rPr>
          <w:rFonts w:asciiTheme="minorHAnsi" w:hAnsiTheme="minorHAnsi" w:cstheme="minorHAnsi"/>
          <w:iCs/>
        </w:rPr>
        <w:t xml:space="preserve"> </w:t>
      </w:r>
      <w:r w:rsidR="00D046E6" w:rsidRPr="005D56CA">
        <w:rPr>
          <w:rFonts w:asciiTheme="minorHAnsi" w:hAnsiTheme="minorHAnsi" w:cstheme="minorHAnsi"/>
          <w:iCs/>
        </w:rPr>
        <w:t>Res.</w:t>
      </w:r>
      <w:r w:rsidRPr="005D56CA">
        <w:rPr>
          <w:rFonts w:asciiTheme="minorHAnsi" w:hAnsiTheme="minorHAnsi" w:cstheme="minorHAnsi"/>
        </w:rPr>
        <w:t xml:space="preserve"> </w:t>
      </w:r>
      <w:r w:rsidRPr="005D56CA">
        <w:rPr>
          <w:rFonts w:asciiTheme="minorHAnsi" w:hAnsiTheme="minorHAnsi" w:cstheme="minorHAnsi"/>
          <w:iCs/>
        </w:rPr>
        <w:t xml:space="preserve">4 </w:t>
      </w:r>
      <w:r w:rsidRPr="005D56CA">
        <w:rPr>
          <w:rFonts w:asciiTheme="minorHAnsi" w:hAnsiTheme="minorHAnsi" w:cstheme="minorHAnsi"/>
        </w:rPr>
        <w:t>(8), 187-191.</w:t>
      </w:r>
    </w:p>
    <w:p w14:paraId="60F73411" w14:textId="77777777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</w:rPr>
        <w:t xml:space="preserve">Wango, V.N., 2016. </w:t>
      </w:r>
      <w:r w:rsidRPr="005D56CA">
        <w:rPr>
          <w:rFonts w:asciiTheme="minorHAnsi" w:hAnsiTheme="minorHAnsi" w:cstheme="minorHAnsi"/>
          <w:iCs/>
        </w:rPr>
        <w:t xml:space="preserve">An analysis of profitability and factors influencing adoption of agro-ecological intensitification (AEI) techniques in Yatta sub-county, Kenya. </w:t>
      </w:r>
      <w:r w:rsidRPr="005D56CA">
        <w:rPr>
          <w:rFonts w:asciiTheme="minorHAnsi" w:hAnsiTheme="minorHAnsi" w:cstheme="minorHAnsi"/>
        </w:rPr>
        <w:t>Doctoral dissertation, University of Nairobi.</w:t>
      </w:r>
    </w:p>
    <w:p w14:paraId="06955D5A" w14:textId="391CA066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  <w:color w:val="000000"/>
        </w:rPr>
        <w:t xml:space="preserve">Wickham, H., 2007. Reshaping Data with the reshape Package. </w:t>
      </w:r>
      <w:r w:rsidR="005E7134" w:rsidRPr="005D56CA">
        <w:rPr>
          <w:rFonts w:asciiTheme="minorHAnsi" w:hAnsiTheme="minorHAnsi" w:cstheme="minorHAnsi"/>
          <w:color w:val="000000"/>
        </w:rPr>
        <w:t>J.</w:t>
      </w:r>
      <w:r w:rsidRPr="005D56CA">
        <w:rPr>
          <w:rFonts w:asciiTheme="minorHAnsi" w:hAnsiTheme="minorHAnsi" w:cstheme="minorHAnsi"/>
          <w:color w:val="000000"/>
        </w:rPr>
        <w:t xml:space="preserve"> of Statistical Software, 21 (12), 1-20. </w:t>
      </w:r>
      <w:r w:rsidRPr="005D56CA">
        <w:rPr>
          <w:rStyle w:val="InternetLink"/>
          <w:rFonts w:asciiTheme="minorHAnsi" w:hAnsiTheme="minorHAnsi" w:cstheme="minorHAnsi"/>
          <w:color w:val="auto"/>
          <w:u w:val="none"/>
        </w:rPr>
        <w:t>http://www.jstatsoft.org/v21/i12/</w:t>
      </w:r>
      <w:r w:rsidRPr="005D56CA">
        <w:rPr>
          <w:rFonts w:asciiTheme="minorHAnsi" w:hAnsiTheme="minorHAnsi" w:cstheme="minorHAnsi"/>
          <w:color w:val="auto"/>
        </w:rPr>
        <w:t xml:space="preserve"> </w:t>
      </w:r>
      <w:r w:rsidR="009F6735" w:rsidRPr="005D56CA">
        <w:rPr>
          <w:rFonts w:asciiTheme="minorHAnsi" w:hAnsiTheme="minorHAnsi" w:cstheme="minorHAnsi"/>
        </w:rPr>
        <w:t>(accessed January 2016).</w:t>
      </w:r>
    </w:p>
    <w:p w14:paraId="2B2AEBC3" w14:textId="613738DF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color w:val="000000"/>
        </w:rPr>
      </w:pPr>
      <w:r w:rsidRPr="005D56CA">
        <w:rPr>
          <w:rFonts w:asciiTheme="minorHAnsi" w:hAnsiTheme="minorHAnsi" w:cstheme="minorHAnsi"/>
          <w:color w:val="000000"/>
        </w:rPr>
        <w:t xml:space="preserve">Wickham, H., 2009. ggplot2: Elegant Graphics for Data Analysis. Springer-Verlag New York. http://ggplot2.org </w:t>
      </w:r>
      <w:r w:rsidR="009F6735" w:rsidRPr="005D56CA">
        <w:rPr>
          <w:rFonts w:asciiTheme="minorHAnsi" w:hAnsiTheme="minorHAnsi" w:cstheme="minorHAnsi"/>
        </w:rPr>
        <w:t>(accessed January 2016).</w:t>
      </w:r>
    </w:p>
    <w:p w14:paraId="28A355CF" w14:textId="1A4239E8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color w:val="000000"/>
        </w:rPr>
      </w:pPr>
      <w:r w:rsidRPr="005D56CA">
        <w:rPr>
          <w:rFonts w:asciiTheme="minorHAnsi" w:hAnsiTheme="minorHAnsi" w:cstheme="minorHAnsi"/>
          <w:color w:val="000000"/>
        </w:rPr>
        <w:t xml:space="preserve">Wickham, H., 2011. The Split-Apply-Combine Strategy for Data Analysis. </w:t>
      </w:r>
      <w:r w:rsidR="005E7134" w:rsidRPr="005D56CA">
        <w:rPr>
          <w:rFonts w:asciiTheme="minorHAnsi" w:hAnsiTheme="minorHAnsi" w:cstheme="minorHAnsi"/>
          <w:color w:val="000000"/>
        </w:rPr>
        <w:t>J.</w:t>
      </w:r>
      <w:r w:rsidRPr="005D56CA">
        <w:rPr>
          <w:rFonts w:asciiTheme="minorHAnsi" w:hAnsiTheme="minorHAnsi" w:cstheme="minorHAnsi"/>
          <w:color w:val="000000"/>
        </w:rPr>
        <w:t xml:space="preserve"> of Statistical Software, 40 (1), 1-29. </w:t>
      </w:r>
      <w:r w:rsidR="009F6735" w:rsidRPr="005D56CA">
        <w:rPr>
          <w:rFonts w:asciiTheme="minorHAnsi" w:hAnsiTheme="minorHAnsi" w:cstheme="minorHAnsi"/>
          <w:color w:val="000000"/>
        </w:rPr>
        <w:t xml:space="preserve">http://www.jstatsoft.org/v40/i01/ </w:t>
      </w:r>
      <w:r w:rsidR="009F6735" w:rsidRPr="005D56CA">
        <w:rPr>
          <w:rFonts w:asciiTheme="minorHAnsi" w:hAnsiTheme="minorHAnsi" w:cstheme="minorHAnsi"/>
        </w:rPr>
        <w:t>(accessed January 2016).</w:t>
      </w:r>
    </w:p>
    <w:p w14:paraId="1D1FA1FF" w14:textId="6ADD3176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color w:val="000000"/>
        </w:rPr>
      </w:pPr>
      <w:r w:rsidRPr="005D56CA">
        <w:rPr>
          <w:rFonts w:asciiTheme="minorHAnsi" w:hAnsiTheme="minorHAnsi" w:cstheme="minorHAnsi"/>
          <w:color w:val="000000"/>
        </w:rPr>
        <w:t xml:space="preserve">Wickham, H., 2017. stringr: Simple, Consistent Wrappers for Common String Operations. R package version 1.2.0. </w:t>
      </w:r>
      <w:r w:rsidR="009F6735" w:rsidRPr="005D56CA">
        <w:rPr>
          <w:rFonts w:asciiTheme="minorHAnsi" w:hAnsiTheme="minorHAnsi" w:cstheme="minorHAnsi"/>
          <w:color w:val="000000"/>
        </w:rPr>
        <w:t xml:space="preserve">https://CRAN.R-project.org/package=stringr </w:t>
      </w:r>
      <w:r w:rsidR="009F6735" w:rsidRPr="005D56CA">
        <w:rPr>
          <w:rFonts w:asciiTheme="minorHAnsi" w:hAnsiTheme="minorHAnsi" w:cstheme="minorHAnsi"/>
        </w:rPr>
        <w:t>(accessed January 2016).</w:t>
      </w:r>
    </w:p>
    <w:p w14:paraId="6196652A" w14:textId="59A5A872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color w:val="000000"/>
        </w:rPr>
      </w:pPr>
      <w:r w:rsidRPr="005D56CA">
        <w:rPr>
          <w:rFonts w:asciiTheme="minorHAnsi" w:hAnsiTheme="minorHAnsi" w:cstheme="minorHAnsi"/>
          <w:color w:val="000000"/>
        </w:rPr>
        <w:t xml:space="preserve">Wickham, H., 2017. tidyverse: Easily Install and Load the 'Tidyverse'. R package version 1.2.1. </w:t>
      </w:r>
      <w:r w:rsidR="009F6735" w:rsidRPr="005D56CA">
        <w:rPr>
          <w:rFonts w:asciiTheme="minorHAnsi" w:hAnsiTheme="minorHAnsi" w:cstheme="minorHAnsi"/>
          <w:color w:val="000000"/>
        </w:rPr>
        <w:t xml:space="preserve">https://CRAN.R-project.org/package=tidyverse </w:t>
      </w:r>
      <w:r w:rsidR="009F6735" w:rsidRPr="005D56CA">
        <w:rPr>
          <w:rFonts w:asciiTheme="minorHAnsi" w:hAnsiTheme="minorHAnsi" w:cstheme="minorHAnsi"/>
        </w:rPr>
        <w:t>(accessed January 2016).</w:t>
      </w:r>
    </w:p>
    <w:p w14:paraId="61B3D891" w14:textId="267F4305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color w:val="000000"/>
        </w:rPr>
      </w:pPr>
      <w:r w:rsidRPr="005D56CA">
        <w:rPr>
          <w:rFonts w:asciiTheme="minorHAnsi" w:hAnsiTheme="minorHAnsi" w:cstheme="minorHAnsi"/>
          <w:color w:val="000000"/>
        </w:rPr>
        <w:t xml:space="preserve">Wickham H., Chang W., 2017. devtools: Tools to Make Developing R Packages Easier. R package version 1.13.4. </w:t>
      </w:r>
      <w:r w:rsidR="009F6735" w:rsidRPr="005D56CA">
        <w:rPr>
          <w:rFonts w:asciiTheme="minorHAnsi" w:hAnsiTheme="minorHAnsi" w:cstheme="minorHAnsi"/>
          <w:color w:val="000000"/>
        </w:rPr>
        <w:t xml:space="preserve">https://CRAN.R-project.org/package=devtools </w:t>
      </w:r>
      <w:r w:rsidR="009F6735" w:rsidRPr="005D56CA">
        <w:rPr>
          <w:rFonts w:asciiTheme="minorHAnsi" w:hAnsiTheme="minorHAnsi" w:cstheme="minorHAnsi"/>
        </w:rPr>
        <w:t>(accessed January 2016).</w:t>
      </w:r>
    </w:p>
    <w:p w14:paraId="4B882A7C" w14:textId="77777777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color w:val="auto"/>
        </w:rPr>
      </w:pPr>
      <w:r w:rsidRPr="005D56CA">
        <w:rPr>
          <w:rFonts w:asciiTheme="minorHAnsi" w:hAnsiTheme="minorHAnsi" w:cstheme="minorHAnsi"/>
          <w:color w:val="000000"/>
        </w:rPr>
        <w:t xml:space="preserve">Wickham, H., Francois, R., Henry, L., Müller, K., 2017. </w:t>
      </w:r>
      <w:r w:rsidRPr="005D56CA">
        <w:rPr>
          <w:rFonts w:asciiTheme="minorHAnsi" w:hAnsiTheme="minorHAnsi" w:cstheme="minorHAnsi"/>
          <w:color w:val="auto"/>
        </w:rPr>
        <w:t>dplyr: A Grammar of Data Manipulation. R package version 0.7.4. https://CRAN.R-project.org/package=dplyr</w:t>
      </w:r>
    </w:p>
    <w:p w14:paraId="41D2C1E5" w14:textId="66EC1C7A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color w:val="auto"/>
        </w:rPr>
      </w:pPr>
      <w:r w:rsidRPr="005D56CA">
        <w:rPr>
          <w:rFonts w:asciiTheme="minorHAnsi" w:hAnsiTheme="minorHAnsi" w:cstheme="minorHAnsi"/>
          <w:color w:val="auto"/>
        </w:rPr>
        <w:t xml:space="preserve">Wilke, C.O., 2017. cowplot: Streamlined Plot Theme and Plot Annotations for 'ggplot2'. R package version 0.9.2. </w:t>
      </w:r>
      <w:r w:rsidRPr="005D56CA">
        <w:rPr>
          <w:rStyle w:val="InternetLink"/>
          <w:rFonts w:asciiTheme="minorHAnsi" w:hAnsiTheme="minorHAnsi" w:cstheme="minorHAnsi"/>
          <w:color w:val="auto"/>
          <w:u w:val="none"/>
        </w:rPr>
        <w:t>https://CRAN.R-project.org/package=cowplot</w:t>
      </w:r>
    </w:p>
    <w:p w14:paraId="4D6548C7" w14:textId="77777777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color w:val="auto"/>
        </w:rPr>
      </w:pPr>
      <w:r w:rsidRPr="005D56CA">
        <w:rPr>
          <w:rFonts w:asciiTheme="minorHAnsi" w:hAnsiTheme="minorHAnsi" w:cstheme="minorHAnsi"/>
          <w:color w:val="auto"/>
        </w:rPr>
        <w:t xml:space="preserve">World Bank, 2015. </w:t>
      </w:r>
      <w:r w:rsidRPr="005D56CA">
        <w:rPr>
          <w:rFonts w:asciiTheme="minorHAnsi" w:hAnsiTheme="minorHAnsi" w:cstheme="minorHAnsi"/>
          <w:iCs/>
          <w:color w:val="auto"/>
        </w:rPr>
        <w:t>State and trends of carbon pricing 2015</w:t>
      </w:r>
      <w:r w:rsidRPr="005D56CA">
        <w:rPr>
          <w:rFonts w:asciiTheme="minorHAnsi" w:hAnsiTheme="minorHAnsi" w:cstheme="minorHAnsi"/>
          <w:color w:val="auto"/>
        </w:rPr>
        <w:t>. World Bank Publications.</w:t>
      </w:r>
    </w:p>
    <w:p w14:paraId="15402611" w14:textId="1806BC64" w:rsidR="005A2E79" w:rsidRPr="005D56CA" w:rsidRDefault="008248CF" w:rsidP="00B7560D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5D56CA">
        <w:rPr>
          <w:rFonts w:asciiTheme="minorHAnsi" w:hAnsiTheme="minorHAnsi" w:cstheme="minorHAnsi"/>
          <w:color w:val="auto"/>
        </w:rPr>
        <w:lastRenderedPageBreak/>
        <w:t xml:space="preserve">Zaller, J.G., Köpke, U., 2004. Effects of traditional and biodynamic </w:t>
      </w:r>
      <w:r w:rsidRPr="005D56CA">
        <w:rPr>
          <w:rFonts w:asciiTheme="minorHAnsi" w:hAnsiTheme="minorHAnsi" w:cstheme="minorHAnsi"/>
        </w:rPr>
        <w:t xml:space="preserve">farmyard manure amendment on yields, soil chemical, biochemical and biological properties in a long-term field experiment. </w:t>
      </w:r>
      <w:r w:rsidR="009E2DED" w:rsidRPr="005D56CA">
        <w:rPr>
          <w:rFonts w:asciiTheme="minorHAnsi" w:hAnsiTheme="minorHAnsi" w:cstheme="minorHAnsi"/>
          <w:iCs/>
        </w:rPr>
        <w:t>Biol. Fert. Soils</w:t>
      </w:r>
      <w:r w:rsidRPr="005D56CA">
        <w:rPr>
          <w:rFonts w:asciiTheme="minorHAnsi" w:hAnsiTheme="minorHAnsi" w:cstheme="minorHAnsi"/>
        </w:rPr>
        <w:t xml:space="preserve"> </w:t>
      </w:r>
      <w:r w:rsidRPr="005D56CA">
        <w:rPr>
          <w:rFonts w:asciiTheme="minorHAnsi" w:hAnsiTheme="minorHAnsi" w:cstheme="minorHAnsi"/>
          <w:iCs/>
        </w:rPr>
        <w:t xml:space="preserve">40 </w:t>
      </w:r>
      <w:r w:rsidRPr="005D56CA">
        <w:rPr>
          <w:rFonts w:asciiTheme="minorHAnsi" w:hAnsiTheme="minorHAnsi" w:cstheme="minorHAnsi"/>
        </w:rPr>
        <w:t>(4), 222-229.</w:t>
      </w:r>
    </w:p>
    <w:sectPr w:rsidR="005A2E79" w:rsidRPr="005D56CA" w:rsidSect="009D23EC">
      <w:footerReference w:type="default" r:id="rId11"/>
      <w:pgSz w:w="12240" w:h="15840"/>
      <w:pgMar w:top="1440" w:right="1440" w:bottom="1440" w:left="1440" w:header="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FADEDD" w14:textId="77777777" w:rsidR="00FE6AE7" w:rsidRDefault="00FE6AE7">
      <w:r>
        <w:separator/>
      </w:r>
    </w:p>
  </w:endnote>
  <w:endnote w:type="continuationSeparator" w:id="0">
    <w:p w14:paraId="3EC96AED" w14:textId="77777777" w:rsidR="00FE6AE7" w:rsidRDefault="00FE6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JP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51667124"/>
      <w:docPartObj>
        <w:docPartGallery w:val="Page Numbers (Bottom of Page)"/>
        <w:docPartUnique/>
      </w:docPartObj>
    </w:sdtPr>
    <w:sdtEndPr/>
    <w:sdtContent>
      <w:p w14:paraId="2F352962" w14:textId="190EC272" w:rsidR="00940142" w:rsidRDefault="00940142">
        <w:pPr>
          <w:pStyle w:val="Footer"/>
        </w:pPr>
        <w:r>
          <w:fldChar w:fldCharType="begin"/>
        </w:r>
        <w:r>
          <w:instrText>PAGE</w:instrText>
        </w:r>
        <w:r>
          <w:fldChar w:fldCharType="separate"/>
        </w:r>
        <w:r w:rsidR="00863533">
          <w:rPr>
            <w:noProof/>
          </w:rPr>
          <w:t>1</w:t>
        </w:r>
        <w:r>
          <w:fldChar w:fldCharType="end"/>
        </w:r>
      </w:p>
    </w:sdtContent>
  </w:sdt>
  <w:p w14:paraId="25816321" w14:textId="77777777" w:rsidR="00940142" w:rsidRDefault="009401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12C215" w14:textId="77777777" w:rsidR="00FE6AE7" w:rsidRDefault="00FE6AE7"/>
  </w:footnote>
  <w:footnote w:type="continuationSeparator" w:id="0">
    <w:p w14:paraId="21B908EC" w14:textId="77777777" w:rsidR="00FE6AE7" w:rsidRDefault="00FE6A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296B82"/>
    <w:multiLevelType w:val="multilevel"/>
    <w:tmpl w:val="2B3E5286"/>
    <w:lvl w:ilvl="0">
      <w:start w:val="1"/>
      <w:numFmt w:val="decimal"/>
      <w:lvlText w:val="%1."/>
      <w:lvlJc w:val="left"/>
      <w:pPr>
        <w:ind w:left="1890" w:hanging="360"/>
      </w:pPr>
    </w:lvl>
    <w:lvl w:ilvl="1">
      <w:start w:val="1"/>
      <w:numFmt w:val="lowerLetter"/>
      <w:lvlText w:val="%2."/>
      <w:lvlJc w:val="left"/>
      <w:pPr>
        <w:ind w:left="2610" w:hanging="360"/>
      </w:pPr>
    </w:lvl>
    <w:lvl w:ilvl="2">
      <w:start w:val="1"/>
      <w:numFmt w:val="lowerRoman"/>
      <w:lvlText w:val="%3."/>
      <w:lvlJc w:val="right"/>
      <w:pPr>
        <w:ind w:left="3330" w:hanging="180"/>
      </w:pPr>
    </w:lvl>
    <w:lvl w:ilvl="3">
      <w:start w:val="1"/>
      <w:numFmt w:val="decimal"/>
      <w:lvlText w:val="%4."/>
      <w:lvlJc w:val="left"/>
      <w:pPr>
        <w:ind w:left="4050" w:hanging="360"/>
      </w:pPr>
    </w:lvl>
    <w:lvl w:ilvl="4">
      <w:start w:val="1"/>
      <w:numFmt w:val="lowerLetter"/>
      <w:lvlText w:val="%5."/>
      <w:lvlJc w:val="left"/>
      <w:pPr>
        <w:ind w:left="4770" w:hanging="360"/>
      </w:pPr>
    </w:lvl>
    <w:lvl w:ilvl="5">
      <w:start w:val="1"/>
      <w:numFmt w:val="lowerRoman"/>
      <w:lvlText w:val="%6."/>
      <w:lvlJc w:val="right"/>
      <w:pPr>
        <w:ind w:left="5490" w:hanging="180"/>
      </w:pPr>
    </w:lvl>
    <w:lvl w:ilvl="6">
      <w:start w:val="1"/>
      <w:numFmt w:val="decimal"/>
      <w:lvlText w:val="%7."/>
      <w:lvlJc w:val="left"/>
      <w:pPr>
        <w:ind w:left="6210" w:hanging="360"/>
      </w:pPr>
    </w:lvl>
    <w:lvl w:ilvl="7">
      <w:start w:val="1"/>
      <w:numFmt w:val="lowerLetter"/>
      <w:lvlText w:val="%8."/>
      <w:lvlJc w:val="left"/>
      <w:pPr>
        <w:ind w:left="6930" w:hanging="360"/>
      </w:pPr>
    </w:lvl>
    <w:lvl w:ilvl="8">
      <w:start w:val="1"/>
      <w:numFmt w:val="lowerRoman"/>
      <w:lvlText w:val="%9."/>
      <w:lvlJc w:val="right"/>
      <w:pPr>
        <w:ind w:left="7650" w:hanging="180"/>
      </w:pPr>
    </w:lvl>
  </w:abstractNum>
  <w:abstractNum w:abstractNumId="1" w15:restartNumberingAfterBreak="0">
    <w:nsid w:val="125E65E3"/>
    <w:multiLevelType w:val="hybridMultilevel"/>
    <w:tmpl w:val="FEBC17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304DCD"/>
    <w:multiLevelType w:val="hybridMultilevel"/>
    <w:tmpl w:val="06820C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5164B9"/>
    <w:multiLevelType w:val="multilevel"/>
    <w:tmpl w:val="2B3E52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145756"/>
    <w:multiLevelType w:val="multilevel"/>
    <w:tmpl w:val="931E88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3306D5"/>
    <w:multiLevelType w:val="hybridMultilevel"/>
    <w:tmpl w:val="B0A42EC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F3C7512"/>
    <w:multiLevelType w:val="multilevel"/>
    <w:tmpl w:val="2B3E52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0205E6"/>
    <w:multiLevelType w:val="hybridMultilevel"/>
    <w:tmpl w:val="0CCE9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4B4CCA"/>
    <w:multiLevelType w:val="hybridMultilevel"/>
    <w:tmpl w:val="566A867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57883719"/>
    <w:multiLevelType w:val="multilevel"/>
    <w:tmpl w:val="FC7CEC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AF3AC8"/>
    <w:multiLevelType w:val="hybridMultilevel"/>
    <w:tmpl w:val="79A2D7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9771BC"/>
    <w:multiLevelType w:val="multilevel"/>
    <w:tmpl w:val="FB36F7E2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  <w:rPr>
        <w:b/>
      </w:r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12" w15:restartNumberingAfterBreak="0">
    <w:nsid w:val="64DB7CCF"/>
    <w:multiLevelType w:val="multilevel"/>
    <w:tmpl w:val="2B3E52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4"/>
  </w:num>
  <w:num w:numId="4">
    <w:abstractNumId w:val="9"/>
  </w:num>
  <w:num w:numId="5">
    <w:abstractNumId w:val="12"/>
  </w:num>
  <w:num w:numId="6">
    <w:abstractNumId w:val="6"/>
  </w:num>
  <w:num w:numId="7">
    <w:abstractNumId w:val="3"/>
  </w:num>
  <w:num w:numId="8">
    <w:abstractNumId w:val="1"/>
  </w:num>
  <w:num w:numId="9">
    <w:abstractNumId w:val="8"/>
  </w:num>
  <w:num w:numId="10">
    <w:abstractNumId w:val="5"/>
  </w:num>
  <w:num w:numId="11">
    <w:abstractNumId w:val="2"/>
  </w:num>
  <w:num w:numId="12">
    <w:abstractNumId w:val="7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0D979E7C-708E-4DC9-9BAF-8C32DF0B4D0A}"/>
    <w:docVar w:name="dgnword-eventsink" w:val="349834264"/>
  </w:docVars>
  <w:rsids>
    <w:rsidRoot w:val="005A2E79"/>
    <w:rsid w:val="0000148A"/>
    <w:rsid w:val="0000325F"/>
    <w:rsid w:val="00003425"/>
    <w:rsid w:val="00012EDB"/>
    <w:rsid w:val="00013341"/>
    <w:rsid w:val="000133BE"/>
    <w:rsid w:val="0001354C"/>
    <w:rsid w:val="000154C9"/>
    <w:rsid w:val="00016646"/>
    <w:rsid w:val="00017549"/>
    <w:rsid w:val="00017C4E"/>
    <w:rsid w:val="00020E07"/>
    <w:rsid w:val="0002134E"/>
    <w:rsid w:val="000217FD"/>
    <w:rsid w:val="00023A86"/>
    <w:rsid w:val="00024E17"/>
    <w:rsid w:val="00026847"/>
    <w:rsid w:val="00033F10"/>
    <w:rsid w:val="0003482A"/>
    <w:rsid w:val="00034AE9"/>
    <w:rsid w:val="0003736D"/>
    <w:rsid w:val="00040391"/>
    <w:rsid w:val="000405B8"/>
    <w:rsid w:val="00041204"/>
    <w:rsid w:val="00043599"/>
    <w:rsid w:val="00044000"/>
    <w:rsid w:val="00045502"/>
    <w:rsid w:val="00046E33"/>
    <w:rsid w:val="00051D52"/>
    <w:rsid w:val="000603BC"/>
    <w:rsid w:val="00061A35"/>
    <w:rsid w:val="000629A1"/>
    <w:rsid w:val="0006304F"/>
    <w:rsid w:val="000633F9"/>
    <w:rsid w:val="00064087"/>
    <w:rsid w:val="00065B86"/>
    <w:rsid w:val="00066FCE"/>
    <w:rsid w:val="000676DF"/>
    <w:rsid w:val="000678E2"/>
    <w:rsid w:val="00067D8B"/>
    <w:rsid w:val="000774F9"/>
    <w:rsid w:val="00081C99"/>
    <w:rsid w:val="0008200D"/>
    <w:rsid w:val="0008460B"/>
    <w:rsid w:val="00084640"/>
    <w:rsid w:val="0008471E"/>
    <w:rsid w:val="00092E6E"/>
    <w:rsid w:val="00096647"/>
    <w:rsid w:val="00097A0F"/>
    <w:rsid w:val="000A2376"/>
    <w:rsid w:val="000A2C0D"/>
    <w:rsid w:val="000A6505"/>
    <w:rsid w:val="000A6937"/>
    <w:rsid w:val="000A6AFE"/>
    <w:rsid w:val="000B2CBB"/>
    <w:rsid w:val="000B3F14"/>
    <w:rsid w:val="000B5F14"/>
    <w:rsid w:val="000B70E8"/>
    <w:rsid w:val="000C034C"/>
    <w:rsid w:val="000C0B1A"/>
    <w:rsid w:val="000C1978"/>
    <w:rsid w:val="000C5650"/>
    <w:rsid w:val="000D4755"/>
    <w:rsid w:val="000D798C"/>
    <w:rsid w:val="000D7A39"/>
    <w:rsid w:val="000E1478"/>
    <w:rsid w:val="000E1AB8"/>
    <w:rsid w:val="000E28CB"/>
    <w:rsid w:val="000E71B6"/>
    <w:rsid w:val="000F0018"/>
    <w:rsid w:val="000F0094"/>
    <w:rsid w:val="000F09DA"/>
    <w:rsid w:val="000F53D7"/>
    <w:rsid w:val="000F78B4"/>
    <w:rsid w:val="00102BE4"/>
    <w:rsid w:val="00102C22"/>
    <w:rsid w:val="00103D74"/>
    <w:rsid w:val="001069E0"/>
    <w:rsid w:val="001114D9"/>
    <w:rsid w:val="001121E2"/>
    <w:rsid w:val="001133E1"/>
    <w:rsid w:val="001138F8"/>
    <w:rsid w:val="00113CD4"/>
    <w:rsid w:val="001147E0"/>
    <w:rsid w:val="001178EB"/>
    <w:rsid w:val="001210CC"/>
    <w:rsid w:val="0012163E"/>
    <w:rsid w:val="00122D13"/>
    <w:rsid w:val="001303F0"/>
    <w:rsid w:val="001311A6"/>
    <w:rsid w:val="00132E3D"/>
    <w:rsid w:val="00133E91"/>
    <w:rsid w:val="0013417C"/>
    <w:rsid w:val="0014334B"/>
    <w:rsid w:val="00146989"/>
    <w:rsid w:val="001469F5"/>
    <w:rsid w:val="00154593"/>
    <w:rsid w:val="00160ADC"/>
    <w:rsid w:val="00164643"/>
    <w:rsid w:val="00164BEA"/>
    <w:rsid w:val="00164E43"/>
    <w:rsid w:val="00167825"/>
    <w:rsid w:val="001700A8"/>
    <w:rsid w:val="00170F65"/>
    <w:rsid w:val="001733D0"/>
    <w:rsid w:val="001733D9"/>
    <w:rsid w:val="00174501"/>
    <w:rsid w:val="00174565"/>
    <w:rsid w:val="00177C5F"/>
    <w:rsid w:val="00183631"/>
    <w:rsid w:val="00184779"/>
    <w:rsid w:val="00186C6E"/>
    <w:rsid w:val="00187272"/>
    <w:rsid w:val="001913F3"/>
    <w:rsid w:val="00191F24"/>
    <w:rsid w:val="001930E5"/>
    <w:rsid w:val="001A0508"/>
    <w:rsid w:val="001A1BEC"/>
    <w:rsid w:val="001A6433"/>
    <w:rsid w:val="001A6A81"/>
    <w:rsid w:val="001A72B4"/>
    <w:rsid w:val="001B3765"/>
    <w:rsid w:val="001B5643"/>
    <w:rsid w:val="001C0DBF"/>
    <w:rsid w:val="001C1188"/>
    <w:rsid w:val="001C123F"/>
    <w:rsid w:val="001C1C58"/>
    <w:rsid w:val="001C2205"/>
    <w:rsid w:val="001C2237"/>
    <w:rsid w:val="001C27BB"/>
    <w:rsid w:val="001C3ED7"/>
    <w:rsid w:val="001C67E5"/>
    <w:rsid w:val="001C7267"/>
    <w:rsid w:val="001D02FD"/>
    <w:rsid w:val="001D090C"/>
    <w:rsid w:val="001D1BBF"/>
    <w:rsid w:val="001D4BDE"/>
    <w:rsid w:val="001D4DE4"/>
    <w:rsid w:val="001D4DF9"/>
    <w:rsid w:val="001D7BD4"/>
    <w:rsid w:val="001E0B69"/>
    <w:rsid w:val="001E23BF"/>
    <w:rsid w:val="001E2B59"/>
    <w:rsid w:val="001E3C56"/>
    <w:rsid w:val="001E3F13"/>
    <w:rsid w:val="001E7B8F"/>
    <w:rsid w:val="001F2DE6"/>
    <w:rsid w:val="001F4AB1"/>
    <w:rsid w:val="00200D7D"/>
    <w:rsid w:val="00204B97"/>
    <w:rsid w:val="00204C5B"/>
    <w:rsid w:val="0020712E"/>
    <w:rsid w:val="00210FF4"/>
    <w:rsid w:val="00211141"/>
    <w:rsid w:val="002111F1"/>
    <w:rsid w:val="002121B4"/>
    <w:rsid w:val="0021747D"/>
    <w:rsid w:val="00217E6D"/>
    <w:rsid w:val="0022033A"/>
    <w:rsid w:val="00221E3F"/>
    <w:rsid w:val="0022223B"/>
    <w:rsid w:val="00223D86"/>
    <w:rsid w:val="00223E79"/>
    <w:rsid w:val="00224615"/>
    <w:rsid w:val="00225D6A"/>
    <w:rsid w:val="002300FF"/>
    <w:rsid w:val="00230ED9"/>
    <w:rsid w:val="0023456F"/>
    <w:rsid w:val="00240FB6"/>
    <w:rsid w:val="0024232A"/>
    <w:rsid w:val="0024365A"/>
    <w:rsid w:val="00244258"/>
    <w:rsid w:val="00245F89"/>
    <w:rsid w:val="00247E68"/>
    <w:rsid w:val="00250EE9"/>
    <w:rsid w:val="00252DE5"/>
    <w:rsid w:val="002535CE"/>
    <w:rsid w:val="002554E3"/>
    <w:rsid w:val="00255FBC"/>
    <w:rsid w:val="00260C26"/>
    <w:rsid w:val="00263065"/>
    <w:rsid w:val="00264B75"/>
    <w:rsid w:val="002651E3"/>
    <w:rsid w:val="00267DD2"/>
    <w:rsid w:val="00271079"/>
    <w:rsid w:val="002725FD"/>
    <w:rsid w:val="00273358"/>
    <w:rsid w:val="00273D54"/>
    <w:rsid w:val="00274DC7"/>
    <w:rsid w:val="002755C3"/>
    <w:rsid w:val="00277766"/>
    <w:rsid w:val="00277B22"/>
    <w:rsid w:val="00277D74"/>
    <w:rsid w:val="002815D4"/>
    <w:rsid w:val="0028320F"/>
    <w:rsid w:val="0028398D"/>
    <w:rsid w:val="00284332"/>
    <w:rsid w:val="00284DA7"/>
    <w:rsid w:val="002864C5"/>
    <w:rsid w:val="00286C1F"/>
    <w:rsid w:val="002916B5"/>
    <w:rsid w:val="00292A8E"/>
    <w:rsid w:val="002931EF"/>
    <w:rsid w:val="00293A37"/>
    <w:rsid w:val="00293FC6"/>
    <w:rsid w:val="0029548F"/>
    <w:rsid w:val="00297A4A"/>
    <w:rsid w:val="002A2CC6"/>
    <w:rsid w:val="002A383A"/>
    <w:rsid w:val="002A4706"/>
    <w:rsid w:val="002A4D9B"/>
    <w:rsid w:val="002A53E1"/>
    <w:rsid w:val="002A67AB"/>
    <w:rsid w:val="002B13E6"/>
    <w:rsid w:val="002B1693"/>
    <w:rsid w:val="002B32B5"/>
    <w:rsid w:val="002B3FD8"/>
    <w:rsid w:val="002B7690"/>
    <w:rsid w:val="002C000C"/>
    <w:rsid w:val="002C01CE"/>
    <w:rsid w:val="002C3073"/>
    <w:rsid w:val="002C772A"/>
    <w:rsid w:val="002D07EF"/>
    <w:rsid w:val="002D1C9C"/>
    <w:rsid w:val="002D21AC"/>
    <w:rsid w:val="002D480D"/>
    <w:rsid w:val="002E0095"/>
    <w:rsid w:val="002E2205"/>
    <w:rsid w:val="002E4E20"/>
    <w:rsid w:val="002E50D5"/>
    <w:rsid w:val="002E6DE9"/>
    <w:rsid w:val="002F4251"/>
    <w:rsid w:val="002F4753"/>
    <w:rsid w:val="002F6B6A"/>
    <w:rsid w:val="00301D27"/>
    <w:rsid w:val="00302B2A"/>
    <w:rsid w:val="00303A4C"/>
    <w:rsid w:val="0030580E"/>
    <w:rsid w:val="00306881"/>
    <w:rsid w:val="00307F47"/>
    <w:rsid w:val="0031037C"/>
    <w:rsid w:val="00310979"/>
    <w:rsid w:val="00310999"/>
    <w:rsid w:val="0031298C"/>
    <w:rsid w:val="00314AFA"/>
    <w:rsid w:val="0031511A"/>
    <w:rsid w:val="00317C5E"/>
    <w:rsid w:val="003236FF"/>
    <w:rsid w:val="00323F63"/>
    <w:rsid w:val="00323F78"/>
    <w:rsid w:val="00331E89"/>
    <w:rsid w:val="0033232A"/>
    <w:rsid w:val="003323A5"/>
    <w:rsid w:val="00336747"/>
    <w:rsid w:val="00336C3E"/>
    <w:rsid w:val="00342D64"/>
    <w:rsid w:val="00343DE5"/>
    <w:rsid w:val="00344AB9"/>
    <w:rsid w:val="00344DB4"/>
    <w:rsid w:val="00345D7E"/>
    <w:rsid w:val="00346019"/>
    <w:rsid w:val="00346B25"/>
    <w:rsid w:val="003512C9"/>
    <w:rsid w:val="003528EA"/>
    <w:rsid w:val="00353629"/>
    <w:rsid w:val="00353A69"/>
    <w:rsid w:val="00353E59"/>
    <w:rsid w:val="00354BCB"/>
    <w:rsid w:val="003574CE"/>
    <w:rsid w:val="0036068E"/>
    <w:rsid w:val="003629D4"/>
    <w:rsid w:val="003635F4"/>
    <w:rsid w:val="0036473A"/>
    <w:rsid w:val="0036643C"/>
    <w:rsid w:val="0036656A"/>
    <w:rsid w:val="0036738C"/>
    <w:rsid w:val="003679A9"/>
    <w:rsid w:val="00370160"/>
    <w:rsid w:val="003705E8"/>
    <w:rsid w:val="00373B7A"/>
    <w:rsid w:val="003758F0"/>
    <w:rsid w:val="003765AB"/>
    <w:rsid w:val="00377507"/>
    <w:rsid w:val="00381543"/>
    <w:rsid w:val="003815CD"/>
    <w:rsid w:val="00384058"/>
    <w:rsid w:val="00385F6D"/>
    <w:rsid w:val="00387E2D"/>
    <w:rsid w:val="00390895"/>
    <w:rsid w:val="003921CF"/>
    <w:rsid w:val="00394787"/>
    <w:rsid w:val="003950FD"/>
    <w:rsid w:val="0039531A"/>
    <w:rsid w:val="00395D5F"/>
    <w:rsid w:val="00396A04"/>
    <w:rsid w:val="00396F48"/>
    <w:rsid w:val="003A073C"/>
    <w:rsid w:val="003A20DF"/>
    <w:rsid w:val="003A27DB"/>
    <w:rsid w:val="003A2B6A"/>
    <w:rsid w:val="003A38F0"/>
    <w:rsid w:val="003A4089"/>
    <w:rsid w:val="003A45A1"/>
    <w:rsid w:val="003A4BB6"/>
    <w:rsid w:val="003A777C"/>
    <w:rsid w:val="003B5AA8"/>
    <w:rsid w:val="003C1E87"/>
    <w:rsid w:val="003C2138"/>
    <w:rsid w:val="003C4573"/>
    <w:rsid w:val="003C4776"/>
    <w:rsid w:val="003C56F2"/>
    <w:rsid w:val="003C576E"/>
    <w:rsid w:val="003C7D24"/>
    <w:rsid w:val="003D1701"/>
    <w:rsid w:val="003D3054"/>
    <w:rsid w:val="003D3C3F"/>
    <w:rsid w:val="003D703D"/>
    <w:rsid w:val="003D7F9F"/>
    <w:rsid w:val="003E1C3F"/>
    <w:rsid w:val="003E1C49"/>
    <w:rsid w:val="003E2204"/>
    <w:rsid w:val="003E2452"/>
    <w:rsid w:val="003E2CAA"/>
    <w:rsid w:val="003E55CE"/>
    <w:rsid w:val="003E5EAF"/>
    <w:rsid w:val="003E674C"/>
    <w:rsid w:val="003F0660"/>
    <w:rsid w:val="003F2116"/>
    <w:rsid w:val="003F4F28"/>
    <w:rsid w:val="003F52B9"/>
    <w:rsid w:val="003F63DF"/>
    <w:rsid w:val="003F7AE1"/>
    <w:rsid w:val="00401012"/>
    <w:rsid w:val="004033D4"/>
    <w:rsid w:val="0040626A"/>
    <w:rsid w:val="00407641"/>
    <w:rsid w:val="00420173"/>
    <w:rsid w:val="004225A6"/>
    <w:rsid w:val="00422C40"/>
    <w:rsid w:val="004264AD"/>
    <w:rsid w:val="00427406"/>
    <w:rsid w:val="00435689"/>
    <w:rsid w:val="0043665B"/>
    <w:rsid w:val="004377B8"/>
    <w:rsid w:val="00441CC6"/>
    <w:rsid w:val="004429A9"/>
    <w:rsid w:val="004520AC"/>
    <w:rsid w:val="00452BF1"/>
    <w:rsid w:val="0045380F"/>
    <w:rsid w:val="004540A1"/>
    <w:rsid w:val="00457035"/>
    <w:rsid w:val="00460801"/>
    <w:rsid w:val="00460DFF"/>
    <w:rsid w:val="0046100C"/>
    <w:rsid w:val="00464BA2"/>
    <w:rsid w:val="004652D4"/>
    <w:rsid w:val="00466149"/>
    <w:rsid w:val="00470C9F"/>
    <w:rsid w:val="00470CAB"/>
    <w:rsid w:val="00473266"/>
    <w:rsid w:val="0047371F"/>
    <w:rsid w:val="004743C6"/>
    <w:rsid w:val="00475398"/>
    <w:rsid w:val="00475A9F"/>
    <w:rsid w:val="00475F51"/>
    <w:rsid w:val="00476B50"/>
    <w:rsid w:val="00476F0B"/>
    <w:rsid w:val="004827C2"/>
    <w:rsid w:val="00482CE0"/>
    <w:rsid w:val="00484470"/>
    <w:rsid w:val="00484F09"/>
    <w:rsid w:val="00485D76"/>
    <w:rsid w:val="00487617"/>
    <w:rsid w:val="00490007"/>
    <w:rsid w:val="00492276"/>
    <w:rsid w:val="00493836"/>
    <w:rsid w:val="00496917"/>
    <w:rsid w:val="00497D6D"/>
    <w:rsid w:val="004A03CE"/>
    <w:rsid w:val="004A0724"/>
    <w:rsid w:val="004A0874"/>
    <w:rsid w:val="004A10CD"/>
    <w:rsid w:val="004A13FC"/>
    <w:rsid w:val="004A4ED8"/>
    <w:rsid w:val="004A6AEF"/>
    <w:rsid w:val="004A717E"/>
    <w:rsid w:val="004B1B3C"/>
    <w:rsid w:val="004C3452"/>
    <w:rsid w:val="004C3B5F"/>
    <w:rsid w:val="004C57E3"/>
    <w:rsid w:val="004C715C"/>
    <w:rsid w:val="004C7AA5"/>
    <w:rsid w:val="004D1BA6"/>
    <w:rsid w:val="004D2934"/>
    <w:rsid w:val="004D4AFB"/>
    <w:rsid w:val="004D6648"/>
    <w:rsid w:val="004E0A93"/>
    <w:rsid w:val="004E1C98"/>
    <w:rsid w:val="004E201C"/>
    <w:rsid w:val="004E4036"/>
    <w:rsid w:val="004F0270"/>
    <w:rsid w:val="004F21F6"/>
    <w:rsid w:val="004F4051"/>
    <w:rsid w:val="004F4B5C"/>
    <w:rsid w:val="004F74B7"/>
    <w:rsid w:val="00503909"/>
    <w:rsid w:val="00504BA1"/>
    <w:rsid w:val="0051526C"/>
    <w:rsid w:val="0052220F"/>
    <w:rsid w:val="005242AC"/>
    <w:rsid w:val="00527E70"/>
    <w:rsid w:val="00530C1D"/>
    <w:rsid w:val="0053355B"/>
    <w:rsid w:val="0053386A"/>
    <w:rsid w:val="005354B6"/>
    <w:rsid w:val="0053570A"/>
    <w:rsid w:val="00536065"/>
    <w:rsid w:val="005368A8"/>
    <w:rsid w:val="00541BB6"/>
    <w:rsid w:val="005422D8"/>
    <w:rsid w:val="0054678F"/>
    <w:rsid w:val="00546A58"/>
    <w:rsid w:val="00546B15"/>
    <w:rsid w:val="00547CA2"/>
    <w:rsid w:val="00547DF5"/>
    <w:rsid w:val="00550654"/>
    <w:rsid w:val="00550D12"/>
    <w:rsid w:val="00556508"/>
    <w:rsid w:val="00562FAD"/>
    <w:rsid w:val="005726EB"/>
    <w:rsid w:val="00572C5D"/>
    <w:rsid w:val="0057455D"/>
    <w:rsid w:val="00575820"/>
    <w:rsid w:val="005855B5"/>
    <w:rsid w:val="00586E86"/>
    <w:rsid w:val="00591B01"/>
    <w:rsid w:val="0059258B"/>
    <w:rsid w:val="00593FEE"/>
    <w:rsid w:val="00596EA2"/>
    <w:rsid w:val="005979CD"/>
    <w:rsid w:val="005A1640"/>
    <w:rsid w:val="005A1EC8"/>
    <w:rsid w:val="005A2E79"/>
    <w:rsid w:val="005A6B80"/>
    <w:rsid w:val="005A7C7F"/>
    <w:rsid w:val="005B3EE0"/>
    <w:rsid w:val="005B4C4E"/>
    <w:rsid w:val="005B742D"/>
    <w:rsid w:val="005C411E"/>
    <w:rsid w:val="005C7E85"/>
    <w:rsid w:val="005D14A7"/>
    <w:rsid w:val="005D3DBB"/>
    <w:rsid w:val="005D56CA"/>
    <w:rsid w:val="005D6B93"/>
    <w:rsid w:val="005D6CDE"/>
    <w:rsid w:val="005D7649"/>
    <w:rsid w:val="005E0EF0"/>
    <w:rsid w:val="005E6FAC"/>
    <w:rsid w:val="005E7134"/>
    <w:rsid w:val="005E7A5D"/>
    <w:rsid w:val="005F0939"/>
    <w:rsid w:val="005F4CC8"/>
    <w:rsid w:val="005F58FA"/>
    <w:rsid w:val="005F6865"/>
    <w:rsid w:val="005F6DAB"/>
    <w:rsid w:val="006005E8"/>
    <w:rsid w:val="00603BB8"/>
    <w:rsid w:val="006050D6"/>
    <w:rsid w:val="006051D5"/>
    <w:rsid w:val="00605FB7"/>
    <w:rsid w:val="00614FC6"/>
    <w:rsid w:val="0061756E"/>
    <w:rsid w:val="00623DBE"/>
    <w:rsid w:val="0062401C"/>
    <w:rsid w:val="00624EEE"/>
    <w:rsid w:val="00626156"/>
    <w:rsid w:val="00627321"/>
    <w:rsid w:val="00627910"/>
    <w:rsid w:val="00631B7E"/>
    <w:rsid w:val="006361E8"/>
    <w:rsid w:val="00637238"/>
    <w:rsid w:val="00637D0E"/>
    <w:rsid w:val="00642076"/>
    <w:rsid w:val="00643362"/>
    <w:rsid w:val="00643749"/>
    <w:rsid w:val="00644A49"/>
    <w:rsid w:val="00650D9C"/>
    <w:rsid w:val="006513DC"/>
    <w:rsid w:val="00654749"/>
    <w:rsid w:val="0065507B"/>
    <w:rsid w:val="00657D82"/>
    <w:rsid w:val="006619C2"/>
    <w:rsid w:val="0066531B"/>
    <w:rsid w:val="00667118"/>
    <w:rsid w:val="006723DA"/>
    <w:rsid w:val="00675135"/>
    <w:rsid w:val="006756D8"/>
    <w:rsid w:val="006758DE"/>
    <w:rsid w:val="006765FE"/>
    <w:rsid w:val="006775CF"/>
    <w:rsid w:val="006775EF"/>
    <w:rsid w:val="00677A97"/>
    <w:rsid w:val="00682E84"/>
    <w:rsid w:val="00683AE4"/>
    <w:rsid w:val="00685279"/>
    <w:rsid w:val="006919A7"/>
    <w:rsid w:val="006932AD"/>
    <w:rsid w:val="00693EEA"/>
    <w:rsid w:val="006948D6"/>
    <w:rsid w:val="00695BC0"/>
    <w:rsid w:val="00697592"/>
    <w:rsid w:val="00697F9F"/>
    <w:rsid w:val="006A0290"/>
    <w:rsid w:val="006A3E67"/>
    <w:rsid w:val="006A40F2"/>
    <w:rsid w:val="006A7D42"/>
    <w:rsid w:val="006B3F0E"/>
    <w:rsid w:val="006B5687"/>
    <w:rsid w:val="006B59FC"/>
    <w:rsid w:val="006C29E8"/>
    <w:rsid w:val="006C37AD"/>
    <w:rsid w:val="006C3B01"/>
    <w:rsid w:val="006C3B39"/>
    <w:rsid w:val="006C442E"/>
    <w:rsid w:val="006C4434"/>
    <w:rsid w:val="006C5939"/>
    <w:rsid w:val="006D044C"/>
    <w:rsid w:val="006D1360"/>
    <w:rsid w:val="006D25BD"/>
    <w:rsid w:val="006D52B6"/>
    <w:rsid w:val="006D727C"/>
    <w:rsid w:val="006E037F"/>
    <w:rsid w:val="006E07B2"/>
    <w:rsid w:val="006E3793"/>
    <w:rsid w:val="006E4483"/>
    <w:rsid w:val="006F1CAC"/>
    <w:rsid w:val="006F5E27"/>
    <w:rsid w:val="006F793F"/>
    <w:rsid w:val="00701F02"/>
    <w:rsid w:val="0070267D"/>
    <w:rsid w:val="007042CC"/>
    <w:rsid w:val="00705178"/>
    <w:rsid w:val="007054D1"/>
    <w:rsid w:val="00710377"/>
    <w:rsid w:val="0071321E"/>
    <w:rsid w:val="00713347"/>
    <w:rsid w:val="00714CC2"/>
    <w:rsid w:val="007161DE"/>
    <w:rsid w:val="00722267"/>
    <w:rsid w:val="007230D6"/>
    <w:rsid w:val="00723A22"/>
    <w:rsid w:val="0072511E"/>
    <w:rsid w:val="00726BBF"/>
    <w:rsid w:val="0072773E"/>
    <w:rsid w:val="00730584"/>
    <w:rsid w:val="007349E7"/>
    <w:rsid w:val="00737EC0"/>
    <w:rsid w:val="00741468"/>
    <w:rsid w:val="007437DB"/>
    <w:rsid w:val="0074392E"/>
    <w:rsid w:val="00744ADA"/>
    <w:rsid w:val="0074609D"/>
    <w:rsid w:val="007500C2"/>
    <w:rsid w:val="00756E03"/>
    <w:rsid w:val="00760F44"/>
    <w:rsid w:val="0076302C"/>
    <w:rsid w:val="007631B6"/>
    <w:rsid w:val="0076383A"/>
    <w:rsid w:val="00764E75"/>
    <w:rsid w:val="00765AC4"/>
    <w:rsid w:val="00766DDF"/>
    <w:rsid w:val="00774C35"/>
    <w:rsid w:val="00775A85"/>
    <w:rsid w:val="00777272"/>
    <w:rsid w:val="00777532"/>
    <w:rsid w:val="00777F7E"/>
    <w:rsid w:val="00782ABB"/>
    <w:rsid w:val="00783E33"/>
    <w:rsid w:val="00785140"/>
    <w:rsid w:val="0078618F"/>
    <w:rsid w:val="0078681A"/>
    <w:rsid w:val="00786C49"/>
    <w:rsid w:val="0079012A"/>
    <w:rsid w:val="0079012F"/>
    <w:rsid w:val="007931C3"/>
    <w:rsid w:val="007A02F4"/>
    <w:rsid w:val="007A17A6"/>
    <w:rsid w:val="007A2C71"/>
    <w:rsid w:val="007A430B"/>
    <w:rsid w:val="007A4E94"/>
    <w:rsid w:val="007A5CED"/>
    <w:rsid w:val="007A773C"/>
    <w:rsid w:val="007B0352"/>
    <w:rsid w:val="007B276F"/>
    <w:rsid w:val="007B36C4"/>
    <w:rsid w:val="007B6C1E"/>
    <w:rsid w:val="007C043E"/>
    <w:rsid w:val="007C05B6"/>
    <w:rsid w:val="007C07C8"/>
    <w:rsid w:val="007C593A"/>
    <w:rsid w:val="007C77E9"/>
    <w:rsid w:val="007C7F48"/>
    <w:rsid w:val="007D36DA"/>
    <w:rsid w:val="007D7862"/>
    <w:rsid w:val="007D7B1C"/>
    <w:rsid w:val="007E3545"/>
    <w:rsid w:val="007E5F78"/>
    <w:rsid w:val="007E7E69"/>
    <w:rsid w:val="007F2918"/>
    <w:rsid w:val="007F4F43"/>
    <w:rsid w:val="007F52D8"/>
    <w:rsid w:val="007F71D7"/>
    <w:rsid w:val="007F7507"/>
    <w:rsid w:val="007F7D43"/>
    <w:rsid w:val="008026F1"/>
    <w:rsid w:val="0080754F"/>
    <w:rsid w:val="008077D4"/>
    <w:rsid w:val="00812293"/>
    <w:rsid w:val="00816A4F"/>
    <w:rsid w:val="00816D4B"/>
    <w:rsid w:val="00820A24"/>
    <w:rsid w:val="0082159D"/>
    <w:rsid w:val="008217FD"/>
    <w:rsid w:val="008219F9"/>
    <w:rsid w:val="008248CF"/>
    <w:rsid w:val="008250E1"/>
    <w:rsid w:val="008279C0"/>
    <w:rsid w:val="00830108"/>
    <w:rsid w:val="00831420"/>
    <w:rsid w:val="008324E1"/>
    <w:rsid w:val="00832CAA"/>
    <w:rsid w:val="008357AD"/>
    <w:rsid w:val="00835854"/>
    <w:rsid w:val="008442E0"/>
    <w:rsid w:val="008459F1"/>
    <w:rsid w:val="00845AB2"/>
    <w:rsid w:val="00846E3F"/>
    <w:rsid w:val="008474D7"/>
    <w:rsid w:val="00847BAC"/>
    <w:rsid w:val="00851689"/>
    <w:rsid w:val="008556C2"/>
    <w:rsid w:val="00855E27"/>
    <w:rsid w:val="0085630F"/>
    <w:rsid w:val="008605F0"/>
    <w:rsid w:val="00861289"/>
    <w:rsid w:val="0086165C"/>
    <w:rsid w:val="00863533"/>
    <w:rsid w:val="00863B7B"/>
    <w:rsid w:val="008658B4"/>
    <w:rsid w:val="008675EF"/>
    <w:rsid w:val="00870D10"/>
    <w:rsid w:val="00871A2A"/>
    <w:rsid w:val="00871B9A"/>
    <w:rsid w:val="00873D51"/>
    <w:rsid w:val="008757DC"/>
    <w:rsid w:val="00875FC6"/>
    <w:rsid w:val="008779F7"/>
    <w:rsid w:val="00883735"/>
    <w:rsid w:val="00884770"/>
    <w:rsid w:val="00884A32"/>
    <w:rsid w:val="00890C63"/>
    <w:rsid w:val="0089183D"/>
    <w:rsid w:val="00891EE0"/>
    <w:rsid w:val="00893509"/>
    <w:rsid w:val="00895937"/>
    <w:rsid w:val="0089759B"/>
    <w:rsid w:val="00897940"/>
    <w:rsid w:val="008A181F"/>
    <w:rsid w:val="008A31EE"/>
    <w:rsid w:val="008A3E80"/>
    <w:rsid w:val="008A5631"/>
    <w:rsid w:val="008B0766"/>
    <w:rsid w:val="008B25FD"/>
    <w:rsid w:val="008B48E4"/>
    <w:rsid w:val="008B4FF9"/>
    <w:rsid w:val="008B52B9"/>
    <w:rsid w:val="008B79A0"/>
    <w:rsid w:val="008C3338"/>
    <w:rsid w:val="008C518D"/>
    <w:rsid w:val="008D058F"/>
    <w:rsid w:val="008D21CA"/>
    <w:rsid w:val="008D4D72"/>
    <w:rsid w:val="008D5507"/>
    <w:rsid w:val="008D66AF"/>
    <w:rsid w:val="008D66EE"/>
    <w:rsid w:val="008D79B0"/>
    <w:rsid w:val="008E0B14"/>
    <w:rsid w:val="008E0D8E"/>
    <w:rsid w:val="008E48AA"/>
    <w:rsid w:val="008F15E6"/>
    <w:rsid w:val="008F1B15"/>
    <w:rsid w:val="008F5D43"/>
    <w:rsid w:val="00903E22"/>
    <w:rsid w:val="00905905"/>
    <w:rsid w:val="00905C25"/>
    <w:rsid w:val="00906648"/>
    <w:rsid w:val="00910C0F"/>
    <w:rsid w:val="0091214D"/>
    <w:rsid w:val="00912F66"/>
    <w:rsid w:val="00915989"/>
    <w:rsid w:val="00917C15"/>
    <w:rsid w:val="0092058E"/>
    <w:rsid w:val="009223B0"/>
    <w:rsid w:val="00924723"/>
    <w:rsid w:val="00930981"/>
    <w:rsid w:val="0093371D"/>
    <w:rsid w:val="00933769"/>
    <w:rsid w:val="00935958"/>
    <w:rsid w:val="00937778"/>
    <w:rsid w:val="00937D70"/>
    <w:rsid w:val="00940142"/>
    <w:rsid w:val="00940E42"/>
    <w:rsid w:val="00940F40"/>
    <w:rsid w:val="0094232D"/>
    <w:rsid w:val="00943E46"/>
    <w:rsid w:val="0094417C"/>
    <w:rsid w:val="00944772"/>
    <w:rsid w:val="00944A12"/>
    <w:rsid w:val="00944A8F"/>
    <w:rsid w:val="009472C6"/>
    <w:rsid w:val="009478C1"/>
    <w:rsid w:val="0095059D"/>
    <w:rsid w:val="00950D60"/>
    <w:rsid w:val="0095132E"/>
    <w:rsid w:val="00953912"/>
    <w:rsid w:val="0095615A"/>
    <w:rsid w:val="00960E2C"/>
    <w:rsid w:val="009658AD"/>
    <w:rsid w:val="00966D8A"/>
    <w:rsid w:val="00966FF2"/>
    <w:rsid w:val="0097335E"/>
    <w:rsid w:val="00975114"/>
    <w:rsid w:val="00975AFE"/>
    <w:rsid w:val="00977707"/>
    <w:rsid w:val="009813FE"/>
    <w:rsid w:val="00983B28"/>
    <w:rsid w:val="0098663A"/>
    <w:rsid w:val="009901F9"/>
    <w:rsid w:val="00991375"/>
    <w:rsid w:val="00991B75"/>
    <w:rsid w:val="009931BF"/>
    <w:rsid w:val="009947AE"/>
    <w:rsid w:val="00994D99"/>
    <w:rsid w:val="0099531C"/>
    <w:rsid w:val="00995CB6"/>
    <w:rsid w:val="009962DD"/>
    <w:rsid w:val="0099761A"/>
    <w:rsid w:val="009A27E3"/>
    <w:rsid w:val="009B0416"/>
    <w:rsid w:val="009B110F"/>
    <w:rsid w:val="009B3A8B"/>
    <w:rsid w:val="009B4338"/>
    <w:rsid w:val="009B4F7B"/>
    <w:rsid w:val="009B5507"/>
    <w:rsid w:val="009B5721"/>
    <w:rsid w:val="009C25BE"/>
    <w:rsid w:val="009C43D8"/>
    <w:rsid w:val="009C4EC3"/>
    <w:rsid w:val="009C56D4"/>
    <w:rsid w:val="009C5B2F"/>
    <w:rsid w:val="009C5D73"/>
    <w:rsid w:val="009C766A"/>
    <w:rsid w:val="009C7E40"/>
    <w:rsid w:val="009D0E15"/>
    <w:rsid w:val="009D1A53"/>
    <w:rsid w:val="009D23EC"/>
    <w:rsid w:val="009D34C2"/>
    <w:rsid w:val="009D5BC4"/>
    <w:rsid w:val="009D74C5"/>
    <w:rsid w:val="009D79F4"/>
    <w:rsid w:val="009E0436"/>
    <w:rsid w:val="009E2DED"/>
    <w:rsid w:val="009E3769"/>
    <w:rsid w:val="009E3DC0"/>
    <w:rsid w:val="009E5E4B"/>
    <w:rsid w:val="009E787C"/>
    <w:rsid w:val="009F24F2"/>
    <w:rsid w:val="009F364B"/>
    <w:rsid w:val="009F5FCC"/>
    <w:rsid w:val="009F6735"/>
    <w:rsid w:val="00A00958"/>
    <w:rsid w:val="00A01C19"/>
    <w:rsid w:val="00A03E11"/>
    <w:rsid w:val="00A03E5C"/>
    <w:rsid w:val="00A04DBC"/>
    <w:rsid w:val="00A119A1"/>
    <w:rsid w:val="00A12698"/>
    <w:rsid w:val="00A129D9"/>
    <w:rsid w:val="00A14D0E"/>
    <w:rsid w:val="00A14D9E"/>
    <w:rsid w:val="00A1711C"/>
    <w:rsid w:val="00A173F1"/>
    <w:rsid w:val="00A17A5D"/>
    <w:rsid w:val="00A20F83"/>
    <w:rsid w:val="00A24664"/>
    <w:rsid w:val="00A30201"/>
    <w:rsid w:val="00A3083F"/>
    <w:rsid w:val="00A30BE4"/>
    <w:rsid w:val="00A310A2"/>
    <w:rsid w:val="00A31956"/>
    <w:rsid w:val="00A319C3"/>
    <w:rsid w:val="00A31C31"/>
    <w:rsid w:val="00A32216"/>
    <w:rsid w:val="00A353AB"/>
    <w:rsid w:val="00A36C6B"/>
    <w:rsid w:val="00A464E1"/>
    <w:rsid w:val="00A4654A"/>
    <w:rsid w:val="00A46AF7"/>
    <w:rsid w:val="00A5466B"/>
    <w:rsid w:val="00A649B0"/>
    <w:rsid w:val="00A66B02"/>
    <w:rsid w:val="00A723A3"/>
    <w:rsid w:val="00A728E2"/>
    <w:rsid w:val="00A73850"/>
    <w:rsid w:val="00A74270"/>
    <w:rsid w:val="00A77C18"/>
    <w:rsid w:val="00A8127D"/>
    <w:rsid w:val="00A8239C"/>
    <w:rsid w:val="00A833D8"/>
    <w:rsid w:val="00A85894"/>
    <w:rsid w:val="00A8729E"/>
    <w:rsid w:val="00A957FF"/>
    <w:rsid w:val="00A95D7C"/>
    <w:rsid w:val="00AA3297"/>
    <w:rsid w:val="00AA358A"/>
    <w:rsid w:val="00AA44D3"/>
    <w:rsid w:val="00AA6B6C"/>
    <w:rsid w:val="00AA7F5D"/>
    <w:rsid w:val="00AB0407"/>
    <w:rsid w:val="00AB0890"/>
    <w:rsid w:val="00AB247C"/>
    <w:rsid w:val="00AB6447"/>
    <w:rsid w:val="00AB77B4"/>
    <w:rsid w:val="00AC0263"/>
    <w:rsid w:val="00AC0A7A"/>
    <w:rsid w:val="00AC4B7F"/>
    <w:rsid w:val="00AC52DA"/>
    <w:rsid w:val="00AC5F02"/>
    <w:rsid w:val="00AC796A"/>
    <w:rsid w:val="00AC7EFC"/>
    <w:rsid w:val="00AD0879"/>
    <w:rsid w:val="00AD0D61"/>
    <w:rsid w:val="00AD1958"/>
    <w:rsid w:val="00AD1B3A"/>
    <w:rsid w:val="00AD3826"/>
    <w:rsid w:val="00AD419F"/>
    <w:rsid w:val="00AD5752"/>
    <w:rsid w:val="00AD59F4"/>
    <w:rsid w:val="00AE01CF"/>
    <w:rsid w:val="00AE22B5"/>
    <w:rsid w:val="00AE7A29"/>
    <w:rsid w:val="00AF020C"/>
    <w:rsid w:val="00AF0AF8"/>
    <w:rsid w:val="00AF2A6F"/>
    <w:rsid w:val="00AF4AC0"/>
    <w:rsid w:val="00AF6F7A"/>
    <w:rsid w:val="00B0117E"/>
    <w:rsid w:val="00B0370B"/>
    <w:rsid w:val="00B0410D"/>
    <w:rsid w:val="00B07897"/>
    <w:rsid w:val="00B102D2"/>
    <w:rsid w:val="00B1207F"/>
    <w:rsid w:val="00B153DD"/>
    <w:rsid w:val="00B15755"/>
    <w:rsid w:val="00B1667A"/>
    <w:rsid w:val="00B20282"/>
    <w:rsid w:val="00B202DD"/>
    <w:rsid w:val="00B21620"/>
    <w:rsid w:val="00B21805"/>
    <w:rsid w:val="00B21B98"/>
    <w:rsid w:val="00B22215"/>
    <w:rsid w:val="00B2281B"/>
    <w:rsid w:val="00B23ACC"/>
    <w:rsid w:val="00B23BDB"/>
    <w:rsid w:val="00B23FE4"/>
    <w:rsid w:val="00B24671"/>
    <w:rsid w:val="00B24997"/>
    <w:rsid w:val="00B273F7"/>
    <w:rsid w:val="00B2768E"/>
    <w:rsid w:val="00B3018E"/>
    <w:rsid w:val="00B323DE"/>
    <w:rsid w:val="00B340F8"/>
    <w:rsid w:val="00B40415"/>
    <w:rsid w:val="00B40461"/>
    <w:rsid w:val="00B41580"/>
    <w:rsid w:val="00B43673"/>
    <w:rsid w:val="00B44D5D"/>
    <w:rsid w:val="00B47356"/>
    <w:rsid w:val="00B51521"/>
    <w:rsid w:val="00B5265E"/>
    <w:rsid w:val="00B54AC7"/>
    <w:rsid w:val="00B54F36"/>
    <w:rsid w:val="00B55301"/>
    <w:rsid w:val="00B556AB"/>
    <w:rsid w:val="00B6076B"/>
    <w:rsid w:val="00B63474"/>
    <w:rsid w:val="00B6347B"/>
    <w:rsid w:val="00B66931"/>
    <w:rsid w:val="00B67359"/>
    <w:rsid w:val="00B67A97"/>
    <w:rsid w:val="00B67E18"/>
    <w:rsid w:val="00B7560D"/>
    <w:rsid w:val="00B75C52"/>
    <w:rsid w:val="00B77004"/>
    <w:rsid w:val="00B8245A"/>
    <w:rsid w:val="00B8751E"/>
    <w:rsid w:val="00B90C06"/>
    <w:rsid w:val="00B91B07"/>
    <w:rsid w:val="00B93048"/>
    <w:rsid w:val="00B95397"/>
    <w:rsid w:val="00B95B07"/>
    <w:rsid w:val="00B96104"/>
    <w:rsid w:val="00B97B88"/>
    <w:rsid w:val="00BA07E0"/>
    <w:rsid w:val="00BA4B32"/>
    <w:rsid w:val="00BA5F22"/>
    <w:rsid w:val="00BB0F8D"/>
    <w:rsid w:val="00BB0FF3"/>
    <w:rsid w:val="00BB35AA"/>
    <w:rsid w:val="00BB51AC"/>
    <w:rsid w:val="00BC074D"/>
    <w:rsid w:val="00BC24A1"/>
    <w:rsid w:val="00BC38D2"/>
    <w:rsid w:val="00BC4261"/>
    <w:rsid w:val="00BC504D"/>
    <w:rsid w:val="00BC6235"/>
    <w:rsid w:val="00BC7362"/>
    <w:rsid w:val="00BD0341"/>
    <w:rsid w:val="00BD262B"/>
    <w:rsid w:val="00BD2BC9"/>
    <w:rsid w:val="00BD35DE"/>
    <w:rsid w:val="00BD4218"/>
    <w:rsid w:val="00BE0168"/>
    <w:rsid w:val="00BE0594"/>
    <w:rsid w:val="00BE1FAA"/>
    <w:rsid w:val="00BE21FF"/>
    <w:rsid w:val="00BE3ABF"/>
    <w:rsid w:val="00BE4C29"/>
    <w:rsid w:val="00BE667C"/>
    <w:rsid w:val="00BE72D6"/>
    <w:rsid w:val="00BE7B1A"/>
    <w:rsid w:val="00BF125D"/>
    <w:rsid w:val="00BF35BC"/>
    <w:rsid w:val="00BF3A6A"/>
    <w:rsid w:val="00BF4F3B"/>
    <w:rsid w:val="00BF670B"/>
    <w:rsid w:val="00C019E0"/>
    <w:rsid w:val="00C02746"/>
    <w:rsid w:val="00C04D52"/>
    <w:rsid w:val="00C0570F"/>
    <w:rsid w:val="00C05E20"/>
    <w:rsid w:val="00C06076"/>
    <w:rsid w:val="00C07BC4"/>
    <w:rsid w:val="00C11C6E"/>
    <w:rsid w:val="00C1318D"/>
    <w:rsid w:val="00C14914"/>
    <w:rsid w:val="00C14B2C"/>
    <w:rsid w:val="00C15017"/>
    <w:rsid w:val="00C154D4"/>
    <w:rsid w:val="00C2150F"/>
    <w:rsid w:val="00C27616"/>
    <w:rsid w:val="00C311FA"/>
    <w:rsid w:val="00C3204D"/>
    <w:rsid w:val="00C324FE"/>
    <w:rsid w:val="00C33C59"/>
    <w:rsid w:val="00C3731E"/>
    <w:rsid w:val="00C40427"/>
    <w:rsid w:val="00C410A5"/>
    <w:rsid w:val="00C42F18"/>
    <w:rsid w:val="00C446C2"/>
    <w:rsid w:val="00C51D10"/>
    <w:rsid w:val="00C5401A"/>
    <w:rsid w:val="00C54E81"/>
    <w:rsid w:val="00C55EB2"/>
    <w:rsid w:val="00C57DCA"/>
    <w:rsid w:val="00C60FFA"/>
    <w:rsid w:val="00C6391C"/>
    <w:rsid w:val="00C70457"/>
    <w:rsid w:val="00C708EC"/>
    <w:rsid w:val="00C8146D"/>
    <w:rsid w:val="00C817E0"/>
    <w:rsid w:val="00C81888"/>
    <w:rsid w:val="00C824DC"/>
    <w:rsid w:val="00C82B5A"/>
    <w:rsid w:val="00C85417"/>
    <w:rsid w:val="00C8656B"/>
    <w:rsid w:val="00C866AC"/>
    <w:rsid w:val="00C86840"/>
    <w:rsid w:val="00C93C4C"/>
    <w:rsid w:val="00C94AAE"/>
    <w:rsid w:val="00C977AB"/>
    <w:rsid w:val="00CA09F2"/>
    <w:rsid w:val="00CA2C00"/>
    <w:rsid w:val="00CA2E3D"/>
    <w:rsid w:val="00CA5901"/>
    <w:rsid w:val="00CA63A3"/>
    <w:rsid w:val="00CA66E7"/>
    <w:rsid w:val="00CB2398"/>
    <w:rsid w:val="00CB33C7"/>
    <w:rsid w:val="00CB35CC"/>
    <w:rsid w:val="00CB786B"/>
    <w:rsid w:val="00CC0815"/>
    <w:rsid w:val="00CC5137"/>
    <w:rsid w:val="00CC608B"/>
    <w:rsid w:val="00CD0974"/>
    <w:rsid w:val="00CD627F"/>
    <w:rsid w:val="00CE0B26"/>
    <w:rsid w:val="00CE795B"/>
    <w:rsid w:val="00CF14BE"/>
    <w:rsid w:val="00CF5A9B"/>
    <w:rsid w:val="00D00ABA"/>
    <w:rsid w:val="00D00DB9"/>
    <w:rsid w:val="00D01132"/>
    <w:rsid w:val="00D02FD9"/>
    <w:rsid w:val="00D044FE"/>
    <w:rsid w:val="00D046E6"/>
    <w:rsid w:val="00D0470F"/>
    <w:rsid w:val="00D0608E"/>
    <w:rsid w:val="00D102EE"/>
    <w:rsid w:val="00D10337"/>
    <w:rsid w:val="00D12F6E"/>
    <w:rsid w:val="00D15DCE"/>
    <w:rsid w:val="00D20F67"/>
    <w:rsid w:val="00D21DC7"/>
    <w:rsid w:val="00D241B0"/>
    <w:rsid w:val="00D248D9"/>
    <w:rsid w:val="00D275A6"/>
    <w:rsid w:val="00D31C94"/>
    <w:rsid w:val="00D3374E"/>
    <w:rsid w:val="00D34E35"/>
    <w:rsid w:val="00D35C40"/>
    <w:rsid w:val="00D40442"/>
    <w:rsid w:val="00D41A58"/>
    <w:rsid w:val="00D4472B"/>
    <w:rsid w:val="00D45FD4"/>
    <w:rsid w:val="00D477D7"/>
    <w:rsid w:val="00D5083F"/>
    <w:rsid w:val="00D512C3"/>
    <w:rsid w:val="00D52EF4"/>
    <w:rsid w:val="00D537BE"/>
    <w:rsid w:val="00D53BE7"/>
    <w:rsid w:val="00D551C2"/>
    <w:rsid w:val="00D60AD0"/>
    <w:rsid w:val="00D61FE3"/>
    <w:rsid w:val="00D66F08"/>
    <w:rsid w:val="00D67F90"/>
    <w:rsid w:val="00D73F29"/>
    <w:rsid w:val="00D74DFD"/>
    <w:rsid w:val="00D756F1"/>
    <w:rsid w:val="00D75C9D"/>
    <w:rsid w:val="00D75EC3"/>
    <w:rsid w:val="00D77177"/>
    <w:rsid w:val="00D80A87"/>
    <w:rsid w:val="00D8331F"/>
    <w:rsid w:val="00D845A3"/>
    <w:rsid w:val="00D84FCC"/>
    <w:rsid w:val="00D851A8"/>
    <w:rsid w:val="00D86BB3"/>
    <w:rsid w:val="00D87A2D"/>
    <w:rsid w:val="00D9215D"/>
    <w:rsid w:val="00D93853"/>
    <w:rsid w:val="00D93AC8"/>
    <w:rsid w:val="00D949DD"/>
    <w:rsid w:val="00D94DB5"/>
    <w:rsid w:val="00D97530"/>
    <w:rsid w:val="00DA0A08"/>
    <w:rsid w:val="00DA0FE5"/>
    <w:rsid w:val="00DA18F9"/>
    <w:rsid w:val="00DA36B2"/>
    <w:rsid w:val="00DA47F1"/>
    <w:rsid w:val="00DA50E4"/>
    <w:rsid w:val="00DA5DA3"/>
    <w:rsid w:val="00DB1A89"/>
    <w:rsid w:val="00DB2589"/>
    <w:rsid w:val="00DB3EAD"/>
    <w:rsid w:val="00DB6D43"/>
    <w:rsid w:val="00DB7395"/>
    <w:rsid w:val="00DB78B2"/>
    <w:rsid w:val="00DB7B55"/>
    <w:rsid w:val="00DC10C9"/>
    <w:rsid w:val="00DC2E61"/>
    <w:rsid w:val="00DC37E5"/>
    <w:rsid w:val="00DC6D14"/>
    <w:rsid w:val="00DD0C22"/>
    <w:rsid w:val="00DD6B91"/>
    <w:rsid w:val="00DD7429"/>
    <w:rsid w:val="00DD77AE"/>
    <w:rsid w:val="00DE292F"/>
    <w:rsid w:val="00DE3A2D"/>
    <w:rsid w:val="00DE4767"/>
    <w:rsid w:val="00DE4796"/>
    <w:rsid w:val="00DE7FCD"/>
    <w:rsid w:val="00DF1B9D"/>
    <w:rsid w:val="00DF1BD4"/>
    <w:rsid w:val="00DF379D"/>
    <w:rsid w:val="00DF3C56"/>
    <w:rsid w:val="00DF42E5"/>
    <w:rsid w:val="00E001A5"/>
    <w:rsid w:val="00E01090"/>
    <w:rsid w:val="00E05F8F"/>
    <w:rsid w:val="00E06B66"/>
    <w:rsid w:val="00E06B77"/>
    <w:rsid w:val="00E07B50"/>
    <w:rsid w:val="00E10EB6"/>
    <w:rsid w:val="00E119AB"/>
    <w:rsid w:val="00E124E7"/>
    <w:rsid w:val="00E13B20"/>
    <w:rsid w:val="00E13D61"/>
    <w:rsid w:val="00E13E70"/>
    <w:rsid w:val="00E1621A"/>
    <w:rsid w:val="00E17D5D"/>
    <w:rsid w:val="00E205FF"/>
    <w:rsid w:val="00E20CE1"/>
    <w:rsid w:val="00E21942"/>
    <w:rsid w:val="00E22615"/>
    <w:rsid w:val="00E30EC6"/>
    <w:rsid w:val="00E3466A"/>
    <w:rsid w:val="00E35F14"/>
    <w:rsid w:val="00E36A44"/>
    <w:rsid w:val="00E45A47"/>
    <w:rsid w:val="00E45BD4"/>
    <w:rsid w:val="00E477DA"/>
    <w:rsid w:val="00E50A70"/>
    <w:rsid w:val="00E50AA7"/>
    <w:rsid w:val="00E50B38"/>
    <w:rsid w:val="00E51698"/>
    <w:rsid w:val="00E5314D"/>
    <w:rsid w:val="00E53842"/>
    <w:rsid w:val="00E54A1F"/>
    <w:rsid w:val="00E54FB7"/>
    <w:rsid w:val="00E558F3"/>
    <w:rsid w:val="00E56B0E"/>
    <w:rsid w:val="00E624D3"/>
    <w:rsid w:val="00E62A20"/>
    <w:rsid w:val="00E62C74"/>
    <w:rsid w:val="00E62CB8"/>
    <w:rsid w:val="00E62CBF"/>
    <w:rsid w:val="00E64AC3"/>
    <w:rsid w:val="00E6717E"/>
    <w:rsid w:val="00E702F4"/>
    <w:rsid w:val="00E73162"/>
    <w:rsid w:val="00E73DF4"/>
    <w:rsid w:val="00E74CF5"/>
    <w:rsid w:val="00E76DFB"/>
    <w:rsid w:val="00E8021E"/>
    <w:rsid w:val="00E80429"/>
    <w:rsid w:val="00E80E4C"/>
    <w:rsid w:val="00E8706B"/>
    <w:rsid w:val="00E91252"/>
    <w:rsid w:val="00E9452F"/>
    <w:rsid w:val="00E94B87"/>
    <w:rsid w:val="00E95DB1"/>
    <w:rsid w:val="00E97BF7"/>
    <w:rsid w:val="00EA045D"/>
    <w:rsid w:val="00EA2E51"/>
    <w:rsid w:val="00EA3784"/>
    <w:rsid w:val="00EA6B11"/>
    <w:rsid w:val="00EA774D"/>
    <w:rsid w:val="00EB37C0"/>
    <w:rsid w:val="00EB52E4"/>
    <w:rsid w:val="00EB75AF"/>
    <w:rsid w:val="00EC4897"/>
    <w:rsid w:val="00EC787E"/>
    <w:rsid w:val="00ED0C6C"/>
    <w:rsid w:val="00ED18D8"/>
    <w:rsid w:val="00ED1A89"/>
    <w:rsid w:val="00ED5BD0"/>
    <w:rsid w:val="00ED5D73"/>
    <w:rsid w:val="00EE0B58"/>
    <w:rsid w:val="00EE2527"/>
    <w:rsid w:val="00EE2844"/>
    <w:rsid w:val="00EF2E59"/>
    <w:rsid w:val="00EF48FC"/>
    <w:rsid w:val="00EF7DFB"/>
    <w:rsid w:val="00F01F9A"/>
    <w:rsid w:val="00F02542"/>
    <w:rsid w:val="00F03B10"/>
    <w:rsid w:val="00F107C8"/>
    <w:rsid w:val="00F14161"/>
    <w:rsid w:val="00F15E5A"/>
    <w:rsid w:val="00F23552"/>
    <w:rsid w:val="00F24E38"/>
    <w:rsid w:val="00F25592"/>
    <w:rsid w:val="00F2562D"/>
    <w:rsid w:val="00F25E42"/>
    <w:rsid w:val="00F27FE1"/>
    <w:rsid w:val="00F3004A"/>
    <w:rsid w:val="00F30D0E"/>
    <w:rsid w:val="00F3166C"/>
    <w:rsid w:val="00F32A27"/>
    <w:rsid w:val="00F36473"/>
    <w:rsid w:val="00F3708A"/>
    <w:rsid w:val="00F372A3"/>
    <w:rsid w:val="00F41376"/>
    <w:rsid w:val="00F421B0"/>
    <w:rsid w:val="00F42C91"/>
    <w:rsid w:val="00F431F6"/>
    <w:rsid w:val="00F4578E"/>
    <w:rsid w:val="00F52674"/>
    <w:rsid w:val="00F52E58"/>
    <w:rsid w:val="00F52F39"/>
    <w:rsid w:val="00F53540"/>
    <w:rsid w:val="00F56012"/>
    <w:rsid w:val="00F575C1"/>
    <w:rsid w:val="00F57D3C"/>
    <w:rsid w:val="00F60BB7"/>
    <w:rsid w:val="00F6171C"/>
    <w:rsid w:val="00F618CB"/>
    <w:rsid w:val="00F61D0F"/>
    <w:rsid w:val="00F6394B"/>
    <w:rsid w:val="00F6585F"/>
    <w:rsid w:val="00F80393"/>
    <w:rsid w:val="00F80F89"/>
    <w:rsid w:val="00F8142A"/>
    <w:rsid w:val="00F84CDF"/>
    <w:rsid w:val="00F8511D"/>
    <w:rsid w:val="00F873AD"/>
    <w:rsid w:val="00F9075E"/>
    <w:rsid w:val="00F91678"/>
    <w:rsid w:val="00F9378F"/>
    <w:rsid w:val="00F93D2F"/>
    <w:rsid w:val="00F94201"/>
    <w:rsid w:val="00FA4F26"/>
    <w:rsid w:val="00FA659D"/>
    <w:rsid w:val="00FA6C29"/>
    <w:rsid w:val="00FA789F"/>
    <w:rsid w:val="00FB04AE"/>
    <w:rsid w:val="00FB06CE"/>
    <w:rsid w:val="00FB17EC"/>
    <w:rsid w:val="00FB3675"/>
    <w:rsid w:val="00FB6484"/>
    <w:rsid w:val="00FC1813"/>
    <w:rsid w:val="00FC275B"/>
    <w:rsid w:val="00FC3C16"/>
    <w:rsid w:val="00FC3E67"/>
    <w:rsid w:val="00FC403F"/>
    <w:rsid w:val="00FC4AAA"/>
    <w:rsid w:val="00FC564B"/>
    <w:rsid w:val="00FC66B8"/>
    <w:rsid w:val="00FC7BCE"/>
    <w:rsid w:val="00FD1276"/>
    <w:rsid w:val="00FD145A"/>
    <w:rsid w:val="00FD2192"/>
    <w:rsid w:val="00FD5571"/>
    <w:rsid w:val="00FD5DF8"/>
    <w:rsid w:val="00FD6BAF"/>
    <w:rsid w:val="00FE09E3"/>
    <w:rsid w:val="00FE1975"/>
    <w:rsid w:val="00FE2B55"/>
    <w:rsid w:val="00FE6068"/>
    <w:rsid w:val="00FE6AE7"/>
    <w:rsid w:val="00FF06E5"/>
    <w:rsid w:val="00FF0B04"/>
    <w:rsid w:val="00FF122C"/>
    <w:rsid w:val="00FF3138"/>
    <w:rsid w:val="00FF64BD"/>
    <w:rsid w:val="00FF7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2EA5D"/>
  <w15:docId w15:val="{BEC67923-9070-4730-BD97-9BB091E99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C56"/>
    <w:rPr>
      <w:rFonts w:ascii="Calibri" w:eastAsiaTheme="minorEastAsia" w:hAnsi="Calibri"/>
      <w:color w:val="00000A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05E46"/>
    <w:pPr>
      <w:keepNext/>
      <w:numPr>
        <w:numId w:val="1"/>
      </w:numPr>
      <w:jc w:val="center"/>
      <w:outlineLvl w:val="0"/>
    </w:pPr>
    <w:rPr>
      <w:rFonts w:asciiTheme="minorHAnsi" w:eastAsia="Times New Roman" w:hAnsiTheme="minorHAnsi" w:cs="Times New Roman"/>
      <w:sz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05E46"/>
    <w:pPr>
      <w:keepNext/>
      <w:numPr>
        <w:ilvl w:val="1"/>
        <w:numId w:val="1"/>
      </w:numPr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505E46"/>
    <w:pPr>
      <w:keepNext/>
      <w:numPr>
        <w:ilvl w:val="2"/>
        <w:numId w:val="1"/>
      </w:numPr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505E46"/>
    <w:pPr>
      <w:keepNext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505E46"/>
    <w:pPr>
      <w:numPr>
        <w:ilvl w:val="4"/>
        <w:numId w:val="1"/>
      </w:num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505E46"/>
    <w:pPr>
      <w:numPr>
        <w:ilvl w:val="5"/>
        <w:numId w:val="1"/>
      </w:numPr>
      <w:spacing w:before="240" w:after="60"/>
      <w:outlineLvl w:val="5"/>
    </w:pPr>
    <w:rPr>
      <w:rFonts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505E46"/>
    <w:pPr>
      <w:numPr>
        <w:ilvl w:val="6"/>
        <w:numId w:val="1"/>
      </w:numPr>
      <w:spacing w:before="240" w:after="60"/>
      <w:outlineLvl w:val="6"/>
    </w:pPr>
    <w:rPr>
      <w:rFonts w:eastAsia="Times New Roman" w:cs="Times New Roman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505E46"/>
    <w:pPr>
      <w:numPr>
        <w:ilvl w:val="7"/>
        <w:numId w:val="1"/>
      </w:numPr>
      <w:spacing w:before="240" w:after="60"/>
      <w:outlineLvl w:val="7"/>
    </w:pPr>
    <w:rPr>
      <w:rFonts w:eastAsia="Times New Roman" w:cs="Times New Roman"/>
      <w:i/>
      <w:iCs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505E46"/>
    <w:pPr>
      <w:numPr>
        <w:ilvl w:val="8"/>
        <w:numId w:val="1"/>
      </w:numPr>
      <w:spacing w:before="240" w:after="60"/>
      <w:outlineLvl w:val="8"/>
    </w:pPr>
    <w:rPr>
      <w:rFonts w:ascii="Cambria" w:eastAsia="Times New Roman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505E46"/>
    <w:rPr>
      <w:rFonts w:eastAsia="Times New Roman" w:cs="Times New Roman"/>
      <w:sz w:val="28"/>
      <w:szCs w:val="24"/>
    </w:rPr>
  </w:style>
  <w:style w:type="character" w:customStyle="1" w:styleId="Heading2Char">
    <w:name w:val="Heading 2 Char"/>
    <w:basedOn w:val="DefaultParagraphFont"/>
    <w:link w:val="Heading2"/>
    <w:qFormat/>
    <w:rsid w:val="00505E46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qFormat/>
    <w:rsid w:val="00505E46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qFormat/>
    <w:rsid w:val="00505E46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qFormat/>
    <w:rsid w:val="00505E46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qFormat/>
    <w:rsid w:val="00505E46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qFormat/>
    <w:rsid w:val="00505E46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qFormat/>
    <w:rsid w:val="00505E46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qFormat/>
    <w:rsid w:val="00505E46"/>
    <w:rPr>
      <w:rFonts w:ascii="Cambria" w:eastAsia="Times New Roman" w:hAnsi="Cambria" w:cs="Times New Roma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D3F03"/>
    <w:rPr>
      <w:rFonts w:ascii="Calibri" w:eastAsiaTheme="minorEastAsia" w:hAnsi="Calibr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D3F03"/>
    <w:rPr>
      <w:rFonts w:ascii="Calibri" w:eastAsiaTheme="minorEastAsia" w:hAnsi="Calibri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83519"/>
    <w:rPr>
      <w:rFonts w:ascii="Segoe UI" w:eastAsiaTheme="minorEastAsia" w:hAnsi="Segoe UI" w:cs="Segoe UI"/>
      <w:sz w:val="18"/>
      <w:szCs w:val="18"/>
    </w:rPr>
  </w:style>
  <w:style w:type="character" w:customStyle="1" w:styleId="InternetLink">
    <w:name w:val="Internet Link"/>
    <w:basedOn w:val="DefaultParagraphFont"/>
    <w:uiPriority w:val="99"/>
    <w:unhideWhenUsed/>
    <w:rsid w:val="003D1B3E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3D1B3E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qFormat/>
    <w:rsid w:val="003D1B3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D1B3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qFormat/>
    <w:rsid w:val="008E1CA8"/>
    <w:rPr>
      <w:rFonts w:ascii="Calibri" w:eastAsiaTheme="minorEastAsia" w:hAnsi="Calibri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9C0871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qFormat/>
    <w:rsid w:val="00505E46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qFormat/>
    <w:rsid w:val="00505E46"/>
  </w:style>
  <w:style w:type="character" w:customStyle="1" w:styleId="author">
    <w:name w:val="author"/>
    <w:basedOn w:val="DefaultParagraphFont"/>
    <w:qFormat/>
    <w:rsid w:val="00505E46"/>
  </w:style>
  <w:style w:type="character" w:customStyle="1" w:styleId="pubyear">
    <w:name w:val="pubyear"/>
    <w:basedOn w:val="DefaultParagraphFont"/>
    <w:qFormat/>
    <w:rsid w:val="00505E46"/>
  </w:style>
  <w:style w:type="character" w:customStyle="1" w:styleId="annotation">
    <w:name w:val="annotation"/>
    <w:basedOn w:val="DefaultParagraphFont"/>
    <w:qFormat/>
    <w:rsid w:val="00505E46"/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505E46"/>
    <w:rPr>
      <w:rFonts w:eastAsia="Times New Roman" w:cs="Times New Roman"/>
      <w:b/>
      <w:bCs/>
      <w:i/>
      <w:iCs/>
      <w:color w:val="4472C4" w:themeColor="accent1"/>
      <w:sz w:val="24"/>
      <w:szCs w:val="24"/>
    </w:rPr>
  </w:style>
  <w:style w:type="character" w:customStyle="1" w:styleId="FootnoteTextChar">
    <w:name w:val="Footnote Text Char"/>
    <w:basedOn w:val="DefaultParagraphFont"/>
    <w:uiPriority w:val="99"/>
    <w:semiHidden/>
    <w:qFormat/>
    <w:rsid w:val="00451D49"/>
    <w:rPr>
      <w:rFonts w:ascii="Calibri" w:eastAsiaTheme="minorEastAsia" w:hAnsi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451D49"/>
    <w:rPr>
      <w:vertAlign w:val="superscript"/>
    </w:rPr>
  </w:style>
  <w:style w:type="character" w:customStyle="1" w:styleId="highlight">
    <w:name w:val="highlight"/>
    <w:basedOn w:val="DefaultParagraphFont"/>
    <w:qFormat/>
    <w:rsid w:val="00F07C3B"/>
  </w:style>
  <w:style w:type="character" w:styleId="HTMLCite">
    <w:name w:val="HTML Cite"/>
    <w:basedOn w:val="DefaultParagraphFont"/>
    <w:uiPriority w:val="99"/>
    <w:semiHidden/>
    <w:unhideWhenUsed/>
    <w:qFormat/>
    <w:rsid w:val="004D1286"/>
    <w:rPr>
      <w:i/>
      <w:iCs/>
    </w:rPr>
  </w:style>
  <w:style w:type="character" w:customStyle="1" w:styleId="articletitle">
    <w:name w:val="articletitle"/>
    <w:basedOn w:val="DefaultParagraphFont"/>
    <w:qFormat/>
    <w:rsid w:val="004D1286"/>
  </w:style>
  <w:style w:type="character" w:customStyle="1" w:styleId="journaltitle">
    <w:name w:val="journaltitle"/>
    <w:basedOn w:val="DefaultParagraphFont"/>
    <w:qFormat/>
    <w:rsid w:val="004D1286"/>
  </w:style>
  <w:style w:type="character" w:customStyle="1" w:styleId="vol">
    <w:name w:val="vol"/>
    <w:basedOn w:val="DefaultParagraphFont"/>
    <w:qFormat/>
    <w:rsid w:val="004D1286"/>
  </w:style>
  <w:style w:type="character" w:customStyle="1" w:styleId="pagefirst">
    <w:name w:val="pagefirst"/>
    <w:basedOn w:val="DefaultParagraphFont"/>
    <w:qFormat/>
    <w:rsid w:val="004D1286"/>
  </w:style>
  <w:style w:type="character" w:customStyle="1" w:styleId="pagelast">
    <w:name w:val="pagelast"/>
    <w:basedOn w:val="DefaultParagraphFont"/>
    <w:qFormat/>
    <w:rsid w:val="004D1286"/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C705AF"/>
    <w:rPr>
      <w:color w:val="808080"/>
      <w:shd w:val="clear" w:color="auto" w:fill="E6E6E6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710052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sid w:val="00E343F7"/>
    <w:rPr>
      <w:color w:val="808080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b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FootnoteCharacters">
    <w:name w:val="Footnote Characters"/>
    <w:qFormat/>
  </w:style>
  <w:style w:type="character" w:customStyle="1" w:styleId="FootnoteAnchor">
    <w:name w:val="Footnote Anchor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EndnoteCharacters">
    <w:name w:val="Endnote Characters"/>
    <w:qFormat/>
  </w:style>
  <w:style w:type="character" w:customStyle="1" w:styleId="ListLabel8">
    <w:name w:val="ListLabel 8"/>
    <w:qFormat/>
    <w:rPr>
      <w:b/>
    </w:rPr>
  </w:style>
  <w:style w:type="character" w:customStyle="1" w:styleId="ListLabel9">
    <w:name w:val="ListLabel 9"/>
    <w:qFormat/>
    <w:rPr>
      <w:b/>
    </w:rPr>
  </w:style>
  <w:style w:type="character" w:customStyle="1" w:styleId="st">
    <w:name w:val="st"/>
    <w:basedOn w:val="DefaultParagraphFont"/>
    <w:qFormat/>
    <w:rsid w:val="00E63112"/>
  </w:style>
  <w:style w:type="character" w:customStyle="1" w:styleId="gnkrckgcgsb">
    <w:name w:val="gnkrckgcgsb"/>
    <w:basedOn w:val="DefaultParagraphFont"/>
    <w:qFormat/>
    <w:rsid w:val="006D2C0D"/>
  </w:style>
  <w:style w:type="character" w:styleId="HTMLCode">
    <w:name w:val="HTML Code"/>
    <w:basedOn w:val="DefaultParagraphFont"/>
    <w:uiPriority w:val="99"/>
    <w:semiHidden/>
    <w:unhideWhenUsed/>
    <w:qFormat/>
    <w:rsid w:val="00665831"/>
    <w:rPr>
      <w:rFonts w:ascii="Courier New" w:eastAsia="Times New Roman" w:hAnsi="Courier New" w:cs="Courier New"/>
      <w:sz w:val="20"/>
      <w:szCs w:val="20"/>
    </w:rPr>
  </w:style>
  <w:style w:type="character" w:customStyle="1" w:styleId="ListLabel10">
    <w:name w:val="ListLabel 10"/>
    <w:qFormat/>
    <w:rPr>
      <w:b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JP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C4AAA"/>
    <w:pPr>
      <w:keepNext/>
    </w:pPr>
    <w:rPr>
      <w:rFonts w:asciiTheme="minorHAnsi" w:hAnsiTheme="minorHAnsi" w:cstheme="minorHAnsi"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Header">
    <w:name w:val="header"/>
    <w:basedOn w:val="Normal"/>
    <w:link w:val="HeaderChar"/>
    <w:uiPriority w:val="99"/>
    <w:unhideWhenUsed/>
    <w:rsid w:val="004D3F03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link w:val="FooterChar"/>
    <w:uiPriority w:val="99"/>
    <w:unhideWhenUsed/>
    <w:rsid w:val="004D3F03"/>
    <w:pPr>
      <w:tabs>
        <w:tab w:val="center" w:pos="4680"/>
        <w:tab w:val="right" w:pos="9360"/>
      </w:tabs>
    </w:pPr>
  </w:style>
  <w:style w:type="paragraph" w:styleId="BalloonText">
    <w:name w:val="Balloon Text"/>
    <w:basedOn w:val="Normal"/>
    <w:link w:val="BalloonTextChar"/>
    <w:semiHidden/>
    <w:unhideWhenUsed/>
    <w:qFormat/>
    <w:rsid w:val="0048351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D1B3E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D1B3E"/>
    <w:pPr>
      <w:spacing w:after="160"/>
    </w:pPr>
    <w:rPr>
      <w:rFonts w:asciiTheme="minorHAnsi" w:eastAsiaTheme="minorHAnsi" w:hAnsiTheme="minorHAnsi"/>
      <w:sz w:val="20"/>
      <w:szCs w:val="20"/>
    </w:rPr>
  </w:style>
  <w:style w:type="paragraph" w:styleId="CommentSubject">
    <w:name w:val="annotation subject"/>
    <w:basedOn w:val="CommentText"/>
    <w:link w:val="CommentSubjectChar"/>
    <w:unhideWhenUsed/>
    <w:qFormat/>
    <w:rsid w:val="008E1CA8"/>
    <w:pPr>
      <w:spacing w:after="0"/>
    </w:pPr>
    <w:rPr>
      <w:rFonts w:ascii="Calibri" w:eastAsiaTheme="minorEastAsia" w:hAnsi="Calibri"/>
      <w:b/>
      <w:bCs/>
    </w:rPr>
  </w:style>
  <w:style w:type="paragraph" w:styleId="NormalWeb">
    <w:name w:val="Normal (Web)"/>
    <w:basedOn w:val="Normal"/>
    <w:uiPriority w:val="99"/>
    <w:unhideWhenUsed/>
    <w:qFormat/>
    <w:rsid w:val="00505E46"/>
    <w:pPr>
      <w:spacing w:beforeAutospacing="1" w:afterAutospacing="1"/>
    </w:pPr>
    <w:rPr>
      <w:rFonts w:ascii="Times New Roman" w:eastAsia="Times New Roman" w:hAnsi="Times New Roman" w:cs="Times New Roma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5E46"/>
    <w:pPr>
      <w:pBdr>
        <w:bottom w:val="single" w:sz="4" w:space="4" w:color="4472C4"/>
      </w:pBdr>
      <w:spacing w:before="200" w:after="280"/>
      <w:ind w:left="936" w:right="936"/>
    </w:pPr>
    <w:rPr>
      <w:rFonts w:asciiTheme="minorHAnsi" w:eastAsia="Times New Roman" w:hAnsiTheme="minorHAnsi" w:cs="Times New Roman"/>
      <w:b/>
      <w:bCs/>
      <w:i/>
      <w:iCs/>
      <w:color w:val="4472C4" w:themeColor="accent1"/>
    </w:rPr>
  </w:style>
  <w:style w:type="paragraph" w:styleId="FootnoteText">
    <w:name w:val="footnote text"/>
    <w:basedOn w:val="Normal"/>
  </w:style>
  <w:style w:type="paragraph" w:styleId="Revision">
    <w:name w:val="Revision"/>
    <w:uiPriority w:val="99"/>
    <w:semiHidden/>
    <w:qFormat/>
    <w:rsid w:val="00F25F55"/>
    <w:rPr>
      <w:rFonts w:ascii="Calibri" w:eastAsiaTheme="minorEastAsia" w:hAnsi="Calibri"/>
      <w:color w:val="00000A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7100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rsid w:val="00505E46"/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47356"/>
    <w:rPr>
      <w:color w:val="0563C1" w:themeColor="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47356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B089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73850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57DC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E47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58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74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9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0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51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14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5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2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59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1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8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9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8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9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44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7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8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0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0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6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8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5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46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6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9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9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5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4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9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9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05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3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69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94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L273@cornell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5D0D09-819A-4394-899D-6F0C88E4A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7</Pages>
  <Words>4922</Words>
  <Characters>28062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32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h Krounbi</dc:creator>
  <dc:description/>
  <cp:lastModifiedBy>Johannes Lehmann</cp:lastModifiedBy>
  <cp:revision>11</cp:revision>
  <cp:lastPrinted>2018-08-07T16:28:00Z</cp:lastPrinted>
  <dcterms:created xsi:type="dcterms:W3CDTF">2019-03-21T15:30:00Z</dcterms:created>
  <dcterms:modified xsi:type="dcterms:W3CDTF">2019-03-23T20:3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Cornell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